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EE4D4" w14:textId="32631A48" w:rsidR="00F85EF7" w:rsidRPr="0049498C" w:rsidRDefault="00F85EF7" w:rsidP="00F85EF7">
      <w:pPr>
        <w:pStyle w:val="Heading1"/>
      </w:pPr>
      <w:r w:rsidRPr="0049498C">
        <w:t xml:space="preserve">Supplementary appendix </w:t>
      </w:r>
    </w:p>
    <w:p w14:paraId="23F07588" w14:textId="3B0382BA" w:rsidR="00F85EF7" w:rsidRPr="0049498C" w:rsidRDefault="00BB43D8" w:rsidP="00F85EF7">
      <w:pPr>
        <w:rPr>
          <w:sz w:val="22"/>
          <w:szCs w:val="22"/>
        </w:rPr>
      </w:pPr>
      <w:r>
        <w:rPr>
          <w:sz w:val="22"/>
          <w:szCs w:val="22"/>
        </w:rPr>
        <w:t>Appendix table</w:t>
      </w:r>
      <w:r w:rsidR="009767F4">
        <w:rPr>
          <w:sz w:val="22"/>
          <w:szCs w:val="22"/>
        </w:rPr>
        <w:t>1</w:t>
      </w:r>
      <w:r w:rsidR="00AB36F0" w:rsidRPr="0049498C">
        <w:rPr>
          <w:sz w:val="22"/>
          <w:szCs w:val="22"/>
        </w:rPr>
        <w:t xml:space="preserve">: </w:t>
      </w:r>
      <w:r w:rsidR="00AC2D4E" w:rsidRPr="0049498C">
        <w:rPr>
          <w:rFonts w:ascii="Calibri" w:eastAsia="Calibri" w:hAnsi="Calibri" w:cs="Calibri"/>
          <w:lang w:bidi="ar-SA"/>
          <w14:ligatures w14:val="none"/>
        </w:rPr>
        <w:t>Guidelines for Reporting on Latent Trajectory Studies (</w:t>
      </w:r>
      <w:proofErr w:type="spellStart"/>
      <w:r w:rsidR="00AC2D4E" w:rsidRPr="0049498C">
        <w:rPr>
          <w:rFonts w:ascii="Calibri" w:eastAsia="Calibri" w:hAnsi="Calibri" w:cs="Calibri"/>
          <w:lang w:bidi="ar-SA"/>
          <w14:ligatures w14:val="none"/>
        </w:rPr>
        <w:t>GRoLTS</w:t>
      </w:r>
      <w:proofErr w:type="spellEnd"/>
      <w:r w:rsidR="00AC2D4E" w:rsidRPr="0049498C">
        <w:rPr>
          <w:rFonts w:ascii="Calibri" w:eastAsia="Calibri" w:hAnsi="Calibri" w:cs="Calibri"/>
          <w:lang w:bidi="ar-SA"/>
          <w14:ligatures w14:val="none"/>
        </w:rPr>
        <w:t>) checklist</w:t>
      </w:r>
      <w:r w:rsidR="00AC2D4E" w:rsidRPr="0049498C">
        <w:rPr>
          <w:sz w:val="22"/>
          <w:szCs w:val="22"/>
        </w:rPr>
        <w:t xml:space="preserve"> </w:t>
      </w:r>
      <w:proofErr w:type="spellStart"/>
      <w:r w:rsidR="00F85EF7" w:rsidRPr="0049498C">
        <w:rPr>
          <w:sz w:val="22"/>
          <w:szCs w:val="22"/>
        </w:rPr>
        <w:t>checklist</w:t>
      </w:r>
      <w:proofErr w:type="spellEnd"/>
    </w:p>
    <w:tbl>
      <w:tblPr>
        <w:tblStyle w:val="PlainTable2"/>
        <w:tblW w:w="5000" w:type="pct"/>
        <w:tblLayout w:type="fixed"/>
        <w:tblLook w:val="0400" w:firstRow="0" w:lastRow="0" w:firstColumn="0" w:lastColumn="0" w:noHBand="0" w:noVBand="1"/>
      </w:tblPr>
      <w:tblGrid>
        <w:gridCol w:w="704"/>
        <w:gridCol w:w="6815"/>
        <w:gridCol w:w="1507"/>
      </w:tblGrid>
      <w:tr w:rsidR="00E83C39" w:rsidRPr="0049498C" w14:paraId="03436302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tcBorders>
              <w:top w:val="single" w:sz="12" w:space="0" w:color="auto"/>
            </w:tcBorders>
            <w:noWrap/>
            <w:hideMark/>
          </w:tcPr>
          <w:p w14:paraId="19DF1E8B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775" w:type="pct"/>
            <w:tcBorders>
              <w:top w:val="single" w:sz="12" w:space="0" w:color="auto"/>
            </w:tcBorders>
            <w:noWrap/>
            <w:hideMark/>
          </w:tcPr>
          <w:p w14:paraId="1FA38D12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the metric of time used in the statistical model reported?</w:t>
            </w:r>
          </w:p>
        </w:tc>
        <w:tc>
          <w:tcPr>
            <w:tcW w:w="835" w:type="pct"/>
            <w:tcBorders>
              <w:top w:val="single" w:sz="12" w:space="0" w:color="auto"/>
            </w:tcBorders>
            <w:noWrap/>
          </w:tcPr>
          <w:p w14:paraId="6067A575" w14:textId="33C2DF90" w:rsidR="0070464D" w:rsidRPr="0049498C" w:rsidRDefault="00322C8E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thods</w:t>
            </w:r>
            <w:r w:rsidR="00667C85" w:rsidRPr="0049498C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83C39" w:rsidRPr="0049498C" w14:paraId="24960DF6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4B39ED9C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775" w:type="pct"/>
            <w:noWrap/>
            <w:hideMark/>
          </w:tcPr>
          <w:p w14:paraId="085D681F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information presented about the mean and variance of time within a wave?</w:t>
            </w:r>
          </w:p>
        </w:tc>
        <w:tc>
          <w:tcPr>
            <w:tcW w:w="835" w:type="pct"/>
            <w:noWrap/>
          </w:tcPr>
          <w:p w14:paraId="02702DB4" w14:textId="6DA37B6C" w:rsidR="0070464D" w:rsidRPr="0049498C" w:rsidRDefault="00667C85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 xml:space="preserve">Methods </w:t>
            </w:r>
          </w:p>
        </w:tc>
      </w:tr>
      <w:tr w:rsidR="00E83C39" w:rsidRPr="0049498C" w14:paraId="60374339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2BA2595B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3a.</w:t>
            </w:r>
          </w:p>
        </w:tc>
        <w:tc>
          <w:tcPr>
            <w:tcW w:w="3775" w:type="pct"/>
            <w:noWrap/>
            <w:hideMark/>
          </w:tcPr>
          <w:p w14:paraId="0E4AD160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the missing data mechanism reported?</w:t>
            </w:r>
          </w:p>
        </w:tc>
        <w:tc>
          <w:tcPr>
            <w:tcW w:w="835" w:type="pct"/>
            <w:noWrap/>
          </w:tcPr>
          <w:p w14:paraId="674F1721" w14:textId="4C1B36AF" w:rsidR="0070464D" w:rsidRPr="0049498C" w:rsidRDefault="00864548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E83C39" w:rsidRPr="0049498C" w14:paraId="529926B3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431AD3AC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3b.</w:t>
            </w:r>
          </w:p>
        </w:tc>
        <w:tc>
          <w:tcPr>
            <w:tcW w:w="3775" w:type="pct"/>
            <w:noWrap/>
            <w:hideMark/>
          </w:tcPr>
          <w:p w14:paraId="773751E3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a description provided of what variables are related to attrition/missing data?</w:t>
            </w:r>
          </w:p>
        </w:tc>
        <w:tc>
          <w:tcPr>
            <w:tcW w:w="835" w:type="pct"/>
            <w:noWrap/>
          </w:tcPr>
          <w:p w14:paraId="204D5A97" w14:textId="4F73080F" w:rsidR="0070464D" w:rsidRPr="0049498C" w:rsidRDefault="00F107A7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 xml:space="preserve">Methods; </w:t>
            </w:r>
            <w:r w:rsidR="004B1AC7">
              <w:rPr>
                <w:rFonts w:cstheme="minorHAnsi"/>
                <w:sz w:val="20"/>
                <w:szCs w:val="20"/>
              </w:rPr>
              <w:t>Appendix t</w:t>
            </w:r>
            <w:r w:rsidR="000A35DC" w:rsidRPr="0049498C">
              <w:rPr>
                <w:rFonts w:cstheme="minorHAnsi"/>
                <w:sz w:val="20"/>
                <w:szCs w:val="20"/>
              </w:rPr>
              <w:t>able 2</w:t>
            </w:r>
          </w:p>
        </w:tc>
      </w:tr>
      <w:tr w:rsidR="00E83C39" w:rsidRPr="0049498C" w14:paraId="3D5A1C80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586E84AE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3c.</w:t>
            </w:r>
          </w:p>
        </w:tc>
        <w:tc>
          <w:tcPr>
            <w:tcW w:w="3775" w:type="pct"/>
            <w:noWrap/>
            <w:hideMark/>
          </w:tcPr>
          <w:p w14:paraId="22E4F761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a description provided of how missing data in the analyses were dealt with?</w:t>
            </w:r>
          </w:p>
        </w:tc>
        <w:tc>
          <w:tcPr>
            <w:tcW w:w="835" w:type="pct"/>
            <w:noWrap/>
          </w:tcPr>
          <w:p w14:paraId="44F31ADB" w14:textId="0908306C" w:rsidR="0070464D" w:rsidRPr="0049498C" w:rsidRDefault="00920F6C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E83C39" w:rsidRPr="0049498C" w14:paraId="18F0408C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45042547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775" w:type="pct"/>
            <w:noWrap/>
            <w:hideMark/>
          </w:tcPr>
          <w:p w14:paraId="4B16F945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information about the distribution of the observed variables included?</w:t>
            </w:r>
          </w:p>
        </w:tc>
        <w:tc>
          <w:tcPr>
            <w:tcW w:w="835" w:type="pct"/>
            <w:noWrap/>
          </w:tcPr>
          <w:p w14:paraId="4B65BC29" w14:textId="5F84E587" w:rsidR="0070464D" w:rsidRPr="0049498C" w:rsidRDefault="00920F6C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 xml:space="preserve">Methods; Results; </w:t>
            </w:r>
            <w:r w:rsidR="004B1AC7">
              <w:rPr>
                <w:rFonts w:cstheme="minorHAnsi"/>
                <w:sz w:val="20"/>
                <w:szCs w:val="20"/>
              </w:rPr>
              <w:t>Appendix t</w:t>
            </w:r>
            <w:r w:rsidR="004B1AC7" w:rsidRPr="0049498C">
              <w:rPr>
                <w:rFonts w:cstheme="minorHAnsi"/>
                <w:sz w:val="20"/>
                <w:szCs w:val="20"/>
              </w:rPr>
              <w:t>able 2</w:t>
            </w:r>
          </w:p>
        </w:tc>
      </w:tr>
      <w:tr w:rsidR="00E83C39" w:rsidRPr="0049498C" w14:paraId="7AA08BFF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53E8F18E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775" w:type="pct"/>
            <w:noWrap/>
            <w:hideMark/>
          </w:tcPr>
          <w:p w14:paraId="2A87C55B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the software mentioned?</w:t>
            </w:r>
          </w:p>
        </w:tc>
        <w:tc>
          <w:tcPr>
            <w:tcW w:w="835" w:type="pct"/>
            <w:noWrap/>
          </w:tcPr>
          <w:p w14:paraId="35AAF5B2" w14:textId="1AB9EA77" w:rsidR="0070464D" w:rsidRPr="0049498C" w:rsidRDefault="00F107A7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E83C39" w:rsidRPr="0049498C" w14:paraId="06CA03CF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7C27A9C6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6a.</w:t>
            </w:r>
          </w:p>
        </w:tc>
        <w:tc>
          <w:tcPr>
            <w:tcW w:w="3775" w:type="pct"/>
            <w:noWrap/>
            <w:hideMark/>
          </w:tcPr>
          <w:p w14:paraId="18A8FFC0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alternative specifications of within-class heterogeneity considered (e.g., LGCA vs. LGMM) and clearly documented? If not, was sufficient justification provided as to eliminate certain specifications from consideration?</w:t>
            </w:r>
          </w:p>
        </w:tc>
        <w:tc>
          <w:tcPr>
            <w:tcW w:w="835" w:type="pct"/>
            <w:noWrap/>
          </w:tcPr>
          <w:p w14:paraId="2668351B" w14:textId="0E38EB93" w:rsidR="0070464D" w:rsidRPr="0049498C" w:rsidRDefault="00BF0CD8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E83C39" w:rsidRPr="0049498C" w14:paraId="2E8373A4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0F00DC1E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6b.</w:t>
            </w:r>
          </w:p>
        </w:tc>
        <w:tc>
          <w:tcPr>
            <w:tcW w:w="3775" w:type="pct"/>
            <w:noWrap/>
            <w:hideMark/>
          </w:tcPr>
          <w:p w14:paraId="2F091C0E" w14:textId="24B1A3E1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alternative specifications of the between-class differences in variance</w:t>
            </w:r>
            <w:r w:rsidR="00396829" w:rsidRPr="0049498C">
              <w:rPr>
                <w:rFonts w:cstheme="minorHAnsi"/>
                <w:sz w:val="20"/>
                <w:szCs w:val="20"/>
              </w:rPr>
              <w:t xml:space="preserve"> </w:t>
            </w:r>
            <w:r w:rsidRPr="0049498C">
              <w:rPr>
                <w:rFonts w:cstheme="minorHAnsi"/>
                <w:sz w:val="20"/>
                <w:szCs w:val="20"/>
              </w:rPr>
              <w:t>“covariance matrix structure considered and clearly documented? If not, was sufficient justification provided as to eliminate certain specifications from consideration?</w:t>
            </w:r>
          </w:p>
        </w:tc>
        <w:tc>
          <w:tcPr>
            <w:tcW w:w="835" w:type="pct"/>
            <w:noWrap/>
          </w:tcPr>
          <w:p w14:paraId="0B85FE8F" w14:textId="2356993E" w:rsidR="0070464D" w:rsidRPr="0049498C" w:rsidRDefault="00733484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hods</w:t>
            </w:r>
            <w:r w:rsidR="00B6582A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83C39" w:rsidRPr="0049498C" w14:paraId="0CC1BAD6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03F81D32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775" w:type="pct"/>
            <w:noWrap/>
            <w:hideMark/>
          </w:tcPr>
          <w:p w14:paraId="6084A6A2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alternative shape/functional forms of the trajectories described?</w:t>
            </w:r>
          </w:p>
        </w:tc>
        <w:tc>
          <w:tcPr>
            <w:tcW w:w="835" w:type="pct"/>
            <w:noWrap/>
          </w:tcPr>
          <w:p w14:paraId="5BF979C7" w14:textId="600D0A0B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t</w:t>
            </w:r>
            <w:r w:rsidR="00407AB7" w:rsidRPr="0049498C">
              <w:rPr>
                <w:rFonts w:cstheme="minorHAnsi"/>
                <w:sz w:val="20"/>
                <w:szCs w:val="20"/>
              </w:rPr>
              <w:t>ables 4 &amp; 7</w:t>
            </w:r>
          </w:p>
        </w:tc>
      </w:tr>
      <w:tr w:rsidR="00E83C39" w:rsidRPr="0049498C" w14:paraId="38FE1919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7F295AA9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775" w:type="pct"/>
            <w:noWrap/>
            <w:hideMark/>
          </w:tcPr>
          <w:p w14:paraId="70880B10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f covariates have been used, can analyses still be replicated?</w:t>
            </w:r>
          </w:p>
        </w:tc>
        <w:tc>
          <w:tcPr>
            <w:tcW w:w="835" w:type="pct"/>
            <w:noWrap/>
          </w:tcPr>
          <w:p w14:paraId="2E1D66D1" w14:textId="680C7D5B" w:rsidR="0070464D" w:rsidRPr="0049498C" w:rsidRDefault="00EA53E7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N</w:t>
            </w:r>
            <w:r w:rsidR="00A04239" w:rsidRPr="0049498C">
              <w:rPr>
                <w:rFonts w:cstheme="minorHAnsi"/>
                <w:sz w:val="20"/>
                <w:szCs w:val="20"/>
              </w:rPr>
              <w:t>ot relevant</w:t>
            </w:r>
          </w:p>
        </w:tc>
      </w:tr>
      <w:tr w:rsidR="00E83C39" w:rsidRPr="0049498C" w14:paraId="21B086D5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07159E44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775" w:type="pct"/>
            <w:noWrap/>
            <w:hideMark/>
          </w:tcPr>
          <w:p w14:paraId="6365436F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information reported about the number of random start values and final iterations included?</w:t>
            </w:r>
          </w:p>
        </w:tc>
        <w:tc>
          <w:tcPr>
            <w:tcW w:w="835" w:type="pct"/>
            <w:noWrap/>
          </w:tcPr>
          <w:p w14:paraId="3ED8E406" w14:textId="4B0958DE" w:rsidR="0070464D" w:rsidRPr="0049498C" w:rsidRDefault="00A04239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Not relevant</w:t>
            </w:r>
          </w:p>
        </w:tc>
      </w:tr>
      <w:tr w:rsidR="00E83C39" w:rsidRPr="0049498C" w14:paraId="199718D7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0C316C41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775" w:type="pct"/>
            <w:noWrap/>
            <w:hideMark/>
          </w:tcPr>
          <w:p w14:paraId="5F12A90B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the model comparison (and selection) tools described from a statistical perspective?</w:t>
            </w:r>
          </w:p>
        </w:tc>
        <w:tc>
          <w:tcPr>
            <w:tcW w:w="835" w:type="pct"/>
            <w:noWrap/>
          </w:tcPr>
          <w:p w14:paraId="69EBE402" w14:textId="50B3E2D8" w:rsidR="0070464D" w:rsidRPr="0049498C" w:rsidRDefault="00F227E3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Me</w:t>
            </w:r>
            <w:r w:rsidR="00234C42" w:rsidRPr="0049498C">
              <w:rPr>
                <w:rFonts w:cstheme="minorHAnsi"/>
                <w:sz w:val="20"/>
                <w:szCs w:val="20"/>
              </w:rPr>
              <w:t xml:space="preserve">thods; </w:t>
            </w:r>
            <w:r w:rsidR="004B1AC7">
              <w:rPr>
                <w:rFonts w:cstheme="minorHAnsi"/>
                <w:sz w:val="20"/>
                <w:szCs w:val="20"/>
              </w:rPr>
              <w:t>Appendix tables</w:t>
            </w:r>
            <w:r w:rsidR="003D7B0C" w:rsidRPr="0049498C">
              <w:rPr>
                <w:rFonts w:cstheme="minorHAnsi"/>
                <w:sz w:val="20"/>
                <w:szCs w:val="20"/>
              </w:rPr>
              <w:t xml:space="preserve"> 3-4 &amp; 6-7</w:t>
            </w:r>
          </w:p>
        </w:tc>
      </w:tr>
      <w:tr w:rsidR="00E83C39" w:rsidRPr="0049498C" w14:paraId="6BDB1726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54A0AA19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775" w:type="pct"/>
            <w:noWrap/>
            <w:hideMark/>
          </w:tcPr>
          <w:p w14:paraId="32AA718D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the total number of fitted models reported, including a one-class solution?</w:t>
            </w:r>
          </w:p>
        </w:tc>
        <w:tc>
          <w:tcPr>
            <w:tcW w:w="835" w:type="pct"/>
            <w:noWrap/>
          </w:tcPr>
          <w:p w14:paraId="4FD2FA59" w14:textId="72EEB13E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tables</w:t>
            </w:r>
            <w:r w:rsidRPr="0049498C">
              <w:rPr>
                <w:rFonts w:cstheme="minorHAnsi"/>
                <w:sz w:val="20"/>
                <w:szCs w:val="20"/>
              </w:rPr>
              <w:t xml:space="preserve"> 3-4 &amp; 6-7</w:t>
            </w:r>
          </w:p>
        </w:tc>
      </w:tr>
      <w:tr w:rsidR="00E83C39" w:rsidRPr="0049498C" w14:paraId="63F92BB8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4F13FF72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B389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3775" w:type="pct"/>
            <w:noWrap/>
            <w:hideMark/>
          </w:tcPr>
          <w:p w14:paraId="4D3B8EF5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49498C">
              <w:rPr>
                <w:rFonts w:cstheme="minorHAnsi"/>
                <w:sz w:val="20"/>
                <w:szCs w:val="20"/>
              </w:rPr>
              <w:t>Are the number of cases per class reported for each model (absolute sample size, or proportion)?</w:t>
            </w:r>
          </w:p>
        </w:tc>
        <w:tc>
          <w:tcPr>
            <w:tcW w:w="835" w:type="pct"/>
            <w:noWrap/>
          </w:tcPr>
          <w:p w14:paraId="00E81EFB" w14:textId="0E857B3F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t</w:t>
            </w:r>
            <w:r w:rsidR="00CB3895">
              <w:rPr>
                <w:rFonts w:cstheme="minorHAnsi"/>
                <w:sz w:val="20"/>
                <w:szCs w:val="20"/>
              </w:rPr>
              <w:t>ables 5 &amp; 8</w:t>
            </w:r>
          </w:p>
        </w:tc>
      </w:tr>
      <w:tr w:rsidR="00E83C39" w:rsidRPr="0049498C" w14:paraId="25C26313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690F15F2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775" w:type="pct"/>
            <w:noWrap/>
            <w:hideMark/>
          </w:tcPr>
          <w:p w14:paraId="02C9E3FF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f classification of cases in a trajectory is the goal, is entropy reported?</w:t>
            </w:r>
          </w:p>
        </w:tc>
        <w:tc>
          <w:tcPr>
            <w:tcW w:w="835" w:type="pct"/>
            <w:noWrap/>
          </w:tcPr>
          <w:p w14:paraId="163C6383" w14:textId="45BB333F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tables</w:t>
            </w:r>
            <w:r w:rsidRPr="0049498C">
              <w:rPr>
                <w:rFonts w:cstheme="minorHAnsi"/>
                <w:sz w:val="20"/>
                <w:szCs w:val="20"/>
              </w:rPr>
              <w:t xml:space="preserve"> 3-4 &amp; 6-7</w:t>
            </w:r>
          </w:p>
        </w:tc>
      </w:tr>
      <w:tr w:rsidR="00E83C39" w:rsidRPr="0049498C" w14:paraId="2A95B41C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2D5F8926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4a.</w:t>
            </w:r>
          </w:p>
        </w:tc>
        <w:tc>
          <w:tcPr>
            <w:tcW w:w="3775" w:type="pct"/>
            <w:noWrap/>
            <w:hideMark/>
          </w:tcPr>
          <w:p w14:paraId="451D47F4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a plot included with the estimated mean trajectories of the final solution?</w:t>
            </w:r>
          </w:p>
        </w:tc>
        <w:tc>
          <w:tcPr>
            <w:tcW w:w="835" w:type="pct"/>
            <w:noWrap/>
          </w:tcPr>
          <w:p w14:paraId="0F5E2A9E" w14:textId="149A0D7B" w:rsidR="0070464D" w:rsidRPr="0049498C" w:rsidRDefault="00315C9F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Results</w:t>
            </w:r>
            <w:r w:rsidR="00320981" w:rsidRPr="0049498C">
              <w:rPr>
                <w:rFonts w:cstheme="minorHAnsi"/>
                <w:sz w:val="20"/>
                <w:szCs w:val="20"/>
              </w:rPr>
              <w:t xml:space="preserve"> Figure1 &amp; 2 </w:t>
            </w:r>
          </w:p>
        </w:tc>
      </w:tr>
      <w:tr w:rsidR="00E83C39" w:rsidRPr="0049498C" w14:paraId="5987E671" w14:textId="77777777" w:rsidTr="004D25A6">
        <w:trPr>
          <w:trHeight w:val="20"/>
        </w:trPr>
        <w:tc>
          <w:tcPr>
            <w:tcW w:w="390" w:type="pct"/>
            <w:noWrap/>
            <w:hideMark/>
          </w:tcPr>
          <w:p w14:paraId="4C2B5F4D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4b.</w:t>
            </w:r>
          </w:p>
        </w:tc>
        <w:tc>
          <w:tcPr>
            <w:tcW w:w="3775" w:type="pct"/>
            <w:noWrap/>
            <w:hideMark/>
          </w:tcPr>
          <w:p w14:paraId="36F3F19A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plots included with the estimated mean trajectories for each model?</w:t>
            </w:r>
          </w:p>
        </w:tc>
        <w:tc>
          <w:tcPr>
            <w:tcW w:w="835" w:type="pct"/>
            <w:noWrap/>
          </w:tcPr>
          <w:p w14:paraId="4788789C" w14:textId="7F3EE5AB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f</w:t>
            </w:r>
            <w:r w:rsidR="008D0A20" w:rsidRPr="0049498C">
              <w:rPr>
                <w:rFonts w:cstheme="minorHAnsi"/>
                <w:sz w:val="20"/>
                <w:szCs w:val="20"/>
              </w:rPr>
              <w:t>igures 1 and 2</w:t>
            </w:r>
          </w:p>
        </w:tc>
      </w:tr>
      <w:tr w:rsidR="00E83C39" w:rsidRPr="0049498C" w14:paraId="1AE9A8CD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noWrap/>
            <w:hideMark/>
          </w:tcPr>
          <w:p w14:paraId="4DA05ADC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4c.</w:t>
            </w:r>
          </w:p>
        </w:tc>
        <w:tc>
          <w:tcPr>
            <w:tcW w:w="3775" w:type="pct"/>
            <w:noWrap/>
            <w:hideMark/>
          </w:tcPr>
          <w:p w14:paraId="1BCA93A6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Is a plot included of the combination of estimated means of the final model and the observed individual trajectories split out for each latent class?</w:t>
            </w:r>
          </w:p>
        </w:tc>
        <w:tc>
          <w:tcPr>
            <w:tcW w:w="835" w:type="pct"/>
            <w:noWrap/>
          </w:tcPr>
          <w:p w14:paraId="458F0618" w14:textId="18BB40FC" w:rsidR="0070464D" w:rsidRPr="0049498C" w:rsidRDefault="004B1AC7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f</w:t>
            </w:r>
            <w:r w:rsidR="00706B44">
              <w:rPr>
                <w:rFonts w:cstheme="minorHAnsi"/>
                <w:sz w:val="20"/>
                <w:szCs w:val="20"/>
              </w:rPr>
              <w:t>igures 3a</w:t>
            </w:r>
            <w:r w:rsidR="005D40F2">
              <w:rPr>
                <w:rFonts w:cstheme="minorHAnsi"/>
                <w:sz w:val="20"/>
                <w:szCs w:val="20"/>
              </w:rPr>
              <w:t>-b</w:t>
            </w:r>
          </w:p>
        </w:tc>
      </w:tr>
      <w:tr w:rsidR="00E83C39" w:rsidRPr="0049498C" w14:paraId="33267709" w14:textId="77777777" w:rsidTr="004D25A6">
        <w:trPr>
          <w:trHeight w:val="20"/>
        </w:trPr>
        <w:tc>
          <w:tcPr>
            <w:tcW w:w="390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0FD9166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3775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ABFB01F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characteristics of the final class solution numerically described (i.e., means, SD/SE, n, CI, etc.)?</w:t>
            </w:r>
          </w:p>
        </w:tc>
        <w:tc>
          <w:tcPr>
            <w:tcW w:w="835" w:type="pct"/>
            <w:tcBorders>
              <w:bottom w:val="single" w:sz="4" w:space="0" w:color="7F7F7F" w:themeColor="text1" w:themeTint="80"/>
            </w:tcBorders>
            <w:noWrap/>
          </w:tcPr>
          <w:p w14:paraId="56D48CB2" w14:textId="3D83145F" w:rsidR="0070464D" w:rsidRPr="0049498C" w:rsidRDefault="00125332" w:rsidP="0002332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t</w:t>
            </w:r>
            <w:r w:rsidR="00CB7CB8" w:rsidRPr="0049498C">
              <w:rPr>
                <w:rFonts w:cstheme="minorHAnsi"/>
                <w:sz w:val="20"/>
                <w:szCs w:val="20"/>
              </w:rPr>
              <w:t>ables 5 &amp; 8</w:t>
            </w:r>
          </w:p>
        </w:tc>
      </w:tr>
      <w:tr w:rsidR="00E83C39" w:rsidRPr="0049498C" w14:paraId="1513241F" w14:textId="77777777" w:rsidTr="004D2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90" w:type="pct"/>
            <w:tcBorders>
              <w:bottom w:val="single" w:sz="12" w:space="0" w:color="auto"/>
            </w:tcBorders>
            <w:noWrap/>
            <w:hideMark/>
          </w:tcPr>
          <w:p w14:paraId="65B15D19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775" w:type="pct"/>
            <w:tcBorders>
              <w:bottom w:val="single" w:sz="12" w:space="0" w:color="auto"/>
            </w:tcBorders>
            <w:noWrap/>
            <w:hideMark/>
          </w:tcPr>
          <w:p w14:paraId="604D7733" w14:textId="77777777" w:rsidR="0070464D" w:rsidRPr="0049498C" w:rsidRDefault="0070464D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re the syntax files available (either in the appendix, supplementary materials, or from the authors)?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noWrap/>
          </w:tcPr>
          <w:p w14:paraId="16E2C7AE" w14:textId="50D6399E" w:rsidR="0070464D" w:rsidRPr="0049498C" w:rsidRDefault="00A966AF" w:rsidP="00023321">
            <w:pPr>
              <w:rPr>
                <w:rFonts w:cstheme="minorHAnsi"/>
                <w:sz w:val="20"/>
                <w:szCs w:val="20"/>
              </w:rPr>
            </w:pPr>
            <w:r w:rsidRPr="0049498C">
              <w:rPr>
                <w:rFonts w:cstheme="minorHAnsi"/>
                <w:sz w:val="20"/>
                <w:szCs w:val="20"/>
              </w:rPr>
              <w:t>Available from authors</w:t>
            </w:r>
            <w:r w:rsidR="0057656F" w:rsidRPr="0049498C">
              <w:rPr>
                <w:rFonts w:cstheme="minorHAnsi"/>
                <w:sz w:val="20"/>
                <w:szCs w:val="20"/>
              </w:rPr>
              <w:t xml:space="preserve"> upon request</w:t>
            </w:r>
          </w:p>
        </w:tc>
      </w:tr>
    </w:tbl>
    <w:p w14:paraId="117BD1A9" w14:textId="77777777" w:rsidR="00F85EF7" w:rsidRPr="0049498C" w:rsidRDefault="00F85EF7">
      <w:pPr>
        <w:spacing w:after="160" w:line="259" w:lineRule="auto"/>
        <w:rPr>
          <w:color w:val="FF0000"/>
        </w:rPr>
      </w:pPr>
      <w:r w:rsidRPr="0049498C">
        <w:rPr>
          <w:color w:val="FF0000"/>
        </w:rPr>
        <w:br w:type="page"/>
      </w:r>
    </w:p>
    <w:p w14:paraId="5AD9B713" w14:textId="46F17CF8" w:rsidR="00F85EF7" w:rsidRPr="0049498C" w:rsidRDefault="006C1DE3" w:rsidP="00F85EF7">
      <w:pPr>
        <w:rPr>
          <w:sz w:val="22"/>
          <w:szCs w:val="22"/>
        </w:rPr>
      </w:pPr>
      <w:r>
        <w:rPr>
          <w:sz w:val="22"/>
          <w:szCs w:val="22"/>
        </w:rPr>
        <w:lastRenderedPageBreak/>
        <w:t>Appendix table2</w:t>
      </w:r>
      <w:r w:rsidR="00AB36F0" w:rsidRPr="0049498C">
        <w:rPr>
          <w:sz w:val="22"/>
          <w:szCs w:val="22"/>
        </w:rPr>
        <w:t>:</w:t>
      </w:r>
      <w:r w:rsidR="00F85EF7" w:rsidRPr="0049498C">
        <w:rPr>
          <w:sz w:val="22"/>
          <w:szCs w:val="22"/>
        </w:rPr>
        <w:t xml:space="preserve"> Baseline characteristics of included and excluded participants</w:t>
      </w:r>
    </w:p>
    <w:tbl>
      <w:tblPr>
        <w:tblStyle w:val="PlainTable2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134"/>
        <w:gridCol w:w="1419"/>
        <w:gridCol w:w="1276"/>
        <w:gridCol w:w="1368"/>
      </w:tblGrid>
      <w:tr w:rsidR="00F85EF7" w:rsidRPr="0049498C" w14:paraId="2CDA4AAC" w14:textId="77777777" w:rsidTr="00397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bottom w:val="single" w:sz="12" w:space="0" w:color="auto"/>
            </w:tcBorders>
            <w:noWrap/>
            <w:hideMark/>
          </w:tcPr>
          <w:p w14:paraId="6D51377B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414" w:type="pct"/>
            <w:gridSpan w:val="2"/>
            <w:tcBorders>
              <w:bottom w:val="single" w:sz="12" w:space="0" w:color="auto"/>
            </w:tcBorders>
            <w:noWrap/>
            <w:hideMark/>
          </w:tcPr>
          <w:p w14:paraId="5FCA52E2" w14:textId="77777777" w:rsidR="00F85EF7" w:rsidRPr="0049498C" w:rsidRDefault="00F85EF7" w:rsidP="0039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Dental attendance data recorded for wave 9</w:t>
            </w:r>
          </w:p>
        </w:tc>
        <w:tc>
          <w:tcPr>
            <w:tcW w:w="1465" w:type="pct"/>
            <w:gridSpan w:val="2"/>
            <w:tcBorders>
              <w:bottom w:val="single" w:sz="12" w:space="0" w:color="auto"/>
            </w:tcBorders>
            <w:noWrap/>
            <w:hideMark/>
          </w:tcPr>
          <w:p w14:paraId="6FDA82D6" w14:textId="77777777" w:rsidR="00F85EF7" w:rsidRPr="0049498C" w:rsidRDefault="00F85EF7" w:rsidP="00397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Excluded due to missing dental attendance in wave 9</w:t>
            </w:r>
          </w:p>
        </w:tc>
      </w:tr>
      <w:tr w:rsidR="00F85EF7" w:rsidRPr="0049498C" w14:paraId="1BFED611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6F76EF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328F7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n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B747A9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%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450066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n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2D396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%</w:t>
            </w:r>
          </w:p>
        </w:tc>
      </w:tr>
      <w:tr w:rsidR="00F85EF7" w:rsidRPr="0049498C" w14:paraId="7FE2DC96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single" w:sz="12" w:space="0" w:color="auto"/>
            </w:tcBorders>
            <w:noWrap/>
            <w:hideMark/>
          </w:tcPr>
          <w:p w14:paraId="1A671AE1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Age group (years)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noWrap/>
            <w:hideMark/>
          </w:tcPr>
          <w:p w14:paraId="007EE5E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tcBorders>
              <w:top w:val="single" w:sz="12" w:space="0" w:color="auto"/>
            </w:tcBorders>
            <w:noWrap/>
            <w:hideMark/>
          </w:tcPr>
          <w:p w14:paraId="1F46C9A7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tcBorders>
              <w:top w:val="single" w:sz="12" w:space="0" w:color="auto"/>
            </w:tcBorders>
            <w:noWrap/>
            <w:hideMark/>
          </w:tcPr>
          <w:p w14:paraId="79B2D35F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tcBorders>
              <w:top w:val="single" w:sz="12" w:space="0" w:color="auto"/>
            </w:tcBorders>
            <w:noWrap/>
            <w:hideMark/>
          </w:tcPr>
          <w:p w14:paraId="5C63E8B2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7645CE9E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356439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18-24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52B0C1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620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53B1F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3.4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DFCA2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72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5BA14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7.20</w:t>
            </w:r>
          </w:p>
        </w:tc>
      </w:tr>
      <w:tr w:rsidR="00F85EF7" w:rsidRPr="0049498C" w14:paraId="20D62074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6F147057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25-34</w:t>
            </w:r>
          </w:p>
        </w:tc>
        <w:tc>
          <w:tcPr>
            <w:tcW w:w="628" w:type="pct"/>
            <w:noWrap/>
            <w:hideMark/>
          </w:tcPr>
          <w:p w14:paraId="7E26BE0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096</w:t>
            </w:r>
          </w:p>
        </w:tc>
        <w:tc>
          <w:tcPr>
            <w:tcW w:w="786" w:type="pct"/>
            <w:noWrap/>
            <w:hideMark/>
          </w:tcPr>
          <w:p w14:paraId="2F5404B5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8.70</w:t>
            </w:r>
          </w:p>
        </w:tc>
        <w:tc>
          <w:tcPr>
            <w:tcW w:w="707" w:type="pct"/>
            <w:noWrap/>
            <w:hideMark/>
          </w:tcPr>
          <w:p w14:paraId="45454D3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16</w:t>
            </w:r>
          </w:p>
        </w:tc>
        <w:tc>
          <w:tcPr>
            <w:tcW w:w="758" w:type="pct"/>
            <w:noWrap/>
            <w:hideMark/>
          </w:tcPr>
          <w:p w14:paraId="0EB069C3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8.30</w:t>
            </w:r>
          </w:p>
        </w:tc>
      </w:tr>
      <w:tr w:rsidR="00F85EF7" w:rsidRPr="0049498C" w14:paraId="7841285A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A7C7F9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35-44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AF8063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313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DD232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0.7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99F95D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95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04417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5.00</w:t>
            </w:r>
          </w:p>
        </w:tc>
      </w:tr>
      <w:tr w:rsidR="00F85EF7" w:rsidRPr="0049498C" w14:paraId="32146A66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76B60A97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45-54</w:t>
            </w:r>
          </w:p>
        </w:tc>
        <w:tc>
          <w:tcPr>
            <w:tcW w:w="628" w:type="pct"/>
            <w:noWrap/>
            <w:hideMark/>
          </w:tcPr>
          <w:p w14:paraId="40C1337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370</w:t>
            </w:r>
          </w:p>
        </w:tc>
        <w:tc>
          <w:tcPr>
            <w:tcW w:w="786" w:type="pct"/>
            <w:noWrap/>
            <w:hideMark/>
          </w:tcPr>
          <w:p w14:paraId="4EE08318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1.20</w:t>
            </w:r>
          </w:p>
        </w:tc>
        <w:tc>
          <w:tcPr>
            <w:tcW w:w="707" w:type="pct"/>
            <w:noWrap/>
            <w:hideMark/>
          </w:tcPr>
          <w:p w14:paraId="16121D44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51</w:t>
            </w:r>
          </w:p>
        </w:tc>
        <w:tc>
          <w:tcPr>
            <w:tcW w:w="758" w:type="pct"/>
            <w:noWrap/>
            <w:hideMark/>
          </w:tcPr>
          <w:p w14:paraId="4FF9829C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3.90</w:t>
            </w:r>
          </w:p>
        </w:tc>
      </w:tr>
      <w:tr w:rsidR="00F85EF7" w:rsidRPr="0049498C" w14:paraId="329A8430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4288B8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55-64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3E77E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,790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548EC9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6.0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F68FD5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9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F8BDE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5.60</w:t>
            </w:r>
          </w:p>
        </w:tc>
      </w:tr>
      <w:tr w:rsidR="00F85EF7" w:rsidRPr="0049498C" w14:paraId="74DDA7F8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6CCDF888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Sex</w:t>
            </w:r>
          </w:p>
        </w:tc>
        <w:tc>
          <w:tcPr>
            <w:tcW w:w="628" w:type="pct"/>
            <w:noWrap/>
            <w:hideMark/>
          </w:tcPr>
          <w:p w14:paraId="34C4641B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noWrap/>
            <w:hideMark/>
          </w:tcPr>
          <w:p w14:paraId="6D412C75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noWrap/>
            <w:hideMark/>
          </w:tcPr>
          <w:p w14:paraId="78537DBC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noWrap/>
            <w:hideMark/>
          </w:tcPr>
          <w:p w14:paraId="360B919B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56BFF9E4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81CBED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Male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794698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,385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962D08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8.1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4A5077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9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FDC6CA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3.00</w:t>
            </w:r>
          </w:p>
        </w:tc>
      </w:tr>
      <w:tr w:rsidR="00F85EF7" w:rsidRPr="0049498C" w14:paraId="6F05FAF6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1DE276BF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Female</w:t>
            </w:r>
          </w:p>
        </w:tc>
        <w:tc>
          <w:tcPr>
            <w:tcW w:w="628" w:type="pct"/>
            <w:noWrap/>
            <w:hideMark/>
          </w:tcPr>
          <w:p w14:paraId="13F24BD7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,804</w:t>
            </w:r>
          </w:p>
        </w:tc>
        <w:tc>
          <w:tcPr>
            <w:tcW w:w="786" w:type="pct"/>
            <w:noWrap/>
            <w:hideMark/>
          </w:tcPr>
          <w:p w14:paraId="5154316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1.90</w:t>
            </w:r>
          </w:p>
        </w:tc>
        <w:tc>
          <w:tcPr>
            <w:tcW w:w="707" w:type="pct"/>
            <w:noWrap/>
            <w:hideMark/>
          </w:tcPr>
          <w:p w14:paraId="25F7FC0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34</w:t>
            </w:r>
          </w:p>
        </w:tc>
        <w:tc>
          <w:tcPr>
            <w:tcW w:w="758" w:type="pct"/>
            <w:noWrap/>
            <w:hideMark/>
          </w:tcPr>
          <w:p w14:paraId="358CA0EA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7.00</w:t>
            </w:r>
          </w:p>
        </w:tc>
      </w:tr>
      <w:tr w:rsidR="00F85EF7" w:rsidRPr="0049498C" w14:paraId="7796C935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7993EC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Remoteness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2C959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734E99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AF29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5853E2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63B24130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6EB1FAB9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Major cities</w:t>
            </w:r>
          </w:p>
        </w:tc>
        <w:tc>
          <w:tcPr>
            <w:tcW w:w="628" w:type="pct"/>
            <w:noWrap/>
            <w:hideMark/>
          </w:tcPr>
          <w:p w14:paraId="3CEC90CE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,945</w:t>
            </w:r>
          </w:p>
        </w:tc>
        <w:tc>
          <w:tcPr>
            <w:tcW w:w="786" w:type="pct"/>
            <w:noWrap/>
            <w:hideMark/>
          </w:tcPr>
          <w:p w14:paraId="5A7C0394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2.10</w:t>
            </w:r>
          </w:p>
        </w:tc>
        <w:tc>
          <w:tcPr>
            <w:tcW w:w="707" w:type="pct"/>
            <w:noWrap/>
            <w:hideMark/>
          </w:tcPr>
          <w:p w14:paraId="62A22F5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96</w:t>
            </w:r>
          </w:p>
        </w:tc>
        <w:tc>
          <w:tcPr>
            <w:tcW w:w="758" w:type="pct"/>
            <w:noWrap/>
            <w:hideMark/>
          </w:tcPr>
          <w:p w14:paraId="02FDF525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2.60</w:t>
            </w:r>
          </w:p>
        </w:tc>
      </w:tr>
      <w:tr w:rsidR="00F85EF7" w:rsidRPr="0049498C" w14:paraId="54871EF9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7BC9D9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Inner regional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FB5A87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713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CCDEEE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4.2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915442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38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5A554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1.80</w:t>
            </w:r>
          </w:p>
        </w:tc>
      </w:tr>
      <w:tr w:rsidR="00F85EF7" w:rsidRPr="0049498C" w14:paraId="08288223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5EBC12B1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Outer regional/remote/very remote</w:t>
            </w:r>
          </w:p>
        </w:tc>
        <w:tc>
          <w:tcPr>
            <w:tcW w:w="628" w:type="pct"/>
            <w:noWrap/>
            <w:hideMark/>
          </w:tcPr>
          <w:p w14:paraId="70260124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,531</w:t>
            </w:r>
          </w:p>
        </w:tc>
        <w:tc>
          <w:tcPr>
            <w:tcW w:w="786" w:type="pct"/>
            <w:noWrap/>
            <w:hideMark/>
          </w:tcPr>
          <w:p w14:paraId="7D06B10B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3.70</w:t>
            </w:r>
          </w:p>
        </w:tc>
        <w:tc>
          <w:tcPr>
            <w:tcW w:w="707" w:type="pct"/>
            <w:noWrap/>
            <w:hideMark/>
          </w:tcPr>
          <w:p w14:paraId="04C2F3A7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99</w:t>
            </w:r>
          </w:p>
        </w:tc>
        <w:tc>
          <w:tcPr>
            <w:tcW w:w="758" w:type="pct"/>
            <w:noWrap/>
            <w:hideMark/>
          </w:tcPr>
          <w:p w14:paraId="4609FC8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5.60</w:t>
            </w:r>
          </w:p>
        </w:tc>
      </w:tr>
      <w:tr w:rsidR="00F85EF7" w:rsidRPr="0049498C" w14:paraId="00D0CF36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151EB5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Education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47BCC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0F806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D7FC0F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DAB48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37F28B59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65AA0D3A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Bachelor or higher</w:t>
            </w:r>
          </w:p>
        </w:tc>
        <w:tc>
          <w:tcPr>
            <w:tcW w:w="628" w:type="pct"/>
            <w:noWrap/>
            <w:hideMark/>
          </w:tcPr>
          <w:p w14:paraId="47CA5645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549</w:t>
            </w:r>
          </w:p>
        </w:tc>
        <w:tc>
          <w:tcPr>
            <w:tcW w:w="786" w:type="pct"/>
            <w:noWrap/>
            <w:hideMark/>
          </w:tcPr>
          <w:p w14:paraId="385C5F1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2.80</w:t>
            </w:r>
          </w:p>
        </w:tc>
        <w:tc>
          <w:tcPr>
            <w:tcW w:w="707" w:type="pct"/>
            <w:noWrap/>
            <w:hideMark/>
          </w:tcPr>
          <w:p w14:paraId="4AB9073E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</w:t>
            </w:r>
          </w:p>
        </w:tc>
        <w:tc>
          <w:tcPr>
            <w:tcW w:w="758" w:type="pct"/>
            <w:noWrap/>
            <w:hideMark/>
          </w:tcPr>
          <w:p w14:paraId="3757A21A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4.30</w:t>
            </w:r>
          </w:p>
        </w:tc>
      </w:tr>
      <w:tr w:rsidR="00F85EF7" w:rsidRPr="0049498C" w14:paraId="243503DA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D8AF3E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Year 12, certificate, diploma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7DC88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,203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63FC63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6.5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D63789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8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1D46E1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7.10</w:t>
            </w:r>
          </w:p>
        </w:tc>
      </w:tr>
      <w:tr w:rsidR="00F85EF7" w:rsidRPr="0049498C" w14:paraId="642B0680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20E17B11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Less than year 12</w:t>
            </w:r>
          </w:p>
        </w:tc>
        <w:tc>
          <w:tcPr>
            <w:tcW w:w="628" w:type="pct"/>
            <w:noWrap/>
            <w:hideMark/>
          </w:tcPr>
          <w:p w14:paraId="053B0FD9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,433</w:t>
            </w:r>
          </w:p>
        </w:tc>
        <w:tc>
          <w:tcPr>
            <w:tcW w:w="786" w:type="pct"/>
            <w:noWrap/>
            <w:hideMark/>
          </w:tcPr>
          <w:p w14:paraId="45DBB50C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0.70</w:t>
            </w:r>
          </w:p>
        </w:tc>
        <w:tc>
          <w:tcPr>
            <w:tcW w:w="707" w:type="pct"/>
            <w:noWrap/>
            <w:hideMark/>
          </w:tcPr>
          <w:p w14:paraId="18BD769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</w:t>
            </w:r>
          </w:p>
        </w:tc>
        <w:tc>
          <w:tcPr>
            <w:tcW w:w="758" w:type="pct"/>
            <w:noWrap/>
            <w:hideMark/>
          </w:tcPr>
          <w:p w14:paraId="377A26B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8.60</w:t>
            </w:r>
          </w:p>
        </w:tc>
      </w:tr>
      <w:tr w:rsidR="00F85EF7" w:rsidRPr="0049498C" w14:paraId="5C6077CB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A55129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Employment/labour force status 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278AFB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0B870A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86BE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5FDAFA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60BBAE3E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7BE091D1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Missing data</w:t>
            </w:r>
          </w:p>
        </w:tc>
        <w:tc>
          <w:tcPr>
            <w:tcW w:w="628" w:type="pct"/>
            <w:noWrap/>
            <w:hideMark/>
          </w:tcPr>
          <w:p w14:paraId="7146EE6B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</w:t>
            </w:r>
          </w:p>
        </w:tc>
        <w:tc>
          <w:tcPr>
            <w:tcW w:w="786" w:type="pct"/>
            <w:noWrap/>
            <w:hideMark/>
          </w:tcPr>
          <w:p w14:paraId="4935638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707" w:type="pct"/>
            <w:noWrap/>
            <w:hideMark/>
          </w:tcPr>
          <w:p w14:paraId="2036FD3E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19</w:t>
            </w:r>
          </w:p>
        </w:tc>
        <w:tc>
          <w:tcPr>
            <w:tcW w:w="758" w:type="pct"/>
            <w:noWrap/>
            <w:hideMark/>
          </w:tcPr>
          <w:p w14:paraId="789E01E5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97.80</w:t>
            </w:r>
          </w:p>
        </w:tc>
      </w:tr>
      <w:tr w:rsidR="00F85EF7" w:rsidRPr="0049498C" w14:paraId="048EE2B6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186AB3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Employed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C2174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8,373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3550F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74.8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E2F3A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7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A8E610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.10</w:t>
            </w:r>
          </w:p>
        </w:tc>
      </w:tr>
      <w:tr w:rsidR="00F85EF7" w:rsidRPr="0049498C" w14:paraId="3105191B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789C0CFF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Unemployed</w:t>
            </w:r>
          </w:p>
        </w:tc>
        <w:tc>
          <w:tcPr>
            <w:tcW w:w="628" w:type="pct"/>
            <w:noWrap/>
            <w:hideMark/>
          </w:tcPr>
          <w:p w14:paraId="15AB8B4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94</w:t>
            </w:r>
          </w:p>
        </w:tc>
        <w:tc>
          <w:tcPr>
            <w:tcW w:w="786" w:type="pct"/>
            <w:noWrap/>
            <w:hideMark/>
          </w:tcPr>
          <w:p w14:paraId="710AC0FD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.40</w:t>
            </w:r>
          </w:p>
        </w:tc>
        <w:tc>
          <w:tcPr>
            <w:tcW w:w="707" w:type="pct"/>
            <w:noWrap/>
            <w:hideMark/>
          </w:tcPr>
          <w:p w14:paraId="449A8B78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</w:t>
            </w:r>
          </w:p>
        </w:tc>
        <w:tc>
          <w:tcPr>
            <w:tcW w:w="758" w:type="pct"/>
            <w:noWrap/>
            <w:hideMark/>
          </w:tcPr>
          <w:p w14:paraId="77E5413F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.00</w:t>
            </w:r>
          </w:p>
        </w:tc>
      </w:tr>
      <w:tr w:rsidR="00F85EF7" w:rsidRPr="0049498C" w14:paraId="746DF515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A0E72B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Not in the labour force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D1259A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322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9C5BA3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0.8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745C1F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7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FEFE47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.10</w:t>
            </w:r>
          </w:p>
        </w:tc>
      </w:tr>
      <w:tr w:rsidR="00F85EF7" w:rsidRPr="0049498C" w14:paraId="152F4349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39601A3E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Weekly Income</w:t>
            </w:r>
          </w:p>
        </w:tc>
        <w:tc>
          <w:tcPr>
            <w:tcW w:w="628" w:type="pct"/>
            <w:noWrap/>
            <w:hideMark/>
          </w:tcPr>
          <w:p w14:paraId="36DBA0DA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noWrap/>
            <w:hideMark/>
          </w:tcPr>
          <w:p w14:paraId="22B6AD5A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noWrap/>
            <w:hideMark/>
          </w:tcPr>
          <w:p w14:paraId="55252D9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noWrap/>
            <w:hideMark/>
          </w:tcPr>
          <w:p w14:paraId="0E52AFCF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7EBAEAD6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50C01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Tertile1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1A5CF3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,786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6CC745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3.8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25789D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55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90CAA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4.50</w:t>
            </w:r>
          </w:p>
        </w:tc>
      </w:tr>
      <w:tr w:rsidR="00F85EF7" w:rsidRPr="0049498C" w14:paraId="52DCD219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  <w:hideMark/>
          </w:tcPr>
          <w:p w14:paraId="63D01E35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Tertile2</w:t>
            </w:r>
          </w:p>
        </w:tc>
        <w:tc>
          <w:tcPr>
            <w:tcW w:w="628" w:type="pct"/>
            <w:noWrap/>
            <w:hideMark/>
          </w:tcPr>
          <w:p w14:paraId="4223CADE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,730</w:t>
            </w:r>
          </w:p>
        </w:tc>
        <w:tc>
          <w:tcPr>
            <w:tcW w:w="786" w:type="pct"/>
            <w:noWrap/>
            <w:hideMark/>
          </w:tcPr>
          <w:p w14:paraId="722A8AE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3.30</w:t>
            </w:r>
          </w:p>
        </w:tc>
        <w:tc>
          <w:tcPr>
            <w:tcW w:w="707" w:type="pct"/>
            <w:noWrap/>
            <w:hideMark/>
          </w:tcPr>
          <w:p w14:paraId="651F9B1B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13</w:t>
            </w:r>
          </w:p>
        </w:tc>
        <w:tc>
          <w:tcPr>
            <w:tcW w:w="758" w:type="pct"/>
            <w:noWrap/>
            <w:hideMark/>
          </w:tcPr>
          <w:p w14:paraId="088E36E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3.60</w:t>
            </w:r>
          </w:p>
        </w:tc>
      </w:tr>
      <w:tr w:rsidR="00F85EF7" w:rsidRPr="0049498C" w14:paraId="2B489D20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74D9ED" w14:textId="77777777" w:rsidR="00F85EF7" w:rsidRPr="0049498C" w:rsidRDefault="00F85EF7" w:rsidP="003971E7">
            <w:pPr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Tertile3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D958ED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,673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355172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32.8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82319F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65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B664DE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41.90</w:t>
            </w:r>
          </w:p>
        </w:tc>
      </w:tr>
      <w:tr w:rsidR="00F85EF7" w:rsidRPr="0049498C" w14:paraId="6AFBDE56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1BC08D80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Disability/ Long term health condition</w:t>
            </w:r>
          </w:p>
        </w:tc>
        <w:tc>
          <w:tcPr>
            <w:tcW w:w="628" w:type="pct"/>
            <w:noWrap/>
          </w:tcPr>
          <w:p w14:paraId="450115CE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86" w:type="pct"/>
            <w:noWrap/>
          </w:tcPr>
          <w:p w14:paraId="55AE636A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07" w:type="pct"/>
            <w:noWrap/>
          </w:tcPr>
          <w:p w14:paraId="1E28C2B6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58" w:type="pct"/>
            <w:noWrap/>
          </w:tcPr>
          <w:p w14:paraId="1CC2747F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</w:p>
        </w:tc>
      </w:tr>
      <w:tr w:rsidR="00F85EF7" w:rsidRPr="0049498C" w14:paraId="66EC8352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B8D7DE7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 xml:space="preserve">   </w:t>
            </w: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>Missing data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5E240013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2623CE18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6A6257E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19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EF92425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98.30</w:t>
            </w:r>
          </w:p>
        </w:tc>
      </w:tr>
      <w:tr w:rsidR="00F85EF7" w:rsidRPr="0049498C" w14:paraId="732037E1" w14:textId="77777777" w:rsidTr="003971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1A76BF93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Yes</w:t>
            </w:r>
          </w:p>
        </w:tc>
        <w:tc>
          <w:tcPr>
            <w:tcW w:w="628" w:type="pct"/>
            <w:noWrap/>
          </w:tcPr>
          <w:p w14:paraId="58A03BA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,545</w:t>
            </w:r>
          </w:p>
        </w:tc>
        <w:tc>
          <w:tcPr>
            <w:tcW w:w="786" w:type="pct"/>
            <w:noWrap/>
          </w:tcPr>
          <w:p w14:paraId="161C3F12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22.80</w:t>
            </w:r>
          </w:p>
        </w:tc>
        <w:tc>
          <w:tcPr>
            <w:tcW w:w="707" w:type="pct"/>
            <w:noWrap/>
          </w:tcPr>
          <w:p w14:paraId="54AC5620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5</w:t>
            </w:r>
          </w:p>
        </w:tc>
        <w:tc>
          <w:tcPr>
            <w:tcW w:w="758" w:type="pct"/>
            <w:noWrap/>
          </w:tcPr>
          <w:p w14:paraId="7270F97D" w14:textId="77777777" w:rsidR="00F85EF7" w:rsidRPr="0049498C" w:rsidRDefault="00F85EF7" w:rsidP="00397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0.80</w:t>
            </w:r>
          </w:p>
        </w:tc>
      </w:tr>
      <w:tr w:rsidR="00F85EF7" w:rsidRPr="0049498C" w14:paraId="1885FDEF" w14:textId="77777777" w:rsidTr="00397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60C9C2A" w14:textId="77777777" w:rsidR="00F85EF7" w:rsidRPr="0049498C" w:rsidRDefault="00F85EF7" w:rsidP="003971E7">
            <w:pPr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b w:val="0"/>
                <w:bCs w:val="0"/>
                <w:sz w:val="20"/>
                <w:szCs w:val="20"/>
                <w:lang w:bidi="ar-SA"/>
                <w14:ligatures w14:val="none"/>
              </w:rPr>
              <w:t xml:space="preserve">   No</w:t>
            </w:r>
          </w:p>
        </w:tc>
        <w:tc>
          <w:tcPr>
            <w:tcW w:w="62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CCFC09D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8,641</w:t>
            </w:r>
          </w:p>
        </w:tc>
        <w:tc>
          <w:tcPr>
            <w:tcW w:w="786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91D1A34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77.20</w:t>
            </w:r>
          </w:p>
        </w:tc>
        <w:tc>
          <w:tcPr>
            <w:tcW w:w="70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C832E8F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6</w:t>
            </w:r>
          </w:p>
        </w:tc>
        <w:tc>
          <w:tcPr>
            <w:tcW w:w="758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F9DEC7A" w14:textId="77777777" w:rsidR="00F85EF7" w:rsidRPr="0049498C" w:rsidRDefault="00F85EF7" w:rsidP="00397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</w:pPr>
            <w:r w:rsidRPr="0049498C">
              <w:rPr>
                <w:rFonts w:ascii="Calibri" w:eastAsia="Calibri" w:hAnsi="Calibri"/>
                <w:sz w:val="20"/>
                <w:szCs w:val="20"/>
                <w:lang w:bidi="ar-SA"/>
                <w14:ligatures w14:val="none"/>
              </w:rPr>
              <w:t>1.00</w:t>
            </w:r>
          </w:p>
        </w:tc>
      </w:tr>
    </w:tbl>
    <w:p w14:paraId="676B65CE" w14:textId="77777777" w:rsidR="00F85EF7" w:rsidRPr="0049498C" w:rsidRDefault="00F85EF7" w:rsidP="00F85EF7">
      <w:pPr>
        <w:spacing w:after="160" w:line="259" w:lineRule="auto"/>
        <w:rPr>
          <w:rFonts w:ascii="Calibri" w:eastAsia="Calibri" w:hAnsi="Calibri"/>
          <w:sz w:val="22"/>
          <w:szCs w:val="22"/>
          <w:lang w:bidi="ar-SA"/>
          <w14:ligatures w14:val="none"/>
        </w:rPr>
      </w:pPr>
    </w:p>
    <w:p w14:paraId="1E2D8194" w14:textId="77777777" w:rsidR="00F85EF7" w:rsidRPr="0049498C" w:rsidRDefault="00F85EF7" w:rsidP="00F85EF7">
      <w:pPr>
        <w:rPr>
          <w:color w:val="FF0000"/>
        </w:rPr>
      </w:pPr>
    </w:p>
    <w:p w14:paraId="52D0DA44" w14:textId="77777777" w:rsidR="00F85EF7" w:rsidRPr="0049498C" w:rsidRDefault="00F85EF7" w:rsidP="00F85EF7"/>
    <w:p w14:paraId="324C2252" w14:textId="77777777" w:rsidR="00F85EF7" w:rsidRPr="0049498C" w:rsidRDefault="00F85EF7">
      <w:pPr>
        <w:spacing w:after="160" w:line="259" w:lineRule="auto"/>
        <w:rPr>
          <w:color w:val="FF0000"/>
        </w:rPr>
      </w:pPr>
      <w:r w:rsidRPr="0049498C">
        <w:rPr>
          <w:color w:val="FF0000"/>
        </w:rPr>
        <w:br w:type="page"/>
      </w:r>
    </w:p>
    <w:p w14:paraId="33E171E8" w14:textId="497122CE" w:rsidR="001F6BED" w:rsidRPr="0049498C" w:rsidRDefault="00467A72" w:rsidP="00402E19">
      <w:pPr>
        <w:rPr>
          <w:sz w:val="22"/>
          <w:szCs w:val="22"/>
        </w:rPr>
      </w:pPr>
      <w:r>
        <w:rPr>
          <w:sz w:val="22"/>
          <w:szCs w:val="22"/>
        </w:rPr>
        <w:lastRenderedPageBreak/>
        <w:t>Appendix t</w:t>
      </w:r>
      <w:r w:rsidR="001F6BED" w:rsidRPr="002212E4">
        <w:rPr>
          <w:sz w:val="22"/>
          <w:szCs w:val="22"/>
        </w:rPr>
        <w:t>ables 3-5</w:t>
      </w:r>
      <w:r w:rsidR="00195FEA" w:rsidRPr="002212E4">
        <w:rPr>
          <w:sz w:val="22"/>
          <w:szCs w:val="22"/>
        </w:rPr>
        <w:t xml:space="preserve"> contain statistics for age trajectory models of dental attendance</w:t>
      </w:r>
    </w:p>
    <w:p w14:paraId="6B65299B" w14:textId="77777777" w:rsidR="00195FEA" w:rsidRPr="0049498C" w:rsidRDefault="00195FEA" w:rsidP="00402E19">
      <w:pPr>
        <w:rPr>
          <w:sz w:val="22"/>
          <w:szCs w:val="22"/>
        </w:rPr>
      </w:pPr>
    </w:p>
    <w:p w14:paraId="1B35D55D" w14:textId="593AF08A" w:rsidR="00402E19" w:rsidRPr="0049498C" w:rsidRDefault="00467A72" w:rsidP="00402E19">
      <w:pPr>
        <w:rPr>
          <w:sz w:val="22"/>
          <w:szCs w:val="22"/>
        </w:rPr>
      </w:pPr>
      <w:r>
        <w:rPr>
          <w:sz w:val="22"/>
          <w:szCs w:val="22"/>
        </w:rPr>
        <w:t>Appendix t</w:t>
      </w:r>
      <w:r w:rsidR="00402E19" w:rsidRPr="0049498C">
        <w:rPr>
          <w:sz w:val="22"/>
          <w:szCs w:val="22"/>
        </w:rPr>
        <w:t xml:space="preserve">able </w:t>
      </w:r>
      <w:r w:rsidR="00AB36F0" w:rsidRPr="0049498C">
        <w:rPr>
          <w:sz w:val="22"/>
          <w:szCs w:val="22"/>
        </w:rPr>
        <w:t>3</w:t>
      </w:r>
      <w:r w:rsidR="00402E19" w:rsidRPr="0049498C">
        <w:rPr>
          <w:sz w:val="22"/>
          <w:szCs w:val="22"/>
        </w:rPr>
        <w:t xml:space="preserve">: Goodness of fit statistics for models with 1-5 </w:t>
      </w:r>
      <w:r w:rsidR="008B0BE4" w:rsidRPr="0049498C">
        <w:rPr>
          <w:sz w:val="22"/>
          <w:szCs w:val="22"/>
        </w:rPr>
        <w:t xml:space="preserve">age-based </w:t>
      </w:r>
      <w:r w:rsidR="00402E19" w:rsidRPr="0049498C">
        <w:rPr>
          <w:sz w:val="22"/>
          <w:szCs w:val="22"/>
        </w:rPr>
        <w:t>trajectory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1417"/>
        <w:gridCol w:w="1419"/>
        <w:gridCol w:w="1370"/>
      </w:tblGrid>
      <w:tr w:rsidR="00C63509" w:rsidRPr="0049498C" w14:paraId="64AF72AA" w14:textId="77777777" w:rsidTr="00C63509">
        <w:trPr>
          <w:trHeight w:val="283"/>
        </w:trPr>
        <w:tc>
          <w:tcPr>
            <w:tcW w:w="1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471AE3" w14:textId="77777777" w:rsidR="00402E19" w:rsidRPr="0049498C" w:rsidRDefault="00402E19" w:rsidP="00567441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Number of groups</w:t>
            </w:r>
          </w:p>
        </w:tc>
        <w:tc>
          <w:tcPr>
            <w:tcW w:w="14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F68F4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Polynomial function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CA4776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BIC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244638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AIC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A6AFB5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Entropy</w:t>
            </w:r>
          </w:p>
        </w:tc>
      </w:tr>
      <w:tr w:rsidR="00C63509" w:rsidRPr="0049498C" w14:paraId="74226D84" w14:textId="77777777" w:rsidTr="00C63509">
        <w:trPr>
          <w:trHeight w:val="20"/>
        </w:trPr>
        <w:tc>
          <w:tcPr>
            <w:tcW w:w="117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9CEE1A3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1</w:t>
            </w:r>
          </w:p>
        </w:tc>
        <w:tc>
          <w:tcPr>
            <w:tcW w:w="1492" w:type="pct"/>
            <w:tcBorders>
              <w:top w:val="single" w:sz="12" w:space="0" w:color="auto"/>
            </w:tcBorders>
          </w:tcPr>
          <w:p w14:paraId="50B30A0C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955468" w14:textId="683C0AAA" w:rsidR="00402E19" w:rsidRPr="0049498C" w:rsidRDefault="00094268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84.87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D4291F" w14:textId="4D8E9894" w:rsidR="00402E19" w:rsidRPr="0049498C" w:rsidRDefault="007E5D5A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73.89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3A502B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 </w:t>
            </w:r>
          </w:p>
        </w:tc>
      </w:tr>
      <w:tr w:rsidR="00C63509" w:rsidRPr="0049498C" w14:paraId="5EF8733B" w14:textId="77777777" w:rsidTr="00C6350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67D0505F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2</w:t>
            </w:r>
          </w:p>
        </w:tc>
        <w:tc>
          <w:tcPr>
            <w:tcW w:w="1492" w:type="pct"/>
          </w:tcPr>
          <w:p w14:paraId="3DA82A3F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776995A4" w14:textId="46BB716E" w:rsidR="00402E19" w:rsidRPr="0049498C" w:rsidRDefault="008403D8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-6552.34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89E9DDB" w14:textId="19D9B270" w:rsidR="00402E19" w:rsidRPr="0049498C" w:rsidRDefault="008403D8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-6526.7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681A95FA" w14:textId="72DA3BFD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0.</w:t>
            </w:r>
            <w:r w:rsidR="00ED2D48"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80</w:t>
            </w: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 </w:t>
            </w:r>
          </w:p>
        </w:tc>
      </w:tr>
      <w:tr w:rsidR="00C63509" w:rsidRPr="0049498C" w14:paraId="14CF3F4B" w14:textId="77777777" w:rsidTr="00C6350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7C698F59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3</w:t>
            </w:r>
          </w:p>
        </w:tc>
        <w:tc>
          <w:tcPr>
            <w:tcW w:w="1492" w:type="pct"/>
          </w:tcPr>
          <w:p w14:paraId="78AD3F44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29611050" w14:textId="0F920F42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</w:t>
            </w:r>
            <w:r w:rsidR="00ED2D48"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6617.58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BBB833D" w14:textId="268D7D0F" w:rsidR="00402E19" w:rsidRPr="0049498C" w:rsidRDefault="00D7220C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77.3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33A67B26" w14:textId="5CB5CE0C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</w:t>
            </w:r>
            <w:r w:rsidR="00D7220C"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0</w:t>
            </w: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 </w:t>
            </w:r>
          </w:p>
        </w:tc>
      </w:tr>
      <w:tr w:rsidR="00C63509" w:rsidRPr="0049498C" w14:paraId="59C1C324" w14:textId="77777777" w:rsidTr="00C6350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6DBBD598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4</w:t>
            </w:r>
          </w:p>
        </w:tc>
        <w:tc>
          <w:tcPr>
            <w:tcW w:w="1492" w:type="pct"/>
          </w:tcPr>
          <w:p w14:paraId="59FE0EA5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 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0284B579" w14:textId="3C14DD75" w:rsidR="00402E19" w:rsidRPr="0049498C" w:rsidRDefault="00BE6951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85.24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38329B27" w14:textId="0D03FF59" w:rsidR="00402E19" w:rsidRPr="0049498C" w:rsidRDefault="0098486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30.32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87709DB" w14:textId="29E91568" w:rsidR="00402E19" w:rsidRPr="0049498C" w:rsidRDefault="00BE6951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47</w:t>
            </w:r>
          </w:p>
        </w:tc>
      </w:tr>
      <w:tr w:rsidR="00C63509" w:rsidRPr="0049498C" w14:paraId="4E6B551E" w14:textId="77777777" w:rsidTr="00C6350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796818D6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5</w:t>
            </w:r>
          </w:p>
        </w:tc>
        <w:tc>
          <w:tcPr>
            <w:tcW w:w="1492" w:type="pct"/>
          </w:tcPr>
          <w:p w14:paraId="298DC500" w14:textId="77777777" w:rsidR="00402E19" w:rsidRPr="0049498C" w:rsidRDefault="00402E19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 2 2 2</w:t>
            </w:r>
          </w:p>
        </w:tc>
        <w:tc>
          <w:tcPr>
            <w:tcW w:w="785" w:type="pct"/>
            <w:shd w:val="clear" w:color="auto" w:fill="auto"/>
            <w:vAlign w:val="center"/>
          </w:tcPr>
          <w:p w14:paraId="3ECB6332" w14:textId="42AD20A7" w:rsidR="00402E19" w:rsidRPr="0049498C" w:rsidRDefault="00016403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607.04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BA958F9" w14:textId="71C4680E" w:rsidR="00402E19" w:rsidRPr="0049498C" w:rsidRDefault="00095EAD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6537.47</w:t>
            </w:r>
          </w:p>
        </w:tc>
        <w:tc>
          <w:tcPr>
            <w:tcW w:w="759" w:type="pct"/>
            <w:shd w:val="clear" w:color="auto" w:fill="auto"/>
            <w:vAlign w:val="center"/>
          </w:tcPr>
          <w:p w14:paraId="4AC6F9D6" w14:textId="08D17A7E" w:rsidR="00402E19" w:rsidRPr="0049498C" w:rsidRDefault="00095EAD" w:rsidP="00567441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28</w:t>
            </w:r>
          </w:p>
        </w:tc>
      </w:tr>
    </w:tbl>
    <w:p w14:paraId="06AD3997" w14:textId="692740FA" w:rsidR="00402E19" w:rsidRPr="0049498C" w:rsidRDefault="00402E19" w:rsidP="00402E19">
      <w:pPr>
        <w:rPr>
          <w:sz w:val="22"/>
          <w:szCs w:val="22"/>
        </w:rPr>
      </w:pPr>
      <w:r w:rsidRPr="0049498C">
        <w:rPr>
          <w:rFonts w:cstheme="minorHAnsi"/>
          <w:sz w:val="20"/>
          <w:szCs w:val="20"/>
        </w:rPr>
        <w:t>Note: This table presents the key goodness of fit statistics for models with 1-5 trajectory groups using quadratic polynomial distribution for each</w:t>
      </w:r>
      <w:r w:rsidR="00484AE8" w:rsidRPr="0049498C">
        <w:rPr>
          <w:rFonts w:cstheme="minorHAnsi"/>
          <w:sz w:val="20"/>
          <w:szCs w:val="20"/>
        </w:rPr>
        <w:t xml:space="preserve"> (i.e., polynomial function = 2)</w:t>
      </w:r>
      <w:r w:rsidRPr="0049498C">
        <w:rPr>
          <w:rFonts w:cstheme="minorHAnsi"/>
          <w:sz w:val="20"/>
          <w:szCs w:val="20"/>
        </w:rPr>
        <w:t xml:space="preserve">. The </w:t>
      </w:r>
      <w:r w:rsidR="008B0BE4" w:rsidRPr="0049498C">
        <w:rPr>
          <w:rFonts w:cstheme="minorHAnsi"/>
          <w:sz w:val="20"/>
          <w:szCs w:val="20"/>
        </w:rPr>
        <w:t>2</w:t>
      </w:r>
      <w:r w:rsidRPr="0049498C">
        <w:rPr>
          <w:rFonts w:cstheme="minorHAnsi"/>
          <w:sz w:val="20"/>
          <w:szCs w:val="20"/>
        </w:rPr>
        <w:t>-group model was selected as the best fit</w:t>
      </w:r>
      <w:r w:rsidR="00484AE8" w:rsidRPr="0049498C">
        <w:rPr>
          <w:rFonts w:cstheme="minorHAnsi"/>
          <w:sz w:val="20"/>
          <w:szCs w:val="20"/>
        </w:rPr>
        <w:t>ting</w:t>
      </w:r>
      <w:r w:rsidRPr="0049498C">
        <w:rPr>
          <w:rFonts w:cstheme="minorHAnsi"/>
          <w:sz w:val="20"/>
          <w:szCs w:val="20"/>
        </w:rPr>
        <w:t xml:space="preserve"> model as it has the highest (least negative) BIC and AIC values. </w:t>
      </w:r>
      <w:r w:rsidRPr="0049498C">
        <w:rPr>
          <w:sz w:val="20"/>
          <w:szCs w:val="20"/>
        </w:rPr>
        <w:t xml:space="preserve">After this stage, the shape of the model was determined by specifying different polynomial functions for the selected </w:t>
      </w:r>
      <w:r w:rsidR="00A045AC" w:rsidRPr="0049498C">
        <w:rPr>
          <w:sz w:val="20"/>
          <w:szCs w:val="20"/>
        </w:rPr>
        <w:t>2</w:t>
      </w:r>
      <w:r w:rsidRPr="0049498C">
        <w:rPr>
          <w:sz w:val="20"/>
          <w:szCs w:val="20"/>
        </w:rPr>
        <w:t xml:space="preserve"> group model</w:t>
      </w:r>
      <w:r w:rsidRPr="0049498C">
        <w:rPr>
          <w:sz w:val="22"/>
          <w:szCs w:val="22"/>
        </w:rPr>
        <w:t>.</w:t>
      </w:r>
    </w:p>
    <w:p w14:paraId="62B0C1FF" w14:textId="77777777" w:rsidR="005F5A8F" w:rsidRPr="0049498C" w:rsidRDefault="005F5A8F" w:rsidP="00402E19">
      <w:pPr>
        <w:rPr>
          <w:color w:val="FF0000"/>
          <w:sz w:val="22"/>
          <w:szCs w:val="22"/>
        </w:rPr>
      </w:pPr>
    </w:p>
    <w:p w14:paraId="2B9556F6" w14:textId="77777777" w:rsidR="00402E19" w:rsidRPr="0049498C" w:rsidRDefault="00402E19" w:rsidP="00F85EF7">
      <w:pPr>
        <w:rPr>
          <w:color w:val="C00000"/>
        </w:rPr>
      </w:pPr>
    </w:p>
    <w:p w14:paraId="0FA8E0F2" w14:textId="77777777" w:rsidR="005F5A8F" w:rsidRPr="0049498C" w:rsidRDefault="005F5A8F" w:rsidP="00F85EF7">
      <w:pPr>
        <w:rPr>
          <w:color w:val="C00000"/>
        </w:rPr>
      </w:pPr>
    </w:p>
    <w:p w14:paraId="4179025A" w14:textId="0454B932" w:rsidR="00095EAD" w:rsidRPr="0049498C" w:rsidRDefault="00467A72" w:rsidP="00095EAD">
      <w:pPr>
        <w:rPr>
          <w:sz w:val="22"/>
          <w:szCs w:val="22"/>
        </w:rPr>
      </w:pPr>
      <w:r>
        <w:rPr>
          <w:sz w:val="22"/>
          <w:szCs w:val="22"/>
        </w:rPr>
        <w:t>Appendix t</w:t>
      </w:r>
      <w:r w:rsidRPr="0049498C">
        <w:rPr>
          <w:sz w:val="22"/>
          <w:szCs w:val="22"/>
        </w:rPr>
        <w:t xml:space="preserve">able </w:t>
      </w:r>
      <w:r>
        <w:rPr>
          <w:sz w:val="22"/>
          <w:szCs w:val="22"/>
        </w:rPr>
        <w:t>4</w:t>
      </w:r>
      <w:r w:rsidR="00095EAD" w:rsidRPr="005F4770">
        <w:rPr>
          <w:sz w:val="22"/>
          <w:szCs w:val="22"/>
        </w:rPr>
        <w:t xml:space="preserve">: Statistics for </w:t>
      </w:r>
      <w:r w:rsidR="00C63509" w:rsidRPr="005F4770">
        <w:rPr>
          <w:sz w:val="22"/>
          <w:szCs w:val="22"/>
        </w:rPr>
        <w:t>2</w:t>
      </w:r>
      <w:r w:rsidR="00095EAD" w:rsidRPr="005F4770">
        <w:rPr>
          <w:sz w:val="22"/>
          <w:szCs w:val="22"/>
        </w:rPr>
        <w:t xml:space="preserve"> group </w:t>
      </w:r>
      <w:r w:rsidR="003206B9" w:rsidRPr="005F4770">
        <w:rPr>
          <w:sz w:val="22"/>
          <w:szCs w:val="22"/>
        </w:rPr>
        <w:t xml:space="preserve">age-based trajectory </w:t>
      </w:r>
      <w:r w:rsidR="00095EAD" w:rsidRPr="005F4770">
        <w:rPr>
          <w:sz w:val="22"/>
          <w:szCs w:val="22"/>
        </w:rPr>
        <w:t>models</w:t>
      </w:r>
      <w:r w:rsidR="00095EAD" w:rsidRPr="0049498C">
        <w:rPr>
          <w:sz w:val="22"/>
          <w:szCs w:val="22"/>
        </w:rPr>
        <w:t xml:space="preserve"> with different polynomial functions</w:t>
      </w:r>
    </w:p>
    <w:tbl>
      <w:tblPr>
        <w:tblStyle w:val="TableGrid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659"/>
        <w:gridCol w:w="1560"/>
        <w:gridCol w:w="1560"/>
        <w:gridCol w:w="1370"/>
      </w:tblGrid>
      <w:tr w:rsidR="0060798C" w:rsidRPr="0049498C" w14:paraId="2665BF94" w14:textId="77777777" w:rsidTr="00567441">
        <w:trPr>
          <w:trHeight w:val="300"/>
        </w:trPr>
        <w:tc>
          <w:tcPr>
            <w:tcW w:w="104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A5C17F3" w14:textId="77777777" w:rsidR="00095EAD" w:rsidRPr="0049498C" w:rsidRDefault="00095EAD" w:rsidP="00567441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Number of groups</w:t>
            </w:r>
          </w:p>
        </w:tc>
        <w:tc>
          <w:tcPr>
            <w:tcW w:w="147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A0FBCA4" w14:textId="77777777" w:rsidR="00095EAD" w:rsidRPr="0049498C" w:rsidRDefault="00095EAD" w:rsidP="00567441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Polynomial function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8C4A09D" w14:textId="77777777" w:rsidR="00095EAD" w:rsidRPr="0049498C" w:rsidRDefault="00095EAD" w:rsidP="00567441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BIC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A529A59" w14:textId="77777777" w:rsidR="00095EAD" w:rsidRPr="0049498C" w:rsidRDefault="00095EAD" w:rsidP="00567441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AIC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DF83714" w14:textId="77777777" w:rsidR="00095EAD" w:rsidRPr="0049498C" w:rsidRDefault="00095EAD" w:rsidP="00567441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Entropy</w:t>
            </w:r>
          </w:p>
        </w:tc>
      </w:tr>
      <w:tr w:rsidR="0060798C" w:rsidRPr="0049498C" w14:paraId="21EC0490" w14:textId="77777777" w:rsidTr="00AB36F0">
        <w:trPr>
          <w:trHeight w:val="300"/>
        </w:trPr>
        <w:tc>
          <w:tcPr>
            <w:tcW w:w="1040" w:type="pct"/>
            <w:tcBorders>
              <w:top w:val="single" w:sz="12" w:space="0" w:color="auto"/>
            </w:tcBorders>
            <w:noWrap/>
            <w:vAlign w:val="center"/>
          </w:tcPr>
          <w:p w14:paraId="287344EB" w14:textId="192A0BBD" w:rsidR="00490D66" w:rsidRPr="0049498C" w:rsidRDefault="00490D66" w:rsidP="00AB36F0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2</w:t>
            </w:r>
          </w:p>
        </w:tc>
        <w:tc>
          <w:tcPr>
            <w:tcW w:w="14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927AF07" w14:textId="437EA42B" w:rsidR="00490D66" w:rsidRPr="0049498C" w:rsidRDefault="00490D66" w:rsidP="00AB36F0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/>
              </w:rPr>
              <w:t>2 2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272A092" w14:textId="315F7B5D" w:rsidR="00490D66" w:rsidRPr="0049498C" w:rsidRDefault="00490D66" w:rsidP="00AB36F0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/>
              </w:rPr>
              <w:t>-6552.34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286D2A2" w14:textId="458241CC" w:rsidR="00490D66" w:rsidRPr="0049498C" w:rsidRDefault="00490D66" w:rsidP="00AB36F0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/>
              </w:rPr>
              <w:t>-6526.71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94B89A3" w14:textId="03DDAA58" w:rsidR="00490D66" w:rsidRPr="0049498C" w:rsidRDefault="00490D66" w:rsidP="00AB36F0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/>
              </w:rPr>
              <w:t>0.80</w:t>
            </w:r>
          </w:p>
        </w:tc>
      </w:tr>
      <w:tr w:rsidR="0060798C" w:rsidRPr="0049498C" w14:paraId="0E694044" w14:textId="77777777" w:rsidTr="009F5E72">
        <w:trPr>
          <w:trHeight w:val="300"/>
        </w:trPr>
        <w:tc>
          <w:tcPr>
            <w:tcW w:w="1040" w:type="pct"/>
            <w:noWrap/>
          </w:tcPr>
          <w:p w14:paraId="7677D3B0" w14:textId="7D111CA9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2</w:t>
            </w:r>
          </w:p>
        </w:tc>
        <w:tc>
          <w:tcPr>
            <w:tcW w:w="1473" w:type="pct"/>
            <w:noWrap/>
            <w:vAlign w:val="bottom"/>
            <w:hideMark/>
          </w:tcPr>
          <w:p w14:paraId="6E00FCCC" w14:textId="6C6CEB5F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3 3</w:t>
            </w:r>
          </w:p>
        </w:tc>
        <w:tc>
          <w:tcPr>
            <w:tcW w:w="864" w:type="pct"/>
            <w:noWrap/>
            <w:vAlign w:val="bottom"/>
            <w:hideMark/>
          </w:tcPr>
          <w:p w14:paraId="36EF13AC" w14:textId="7303D4BC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59.23</w:t>
            </w:r>
          </w:p>
        </w:tc>
        <w:tc>
          <w:tcPr>
            <w:tcW w:w="864" w:type="pct"/>
            <w:noWrap/>
            <w:vAlign w:val="bottom"/>
            <w:hideMark/>
          </w:tcPr>
          <w:p w14:paraId="0CD2872D" w14:textId="27352E4C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26.28</w:t>
            </w:r>
          </w:p>
        </w:tc>
        <w:tc>
          <w:tcPr>
            <w:tcW w:w="759" w:type="pct"/>
            <w:noWrap/>
            <w:vAlign w:val="bottom"/>
            <w:hideMark/>
          </w:tcPr>
          <w:p w14:paraId="03988D16" w14:textId="69DC9F13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0.77</w:t>
            </w:r>
          </w:p>
        </w:tc>
      </w:tr>
      <w:tr w:rsidR="0060798C" w:rsidRPr="0049498C" w14:paraId="0C0D6C4F" w14:textId="77777777" w:rsidTr="009F5E72">
        <w:trPr>
          <w:trHeight w:val="300"/>
        </w:trPr>
        <w:tc>
          <w:tcPr>
            <w:tcW w:w="1040" w:type="pct"/>
            <w:noWrap/>
          </w:tcPr>
          <w:p w14:paraId="76D317D0" w14:textId="148578C8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2</w:t>
            </w:r>
          </w:p>
        </w:tc>
        <w:tc>
          <w:tcPr>
            <w:tcW w:w="1473" w:type="pct"/>
            <w:noWrap/>
            <w:vAlign w:val="bottom"/>
            <w:hideMark/>
          </w:tcPr>
          <w:p w14:paraId="1B457FB9" w14:textId="298E8EFA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1 2</w:t>
            </w:r>
          </w:p>
        </w:tc>
        <w:tc>
          <w:tcPr>
            <w:tcW w:w="864" w:type="pct"/>
            <w:noWrap/>
            <w:vAlign w:val="bottom"/>
            <w:hideMark/>
          </w:tcPr>
          <w:p w14:paraId="5441AB1B" w14:textId="637B8C50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70.48</w:t>
            </w:r>
          </w:p>
        </w:tc>
        <w:tc>
          <w:tcPr>
            <w:tcW w:w="864" w:type="pct"/>
            <w:noWrap/>
            <w:vAlign w:val="bottom"/>
            <w:hideMark/>
          </w:tcPr>
          <w:p w14:paraId="764E0EE9" w14:textId="674A301F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48.51</w:t>
            </w:r>
          </w:p>
        </w:tc>
        <w:tc>
          <w:tcPr>
            <w:tcW w:w="759" w:type="pct"/>
            <w:noWrap/>
            <w:vAlign w:val="bottom"/>
            <w:hideMark/>
          </w:tcPr>
          <w:p w14:paraId="2B9EF443" w14:textId="655CE597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0.95</w:t>
            </w:r>
          </w:p>
        </w:tc>
      </w:tr>
      <w:tr w:rsidR="0060798C" w:rsidRPr="0049498C" w14:paraId="68D5CB7B" w14:textId="77777777" w:rsidTr="00490D66">
        <w:trPr>
          <w:trHeight w:val="300"/>
        </w:trPr>
        <w:tc>
          <w:tcPr>
            <w:tcW w:w="1040" w:type="pct"/>
            <w:noWrap/>
          </w:tcPr>
          <w:p w14:paraId="7A00CE7D" w14:textId="5F774E05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2</w:t>
            </w:r>
          </w:p>
        </w:tc>
        <w:tc>
          <w:tcPr>
            <w:tcW w:w="1473" w:type="pct"/>
            <w:noWrap/>
            <w:vAlign w:val="bottom"/>
            <w:hideMark/>
          </w:tcPr>
          <w:p w14:paraId="0BFE8FAB" w14:textId="5D0FE336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2 3</w:t>
            </w:r>
          </w:p>
        </w:tc>
        <w:tc>
          <w:tcPr>
            <w:tcW w:w="864" w:type="pct"/>
            <w:noWrap/>
            <w:vAlign w:val="bottom"/>
            <w:hideMark/>
          </w:tcPr>
          <w:p w14:paraId="3FDA4925" w14:textId="69789809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78.79</w:t>
            </w:r>
          </w:p>
        </w:tc>
        <w:tc>
          <w:tcPr>
            <w:tcW w:w="864" w:type="pct"/>
            <w:noWrap/>
            <w:vAlign w:val="bottom"/>
            <w:hideMark/>
          </w:tcPr>
          <w:p w14:paraId="3434E8DC" w14:textId="316DE7E9" w:rsidR="00490D66" w:rsidRPr="0049498C" w:rsidRDefault="0064297F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6549.50</w:t>
            </w:r>
          </w:p>
        </w:tc>
        <w:tc>
          <w:tcPr>
            <w:tcW w:w="759" w:type="pct"/>
            <w:noWrap/>
            <w:vAlign w:val="bottom"/>
          </w:tcPr>
          <w:p w14:paraId="6CD60048" w14:textId="615A717B" w:rsidR="00490D66" w:rsidRPr="0049498C" w:rsidRDefault="00E15A9B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92</w:t>
            </w:r>
          </w:p>
        </w:tc>
      </w:tr>
      <w:tr w:rsidR="0060798C" w:rsidRPr="0049498C" w14:paraId="5C86F3C4" w14:textId="77777777" w:rsidTr="00490D66">
        <w:trPr>
          <w:trHeight w:val="300"/>
        </w:trPr>
        <w:tc>
          <w:tcPr>
            <w:tcW w:w="1040" w:type="pct"/>
            <w:noWrap/>
          </w:tcPr>
          <w:p w14:paraId="6CEC1B4D" w14:textId="7EF90CF3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2</w:t>
            </w:r>
          </w:p>
        </w:tc>
        <w:tc>
          <w:tcPr>
            <w:tcW w:w="1473" w:type="pct"/>
            <w:noWrap/>
            <w:vAlign w:val="bottom"/>
            <w:hideMark/>
          </w:tcPr>
          <w:p w14:paraId="38E04F36" w14:textId="458C7904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3 2</w:t>
            </w:r>
          </w:p>
        </w:tc>
        <w:tc>
          <w:tcPr>
            <w:tcW w:w="864" w:type="pct"/>
            <w:noWrap/>
            <w:vAlign w:val="bottom"/>
            <w:hideMark/>
          </w:tcPr>
          <w:p w14:paraId="104B965F" w14:textId="4EB7F48B" w:rsidR="00490D66" w:rsidRPr="0049498C" w:rsidRDefault="00490D66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/>
              </w:rPr>
              <w:t>-6579.59</w:t>
            </w:r>
          </w:p>
        </w:tc>
        <w:tc>
          <w:tcPr>
            <w:tcW w:w="864" w:type="pct"/>
            <w:noWrap/>
            <w:vAlign w:val="bottom"/>
            <w:hideMark/>
          </w:tcPr>
          <w:p w14:paraId="3ED4867D" w14:textId="47E5B75B" w:rsidR="00490D66" w:rsidRPr="0049498C" w:rsidRDefault="00421953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6550.30</w:t>
            </w:r>
          </w:p>
        </w:tc>
        <w:tc>
          <w:tcPr>
            <w:tcW w:w="759" w:type="pct"/>
            <w:noWrap/>
            <w:vAlign w:val="bottom"/>
          </w:tcPr>
          <w:p w14:paraId="7A384A4A" w14:textId="6CBF34A4" w:rsidR="00490D66" w:rsidRPr="0049498C" w:rsidRDefault="00421953" w:rsidP="00490D66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92</w:t>
            </w:r>
          </w:p>
        </w:tc>
      </w:tr>
    </w:tbl>
    <w:p w14:paraId="40427BD9" w14:textId="3EFA5657" w:rsidR="00095EAD" w:rsidRPr="0049498C" w:rsidRDefault="00095EAD" w:rsidP="00095EAD">
      <w:pPr>
        <w:rPr>
          <w:sz w:val="20"/>
          <w:szCs w:val="20"/>
        </w:rPr>
      </w:pPr>
      <w:r w:rsidRPr="0049498C">
        <w:rPr>
          <w:rFonts w:cstheme="minorHAnsi"/>
          <w:sz w:val="20"/>
          <w:szCs w:val="20"/>
        </w:rPr>
        <w:t xml:space="preserve">Note: Table shows </w:t>
      </w:r>
      <w:r w:rsidRPr="0049498C">
        <w:rPr>
          <w:sz w:val="20"/>
          <w:szCs w:val="20"/>
        </w:rPr>
        <w:t xml:space="preserve">the top five models according to BIC. </w:t>
      </w:r>
      <w:r w:rsidR="003C47D4" w:rsidRPr="0049498C">
        <w:rPr>
          <w:sz w:val="20"/>
          <w:szCs w:val="20"/>
        </w:rPr>
        <w:t xml:space="preserve">The </w:t>
      </w:r>
      <w:proofErr w:type="gramStart"/>
      <w:r w:rsidR="003C47D4" w:rsidRPr="0049498C">
        <w:rPr>
          <w:sz w:val="20"/>
          <w:szCs w:val="20"/>
        </w:rPr>
        <w:t>2 group</w:t>
      </w:r>
      <w:proofErr w:type="gramEnd"/>
      <w:r w:rsidR="003C47D4" w:rsidRPr="0049498C">
        <w:rPr>
          <w:sz w:val="20"/>
          <w:szCs w:val="20"/>
        </w:rPr>
        <w:t xml:space="preserve"> quadratic (2 2) model was selected</w:t>
      </w:r>
      <w:r w:rsidR="00A616BF" w:rsidRPr="0049498C">
        <w:rPr>
          <w:sz w:val="20"/>
          <w:szCs w:val="20"/>
        </w:rPr>
        <w:t xml:space="preserve"> as the final model.</w:t>
      </w:r>
    </w:p>
    <w:p w14:paraId="5C770D7B" w14:textId="77777777" w:rsidR="00F85EF7" w:rsidRPr="0049498C" w:rsidRDefault="00F85EF7" w:rsidP="00F85EF7">
      <w:pPr>
        <w:rPr>
          <w:color w:val="C00000"/>
        </w:rPr>
      </w:pPr>
    </w:p>
    <w:p w14:paraId="5C6B4599" w14:textId="77777777" w:rsidR="00F85EF7" w:rsidRPr="0049498C" w:rsidRDefault="00F85EF7" w:rsidP="00F85EF7">
      <w:pPr>
        <w:rPr>
          <w:rFonts w:ascii="Times New Roman" w:eastAsiaTheme="minorEastAsia" w:hAnsi="Times New Roman"/>
          <w:color w:val="C00000"/>
        </w:rPr>
      </w:pPr>
    </w:p>
    <w:p w14:paraId="4B8F2FF4" w14:textId="77777777" w:rsidR="007D21A9" w:rsidRPr="0049498C" w:rsidRDefault="007D21A9" w:rsidP="007D21A9">
      <w:pPr>
        <w:rPr>
          <w:rFonts w:cstheme="minorHAnsi"/>
        </w:rPr>
      </w:pPr>
    </w:p>
    <w:p w14:paraId="4F2F87BF" w14:textId="1873BD43" w:rsidR="007D21A9" w:rsidRPr="0049498C" w:rsidRDefault="000C2256" w:rsidP="007D21A9">
      <w:pPr>
        <w:rPr>
          <w:sz w:val="22"/>
          <w:szCs w:val="22"/>
        </w:rPr>
      </w:pPr>
      <w:r>
        <w:rPr>
          <w:sz w:val="22"/>
          <w:szCs w:val="22"/>
        </w:rPr>
        <w:t>Appendix t</w:t>
      </w:r>
      <w:r w:rsidRPr="0049498C">
        <w:rPr>
          <w:sz w:val="22"/>
          <w:szCs w:val="22"/>
        </w:rPr>
        <w:t>able</w:t>
      </w:r>
      <w:r>
        <w:rPr>
          <w:sz w:val="22"/>
          <w:szCs w:val="22"/>
        </w:rPr>
        <w:t xml:space="preserve"> 5</w:t>
      </w:r>
      <w:r w:rsidR="007D21A9" w:rsidRPr="0049498C">
        <w:rPr>
          <w:rFonts w:cstheme="minorHAnsi"/>
          <w:sz w:val="22"/>
          <w:szCs w:val="22"/>
        </w:rPr>
        <w:t>: C</w:t>
      </w:r>
      <w:r w:rsidR="007D21A9" w:rsidRPr="0049498C">
        <w:rPr>
          <w:sz w:val="22"/>
          <w:szCs w:val="22"/>
        </w:rPr>
        <w:t xml:space="preserve">haracteristics of trajectory membership for the selected </w:t>
      </w:r>
      <w:r w:rsidR="0060798C" w:rsidRPr="0049498C">
        <w:rPr>
          <w:sz w:val="22"/>
          <w:szCs w:val="22"/>
        </w:rPr>
        <w:t xml:space="preserve">age-based </w:t>
      </w:r>
      <w:r w:rsidR="007D21A9" w:rsidRPr="0049498C">
        <w:rPr>
          <w:sz w:val="22"/>
          <w:szCs w:val="22"/>
        </w:rPr>
        <w:t xml:space="preserve">model i.e., </w:t>
      </w:r>
      <w:r w:rsidR="0060798C" w:rsidRPr="0049498C">
        <w:rPr>
          <w:sz w:val="22"/>
          <w:szCs w:val="22"/>
        </w:rPr>
        <w:t>2</w:t>
      </w:r>
      <w:r w:rsidR="007D21A9" w:rsidRPr="0049498C">
        <w:rPr>
          <w:sz w:val="22"/>
          <w:szCs w:val="22"/>
        </w:rPr>
        <w:t xml:space="preserve"> group </w:t>
      </w:r>
      <w:r w:rsidR="0060798C" w:rsidRPr="0049498C">
        <w:rPr>
          <w:sz w:val="22"/>
          <w:szCs w:val="22"/>
        </w:rPr>
        <w:t xml:space="preserve">quadratic </w:t>
      </w:r>
      <w:r w:rsidR="007D21A9" w:rsidRPr="0049498C">
        <w:rPr>
          <w:sz w:val="22"/>
          <w:szCs w:val="22"/>
        </w:rPr>
        <w:t>model.</w:t>
      </w:r>
    </w:p>
    <w:tbl>
      <w:tblPr>
        <w:tblStyle w:val="PlainTable2"/>
        <w:tblW w:w="863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05"/>
        <w:gridCol w:w="2111"/>
        <w:gridCol w:w="1917"/>
      </w:tblGrid>
      <w:tr w:rsidR="001A6D0A" w:rsidRPr="0049498C" w14:paraId="7AA804DC" w14:textId="77777777" w:rsidTr="001A6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tcBorders>
              <w:top w:val="single" w:sz="12" w:space="0" w:color="auto"/>
              <w:bottom w:val="single" w:sz="12" w:space="0" w:color="auto"/>
            </w:tcBorders>
          </w:tcPr>
          <w:p w14:paraId="6D7777A3" w14:textId="77777777" w:rsidR="001A6D0A" w:rsidRPr="0049498C" w:rsidRDefault="001A6D0A" w:rsidP="0056744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</w:tcPr>
          <w:p w14:paraId="1B358C79" w14:textId="77777777" w:rsidR="001A6D0A" w:rsidRPr="0049498C" w:rsidRDefault="001A6D0A" w:rsidP="005674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1</w:t>
            </w:r>
          </w:p>
          <w:p w14:paraId="705AB2EE" w14:textId="321B1499" w:rsidR="001A6D0A" w:rsidRPr="0049498C" w:rsidRDefault="000A7F93" w:rsidP="005674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>mostly</w:t>
            </w:r>
            <w:r w:rsidR="001A6D0A" w:rsidRPr="0049498C">
              <w:rPr>
                <w:i/>
                <w:iCs/>
                <w:spacing w:val="-6"/>
                <w:sz w:val="22"/>
                <w:szCs w:val="22"/>
              </w:rPr>
              <w:t xml:space="preserve"> frequent 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628F3E68" w14:textId="77777777" w:rsidR="001A6D0A" w:rsidRPr="0049498C" w:rsidRDefault="001A6D0A" w:rsidP="005674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2</w:t>
            </w:r>
          </w:p>
          <w:p w14:paraId="2C5A15FE" w14:textId="7961A69F" w:rsidR="001A6D0A" w:rsidRPr="0049498C" w:rsidRDefault="001A6D0A" w:rsidP="005674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>dec</w:t>
            </w:r>
            <w:r w:rsidR="000A7F93" w:rsidRPr="0049498C">
              <w:rPr>
                <w:i/>
                <w:iCs/>
                <w:spacing w:val="-6"/>
                <w:sz w:val="22"/>
                <w:szCs w:val="22"/>
              </w:rPr>
              <w:t>lining</w:t>
            </w:r>
            <w:r w:rsidRPr="0049498C"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 w:rsidR="000A7F93" w:rsidRPr="0049498C">
              <w:rPr>
                <w:i/>
                <w:iCs/>
                <w:spacing w:val="-6"/>
                <w:sz w:val="22"/>
                <w:szCs w:val="22"/>
              </w:rPr>
              <w:t>infrequent</w:t>
            </w:r>
          </w:p>
        </w:tc>
      </w:tr>
      <w:tr w:rsidR="001A6D0A" w:rsidRPr="0049498C" w14:paraId="5728B827" w14:textId="77777777" w:rsidTr="001A6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tcBorders>
              <w:top w:val="single" w:sz="12" w:space="0" w:color="auto"/>
              <w:bottom w:val="nil"/>
            </w:tcBorders>
          </w:tcPr>
          <w:p w14:paraId="1ACF575F" w14:textId="77777777" w:rsidR="001A6D0A" w:rsidRPr="0049498C" w:rsidRDefault="001A6D0A" w:rsidP="00567441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Group membership (%)</w:t>
            </w:r>
          </w:p>
        </w:tc>
        <w:tc>
          <w:tcPr>
            <w:tcW w:w="2111" w:type="dxa"/>
            <w:tcBorders>
              <w:top w:val="single" w:sz="12" w:space="0" w:color="auto"/>
              <w:bottom w:val="nil"/>
            </w:tcBorders>
          </w:tcPr>
          <w:p w14:paraId="1F579D46" w14:textId="7BC61823" w:rsidR="001A6D0A" w:rsidRPr="0049498C" w:rsidRDefault="001A6D0A" w:rsidP="0056744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75.1</w:t>
            </w:r>
          </w:p>
        </w:tc>
        <w:tc>
          <w:tcPr>
            <w:tcW w:w="1917" w:type="dxa"/>
            <w:tcBorders>
              <w:top w:val="single" w:sz="12" w:space="0" w:color="auto"/>
              <w:bottom w:val="nil"/>
            </w:tcBorders>
          </w:tcPr>
          <w:p w14:paraId="7F393E06" w14:textId="0B7040EF" w:rsidR="001A6D0A" w:rsidRPr="0049498C" w:rsidRDefault="001A6D0A" w:rsidP="0056744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24.9</w:t>
            </w:r>
          </w:p>
        </w:tc>
      </w:tr>
      <w:tr w:rsidR="001A6D0A" w:rsidRPr="0049498C" w14:paraId="5B6B0448" w14:textId="77777777" w:rsidTr="001A6D0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tcBorders>
              <w:top w:val="nil"/>
              <w:bottom w:val="nil"/>
            </w:tcBorders>
          </w:tcPr>
          <w:p w14:paraId="502D9C4A" w14:textId="77777777" w:rsidR="001A6D0A" w:rsidRPr="0049498C" w:rsidRDefault="001A6D0A" w:rsidP="00567441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Average posterior probability (%)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00D1A0D9" w14:textId="2E17087F" w:rsidR="001A6D0A" w:rsidRPr="0049498C" w:rsidRDefault="004B799C" w:rsidP="0056744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98.30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5144FC5" w14:textId="1A11A666" w:rsidR="001A6D0A" w:rsidRPr="0049498C" w:rsidRDefault="004B799C" w:rsidP="0056744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85.48</w:t>
            </w:r>
          </w:p>
        </w:tc>
      </w:tr>
      <w:tr w:rsidR="001A6D0A" w:rsidRPr="0049498C" w14:paraId="2A00BE25" w14:textId="77777777" w:rsidTr="0092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tcBorders>
              <w:top w:val="nil"/>
              <w:bottom w:val="nil"/>
            </w:tcBorders>
          </w:tcPr>
          <w:p w14:paraId="3390258F" w14:textId="77777777" w:rsidR="001A6D0A" w:rsidRPr="0049498C" w:rsidRDefault="001A6D0A" w:rsidP="00567441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Odds of correct classification</w:t>
            </w: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3BFDABE7" w14:textId="7AC2FED1" w:rsidR="001A6D0A" w:rsidRPr="0049498C" w:rsidRDefault="00EE2A20" w:rsidP="0056744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1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DB8854D" w14:textId="7AF78B4B" w:rsidR="001A6D0A" w:rsidRPr="0049498C" w:rsidRDefault="000A7F93" w:rsidP="0056744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1</w:t>
            </w:r>
            <w:r w:rsidR="00EE2A20">
              <w:rPr>
                <w:sz w:val="22"/>
                <w:szCs w:val="22"/>
              </w:rPr>
              <w:t>7</w:t>
            </w:r>
            <w:r w:rsidRPr="0049498C">
              <w:rPr>
                <w:sz w:val="22"/>
                <w:szCs w:val="22"/>
              </w:rPr>
              <w:t>.</w:t>
            </w:r>
            <w:r w:rsidR="00EE2A20">
              <w:rPr>
                <w:sz w:val="22"/>
                <w:szCs w:val="22"/>
              </w:rPr>
              <w:t>80</w:t>
            </w:r>
          </w:p>
        </w:tc>
      </w:tr>
      <w:tr w:rsidR="00A32804" w:rsidRPr="0049498C" w14:paraId="7FE9BABB" w14:textId="77777777" w:rsidTr="001A6D0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tcBorders>
              <w:top w:val="nil"/>
              <w:bottom w:val="single" w:sz="12" w:space="0" w:color="auto"/>
            </w:tcBorders>
          </w:tcPr>
          <w:p w14:paraId="2A67DCF2" w14:textId="708ECB0B" w:rsidR="00A32804" w:rsidRPr="0049498C" w:rsidRDefault="00383FA6" w:rsidP="00567441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 per group</w:t>
            </w:r>
          </w:p>
        </w:tc>
        <w:tc>
          <w:tcPr>
            <w:tcW w:w="2111" w:type="dxa"/>
            <w:tcBorders>
              <w:top w:val="nil"/>
              <w:bottom w:val="single" w:sz="12" w:space="0" w:color="auto"/>
            </w:tcBorders>
          </w:tcPr>
          <w:p w14:paraId="6D93EA0E" w14:textId="56395388" w:rsidR="00A32804" w:rsidRDefault="00383FA6" w:rsidP="0056744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7</w:t>
            </w:r>
          </w:p>
        </w:tc>
        <w:tc>
          <w:tcPr>
            <w:tcW w:w="1917" w:type="dxa"/>
            <w:tcBorders>
              <w:top w:val="nil"/>
              <w:bottom w:val="single" w:sz="12" w:space="0" w:color="auto"/>
            </w:tcBorders>
          </w:tcPr>
          <w:p w14:paraId="5E87197D" w14:textId="3C829239" w:rsidR="00A32804" w:rsidRDefault="00383FA6" w:rsidP="0056744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2</w:t>
            </w:r>
          </w:p>
        </w:tc>
      </w:tr>
    </w:tbl>
    <w:p w14:paraId="798B6C1A" w14:textId="77777777" w:rsidR="007D21A9" w:rsidRPr="0049498C" w:rsidRDefault="007D21A9" w:rsidP="007D21A9">
      <w:pPr>
        <w:pStyle w:val="NoSpacing"/>
      </w:pPr>
    </w:p>
    <w:p w14:paraId="51DDF866" w14:textId="77777777" w:rsidR="007D21A9" w:rsidRPr="0049498C" w:rsidRDefault="007D21A9" w:rsidP="00F85EF7">
      <w:pPr>
        <w:rPr>
          <w:rFonts w:ascii="Times New Roman" w:eastAsiaTheme="minorEastAsia" w:hAnsi="Times New Roman"/>
          <w:color w:val="C00000"/>
        </w:rPr>
      </w:pPr>
    </w:p>
    <w:p w14:paraId="6FA54E1C" w14:textId="77777777" w:rsidR="005F5A8F" w:rsidRPr="0049498C" w:rsidRDefault="005F5A8F">
      <w:pPr>
        <w:spacing w:after="160" w:line="259" w:lineRule="auto"/>
        <w:rPr>
          <w:sz w:val="22"/>
          <w:szCs w:val="22"/>
        </w:rPr>
      </w:pPr>
      <w:r w:rsidRPr="0049498C">
        <w:rPr>
          <w:sz w:val="22"/>
          <w:szCs w:val="22"/>
        </w:rPr>
        <w:br w:type="page"/>
      </w:r>
    </w:p>
    <w:p w14:paraId="6CD52CA7" w14:textId="7F5C4D4F" w:rsidR="00195FEA" w:rsidRPr="0049498C" w:rsidRDefault="00467A72" w:rsidP="00195FEA">
      <w:pPr>
        <w:rPr>
          <w:sz w:val="22"/>
          <w:szCs w:val="22"/>
        </w:rPr>
      </w:pPr>
      <w:r>
        <w:rPr>
          <w:sz w:val="22"/>
          <w:szCs w:val="22"/>
        </w:rPr>
        <w:lastRenderedPageBreak/>
        <w:t>Appendix t</w:t>
      </w:r>
      <w:r w:rsidRPr="002212E4">
        <w:rPr>
          <w:sz w:val="22"/>
          <w:szCs w:val="22"/>
        </w:rPr>
        <w:t>ables</w:t>
      </w:r>
      <w:r w:rsidR="00195FEA" w:rsidRPr="0049498C">
        <w:rPr>
          <w:sz w:val="22"/>
          <w:szCs w:val="22"/>
        </w:rPr>
        <w:t xml:space="preserve"> 6-8 contain statistics for time trajectory models of dental attendance</w:t>
      </w:r>
    </w:p>
    <w:p w14:paraId="4C04BD0B" w14:textId="77777777" w:rsidR="00195FEA" w:rsidRPr="0049498C" w:rsidRDefault="00195FEA" w:rsidP="00F85EF7">
      <w:pPr>
        <w:rPr>
          <w:sz w:val="22"/>
          <w:szCs w:val="22"/>
        </w:rPr>
      </w:pPr>
    </w:p>
    <w:p w14:paraId="002D60A4" w14:textId="368B7745" w:rsidR="00F85EF7" w:rsidRPr="0049498C" w:rsidRDefault="000C2256" w:rsidP="00F85EF7">
      <w:pPr>
        <w:rPr>
          <w:sz w:val="22"/>
          <w:szCs w:val="22"/>
        </w:rPr>
      </w:pPr>
      <w:r>
        <w:rPr>
          <w:sz w:val="22"/>
          <w:szCs w:val="22"/>
        </w:rPr>
        <w:t>Appendix t</w:t>
      </w:r>
      <w:r w:rsidRPr="0049498C">
        <w:rPr>
          <w:sz w:val="22"/>
          <w:szCs w:val="22"/>
        </w:rPr>
        <w:t>able</w:t>
      </w:r>
      <w:r>
        <w:rPr>
          <w:sz w:val="22"/>
          <w:szCs w:val="22"/>
        </w:rPr>
        <w:t xml:space="preserve"> 6</w:t>
      </w:r>
      <w:r w:rsidR="006E717D" w:rsidRPr="0049498C">
        <w:rPr>
          <w:sz w:val="22"/>
          <w:szCs w:val="22"/>
        </w:rPr>
        <w:t>: Goodness</w:t>
      </w:r>
      <w:r w:rsidR="00757F5E" w:rsidRPr="0049498C">
        <w:rPr>
          <w:sz w:val="22"/>
          <w:szCs w:val="22"/>
        </w:rPr>
        <w:t xml:space="preserve"> </w:t>
      </w:r>
      <w:r w:rsidR="006E717D" w:rsidRPr="0049498C">
        <w:rPr>
          <w:sz w:val="22"/>
          <w:szCs w:val="22"/>
        </w:rPr>
        <w:t>of</w:t>
      </w:r>
      <w:r w:rsidR="00757F5E" w:rsidRPr="0049498C">
        <w:rPr>
          <w:sz w:val="22"/>
          <w:szCs w:val="22"/>
        </w:rPr>
        <w:t xml:space="preserve"> </w:t>
      </w:r>
      <w:r w:rsidR="006E717D" w:rsidRPr="0049498C">
        <w:rPr>
          <w:sz w:val="22"/>
          <w:szCs w:val="22"/>
        </w:rPr>
        <w:t xml:space="preserve">fit statistics for </w:t>
      </w:r>
      <w:r w:rsidR="00757F5E" w:rsidRPr="0049498C">
        <w:rPr>
          <w:sz w:val="22"/>
          <w:szCs w:val="22"/>
        </w:rPr>
        <w:t xml:space="preserve">models with </w:t>
      </w:r>
      <w:r w:rsidR="00A86D3C" w:rsidRPr="0049498C">
        <w:rPr>
          <w:sz w:val="22"/>
          <w:szCs w:val="22"/>
        </w:rPr>
        <w:t xml:space="preserve">1-5 </w:t>
      </w:r>
      <w:r w:rsidR="00195FEA" w:rsidRPr="0049498C">
        <w:rPr>
          <w:sz w:val="22"/>
          <w:szCs w:val="22"/>
        </w:rPr>
        <w:t xml:space="preserve">time-based </w:t>
      </w:r>
      <w:r w:rsidR="00A86D3C" w:rsidRPr="0049498C">
        <w:rPr>
          <w:sz w:val="22"/>
          <w:szCs w:val="22"/>
        </w:rPr>
        <w:t>trajectory 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1417"/>
        <w:gridCol w:w="1419"/>
        <w:gridCol w:w="1370"/>
      </w:tblGrid>
      <w:tr w:rsidR="00153B39" w:rsidRPr="0049498C" w14:paraId="686DBBD3" w14:textId="77777777" w:rsidTr="00266AE9">
        <w:trPr>
          <w:trHeight w:val="283"/>
        </w:trPr>
        <w:tc>
          <w:tcPr>
            <w:tcW w:w="11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501559" w14:textId="77777777" w:rsidR="000A3C92" w:rsidRPr="0049498C" w:rsidRDefault="000A3C92" w:rsidP="004A5DD2">
            <w:pPr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Number of groups</w:t>
            </w:r>
          </w:p>
        </w:tc>
        <w:tc>
          <w:tcPr>
            <w:tcW w:w="14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C867E" w14:textId="0FEEFA9A" w:rsidR="000A3C92" w:rsidRPr="0049498C" w:rsidRDefault="000A3C92" w:rsidP="00E56C8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Polynomial function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4FED32" w14:textId="7CA4757F" w:rsidR="000A3C92" w:rsidRPr="0049498C" w:rsidRDefault="000A3C92" w:rsidP="00E56C8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BIC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4B665D" w14:textId="77777777" w:rsidR="000A3C92" w:rsidRPr="0049498C" w:rsidRDefault="000A3C92" w:rsidP="00E56C8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AIC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A2D767" w14:textId="77777777" w:rsidR="000A3C92" w:rsidRPr="0049498C" w:rsidRDefault="000A3C92" w:rsidP="00E56C8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Entropy</w:t>
            </w:r>
          </w:p>
        </w:tc>
      </w:tr>
      <w:tr w:rsidR="00153B39" w:rsidRPr="0049498C" w14:paraId="5CB93478" w14:textId="77777777" w:rsidTr="00266AE9">
        <w:trPr>
          <w:trHeight w:val="20"/>
        </w:trPr>
        <w:tc>
          <w:tcPr>
            <w:tcW w:w="117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4CB8144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1</w:t>
            </w:r>
          </w:p>
        </w:tc>
        <w:tc>
          <w:tcPr>
            <w:tcW w:w="1492" w:type="pct"/>
            <w:tcBorders>
              <w:top w:val="single" w:sz="12" w:space="0" w:color="auto"/>
            </w:tcBorders>
          </w:tcPr>
          <w:p w14:paraId="3ECEC7E8" w14:textId="5E1090E1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E2AF1F6" w14:textId="564F647C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837.02</w:t>
            </w:r>
          </w:p>
        </w:tc>
        <w:tc>
          <w:tcPr>
            <w:tcW w:w="786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911F30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825.47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A6676D1" w14:textId="05B1BC1A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 </w:t>
            </w:r>
          </w:p>
        </w:tc>
      </w:tr>
      <w:tr w:rsidR="00153B39" w:rsidRPr="0049498C" w14:paraId="166E87B4" w14:textId="77777777" w:rsidTr="00266AE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481EB8AF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2</w:t>
            </w:r>
          </w:p>
        </w:tc>
        <w:tc>
          <w:tcPr>
            <w:tcW w:w="1492" w:type="pct"/>
          </w:tcPr>
          <w:p w14:paraId="69831CD1" w14:textId="3064E398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5D9FEA4A" w14:textId="3A8A5F9F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309.52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AEBF51E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282.57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92770BE" w14:textId="271F672C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24 </w:t>
            </w:r>
          </w:p>
        </w:tc>
      </w:tr>
      <w:tr w:rsidR="00153B39" w:rsidRPr="0049498C" w14:paraId="509E404C" w14:textId="77777777" w:rsidTr="00266AE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2958D28B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3</w:t>
            </w:r>
          </w:p>
        </w:tc>
        <w:tc>
          <w:tcPr>
            <w:tcW w:w="1492" w:type="pct"/>
          </w:tcPr>
          <w:p w14:paraId="075ED903" w14:textId="291C0C65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4F91E348" w14:textId="43F0C914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294.16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AC91142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251.81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7EA7CB1E" w14:textId="09CF85E1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34 </w:t>
            </w:r>
          </w:p>
        </w:tc>
      </w:tr>
      <w:tr w:rsidR="00153B39" w:rsidRPr="0049498C" w14:paraId="6F06B568" w14:textId="77777777" w:rsidTr="00266AE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621573C8" w14:textId="77777777" w:rsidR="000A3C92" w:rsidRPr="0049498C" w:rsidRDefault="000A3C92" w:rsidP="00C5352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4</w:t>
            </w:r>
          </w:p>
        </w:tc>
        <w:tc>
          <w:tcPr>
            <w:tcW w:w="1492" w:type="pct"/>
          </w:tcPr>
          <w:p w14:paraId="664B4AA6" w14:textId="4A66DC62" w:rsidR="000A3C92" w:rsidRPr="0049498C" w:rsidRDefault="000A3C92" w:rsidP="00C5352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2 2 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6C07A721" w14:textId="0C885C58" w:rsidR="000A3C92" w:rsidRPr="0049498C" w:rsidRDefault="000A3C92" w:rsidP="00C5352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-9289.72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7CA39745" w14:textId="77777777" w:rsidR="000A3C92" w:rsidRPr="0049498C" w:rsidRDefault="000A3C92" w:rsidP="00C5352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-9231.97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2AEF1CB1" w14:textId="19DBC651" w:rsidR="000A3C92" w:rsidRPr="0049498C" w:rsidRDefault="00C5352E" w:rsidP="00C5352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0.35</w:t>
            </w:r>
            <w:r w:rsidR="000A3C92"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 </w:t>
            </w:r>
          </w:p>
        </w:tc>
      </w:tr>
      <w:tr w:rsidR="00153B39" w:rsidRPr="0049498C" w14:paraId="025AE88B" w14:textId="77777777" w:rsidTr="00266AE9">
        <w:trPr>
          <w:trHeight w:val="20"/>
        </w:trPr>
        <w:tc>
          <w:tcPr>
            <w:tcW w:w="1178" w:type="pct"/>
            <w:shd w:val="clear" w:color="auto" w:fill="auto"/>
            <w:vAlign w:val="center"/>
            <w:hideMark/>
          </w:tcPr>
          <w:p w14:paraId="6F6A4E70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 w:val="22"/>
                <w:szCs w:val="22"/>
                <w:lang w:eastAsia="en-AU" w:bidi="pa-IN"/>
                <w14:ligatures w14:val="none"/>
              </w:rPr>
              <w:t>5</w:t>
            </w:r>
          </w:p>
        </w:tc>
        <w:tc>
          <w:tcPr>
            <w:tcW w:w="1492" w:type="pct"/>
          </w:tcPr>
          <w:p w14:paraId="1FD41106" w14:textId="34E6004E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2 2 2 2 2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14:paraId="5C502209" w14:textId="2B98CBED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337.98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9369D26" w14:textId="77777777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-9264.84</w:t>
            </w:r>
          </w:p>
        </w:tc>
        <w:tc>
          <w:tcPr>
            <w:tcW w:w="759" w:type="pct"/>
            <w:shd w:val="clear" w:color="auto" w:fill="auto"/>
            <w:vAlign w:val="center"/>
            <w:hideMark/>
          </w:tcPr>
          <w:p w14:paraId="0F37612C" w14:textId="3C02E442" w:rsidR="000A3C92" w:rsidRPr="0049498C" w:rsidRDefault="000A3C92" w:rsidP="004A5DD2">
            <w:pPr>
              <w:jc w:val="center"/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 w:val="22"/>
                <w:szCs w:val="22"/>
                <w:lang w:eastAsia="en-AU" w:bidi="pa-IN"/>
                <w14:ligatures w14:val="none"/>
              </w:rPr>
              <w:t>0.26 </w:t>
            </w:r>
          </w:p>
        </w:tc>
      </w:tr>
    </w:tbl>
    <w:p w14:paraId="7FCEDBDD" w14:textId="7A9FD75A" w:rsidR="00F0119F" w:rsidRPr="0049498C" w:rsidRDefault="00757F5E" w:rsidP="00757F5E">
      <w:pPr>
        <w:rPr>
          <w:sz w:val="20"/>
          <w:szCs w:val="20"/>
        </w:rPr>
      </w:pPr>
      <w:r w:rsidRPr="0049498C">
        <w:rPr>
          <w:rFonts w:cstheme="minorHAnsi"/>
          <w:sz w:val="20"/>
          <w:szCs w:val="20"/>
        </w:rPr>
        <w:t>Note: This table presents the key goodness of fit statistics for models with 1-5 trajectory groups</w:t>
      </w:r>
      <w:r w:rsidR="004F6720" w:rsidRPr="0049498C">
        <w:rPr>
          <w:rFonts w:cstheme="minorHAnsi"/>
          <w:sz w:val="20"/>
          <w:szCs w:val="20"/>
        </w:rPr>
        <w:t xml:space="preserve"> using quadratic polynomial distribution</w:t>
      </w:r>
      <w:r w:rsidR="008B6E18">
        <w:rPr>
          <w:rFonts w:cstheme="minorHAnsi"/>
          <w:sz w:val="20"/>
          <w:szCs w:val="20"/>
        </w:rPr>
        <w:t xml:space="preserve"> (polynomial function</w:t>
      </w:r>
      <w:r w:rsidR="009838B3">
        <w:rPr>
          <w:rFonts w:cstheme="minorHAnsi"/>
          <w:sz w:val="20"/>
          <w:szCs w:val="20"/>
        </w:rPr>
        <w:t xml:space="preserve"> = 2)</w:t>
      </w:r>
      <w:r w:rsidR="004F6720" w:rsidRPr="0049498C">
        <w:rPr>
          <w:rFonts w:cstheme="minorHAnsi"/>
          <w:sz w:val="20"/>
          <w:szCs w:val="20"/>
        </w:rPr>
        <w:t xml:space="preserve"> for each</w:t>
      </w:r>
      <w:r w:rsidRPr="0049498C">
        <w:rPr>
          <w:rFonts w:cstheme="minorHAnsi"/>
          <w:sz w:val="20"/>
          <w:szCs w:val="20"/>
        </w:rPr>
        <w:t xml:space="preserve">. </w:t>
      </w:r>
      <w:bookmarkStart w:id="0" w:name="_Hlk168319080"/>
      <w:r w:rsidRPr="0049498C">
        <w:rPr>
          <w:rFonts w:cstheme="minorHAnsi"/>
          <w:sz w:val="20"/>
          <w:szCs w:val="20"/>
        </w:rPr>
        <w:t xml:space="preserve">The </w:t>
      </w:r>
      <w:r w:rsidR="004F6720" w:rsidRPr="0049498C">
        <w:rPr>
          <w:rFonts w:cstheme="minorHAnsi"/>
          <w:sz w:val="20"/>
          <w:szCs w:val="20"/>
        </w:rPr>
        <w:t>4</w:t>
      </w:r>
      <w:r w:rsidRPr="0049498C">
        <w:rPr>
          <w:rFonts w:cstheme="minorHAnsi"/>
          <w:sz w:val="20"/>
          <w:szCs w:val="20"/>
        </w:rPr>
        <w:t xml:space="preserve">-group model was </w:t>
      </w:r>
      <w:r w:rsidR="00792C2E" w:rsidRPr="0049498C">
        <w:rPr>
          <w:rFonts w:cstheme="minorHAnsi"/>
          <w:sz w:val="20"/>
          <w:szCs w:val="20"/>
        </w:rPr>
        <w:t>selected as the best fit model</w:t>
      </w:r>
      <w:r w:rsidR="00E76C33" w:rsidRPr="0049498C">
        <w:rPr>
          <w:rFonts w:cstheme="minorHAnsi"/>
          <w:sz w:val="20"/>
          <w:szCs w:val="20"/>
        </w:rPr>
        <w:t xml:space="preserve"> </w:t>
      </w:r>
      <w:r w:rsidR="00953862" w:rsidRPr="0049498C">
        <w:rPr>
          <w:rFonts w:cstheme="minorHAnsi"/>
          <w:sz w:val="20"/>
          <w:szCs w:val="20"/>
        </w:rPr>
        <w:t>as it has the highest (least negative) BIC</w:t>
      </w:r>
      <w:r w:rsidR="00363F5F" w:rsidRPr="0049498C">
        <w:rPr>
          <w:rFonts w:cstheme="minorHAnsi"/>
          <w:sz w:val="20"/>
          <w:szCs w:val="20"/>
        </w:rPr>
        <w:t xml:space="preserve"> and AIC values</w:t>
      </w:r>
      <w:bookmarkEnd w:id="0"/>
      <w:r w:rsidR="00363F5F" w:rsidRPr="0049498C">
        <w:rPr>
          <w:rFonts w:cstheme="minorHAnsi"/>
          <w:sz w:val="20"/>
          <w:szCs w:val="20"/>
        </w:rPr>
        <w:t xml:space="preserve">. </w:t>
      </w:r>
      <w:r w:rsidR="00F0119F" w:rsidRPr="0049498C">
        <w:rPr>
          <w:sz w:val="20"/>
          <w:szCs w:val="20"/>
        </w:rPr>
        <w:t>After this stage, the shape of the model was determined by specifying different polynomial functions for the selected 4 group model.</w:t>
      </w:r>
    </w:p>
    <w:p w14:paraId="5F937508" w14:textId="77777777" w:rsidR="001F74A3" w:rsidRPr="0049498C" w:rsidRDefault="001F74A3" w:rsidP="00757F5E"/>
    <w:p w14:paraId="1C51D2F4" w14:textId="77777777" w:rsidR="009C1DBD" w:rsidRPr="0049498C" w:rsidRDefault="009C1DBD" w:rsidP="00757F5E"/>
    <w:p w14:paraId="1CF927E0" w14:textId="77777777" w:rsidR="009C1DBD" w:rsidRPr="0049498C" w:rsidRDefault="009C1DBD" w:rsidP="00757F5E"/>
    <w:p w14:paraId="389565AA" w14:textId="77777777" w:rsidR="001F74A3" w:rsidRPr="0049498C" w:rsidRDefault="001F74A3" w:rsidP="00757F5E">
      <w:pPr>
        <w:rPr>
          <w:rFonts w:cstheme="minorHAnsi"/>
        </w:rPr>
      </w:pPr>
    </w:p>
    <w:p w14:paraId="64968C80" w14:textId="1EADCE49" w:rsidR="00BC7F4C" w:rsidRPr="0049498C" w:rsidRDefault="000C2256" w:rsidP="00757F5E">
      <w:pPr>
        <w:rPr>
          <w:sz w:val="22"/>
          <w:szCs w:val="22"/>
        </w:rPr>
      </w:pPr>
      <w:bookmarkStart w:id="1" w:name="_Hlk157525062"/>
      <w:r>
        <w:rPr>
          <w:sz w:val="22"/>
          <w:szCs w:val="22"/>
        </w:rPr>
        <w:t>Appendix t</w:t>
      </w:r>
      <w:r w:rsidRPr="0049498C">
        <w:rPr>
          <w:sz w:val="22"/>
          <w:szCs w:val="22"/>
        </w:rPr>
        <w:t>able</w:t>
      </w:r>
      <w:r>
        <w:rPr>
          <w:sz w:val="22"/>
          <w:szCs w:val="22"/>
        </w:rPr>
        <w:t xml:space="preserve"> 7</w:t>
      </w:r>
      <w:r w:rsidR="001F74A3" w:rsidRPr="0049498C">
        <w:rPr>
          <w:sz w:val="22"/>
          <w:szCs w:val="22"/>
        </w:rPr>
        <w:t xml:space="preserve">: </w:t>
      </w:r>
      <w:r w:rsidR="00924807" w:rsidRPr="0049498C">
        <w:rPr>
          <w:sz w:val="22"/>
          <w:szCs w:val="22"/>
        </w:rPr>
        <w:t>S</w:t>
      </w:r>
      <w:r w:rsidR="001F74A3" w:rsidRPr="0049498C">
        <w:rPr>
          <w:sz w:val="22"/>
          <w:szCs w:val="22"/>
        </w:rPr>
        <w:t xml:space="preserve">tatistics </w:t>
      </w:r>
      <w:r w:rsidR="00924807" w:rsidRPr="0049498C">
        <w:rPr>
          <w:sz w:val="22"/>
          <w:szCs w:val="22"/>
        </w:rPr>
        <w:t xml:space="preserve">for </w:t>
      </w:r>
      <w:r w:rsidR="001F74A3" w:rsidRPr="0049498C">
        <w:rPr>
          <w:sz w:val="22"/>
          <w:szCs w:val="22"/>
        </w:rPr>
        <w:t xml:space="preserve">4 group </w:t>
      </w:r>
      <w:r w:rsidR="00AF3B6B" w:rsidRPr="0049498C">
        <w:rPr>
          <w:sz w:val="22"/>
          <w:szCs w:val="22"/>
        </w:rPr>
        <w:t xml:space="preserve">time-based </w:t>
      </w:r>
      <w:r w:rsidR="001F74A3" w:rsidRPr="0049498C">
        <w:rPr>
          <w:sz w:val="22"/>
          <w:szCs w:val="22"/>
        </w:rPr>
        <w:t>models with different polynomial functions</w:t>
      </w:r>
    </w:p>
    <w:tbl>
      <w:tblPr>
        <w:tblStyle w:val="TableGrid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659"/>
        <w:gridCol w:w="1560"/>
        <w:gridCol w:w="1560"/>
        <w:gridCol w:w="1370"/>
      </w:tblGrid>
      <w:tr w:rsidR="00153B39" w:rsidRPr="0049498C" w14:paraId="06E8A77A" w14:textId="77777777" w:rsidTr="00266AE9">
        <w:trPr>
          <w:trHeight w:val="300"/>
        </w:trPr>
        <w:tc>
          <w:tcPr>
            <w:tcW w:w="1040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8DCBBED" w14:textId="7044E160" w:rsidR="001F74A3" w:rsidRPr="0049498C" w:rsidRDefault="001F74A3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Number of groups</w:t>
            </w:r>
          </w:p>
        </w:tc>
        <w:tc>
          <w:tcPr>
            <w:tcW w:w="147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7225DF2" w14:textId="1D870ACD" w:rsidR="001F74A3" w:rsidRPr="0049498C" w:rsidRDefault="001F74A3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Polynomial function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7AE780" w14:textId="60B615BD" w:rsidR="001F74A3" w:rsidRPr="0049498C" w:rsidRDefault="001F74A3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BIC</w:t>
            </w:r>
          </w:p>
        </w:tc>
        <w:tc>
          <w:tcPr>
            <w:tcW w:w="8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2100A7D" w14:textId="446CE780" w:rsidR="001F74A3" w:rsidRPr="0049498C" w:rsidRDefault="001F74A3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AIC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C6F5A50" w14:textId="20F9EC4C" w:rsidR="001F74A3" w:rsidRPr="0049498C" w:rsidRDefault="001F74A3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Entropy</w:t>
            </w:r>
          </w:p>
        </w:tc>
      </w:tr>
      <w:tr w:rsidR="00153B39" w:rsidRPr="0049498C" w14:paraId="3B9052B9" w14:textId="77777777" w:rsidTr="00266AE9">
        <w:trPr>
          <w:trHeight w:val="300"/>
        </w:trPr>
        <w:tc>
          <w:tcPr>
            <w:tcW w:w="1040" w:type="pct"/>
            <w:tcBorders>
              <w:top w:val="single" w:sz="12" w:space="0" w:color="auto"/>
            </w:tcBorders>
            <w:noWrap/>
            <w:hideMark/>
          </w:tcPr>
          <w:p w14:paraId="65418574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4</w:t>
            </w:r>
          </w:p>
        </w:tc>
        <w:tc>
          <w:tcPr>
            <w:tcW w:w="1473" w:type="pct"/>
            <w:tcBorders>
              <w:top w:val="single" w:sz="12" w:space="0" w:color="auto"/>
            </w:tcBorders>
            <w:noWrap/>
            <w:hideMark/>
          </w:tcPr>
          <w:p w14:paraId="1DA99A52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1111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noWrap/>
            <w:hideMark/>
          </w:tcPr>
          <w:p w14:paraId="0E91F3D7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-9270.32</w:t>
            </w:r>
          </w:p>
        </w:tc>
        <w:tc>
          <w:tcPr>
            <w:tcW w:w="864" w:type="pct"/>
            <w:tcBorders>
              <w:top w:val="single" w:sz="12" w:space="0" w:color="auto"/>
            </w:tcBorders>
            <w:noWrap/>
            <w:hideMark/>
          </w:tcPr>
          <w:p w14:paraId="2291D899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-9227.97</w:t>
            </w:r>
          </w:p>
        </w:tc>
        <w:tc>
          <w:tcPr>
            <w:tcW w:w="759" w:type="pct"/>
            <w:tcBorders>
              <w:top w:val="single" w:sz="12" w:space="0" w:color="auto"/>
            </w:tcBorders>
            <w:noWrap/>
            <w:hideMark/>
          </w:tcPr>
          <w:p w14:paraId="502F244C" w14:textId="132AABAA" w:rsidR="00E72B9E" w:rsidRPr="0049498C" w:rsidRDefault="00E72B9E" w:rsidP="00B808B7">
            <w:pPr>
              <w:jc w:val="center"/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0.4</w:t>
            </w:r>
            <w:r w:rsidR="00B808B7" w:rsidRPr="0049498C">
              <w:rPr>
                <w:rFonts w:ascii="Calibri" w:hAnsi="Calibri" w:cs="Calibri"/>
                <w:b/>
                <w:bCs/>
                <w:szCs w:val="22"/>
                <w:lang w:val="en-AU" w:eastAsia="en-AU" w:bidi="pa-IN"/>
                <w14:ligatures w14:val="none"/>
              </w:rPr>
              <w:t>2</w:t>
            </w:r>
          </w:p>
        </w:tc>
      </w:tr>
      <w:tr w:rsidR="00153B39" w:rsidRPr="0049498C" w14:paraId="58096E7F" w14:textId="77777777" w:rsidTr="00266AE9">
        <w:trPr>
          <w:trHeight w:val="300"/>
        </w:trPr>
        <w:tc>
          <w:tcPr>
            <w:tcW w:w="1040" w:type="pct"/>
            <w:noWrap/>
            <w:hideMark/>
          </w:tcPr>
          <w:p w14:paraId="2AC25841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4</w:t>
            </w:r>
          </w:p>
        </w:tc>
        <w:tc>
          <w:tcPr>
            <w:tcW w:w="1473" w:type="pct"/>
            <w:noWrap/>
            <w:hideMark/>
          </w:tcPr>
          <w:p w14:paraId="7CC06F4E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1112</w:t>
            </w:r>
          </w:p>
        </w:tc>
        <w:tc>
          <w:tcPr>
            <w:tcW w:w="864" w:type="pct"/>
            <w:noWrap/>
            <w:hideMark/>
          </w:tcPr>
          <w:p w14:paraId="7D7AFE4A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76.29</w:t>
            </w:r>
          </w:p>
        </w:tc>
        <w:tc>
          <w:tcPr>
            <w:tcW w:w="864" w:type="pct"/>
            <w:noWrap/>
            <w:hideMark/>
          </w:tcPr>
          <w:p w14:paraId="5BBF21D3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30.09</w:t>
            </w:r>
          </w:p>
        </w:tc>
        <w:tc>
          <w:tcPr>
            <w:tcW w:w="759" w:type="pct"/>
            <w:noWrap/>
            <w:hideMark/>
          </w:tcPr>
          <w:p w14:paraId="4E8178F0" w14:textId="67086050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50</w:t>
            </w:r>
          </w:p>
        </w:tc>
      </w:tr>
      <w:tr w:rsidR="00153B39" w:rsidRPr="0049498C" w14:paraId="115BD20E" w14:textId="77777777" w:rsidTr="00266AE9">
        <w:trPr>
          <w:trHeight w:val="300"/>
        </w:trPr>
        <w:tc>
          <w:tcPr>
            <w:tcW w:w="1040" w:type="pct"/>
            <w:noWrap/>
            <w:hideMark/>
          </w:tcPr>
          <w:p w14:paraId="7CE0D9C5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4</w:t>
            </w:r>
          </w:p>
        </w:tc>
        <w:tc>
          <w:tcPr>
            <w:tcW w:w="1473" w:type="pct"/>
            <w:noWrap/>
            <w:hideMark/>
          </w:tcPr>
          <w:p w14:paraId="590F6063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1221</w:t>
            </w:r>
          </w:p>
        </w:tc>
        <w:tc>
          <w:tcPr>
            <w:tcW w:w="864" w:type="pct"/>
            <w:noWrap/>
            <w:hideMark/>
          </w:tcPr>
          <w:p w14:paraId="3DF19FB0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80.02</w:t>
            </w:r>
          </w:p>
        </w:tc>
        <w:tc>
          <w:tcPr>
            <w:tcW w:w="864" w:type="pct"/>
            <w:noWrap/>
            <w:hideMark/>
          </w:tcPr>
          <w:p w14:paraId="72AB3C6F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29.97</w:t>
            </w:r>
          </w:p>
        </w:tc>
        <w:tc>
          <w:tcPr>
            <w:tcW w:w="759" w:type="pct"/>
            <w:noWrap/>
            <w:hideMark/>
          </w:tcPr>
          <w:p w14:paraId="2E3A65B0" w14:textId="6E3D8F1C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6</w:t>
            </w:r>
            <w:r w:rsidR="00B808B7"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5</w:t>
            </w:r>
          </w:p>
        </w:tc>
      </w:tr>
      <w:tr w:rsidR="00153B39" w:rsidRPr="0049498C" w14:paraId="2438F01C" w14:textId="77777777" w:rsidTr="00266AE9">
        <w:trPr>
          <w:trHeight w:val="300"/>
        </w:trPr>
        <w:tc>
          <w:tcPr>
            <w:tcW w:w="1040" w:type="pct"/>
            <w:noWrap/>
            <w:hideMark/>
          </w:tcPr>
          <w:p w14:paraId="0A9610A5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4</w:t>
            </w:r>
          </w:p>
        </w:tc>
        <w:tc>
          <w:tcPr>
            <w:tcW w:w="1473" w:type="pct"/>
            <w:noWrap/>
            <w:hideMark/>
          </w:tcPr>
          <w:p w14:paraId="3A094E34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2121</w:t>
            </w:r>
          </w:p>
        </w:tc>
        <w:tc>
          <w:tcPr>
            <w:tcW w:w="864" w:type="pct"/>
            <w:noWrap/>
            <w:hideMark/>
          </w:tcPr>
          <w:p w14:paraId="1209E694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80.02</w:t>
            </w:r>
          </w:p>
        </w:tc>
        <w:tc>
          <w:tcPr>
            <w:tcW w:w="864" w:type="pct"/>
            <w:noWrap/>
            <w:hideMark/>
          </w:tcPr>
          <w:p w14:paraId="364E341C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29.97</w:t>
            </w:r>
          </w:p>
        </w:tc>
        <w:tc>
          <w:tcPr>
            <w:tcW w:w="759" w:type="pct"/>
            <w:noWrap/>
            <w:hideMark/>
          </w:tcPr>
          <w:p w14:paraId="7131F2B5" w14:textId="4AA82693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50</w:t>
            </w:r>
          </w:p>
        </w:tc>
      </w:tr>
      <w:tr w:rsidR="00153B39" w:rsidRPr="0049498C" w14:paraId="75865F8B" w14:textId="77777777" w:rsidTr="00266AE9">
        <w:trPr>
          <w:trHeight w:val="300"/>
        </w:trPr>
        <w:tc>
          <w:tcPr>
            <w:tcW w:w="1040" w:type="pct"/>
            <w:noWrap/>
            <w:hideMark/>
          </w:tcPr>
          <w:p w14:paraId="37601A72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4</w:t>
            </w:r>
          </w:p>
        </w:tc>
        <w:tc>
          <w:tcPr>
            <w:tcW w:w="1473" w:type="pct"/>
            <w:noWrap/>
            <w:hideMark/>
          </w:tcPr>
          <w:p w14:paraId="7CE34AB2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1212</w:t>
            </w:r>
          </w:p>
        </w:tc>
        <w:tc>
          <w:tcPr>
            <w:tcW w:w="864" w:type="pct"/>
            <w:noWrap/>
            <w:hideMark/>
          </w:tcPr>
          <w:p w14:paraId="36B59337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80.26</w:t>
            </w:r>
          </w:p>
        </w:tc>
        <w:tc>
          <w:tcPr>
            <w:tcW w:w="864" w:type="pct"/>
            <w:noWrap/>
            <w:hideMark/>
          </w:tcPr>
          <w:p w14:paraId="3E747CB5" w14:textId="77777777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-9230.21</w:t>
            </w:r>
          </w:p>
        </w:tc>
        <w:tc>
          <w:tcPr>
            <w:tcW w:w="759" w:type="pct"/>
            <w:noWrap/>
            <w:hideMark/>
          </w:tcPr>
          <w:p w14:paraId="15E10B97" w14:textId="19D4639D" w:rsidR="00E72B9E" w:rsidRPr="0049498C" w:rsidRDefault="00E72B9E" w:rsidP="00B808B7">
            <w:pPr>
              <w:jc w:val="center"/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</w:pPr>
            <w:r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0.6</w:t>
            </w:r>
            <w:r w:rsidR="00B808B7" w:rsidRPr="0049498C">
              <w:rPr>
                <w:rFonts w:ascii="Calibri" w:hAnsi="Calibri" w:cs="Calibri"/>
                <w:szCs w:val="22"/>
                <w:lang w:val="en-AU" w:eastAsia="en-AU" w:bidi="pa-IN"/>
                <w14:ligatures w14:val="none"/>
              </w:rPr>
              <w:t>3</w:t>
            </w:r>
          </w:p>
        </w:tc>
      </w:tr>
    </w:tbl>
    <w:p w14:paraId="4E56A2EB" w14:textId="1898F1D0" w:rsidR="00BC7F4C" w:rsidRPr="0049498C" w:rsidRDefault="00924807" w:rsidP="00757F5E">
      <w:pPr>
        <w:rPr>
          <w:sz w:val="20"/>
          <w:szCs w:val="20"/>
        </w:rPr>
      </w:pPr>
      <w:r w:rsidRPr="0049498C">
        <w:rPr>
          <w:rFonts w:cstheme="minorHAnsi"/>
          <w:sz w:val="20"/>
          <w:szCs w:val="20"/>
        </w:rPr>
        <w:t xml:space="preserve">Note: Table shows </w:t>
      </w:r>
      <w:r w:rsidRPr="0049498C">
        <w:rPr>
          <w:sz w:val="20"/>
          <w:szCs w:val="20"/>
        </w:rPr>
        <w:t>the top five models according to BIC</w:t>
      </w:r>
      <w:r w:rsidR="000B5457" w:rsidRPr="0049498C">
        <w:rPr>
          <w:sz w:val="20"/>
          <w:szCs w:val="20"/>
        </w:rPr>
        <w:t xml:space="preserve">. Even though the </w:t>
      </w:r>
      <w:r w:rsidR="00B62FB5" w:rsidRPr="0049498C">
        <w:rPr>
          <w:sz w:val="20"/>
          <w:szCs w:val="20"/>
        </w:rPr>
        <w:t>2</w:t>
      </w:r>
      <w:r w:rsidR="00B62FB5" w:rsidRPr="0049498C">
        <w:rPr>
          <w:sz w:val="20"/>
          <w:szCs w:val="20"/>
          <w:vertAlign w:val="superscript"/>
        </w:rPr>
        <w:t>nd</w:t>
      </w:r>
      <w:r w:rsidR="00B62FB5" w:rsidRPr="0049498C">
        <w:rPr>
          <w:sz w:val="20"/>
          <w:szCs w:val="20"/>
        </w:rPr>
        <w:t xml:space="preserve"> and the 3</w:t>
      </w:r>
      <w:r w:rsidR="00B62FB5" w:rsidRPr="0049498C">
        <w:rPr>
          <w:sz w:val="20"/>
          <w:szCs w:val="20"/>
          <w:vertAlign w:val="superscript"/>
        </w:rPr>
        <w:t>rd</w:t>
      </w:r>
      <w:r w:rsidR="00B62FB5" w:rsidRPr="0049498C">
        <w:rPr>
          <w:sz w:val="20"/>
          <w:szCs w:val="20"/>
        </w:rPr>
        <w:t xml:space="preserve"> models had </w:t>
      </w:r>
      <w:r w:rsidR="004C31B0" w:rsidRPr="0049498C">
        <w:rPr>
          <w:sz w:val="20"/>
          <w:szCs w:val="20"/>
        </w:rPr>
        <w:t xml:space="preserve">similar </w:t>
      </w:r>
      <w:r w:rsidR="00B62FB5" w:rsidRPr="0049498C">
        <w:rPr>
          <w:sz w:val="20"/>
          <w:szCs w:val="20"/>
        </w:rPr>
        <w:t>BIC and better entropy than the first</w:t>
      </w:r>
      <w:r w:rsidR="00FC39B7" w:rsidRPr="0049498C">
        <w:rPr>
          <w:sz w:val="20"/>
          <w:szCs w:val="20"/>
        </w:rPr>
        <w:t xml:space="preserve">, the first model was selected as the best fit </w:t>
      </w:r>
      <w:r w:rsidR="0082362C" w:rsidRPr="0049498C">
        <w:rPr>
          <w:sz w:val="20"/>
          <w:szCs w:val="20"/>
        </w:rPr>
        <w:t>because</w:t>
      </w:r>
      <w:r w:rsidR="00FC39B7" w:rsidRPr="0049498C">
        <w:rPr>
          <w:sz w:val="20"/>
          <w:szCs w:val="20"/>
        </w:rPr>
        <w:t xml:space="preserve"> the other models resulted in</w:t>
      </w:r>
      <w:r w:rsidR="00F22790" w:rsidRPr="0049498C">
        <w:rPr>
          <w:sz w:val="20"/>
          <w:szCs w:val="20"/>
        </w:rPr>
        <w:t xml:space="preserve"> some</w:t>
      </w:r>
      <w:r w:rsidR="00FC39B7" w:rsidRPr="0049498C">
        <w:rPr>
          <w:sz w:val="20"/>
          <w:szCs w:val="20"/>
        </w:rPr>
        <w:t xml:space="preserve"> groups </w:t>
      </w:r>
      <w:r w:rsidR="00F22790" w:rsidRPr="0049498C">
        <w:rPr>
          <w:sz w:val="20"/>
          <w:szCs w:val="20"/>
        </w:rPr>
        <w:t xml:space="preserve">having </w:t>
      </w:r>
      <w:r w:rsidR="0082362C" w:rsidRPr="0049498C">
        <w:rPr>
          <w:sz w:val="20"/>
          <w:szCs w:val="20"/>
        </w:rPr>
        <w:t xml:space="preserve">very </w:t>
      </w:r>
      <w:r w:rsidR="004C31B0" w:rsidRPr="0049498C">
        <w:rPr>
          <w:sz w:val="20"/>
          <w:szCs w:val="20"/>
        </w:rPr>
        <w:t>low membership (&lt;5%)</w:t>
      </w:r>
      <w:r w:rsidR="00E762A2" w:rsidRPr="0049498C">
        <w:rPr>
          <w:sz w:val="20"/>
          <w:szCs w:val="20"/>
        </w:rPr>
        <w:t>.</w:t>
      </w:r>
    </w:p>
    <w:bookmarkEnd w:id="1"/>
    <w:p w14:paraId="121FA1A1" w14:textId="77777777" w:rsidR="004C31B0" w:rsidRPr="0049498C" w:rsidRDefault="004C31B0" w:rsidP="00757F5E">
      <w:pPr>
        <w:rPr>
          <w:rFonts w:cstheme="minorHAnsi"/>
        </w:rPr>
      </w:pPr>
    </w:p>
    <w:p w14:paraId="683B8AB0" w14:textId="77777777" w:rsidR="00DA1E69" w:rsidRPr="0049498C" w:rsidRDefault="00DA1E69" w:rsidP="00757F5E">
      <w:pPr>
        <w:rPr>
          <w:rFonts w:cstheme="minorHAnsi"/>
        </w:rPr>
      </w:pPr>
    </w:p>
    <w:p w14:paraId="20F7884F" w14:textId="77777777" w:rsidR="009C1DBD" w:rsidRPr="0049498C" w:rsidRDefault="009C1DBD" w:rsidP="00757F5E">
      <w:pPr>
        <w:rPr>
          <w:rFonts w:cstheme="minorHAnsi"/>
        </w:rPr>
      </w:pPr>
    </w:p>
    <w:p w14:paraId="3620C1A2" w14:textId="77777777" w:rsidR="009C1DBD" w:rsidRPr="0049498C" w:rsidRDefault="009C1DBD" w:rsidP="00757F5E">
      <w:pPr>
        <w:rPr>
          <w:rFonts w:cstheme="minorHAnsi"/>
        </w:rPr>
      </w:pPr>
    </w:p>
    <w:p w14:paraId="087687FD" w14:textId="0D891A31" w:rsidR="00F85EF7" w:rsidRPr="0049498C" w:rsidRDefault="00C91E90" w:rsidP="00CE5B8A">
      <w:pPr>
        <w:rPr>
          <w:sz w:val="22"/>
          <w:szCs w:val="22"/>
        </w:rPr>
      </w:pPr>
      <w:r>
        <w:rPr>
          <w:sz w:val="22"/>
          <w:szCs w:val="22"/>
        </w:rPr>
        <w:t>Appendix t</w:t>
      </w:r>
      <w:r w:rsidRPr="0049498C">
        <w:rPr>
          <w:sz w:val="22"/>
          <w:szCs w:val="22"/>
        </w:rPr>
        <w:t>able</w:t>
      </w:r>
      <w:r>
        <w:rPr>
          <w:sz w:val="22"/>
          <w:szCs w:val="22"/>
        </w:rPr>
        <w:t xml:space="preserve"> 8</w:t>
      </w:r>
      <w:r w:rsidR="009C5036" w:rsidRPr="0049498C">
        <w:rPr>
          <w:rFonts w:cstheme="minorHAnsi"/>
          <w:sz w:val="22"/>
          <w:szCs w:val="22"/>
        </w:rPr>
        <w:t>: C</w:t>
      </w:r>
      <w:r w:rsidR="009C5036" w:rsidRPr="0049498C">
        <w:rPr>
          <w:sz w:val="22"/>
          <w:szCs w:val="22"/>
        </w:rPr>
        <w:t>haracteristics of trajectory membership for the selected model</w:t>
      </w:r>
      <w:r w:rsidR="00734A26" w:rsidRPr="0049498C">
        <w:rPr>
          <w:sz w:val="22"/>
          <w:szCs w:val="22"/>
        </w:rPr>
        <w:t xml:space="preserve"> i.e., 4 group linear model</w:t>
      </w:r>
      <w:r w:rsidR="00CC7811" w:rsidRPr="0049498C">
        <w:rPr>
          <w:sz w:val="22"/>
          <w:szCs w:val="22"/>
        </w:rPr>
        <w:t>.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1276"/>
        <w:gridCol w:w="1371"/>
      </w:tblGrid>
      <w:tr w:rsidR="00153B39" w:rsidRPr="0049498C" w14:paraId="21E8A7A2" w14:textId="77777777" w:rsidTr="009C1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960109C" w14:textId="77777777" w:rsidR="00F85EF7" w:rsidRPr="0049498C" w:rsidRDefault="00F85EF7" w:rsidP="003971E7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56A276E" w14:textId="77777777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1</w:t>
            </w:r>
          </w:p>
          <w:p w14:paraId="0477A36C" w14:textId="640C8F2D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 xml:space="preserve">consistently frequent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CC50E78" w14:textId="77777777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2</w:t>
            </w:r>
          </w:p>
          <w:p w14:paraId="2EC90030" w14:textId="50DD8A96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 xml:space="preserve">decreasing </w:t>
            </w:r>
            <w:r w:rsidR="00DA1E69" w:rsidRPr="0049498C">
              <w:rPr>
                <w:i/>
                <w:iCs/>
                <w:spacing w:val="-6"/>
                <w:sz w:val="22"/>
                <w:szCs w:val="22"/>
              </w:rPr>
              <w:t xml:space="preserve">attendance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190F2C" w14:textId="77777777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3</w:t>
            </w:r>
          </w:p>
          <w:p w14:paraId="0C67EDBE" w14:textId="5E1A8324" w:rsidR="00F85EF7" w:rsidRPr="0049498C" w:rsidRDefault="00DA1E69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>I</w:t>
            </w:r>
            <w:r w:rsidR="00F85EF7" w:rsidRPr="0049498C">
              <w:rPr>
                <w:i/>
                <w:iCs/>
                <w:spacing w:val="-6"/>
                <w:sz w:val="22"/>
                <w:szCs w:val="22"/>
              </w:rPr>
              <w:t>mproving</w:t>
            </w:r>
            <w:r w:rsidRPr="0049498C">
              <w:rPr>
                <w:i/>
                <w:iCs/>
                <w:spacing w:val="-6"/>
                <w:sz w:val="22"/>
                <w:szCs w:val="22"/>
              </w:rPr>
              <w:t xml:space="preserve"> attendance</w:t>
            </w:r>
            <w:r w:rsidR="00F85EF7" w:rsidRPr="0049498C"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</w:tcPr>
          <w:p w14:paraId="0A185516" w14:textId="77777777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pacing w:val="-6"/>
                <w:sz w:val="22"/>
                <w:szCs w:val="22"/>
              </w:rPr>
            </w:pPr>
            <w:r w:rsidRPr="0049498C">
              <w:rPr>
                <w:spacing w:val="-6"/>
                <w:sz w:val="22"/>
                <w:szCs w:val="22"/>
              </w:rPr>
              <w:t>Group 4</w:t>
            </w:r>
          </w:p>
          <w:p w14:paraId="6284F645" w14:textId="3A25F670" w:rsidR="00F85EF7" w:rsidRPr="0049498C" w:rsidRDefault="00F85EF7" w:rsidP="003971E7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pacing w:val="-6"/>
                <w:sz w:val="22"/>
                <w:szCs w:val="22"/>
              </w:rPr>
            </w:pPr>
            <w:r w:rsidRPr="0049498C">
              <w:rPr>
                <w:i/>
                <w:iCs/>
                <w:spacing w:val="-6"/>
                <w:sz w:val="22"/>
                <w:szCs w:val="22"/>
              </w:rPr>
              <w:t xml:space="preserve">consistently infrequent </w:t>
            </w:r>
          </w:p>
        </w:tc>
      </w:tr>
      <w:tr w:rsidR="00153B39" w:rsidRPr="0049498C" w14:paraId="287FEA1E" w14:textId="77777777" w:rsidTr="009C1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nil"/>
            </w:tcBorders>
          </w:tcPr>
          <w:p w14:paraId="7573C146" w14:textId="62751DBD" w:rsidR="008831F4" w:rsidRPr="0049498C" w:rsidRDefault="008831F4" w:rsidP="008831F4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Group membership</w:t>
            </w:r>
            <w:r w:rsidR="00EC1E0F" w:rsidRPr="0049498C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74CA88F2" w14:textId="6872D56E" w:rsidR="008831F4" w:rsidRPr="0049498C" w:rsidRDefault="008831F4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37.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18F4A91F" w14:textId="1872C138" w:rsidR="008831F4" w:rsidRPr="0049498C" w:rsidRDefault="008831F4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31.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D08D1D1" w14:textId="056B362C" w:rsidR="008831F4" w:rsidRPr="0049498C" w:rsidRDefault="008831F4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22.2</w:t>
            </w:r>
          </w:p>
        </w:tc>
        <w:tc>
          <w:tcPr>
            <w:tcW w:w="1371" w:type="dxa"/>
            <w:tcBorders>
              <w:top w:val="single" w:sz="12" w:space="0" w:color="auto"/>
              <w:bottom w:val="nil"/>
            </w:tcBorders>
          </w:tcPr>
          <w:p w14:paraId="56662AAC" w14:textId="7D09EBA1" w:rsidR="008831F4" w:rsidRPr="0049498C" w:rsidRDefault="008831F4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8.9</w:t>
            </w:r>
          </w:p>
        </w:tc>
      </w:tr>
      <w:tr w:rsidR="00153B39" w:rsidRPr="0049498C" w14:paraId="41C0A26A" w14:textId="77777777" w:rsidTr="009C1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E454E60" w14:textId="563FE311" w:rsidR="008831F4" w:rsidRPr="0049498C" w:rsidRDefault="008831F4" w:rsidP="008831F4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Average posterior probability</w:t>
            </w:r>
            <w:r w:rsidR="00EC1E0F" w:rsidRPr="0049498C">
              <w:rPr>
                <w:sz w:val="22"/>
                <w:szCs w:val="22"/>
              </w:rPr>
              <w:t xml:space="preserve"> </w:t>
            </w:r>
            <w:r w:rsidR="009C1DBD" w:rsidRPr="0049498C">
              <w:rPr>
                <w:sz w:val="22"/>
                <w:szCs w:val="22"/>
              </w:rPr>
              <w:t>(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DC8BAB" w14:textId="3E89EF4A" w:rsidR="008831F4" w:rsidRPr="0049498C" w:rsidRDefault="008831F4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67.54</w:t>
            </w:r>
            <w:r w:rsidR="00E33F6B">
              <w:rPr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E7144F" w14:textId="59ACF0A8" w:rsidR="008831F4" w:rsidRPr="0049498C" w:rsidRDefault="008831F4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72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02F7D7" w14:textId="4CADC119" w:rsidR="008831F4" w:rsidRPr="0049498C" w:rsidRDefault="008831F4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57.51</w:t>
            </w:r>
            <w:r w:rsidR="00E33F6B">
              <w:rPr>
                <w:sz w:val="22"/>
                <w:szCs w:val="22"/>
              </w:rPr>
              <w:t>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6EA9E1E" w14:textId="40D5C668" w:rsidR="008831F4" w:rsidRPr="0049498C" w:rsidRDefault="008831F4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64.13</w:t>
            </w:r>
            <w:r w:rsidR="00E33F6B">
              <w:rPr>
                <w:sz w:val="22"/>
                <w:szCs w:val="22"/>
              </w:rPr>
              <w:t>*</w:t>
            </w:r>
          </w:p>
        </w:tc>
      </w:tr>
      <w:tr w:rsidR="00153B39" w:rsidRPr="0049498C" w14:paraId="47B3195A" w14:textId="77777777" w:rsidTr="00FC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BAD7E1C" w14:textId="21D899E4" w:rsidR="008831F4" w:rsidRPr="0049498C" w:rsidRDefault="008831F4" w:rsidP="008831F4">
            <w:pPr>
              <w:pStyle w:val="NoSpacing"/>
              <w:rPr>
                <w:sz w:val="22"/>
                <w:szCs w:val="22"/>
              </w:rPr>
            </w:pPr>
            <w:r w:rsidRPr="0049498C">
              <w:rPr>
                <w:sz w:val="22"/>
                <w:szCs w:val="22"/>
              </w:rPr>
              <w:t>Odds of correct classifi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CBD0E4" w14:textId="27B2D444" w:rsidR="008831F4" w:rsidRPr="0049498C" w:rsidRDefault="00EE2A20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8831F4" w:rsidRPr="0049498C">
              <w:rPr>
                <w:sz w:val="22"/>
                <w:szCs w:val="22"/>
              </w:rPr>
              <w:t>.4</w:t>
            </w:r>
            <w:r w:rsidR="00395D76">
              <w:rPr>
                <w:sz w:val="22"/>
                <w:szCs w:val="22"/>
              </w:rPr>
              <w:t>2</w:t>
            </w:r>
            <w:r w:rsidR="00331D10" w:rsidRPr="00331D10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970B3" w14:textId="25B33AEC" w:rsidR="008831F4" w:rsidRPr="0049498C" w:rsidRDefault="00395D76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0573DE" w14:textId="7B9130D2" w:rsidR="008831F4" w:rsidRPr="0049498C" w:rsidRDefault="00395D76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</w:t>
            </w:r>
            <w:r w:rsidR="00B7690A" w:rsidRPr="00331D10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E3AFAC4" w14:textId="699C0798" w:rsidR="008831F4" w:rsidRPr="0049498C" w:rsidRDefault="00395D76" w:rsidP="008831F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  <w:r w:rsidR="008831F4" w:rsidRPr="0049498C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="008831F4" w:rsidRPr="0049498C">
              <w:rPr>
                <w:sz w:val="22"/>
                <w:szCs w:val="22"/>
              </w:rPr>
              <w:t>4</w:t>
            </w:r>
          </w:p>
        </w:tc>
      </w:tr>
      <w:tr w:rsidR="00383FA6" w:rsidRPr="0049498C" w14:paraId="55229077" w14:textId="77777777" w:rsidTr="009C1D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12" w:space="0" w:color="auto"/>
            </w:tcBorders>
          </w:tcPr>
          <w:p w14:paraId="2F6AECEF" w14:textId="09C1D46B" w:rsidR="00383FA6" w:rsidRPr="0049498C" w:rsidRDefault="00383FA6" w:rsidP="008831F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t per group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4104F83" w14:textId="1E6F1F72" w:rsidR="00383FA6" w:rsidRDefault="00C21459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3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0C72164" w14:textId="47751DA7" w:rsidR="00383FA6" w:rsidRDefault="00C21459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258DA23" w14:textId="23B091BE" w:rsidR="00383FA6" w:rsidRDefault="00C21459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1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</w:tcPr>
          <w:p w14:paraId="45B53E44" w14:textId="1769B433" w:rsidR="00383FA6" w:rsidRDefault="007C11E0" w:rsidP="008831F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</w:t>
            </w:r>
          </w:p>
        </w:tc>
      </w:tr>
    </w:tbl>
    <w:p w14:paraId="7232D840" w14:textId="1A7A1755" w:rsidR="002F17E9" w:rsidRPr="002F17E9" w:rsidRDefault="000A3918" w:rsidP="002F17E9">
      <w:pPr>
        <w:rPr>
          <w:sz w:val="20"/>
          <w:szCs w:val="20"/>
        </w:rPr>
      </w:pPr>
      <w:r>
        <w:rPr>
          <w:sz w:val="20"/>
          <w:szCs w:val="20"/>
        </w:rPr>
        <w:t>Note</w:t>
      </w:r>
      <w:r w:rsidR="00962268">
        <w:rPr>
          <w:sz w:val="20"/>
          <w:szCs w:val="20"/>
        </w:rPr>
        <w:t xml:space="preserve">: </w:t>
      </w:r>
      <w:r w:rsidR="002F17E9" w:rsidRPr="002F17E9">
        <w:rPr>
          <w:sz w:val="20"/>
          <w:szCs w:val="20"/>
        </w:rPr>
        <w:t>*The average posterior probabilities in three out of four groups were lower than ideal (&gt;70)</w:t>
      </w:r>
    </w:p>
    <w:p w14:paraId="670D30A5" w14:textId="239F1227" w:rsidR="00F85EF7" w:rsidRPr="002F17E9" w:rsidRDefault="002F17E9" w:rsidP="002F17E9">
      <w:pPr>
        <w:rPr>
          <w:sz w:val="20"/>
          <w:szCs w:val="20"/>
        </w:rPr>
      </w:pPr>
      <w:r w:rsidRPr="002F17E9">
        <w:rPr>
          <w:sz w:val="20"/>
          <w:szCs w:val="20"/>
        </w:rPr>
        <w:t>#The odds of correct classification in two groups were less than the recommended value (&gt;5.0)</w:t>
      </w:r>
    </w:p>
    <w:p w14:paraId="001010AC" w14:textId="77777777" w:rsidR="00F85EF7" w:rsidRPr="0049498C" w:rsidRDefault="00F85EF7" w:rsidP="00F85EF7">
      <w:pPr>
        <w:spacing w:after="160" w:line="278" w:lineRule="auto"/>
        <w:rPr>
          <w:rFonts w:ascii="Calibri" w:hAnsi="Calibri" w:cs="Calibri"/>
          <w:b/>
          <w:bCs/>
          <w:sz w:val="20"/>
          <w:szCs w:val="20"/>
          <w:lang w:eastAsia="en-AU" w:bidi="pa-IN"/>
          <w14:ligatures w14:val="none"/>
        </w:rPr>
      </w:pPr>
    </w:p>
    <w:p w14:paraId="035C4B17" w14:textId="77777777" w:rsidR="00F85EF7" w:rsidRDefault="00F85EF7" w:rsidP="00F85EF7">
      <w:pPr>
        <w:spacing w:after="160" w:line="278" w:lineRule="auto"/>
        <w:rPr>
          <w:rFonts w:ascii="Calibri" w:hAnsi="Calibri" w:cs="Calibri"/>
          <w:b/>
          <w:bCs/>
          <w:sz w:val="20"/>
          <w:szCs w:val="20"/>
          <w:lang w:eastAsia="en-AU" w:bidi="pa-IN"/>
          <w14:ligatures w14:val="none"/>
        </w:rPr>
      </w:pPr>
    </w:p>
    <w:p w14:paraId="2ED231E4" w14:textId="77777777" w:rsidR="002F17E9" w:rsidRPr="0049498C" w:rsidRDefault="002F17E9" w:rsidP="00F85EF7">
      <w:pPr>
        <w:spacing w:after="160" w:line="278" w:lineRule="auto"/>
        <w:rPr>
          <w:rFonts w:ascii="Calibri" w:hAnsi="Calibri" w:cs="Calibri"/>
          <w:b/>
          <w:bCs/>
          <w:sz w:val="20"/>
          <w:szCs w:val="20"/>
          <w:lang w:eastAsia="en-AU" w:bidi="pa-IN"/>
          <w14:ligatures w14:val="none"/>
        </w:rPr>
      </w:pPr>
    </w:p>
    <w:p w14:paraId="06B9521B" w14:textId="77777777" w:rsidR="00F85EF7" w:rsidRPr="0049498C" w:rsidRDefault="00F85EF7" w:rsidP="00F85EF7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bCs/>
          <w:sz w:val="20"/>
          <w:szCs w:val="20"/>
          <w:lang w:eastAsia="en-AU" w:bidi="pa-IN"/>
          <w14:ligatures w14:val="none"/>
        </w:rPr>
      </w:pPr>
    </w:p>
    <w:p w14:paraId="3FDDD13D" w14:textId="77777777" w:rsidR="002E3785" w:rsidRPr="0049498C" w:rsidRDefault="002E3785" w:rsidP="00F85EF7">
      <w:pPr>
        <w:rPr>
          <w:rFonts w:ascii="Calibri" w:hAnsi="Calibri" w:cs="Calibri"/>
          <w:kern w:val="2"/>
          <w:lang w:eastAsia="en-AU" w:bidi="pa-IN"/>
          <w14:ligatures w14:val="none"/>
        </w:rPr>
      </w:pPr>
    </w:p>
    <w:p w14:paraId="5F742293" w14:textId="148D7FE3" w:rsidR="0005700E" w:rsidRPr="0049498C" w:rsidRDefault="00D84BB4" w:rsidP="00F85EF7">
      <w:pPr>
        <w:rPr>
          <w:sz w:val="22"/>
          <w:szCs w:val="22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lastRenderedPageBreak/>
        <w:t>Appendix f</w:t>
      </w:r>
      <w:r w:rsidR="0005700E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s 1</w:t>
      </w:r>
      <w:r w:rsidR="00E935D9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a </w:t>
      </w:r>
      <w:r w:rsidR="00DA218C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–</w:t>
      </w:r>
      <w:r w:rsidR="00E935D9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 w:rsidR="00DA218C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1</w:t>
      </w:r>
      <w:r w:rsidR="00E935D9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d</w:t>
      </w:r>
      <w:r w:rsidR="0005700E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 w:rsidR="0005700E" w:rsidRPr="0049498C">
        <w:rPr>
          <w:sz w:val="22"/>
          <w:szCs w:val="22"/>
        </w:rPr>
        <w:t>contain plots for age trajectory models of dental attendance</w:t>
      </w:r>
    </w:p>
    <w:p w14:paraId="0402A895" w14:textId="77777777" w:rsidR="00E440D9" w:rsidRPr="0049498C" w:rsidRDefault="00E440D9" w:rsidP="00F85EF7">
      <w:pP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0D1B6933" w14:textId="77777777" w:rsidR="00E440D9" w:rsidRPr="0049498C" w:rsidRDefault="00E440D9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 w:rsidRPr="0049498C">
        <w:rPr>
          <w:noProof/>
        </w:rPr>
        <w:drawing>
          <wp:inline distT="0" distB="0" distL="0" distR="0" wp14:anchorId="30CA71E6" wp14:editId="2E03398E">
            <wp:extent cx="3639965" cy="2648309"/>
            <wp:effectExtent l="0" t="0" r="0" b="0"/>
            <wp:docPr id="20227821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492" cy="2659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C663" w14:textId="6DEDCD1A" w:rsidR="00AC5251" w:rsidRPr="0049498C" w:rsidRDefault="00D84BB4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="00E440D9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</w:t>
      </w:r>
      <w:r w:rsidR="00AC5251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1a. One group age trajectory model</w:t>
      </w:r>
    </w:p>
    <w:p w14:paraId="233DD98B" w14:textId="77777777" w:rsidR="00AC5251" w:rsidRPr="0049498C" w:rsidRDefault="00AC5251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31BA85E7" w14:textId="77777777" w:rsidR="00AC5251" w:rsidRPr="0049498C" w:rsidRDefault="00AC5251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 w:rsidRPr="0049498C">
        <w:rPr>
          <w:noProof/>
        </w:rPr>
        <w:drawing>
          <wp:inline distT="0" distB="0" distL="0" distR="0" wp14:anchorId="424AB1A9" wp14:editId="061F64B4">
            <wp:extent cx="3597215" cy="2617205"/>
            <wp:effectExtent l="0" t="0" r="3810" b="0"/>
            <wp:docPr id="2059794750" name="Picture 3" descr="A graph of age and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794750" name="Picture 3" descr="A graph of age and 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432" cy="2639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FBEB7" w14:textId="2D41565D" w:rsidR="00AC5251" w:rsidRPr="0049498C" w:rsidRDefault="00754B2F" w:rsidP="00AC5251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 1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b</w:t>
      </w:r>
      <w:r w:rsidR="00AC5251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Three group age trajectory model</w:t>
      </w:r>
    </w:p>
    <w:p w14:paraId="61E8BE1C" w14:textId="77777777" w:rsidR="00AC5251" w:rsidRPr="0049498C" w:rsidRDefault="0005700E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br w:type="page"/>
      </w:r>
      <w:r w:rsidR="00AE6B76" w:rsidRPr="0049498C">
        <w:rPr>
          <w:noProof/>
        </w:rPr>
        <w:lastRenderedPageBreak/>
        <w:drawing>
          <wp:inline distT="0" distB="0" distL="0" distR="0" wp14:anchorId="09F8D172" wp14:editId="6C3D48D1">
            <wp:extent cx="4006297" cy="2915728"/>
            <wp:effectExtent l="0" t="0" r="0" b="0"/>
            <wp:docPr id="11503192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77" cy="29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C07D3" w14:textId="3B022F67" w:rsidR="000D083B" w:rsidRPr="0049498C" w:rsidRDefault="00754B2F" w:rsidP="000D083B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 1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c</w:t>
      </w:r>
      <w:r w:rsidR="000D083B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Four group age trajectory model</w:t>
      </w:r>
    </w:p>
    <w:p w14:paraId="13F5BAA6" w14:textId="77777777" w:rsidR="00AC5251" w:rsidRPr="0049498C" w:rsidRDefault="00AC5251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7BC06AC9" w14:textId="7F2C4F3C" w:rsidR="0005700E" w:rsidRPr="0049498C" w:rsidRDefault="00AE6B76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 w:rsidRPr="0049498C">
        <w:rPr>
          <w:noProof/>
        </w:rPr>
        <w:drawing>
          <wp:inline distT="0" distB="0" distL="0" distR="0" wp14:anchorId="2987C45A" wp14:editId="1EC44FFC">
            <wp:extent cx="4246692" cy="3090684"/>
            <wp:effectExtent l="0" t="0" r="1905" b="0"/>
            <wp:docPr id="837749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237" cy="310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7A8AA" w14:textId="3925EEC0" w:rsidR="000D083B" w:rsidRPr="0049498C" w:rsidRDefault="00754B2F" w:rsidP="000D083B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 1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d</w:t>
      </w:r>
      <w:r w:rsidR="000D083B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Five group age trajectory model</w:t>
      </w:r>
    </w:p>
    <w:p w14:paraId="1D4160B4" w14:textId="77777777" w:rsidR="000D083B" w:rsidRPr="0049498C" w:rsidRDefault="000D083B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2274CB56" w14:textId="77777777" w:rsidR="000D083B" w:rsidRPr="0049498C" w:rsidRDefault="000D083B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43FD7DCC" w14:textId="66389A4F" w:rsidR="0005700E" w:rsidRPr="0049498C" w:rsidRDefault="00754B2F" w:rsidP="0005700E">
      <w:pPr>
        <w:rPr>
          <w:sz w:val="22"/>
          <w:szCs w:val="22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s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2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 w:rsidR="00DA218C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– 2d</w:t>
      </w:r>
      <w:r w:rsidR="0005700E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 w:rsidR="0005700E" w:rsidRPr="0049498C">
        <w:rPr>
          <w:sz w:val="22"/>
          <w:szCs w:val="22"/>
        </w:rPr>
        <w:t>contain plots for time trajectory models of dental attendance</w:t>
      </w:r>
    </w:p>
    <w:p w14:paraId="01954D54" w14:textId="77777777" w:rsidR="00E05121" w:rsidRPr="0049498C" w:rsidRDefault="00E05121" w:rsidP="00F85EF7">
      <w:pPr>
        <w:rPr>
          <w:rFonts w:cstheme="minorHAnsi"/>
        </w:rPr>
      </w:pPr>
    </w:p>
    <w:p w14:paraId="1E1D0987" w14:textId="77777777" w:rsidR="00E05121" w:rsidRPr="0049498C" w:rsidRDefault="00E05121" w:rsidP="00F85EF7">
      <w:pPr>
        <w:rPr>
          <w:rFonts w:cstheme="minorHAnsi"/>
        </w:rPr>
      </w:pPr>
    </w:p>
    <w:p w14:paraId="382545C9" w14:textId="77777777" w:rsidR="008C63F0" w:rsidRPr="0049498C" w:rsidRDefault="00E05121" w:rsidP="00F85EF7">
      <w:pPr>
        <w:rPr>
          <w:rFonts w:cstheme="minorHAnsi"/>
        </w:rPr>
      </w:pPr>
      <w:r w:rsidRPr="0049498C">
        <w:rPr>
          <w:noProof/>
        </w:rPr>
        <w:lastRenderedPageBreak/>
        <w:drawing>
          <wp:inline distT="0" distB="0" distL="0" distR="0" wp14:anchorId="4CFD7F2B" wp14:editId="5E6689E0">
            <wp:extent cx="4224511" cy="3073604"/>
            <wp:effectExtent l="0" t="0" r="5080" b="0"/>
            <wp:docPr id="402020051" name="Picture 8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20051" name="Picture 8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242" cy="3082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06804" w14:textId="614932F8" w:rsidR="008C63F0" w:rsidRPr="0049498C" w:rsidRDefault="00754B2F" w:rsidP="008C63F0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2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</w:t>
      </w:r>
      <w:r w:rsidR="008C63F0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One group time trajectory model</w:t>
      </w:r>
    </w:p>
    <w:p w14:paraId="5E6FC340" w14:textId="77777777" w:rsidR="008C63F0" w:rsidRPr="0049498C" w:rsidRDefault="008C63F0" w:rsidP="008C63F0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</w:p>
    <w:p w14:paraId="08BB7691" w14:textId="77777777" w:rsidR="008C63F0" w:rsidRPr="0049498C" w:rsidRDefault="00E05121" w:rsidP="008C63F0">
      <w:pPr>
        <w:spacing w:after="160" w:line="259" w:lineRule="auto"/>
        <w:rPr>
          <w:rFonts w:cstheme="minorHAnsi"/>
        </w:rPr>
      </w:pPr>
      <w:r w:rsidRPr="0049498C">
        <w:rPr>
          <w:noProof/>
        </w:rPr>
        <w:drawing>
          <wp:inline distT="0" distB="0" distL="0" distR="0" wp14:anchorId="34047295" wp14:editId="74B4FD4E">
            <wp:extent cx="3933645" cy="2861980"/>
            <wp:effectExtent l="0" t="0" r="0" b="0"/>
            <wp:docPr id="1419267479" name="Picture 7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267479" name="Picture 7" descr="A graph of a number of ye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457" cy="287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6FEEC" w14:textId="400F711C" w:rsidR="008C63F0" w:rsidRPr="0049498C" w:rsidRDefault="00754B2F" w:rsidP="008C63F0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2b</w:t>
      </w:r>
      <w:r w:rsidR="008C63F0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Two group time trajectory model</w:t>
      </w:r>
    </w:p>
    <w:p w14:paraId="7188746A" w14:textId="77777777" w:rsidR="008C63F0" w:rsidRPr="0049498C" w:rsidRDefault="008C63F0" w:rsidP="008C63F0">
      <w:pPr>
        <w:spacing w:after="160" w:line="259" w:lineRule="auto"/>
        <w:rPr>
          <w:rFonts w:cstheme="minorHAnsi"/>
        </w:rPr>
      </w:pPr>
    </w:p>
    <w:p w14:paraId="0DC48D8A" w14:textId="3F0AF8AD" w:rsidR="008C63F0" w:rsidRPr="0049498C" w:rsidRDefault="00E05121" w:rsidP="008C63F0">
      <w:pPr>
        <w:spacing w:after="160" w:line="259" w:lineRule="auto"/>
        <w:rPr>
          <w:rFonts w:cstheme="minorHAnsi"/>
        </w:rPr>
      </w:pPr>
      <w:r w:rsidRPr="0049498C">
        <w:rPr>
          <w:noProof/>
        </w:rPr>
        <w:lastRenderedPageBreak/>
        <w:drawing>
          <wp:inline distT="0" distB="0" distL="0" distR="0" wp14:anchorId="29AC8F6E" wp14:editId="4C9E6C7E">
            <wp:extent cx="4295650" cy="3125362"/>
            <wp:effectExtent l="0" t="0" r="0" b="0"/>
            <wp:docPr id="811301803" name="Picture 6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301803" name="Picture 6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397" cy="312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9FDDA" w14:textId="12CBF520" w:rsidR="008D0A20" w:rsidRPr="0049498C" w:rsidRDefault="00754B2F" w:rsidP="008D0A20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2c</w:t>
      </w:r>
      <w:r w:rsidR="008D0A20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Three group time trajectory model</w:t>
      </w:r>
    </w:p>
    <w:p w14:paraId="0AD6902C" w14:textId="77777777" w:rsidR="008C63F0" w:rsidRPr="0049498C" w:rsidRDefault="008C63F0" w:rsidP="008C63F0">
      <w:pPr>
        <w:spacing w:after="160" w:line="259" w:lineRule="auto"/>
        <w:rPr>
          <w:rFonts w:cstheme="minorHAnsi"/>
        </w:rPr>
      </w:pPr>
    </w:p>
    <w:p w14:paraId="281DE17C" w14:textId="4876A64C" w:rsidR="00E05121" w:rsidRPr="0049498C" w:rsidRDefault="00E05121" w:rsidP="008C63F0">
      <w:pPr>
        <w:spacing w:after="160" w:line="259" w:lineRule="auto"/>
        <w:rPr>
          <w:rFonts w:cstheme="minorHAnsi"/>
        </w:rPr>
      </w:pPr>
      <w:r w:rsidRPr="0049498C">
        <w:rPr>
          <w:noProof/>
        </w:rPr>
        <w:drawing>
          <wp:inline distT="0" distB="0" distL="0" distR="0" wp14:anchorId="5C072582" wp14:editId="6BD7B096">
            <wp:extent cx="3962219" cy="2883649"/>
            <wp:effectExtent l="0" t="0" r="635" b="0"/>
            <wp:docPr id="1523464704" name="Picture 5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464704" name="Picture 5" descr="A graph with numbers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535" cy="2890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8486F" w14:textId="60627E79" w:rsidR="008D0A20" w:rsidRPr="0049498C" w:rsidRDefault="00754B2F" w:rsidP="008D0A20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2d</w:t>
      </w:r>
      <w:r w:rsidR="008D0A20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. Five group time trajectory model</w:t>
      </w:r>
    </w:p>
    <w:p w14:paraId="1FADA323" w14:textId="77777777" w:rsidR="008D0A20" w:rsidRDefault="008D0A20" w:rsidP="008C63F0">
      <w:pPr>
        <w:spacing w:after="160" w:line="259" w:lineRule="auto"/>
        <w:rPr>
          <w:rFonts w:cstheme="minorHAnsi"/>
        </w:rPr>
      </w:pPr>
    </w:p>
    <w:p w14:paraId="0D84D8D0" w14:textId="485A2720" w:rsidR="00706B44" w:rsidRPr="0049498C" w:rsidRDefault="00754B2F" w:rsidP="00706B44">
      <w:pPr>
        <w:rPr>
          <w:sz w:val="22"/>
          <w:szCs w:val="22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igure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s </w:t>
      </w:r>
      <w:r w:rsidR="00706B44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3</w:t>
      </w:r>
      <w:r w:rsidR="00706B44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</w:t>
      </w:r>
      <w:r w:rsidR="00706B44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&amp; 3b</w:t>
      </w:r>
      <w:r w:rsidR="00300746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 </w:t>
      </w:r>
      <w:r w:rsidR="00706B44" w:rsidRPr="0049498C">
        <w:rPr>
          <w:sz w:val="22"/>
          <w:szCs w:val="22"/>
        </w:rPr>
        <w:t xml:space="preserve">contain plots </w:t>
      </w:r>
      <w:r w:rsidR="005D40F2" w:rsidRPr="005D40F2">
        <w:rPr>
          <w:sz w:val="22"/>
          <w:szCs w:val="22"/>
        </w:rPr>
        <w:t xml:space="preserve">of </w:t>
      </w:r>
      <w:r w:rsidR="004B7BB0">
        <w:rPr>
          <w:sz w:val="22"/>
          <w:szCs w:val="22"/>
        </w:rPr>
        <w:t xml:space="preserve">the </w:t>
      </w:r>
      <w:r w:rsidR="005D40F2" w:rsidRPr="005D40F2">
        <w:rPr>
          <w:sz w:val="22"/>
          <w:szCs w:val="22"/>
        </w:rPr>
        <w:t xml:space="preserve">estimated </w:t>
      </w:r>
      <w:r w:rsidR="00D75D7A">
        <w:rPr>
          <w:sz w:val="22"/>
          <w:szCs w:val="22"/>
        </w:rPr>
        <w:t xml:space="preserve">and observed </w:t>
      </w:r>
      <w:r w:rsidR="005D40F2" w:rsidRPr="005D40F2">
        <w:rPr>
          <w:sz w:val="22"/>
          <w:szCs w:val="22"/>
        </w:rPr>
        <w:t>mean</w:t>
      </w:r>
      <w:r w:rsidR="00D75D7A">
        <w:rPr>
          <w:sz w:val="22"/>
          <w:szCs w:val="22"/>
        </w:rPr>
        <w:t xml:space="preserve"> probabilities</w:t>
      </w:r>
      <w:r w:rsidR="005D40F2" w:rsidRPr="005D40F2">
        <w:rPr>
          <w:sz w:val="22"/>
          <w:szCs w:val="22"/>
        </w:rPr>
        <w:t xml:space="preserve"> of the final </w:t>
      </w:r>
      <w:r w:rsidR="00D75D7A">
        <w:rPr>
          <w:sz w:val="22"/>
          <w:szCs w:val="22"/>
        </w:rPr>
        <w:t xml:space="preserve">age and time </w:t>
      </w:r>
      <w:r w:rsidR="009E665E">
        <w:rPr>
          <w:sz w:val="22"/>
          <w:szCs w:val="22"/>
        </w:rPr>
        <w:t xml:space="preserve">trajectory </w:t>
      </w:r>
      <w:r w:rsidR="005D40F2" w:rsidRPr="005D40F2">
        <w:rPr>
          <w:sz w:val="22"/>
          <w:szCs w:val="22"/>
        </w:rPr>
        <w:t>model</w:t>
      </w:r>
      <w:r w:rsidR="009E665E">
        <w:rPr>
          <w:sz w:val="22"/>
          <w:szCs w:val="22"/>
        </w:rPr>
        <w:t>s.</w:t>
      </w:r>
    </w:p>
    <w:p w14:paraId="15B9A1E7" w14:textId="77777777" w:rsidR="00706B44" w:rsidRDefault="00706B44" w:rsidP="008C63F0">
      <w:pPr>
        <w:spacing w:after="160" w:line="259" w:lineRule="auto"/>
        <w:rPr>
          <w:rFonts w:cstheme="minorHAnsi"/>
        </w:rPr>
      </w:pPr>
    </w:p>
    <w:p w14:paraId="77022876" w14:textId="77777777" w:rsidR="00347252" w:rsidRDefault="00347252" w:rsidP="008C63F0">
      <w:pPr>
        <w:spacing w:after="160" w:line="259" w:lineRule="auto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47E981FD" wp14:editId="310D71E8">
            <wp:extent cx="4434007" cy="3228975"/>
            <wp:effectExtent l="0" t="0" r="5080" b="0"/>
            <wp:docPr id="1083268832" name="Picture 2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68832" name="Picture 2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258" cy="323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0CF4B" w14:textId="70E4B2B0" w:rsidR="00347252" w:rsidRDefault="00754B2F" w:rsidP="009E665E">
      <w:pPr>
        <w:rPr>
          <w:sz w:val="22"/>
          <w:szCs w:val="22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="005B4BFF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 w:rsidR="005B4BFF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3a</w:t>
      </w:r>
      <w:r w:rsidR="005B4BFF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. </w:t>
      </w:r>
      <w:r w:rsidR="00300746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P</w:t>
      </w:r>
      <w:r w:rsidR="00300746" w:rsidRPr="0049498C">
        <w:rPr>
          <w:sz w:val="22"/>
          <w:szCs w:val="22"/>
        </w:rPr>
        <w:t xml:space="preserve">lots </w:t>
      </w:r>
      <w:r w:rsidR="00300746" w:rsidRPr="005D40F2">
        <w:rPr>
          <w:sz w:val="22"/>
          <w:szCs w:val="22"/>
        </w:rPr>
        <w:t xml:space="preserve">of </w:t>
      </w:r>
      <w:r w:rsidR="00300746">
        <w:rPr>
          <w:sz w:val="22"/>
          <w:szCs w:val="22"/>
        </w:rPr>
        <w:t xml:space="preserve">the </w:t>
      </w:r>
      <w:r w:rsidR="00300746" w:rsidRPr="005D40F2">
        <w:rPr>
          <w:sz w:val="22"/>
          <w:szCs w:val="22"/>
        </w:rPr>
        <w:t xml:space="preserve">estimated </w:t>
      </w:r>
      <w:r w:rsidR="00300746">
        <w:rPr>
          <w:sz w:val="22"/>
          <w:szCs w:val="22"/>
        </w:rPr>
        <w:t>and observed probabilities</w:t>
      </w:r>
      <w:r w:rsidR="00300746" w:rsidRPr="005D40F2">
        <w:rPr>
          <w:sz w:val="22"/>
          <w:szCs w:val="22"/>
        </w:rPr>
        <w:t xml:space="preserve"> of the final </w:t>
      </w:r>
      <w:r w:rsidR="00300746">
        <w:rPr>
          <w:sz w:val="22"/>
          <w:szCs w:val="22"/>
        </w:rPr>
        <w:t xml:space="preserve">age </w:t>
      </w:r>
      <w:r w:rsidR="00300746" w:rsidRPr="005D40F2">
        <w:rPr>
          <w:sz w:val="22"/>
          <w:szCs w:val="22"/>
        </w:rPr>
        <w:t xml:space="preserve">model for each </w:t>
      </w:r>
      <w:r w:rsidR="00300746">
        <w:rPr>
          <w:sz w:val="22"/>
          <w:szCs w:val="22"/>
        </w:rPr>
        <w:t>trajectory group</w:t>
      </w:r>
    </w:p>
    <w:p w14:paraId="45FFAF9D" w14:textId="77777777" w:rsidR="009E665E" w:rsidRPr="009E665E" w:rsidRDefault="009E665E" w:rsidP="009E665E">
      <w:pPr>
        <w:rPr>
          <w:sz w:val="22"/>
          <w:szCs w:val="22"/>
        </w:rPr>
      </w:pPr>
    </w:p>
    <w:p w14:paraId="0B17E6D6" w14:textId="77777777" w:rsidR="00347252" w:rsidRDefault="00347252" w:rsidP="008C63F0">
      <w:pPr>
        <w:spacing w:after="160" w:line="259" w:lineRule="auto"/>
        <w:rPr>
          <w:rFonts w:cstheme="minorHAnsi"/>
        </w:rPr>
      </w:pPr>
    </w:p>
    <w:p w14:paraId="260D70D7" w14:textId="1C90B87C" w:rsidR="00347252" w:rsidRDefault="00347252" w:rsidP="008C63F0">
      <w:pPr>
        <w:spacing w:after="160" w:line="259" w:lineRule="auto"/>
        <w:rPr>
          <w:rFonts w:cstheme="minorHAnsi"/>
        </w:rPr>
      </w:pPr>
      <w:r>
        <w:rPr>
          <w:noProof/>
        </w:rPr>
        <w:drawing>
          <wp:inline distT="0" distB="0" distL="0" distR="0" wp14:anchorId="642C968F" wp14:editId="3B9A7F2B">
            <wp:extent cx="4419277" cy="3209925"/>
            <wp:effectExtent l="0" t="0" r="635" b="0"/>
            <wp:docPr id="1519894634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894634" name="Picture 1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014" cy="3214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AE121" w14:textId="74331D60" w:rsidR="005B4BFF" w:rsidRPr="0049498C" w:rsidRDefault="00754B2F" w:rsidP="005B4BFF">
      <w:pPr>
        <w:spacing w:after="160" w:line="259" w:lineRule="auto"/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</w:pP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Appendix f</w:t>
      </w:r>
      <w:r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igure </w:t>
      </w:r>
      <w:r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3b</w:t>
      </w:r>
      <w:r w:rsidR="005B4BFF" w:rsidRPr="0049498C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 xml:space="preserve">. </w:t>
      </w:r>
      <w:r w:rsidR="00300746">
        <w:rPr>
          <w:rFonts w:ascii="Calibri" w:hAnsi="Calibri" w:cs="Calibri"/>
          <w:kern w:val="2"/>
          <w:sz w:val="22"/>
          <w:szCs w:val="22"/>
          <w:lang w:eastAsia="en-AU" w:bidi="pa-IN"/>
          <w14:ligatures w14:val="none"/>
        </w:rPr>
        <w:t>P</w:t>
      </w:r>
      <w:r w:rsidR="00300746" w:rsidRPr="0049498C">
        <w:rPr>
          <w:sz w:val="22"/>
          <w:szCs w:val="22"/>
        </w:rPr>
        <w:t xml:space="preserve">lots </w:t>
      </w:r>
      <w:r w:rsidR="00300746" w:rsidRPr="005D40F2">
        <w:rPr>
          <w:sz w:val="22"/>
          <w:szCs w:val="22"/>
        </w:rPr>
        <w:t xml:space="preserve">of </w:t>
      </w:r>
      <w:r w:rsidR="00300746">
        <w:rPr>
          <w:sz w:val="22"/>
          <w:szCs w:val="22"/>
        </w:rPr>
        <w:t xml:space="preserve">the </w:t>
      </w:r>
      <w:r w:rsidR="00300746" w:rsidRPr="005D40F2">
        <w:rPr>
          <w:sz w:val="22"/>
          <w:szCs w:val="22"/>
        </w:rPr>
        <w:t xml:space="preserve">estimated </w:t>
      </w:r>
      <w:r w:rsidR="00300746">
        <w:rPr>
          <w:sz w:val="22"/>
          <w:szCs w:val="22"/>
        </w:rPr>
        <w:t>and observed probabilities</w:t>
      </w:r>
      <w:r w:rsidR="00300746" w:rsidRPr="005D40F2">
        <w:rPr>
          <w:sz w:val="22"/>
          <w:szCs w:val="22"/>
        </w:rPr>
        <w:t xml:space="preserve"> of the final </w:t>
      </w:r>
      <w:r w:rsidR="00300746">
        <w:rPr>
          <w:sz w:val="22"/>
          <w:szCs w:val="22"/>
        </w:rPr>
        <w:t xml:space="preserve">time </w:t>
      </w:r>
      <w:r w:rsidR="00300746" w:rsidRPr="005D40F2">
        <w:rPr>
          <w:sz w:val="22"/>
          <w:szCs w:val="22"/>
        </w:rPr>
        <w:t xml:space="preserve">model for each </w:t>
      </w:r>
      <w:r w:rsidR="00300746">
        <w:rPr>
          <w:sz w:val="22"/>
          <w:szCs w:val="22"/>
        </w:rPr>
        <w:t>trajectory group</w:t>
      </w:r>
    </w:p>
    <w:p w14:paraId="6D0EAB9F" w14:textId="77777777" w:rsidR="005B4BFF" w:rsidRDefault="005B4BFF" w:rsidP="008C63F0">
      <w:pPr>
        <w:spacing w:after="160" w:line="259" w:lineRule="auto"/>
        <w:rPr>
          <w:rFonts w:cstheme="minorHAnsi"/>
        </w:rPr>
      </w:pPr>
    </w:p>
    <w:sectPr w:rsidR="005B4BFF" w:rsidSect="003B0025">
      <w:footerReference w:type="even" r:id="rId21"/>
      <w:footerReference w:type="default" r:id="rId2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CDABE" w14:textId="77777777" w:rsidR="00A22E38" w:rsidRDefault="00A22E38" w:rsidP="00690CFF">
      <w:r>
        <w:separator/>
      </w:r>
    </w:p>
  </w:endnote>
  <w:endnote w:type="continuationSeparator" w:id="0">
    <w:p w14:paraId="16BB9326" w14:textId="77777777" w:rsidR="00A22E38" w:rsidRDefault="00A22E38" w:rsidP="00690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06555919"/>
      <w:docPartObj>
        <w:docPartGallery w:val="Page Numbers (Bottom of Page)"/>
        <w:docPartUnique/>
      </w:docPartObj>
    </w:sdtPr>
    <w:sdtContent>
      <w:p w14:paraId="0D21945E" w14:textId="6BD92D0E" w:rsidR="00690CFF" w:rsidRDefault="00690CFF" w:rsidP="00BB50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3D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F0E22D" w14:textId="77777777" w:rsidR="00690CFF" w:rsidRDefault="00690CFF" w:rsidP="00326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31734712"/>
      <w:docPartObj>
        <w:docPartGallery w:val="Page Numbers (Bottom of Page)"/>
        <w:docPartUnique/>
      </w:docPartObj>
    </w:sdtPr>
    <w:sdtContent>
      <w:p w14:paraId="6951C3F3" w14:textId="7DFE97DC" w:rsidR="00690CFF" w:rsidRDefault="00690CFF" w:rsidP="00BB50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91B175" w14:textId="77777777" w:rsidR="00690CFF" w:rsidRDefault="00690CFF" w:rsidP="00326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555CB" w14:textId="77777777" w:rsidR="00A22E38" w:rsidRDefault="00A22E38" w:rsidP="00690CFF">
      <w:r>
        <w:separator/>
      </w:r>
    </w:p>
  </w:footnote>
  <w:footnote w:type="continuationSeparator" w:id="0">
    <w:p w14:paraId="012666E6" w14:textId="77777777" w:rsidR="00A22E38" w:rsidRDefault="00A22E38" w:rsidP="00690C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BA3"/>
    <w:multiLevelType w:val="hybridMultilevel"/>
    <w:tmpl w:val="36723476"/>
    <w:lvl w:ilvl="0" w:tplc="F472656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1" w:tplc="93A81388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B314A25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3" w:tplc="34482468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4" w:tplc="EEF83628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5" w:tplc="108E82F4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6" w:tplc="5AF0FBE2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7" w:tplc="97DE9DE4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8" w:tplc="AD5C38D0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</w:abstractNum>
  <w:abstractNum w:abstractNumId="1" w15:restartNumberingAfterBreak="0">
    <w:nsid w:val="0ADA7BC6"/>
    <w:multiLevelType w:val="hybridMultilevel"/>
    <w:tmpl w:val="67523E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D4464"/>
    <w:multiLevelType w:val="hybridMultilevel"/>
    <w:tmpl w:val="04AED630"/>
    <w:lvl w:ilvl="0" w:tplc="5780479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541FD"/>
    <w:multiLevelType w:val="hybridMultilevel"/>
    <w:tmpl w:val="94D05D02"/>
    <w:lvl w:ilvl="0" w:tplc="7EA2ADE6">
      <w:start w:val="1"/>
      <w:numFmt w:val="decimal"/>
      <w:lvlText w:val="%1."/>
      <w:lvlJc w:val="left"/>
      <w:pPr>
        <w:ind w:left="1440" w:hanging="360"/>
      </w:pPr>
    </w:lvl>
    <w:lvl w:ilvl="1" w:tplc="D7EE5C32">
      <w:start w:val="1"/>
      <w:numFmt w:val="decimal"/>
      <w:lvlText w:val="%2."/>
      <w:lvlJc w:val="left"/>
      <w:pPr>
        <w:ind w:left="1440" w:hanging="360"/>
      </w:pPr>
    </w:lvl>
    <w:lvl w:ilvl="2" w:tplc="52E0DF34">
      <w:start w:val="1"/>
      <w:numFmt w:val="decimal"/>
      <w:lvlText w:val="%3."/>
      <w:lvlJc w:val="left"/>
      <w:pPr>
        <w:ind w:left="1440" w:hanging="360"/>
      </w:pPr>
    </w:lvl>
    <w:lvl w:ilvl="3" w:tplc="6CD6A682">
      <w:start w:val="1"/>
      <w:numFmt w:val="decimal"/>
      <w:lvlText w:val="%4."/>
      <w:lvlJc w:val="left"/>
      <w:pPr>
        <w:ind w:left="1440" w:hanging="360"/>
      </w:pPr>
    </w:lvl>
    <w:lvl w:ilvl="4" w:tplc="5D644892">
      <w:start w:val="1"/>
      <w:numFmt w:val="decimal"/>
      <w:lvlText w:val="%5."/>
      <w:lvlJc w:val="left"/>
      <w:pPr>
        <w:ind w:left="1440" w:hanging="360"/>
      </w:pPr>
    </w:lvl>
    <w:lvl w:ilvl="5" w:tplc="A07A0D50">
      <w:start w:val="1"/>
      <w:numFmt w:val="decimal"/>
      <w:lvlText w:val="%6."/>
      <w:lvlJc w:val="left"/>
      <w:pPr>
        <w:ind w:left="1440" w:hanging="360"/>
      </w:pPr>
    </w:lvl>
    <w:lvl w:ilvl="6" w:tplc="F15A8A1A">
      <w:start w:val="1"/>
      <w:numFmt w:val="decimal"/>
      <w:lvlText w:val="%7."/>
      <w:lvlJc w:val="left"/>
      <w:pPr>
        <w:ind w:left="1440" w:hanging="360"/>
      </w:pPr>
    </w:lvl>
    <w:lvl w:ilvl="7" w:tplc="777EBBD4">
      <w:start w:val="1"/>
      <w:numFmt w:val="decimal"/>
      <w:lvlText w:val="%8."/>
      <w:lvlJc w:val="left"/>
      <w:pPr>
        <w:ind w:left="1440" w:hanging="360"/>
      </w:pPr>
    </w:lvl>
    <w:lvl w:ilvl="8" w:tplc="3A40257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1CE37384"/>
    <w:multiLevelType w:val="hybridMultilevel"/>
    <w:tmpl w:val="FC004DA6"/>
    <w:lvl w:ilvl="0" w:tplc="014ADBD8">
      <w:start w:val="4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9569E"/>
    <w:multiLevelType w:val="hybridMultilevel"/>
    <w:tmpl w:val="7250E5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C44D8F"/>
    <w:multiLevelType w:val="hybridMultilevel"/>
    <w:tmpl w:val="D10685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E4832"/>
    <w:multiLevelType w:val="hybridMultilevel"/>
    <w:tmpl w:val="E4342B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B53B8"/>
    <w:multiLevelType w:val="hybridMultilevel"/>
    <w:tmpl w:val="F662C7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F557EF"/>
    <w:multiLevelType w:val="hybridMultilevel"/>
    <w:tmpl w:val="894A7D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F6D68"/>
    <w:multiLevelType w:val="multilevel"/>
    <w:tmpl w:val="D5825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847C95"/>
    <w:multiLevelType w:val="hybridMultilevel"/>
    <w:tmpl w:val="185251D4"/>
    <w:lvl w:ilvl="0" w:tplc="A92EDBFE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085B79"/>
    <w:multiLevelType w:val="hybridMultilevel"/>
    <w:tmpl w:val="033A42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06783C"/>
    <w:multiLevelType w:val="hybridMultilevel"/>
    <w:tmpl w:val="E8F8FE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E0407E"/>
    <w:multiLevelType w:val="hybridMultilevel"/>
    <w:tmpl w:val="CF34BA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750E29"/>
    <w:multiLevelType w:val="hybridMultilevel"/>
    <w:tmpl w:val="D66464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C27E2C"/>
    <w:multiLevelType w:val="hybridMultilevel"/>
    <w:tmpl w:val="9AFC64AC"/>
    <w:lvl w:ilvl="0" w:tplc="23061B1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EF09D8"/>
    <w:multiLevelType w:val="hybridMultilevel"/>
    <w:tmpl w:val="CD583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B346AEC"/>
    <w:multiLevelType w:val="hybridMultilevel"/>
    <w:tmpl w:val="3AF2C1B6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6BE462EC"/>
    <w:multiLevelType w:val="hybridMultilevel"/>
    <w:tmpl w:val="BBFA0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03FC2"/>
    <w:multiLevelType w:val="hybridMultilevel"/>
    <w:tmpl w:val="8E56E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6B6CA5"/>
    <w:multiLevelType w:val="hybridMultilevel"/>
    <w:tmpl w:val="70863C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266816">
    <w:abstractNumId w:val="12"/>
  </w:num>
  <w:num w:numId="2" w16cid:durableId="735010726">
    <w:abstractNumId w:val="21"/>
  </w:num>
  <w:num w:numId="3" w16cid:durableId="1262033802">
    <w:abstractNumId w:val="5"/>
  </w:num>
  <w:num w:numId="4" w16cid:durableId="926158219">
    <w:abstractNumId w:val="9"/>
  </w:num>
  <w:num w:numId="5" w16cid:durableId="1969235085">
    <w:abstractNumId w:val="4"/>
  </w:num>
  <w:num w:numId="6" w16cid:durableId="1563369001">
    <w:abstractNumId w:val="17"/>
  </w:num>
  <w:num w:numId="7" w16cid:durableId="810904456">
    <w:abstractNumId w:val="1"/>
  </w:num>
  <w:num w:numId="8" w16cid:durableId="1090926667">
    <w:abstractNumId w:val="14"/>
  </w:num>
  <w:num w:numId="9" w16cid:durableId="1338271286">
    <w:abstractNumId w:val="20"/>
  </w:num>
  <w:num w:numId="10" w16cid:durableId="507210199">
    <w:abstractNumId w:val="7"/>
  </w:num>
  <w:num w:numId="11" w16cid:durableId="2104256054">
    <w:abstractNumId w:val="19"/>
  </w:num>
  <w:num w:numId="12" w16cid:durableId="625085061">
    <w:abstractNumId w:val="13"/>
  </w:num>
  <w:num w:numId="13" w16cid:durableId="1008631739">
    <w:abstractNumId w:val="8"/>
  </w:num>
  <w:num w:numId="14" w16cid:durableId="2012368327">
    <w:abstractNumId w:val="15"/>
  </w:num>
  <w:num w:numId="15" w16cid:durableId="525488384">
    <w:abstractNumId w:val="0"/>
  </w:num>
  <w:num w:numId="16" w16cid:durableId="875849445">
    <w:abstractNumId w:val="10"/>
  </w:num>
  <w:num w:numId="17" w16cid:durableId="530338111">
    <w:abstractNumId w:val="6"/>
  </w:num>
  <w:num w:numId="18" w16cid:durableId="344480170">
    <w:abstractNumId w:val="3"/>
  </w:num>
  <w:num w:numId="19" w16cid:durableId="1308432602">
    <w:abstractNumId w:val="2"/>
  </w:num>
  <w:num w:numId="20" w16cid:durableId="322051920">
    <w:abstractNumId w:val="18"/>
  </w:num>
  <w:num w:numId="21" w16cid:durableId="434835562">
    <w:abstractNumId w:val="11"/>
  </w:num>
  <w:num w:numId="22" w16cid:durableId="75983248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SE Style Manual 8th Edition N-Y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dvatw6tsttheeedrve2pptppxsaxwz0e9&quot;&gt;ENDNOTE MASTER LIBRARY&lt;record-ids&gt;&lt;item&gt;59&lt;/item&gt;&lt;item&gt;85&lt;/item&gt;&lt;item&gt;87&lt;/item&gt;&lt;item&gt;89&lt;/item&gt;&lt;item&gt;90&lt;/item&gt;&lt;item&gt;101&lt;/item&gt;&lt;item&gt;102&lt;/item&gt;&lt;item&gt;103&lt;/item&gt;&lt;item&gt;104&lt;/item&gt;&lt;item&gt;106&lt;/item&gt;&lt;item&gt;107&lt;/item&gt;&lt;item&gt;110&lt;/item&gt;&lt;item&gt;111&lt;/item&gt;&lt;item&gt;112&lt;/item&gt;&lt;item&gt;115&lt;/item&gt;&lt;item&gt;118&lt;/item&gt;&lt;item&gt;119&lt;/item&gt;&lt;item&gt;408&lt;/item&gt;&lt;item&gt;409&lt;/item&gt;&lt;item&gt;410&lt;/item&gt;&lt;item&gt;411&lt;/item&gt;&lt;item&gt;412&lt;/item&gt;&lt;item&gt;413&lt;/item&gt;&lt;item&gt;416&lt;/item&gt;&lt;item&gt;435&lt;/item&gt;&lt;item&gt;437&lt;/item&gt;&lt;item&gt;438&lt;/item&gt;&lt;item&gt;440&lt;/item&gt;&lt;item&gt;548&lt;/item&gt;&lt;item&gt;560&lt;/item&gt;&lt;item&gt;561&lt;/item&gt;&lt;item&gt;562&lt;/item&gt;&lt;item&gt;563&lt;/item&gt;&lt;item&gt;564&lt;/item&gt;&lt;item&gt;565&lt;/item&gt;&lt;/record-ids&gt;&lt;/item&gt;&lt;/Libraries&gt;"/>
  </w:docVars>
  <w:rsids>
    <w:rsidRoot w:val="00820680"/>
    <w:rsid w:val="00000B66"/>
    <w:rsid w:val="0000109D"/>
    <w:rsid w:val="0000297E"/>
    <w:rsid w:val="000058D9"/>
    <w:rsid w:val="00005A7F"/>
    <w:rsid w:val="00006440"/>
    <w:rsid w:val="0000673B"/>
    <w:rsid w:val="00006979"/>
    <w:rsid w:val="00007043"/>
    <w:rsid w:val="00010E48"/>
    <w:rsid w:val="0001180C"/>
    <w:rsid w:val="00011A7B"/>
    <w:rsid w:val="00012B28"/>
    <w:rsid w:val="00012E1F"/>
    <w:rsid w:val="000135C0"/>
    <w:rsid w:val="00016403"/>
    <w:rsid w:val="0001662A"/>
    <w:rsid w:val="00017F3E"/>
    <w:rsid w:val="00017F54"/>
    <w:rsid w:val="00020217"/>
    <w:rsid w:val="00020D17"/>
    <w:rsid w:val="00021677"/>
    <w:rsid w:val="00021F27"/>
    <w:rsid w:val="00022867"/>
    <w:rsid w:val="00022BD0"/>
    <w:rsid w:val="00023321"/>
    <w:rsid w:val="00025A23"/>
    <w:rsid w:val="0002652C"/>
    <w:rsid w:val="00026790"/>
    <w:rsid w:val="00026912"/>
    <w:rsid w:val="00030B00"/>
    <w:rsid w:val="00030EDA"/>
    <w:rsid w:val="00030F95"/>
    <w:rsid w:val="00031F74"/>
    <w:rsid w:val="00031F9B"/>
    <w:rsid w:val="00032A60"/>
    <w:rsid w:val="00033052"/>
    <w:rsid w:val="000346D5"/>
    <w:rsid w:val="0003563B"/>
    <w:rsid w:val="000368F2"/>
    <w:rsid w:val="000375CB"/>
    <w:rsid w:val="00037E7E"/>
    <w:rsid w:val="000404E2"/>
    <w:rsid w:val="00040C74"/>
    <w:rsid w:val="0004192D"/>
    <w:rsid w:val="0004274D"/>
    <w:rsid w:val="0004301C"/>
    <w:rsid w:val="00043C8E"/>
    <w:rsid w:val="00044F5D"/>
    <w:rsid w:val="000450A1"/>
    <w:rsid w:val="000450E0"/>
    <w:rsid w:val="00045B79"/>
    <w:rsid w:val="000460E0"/>
    <w:rsid w:val="0004654B"/>
    <w:rsid w:val="00046F53"/>
    <w:rsid w:val="00047950"/>
    <w:rsid w:val="000502FB"/>
    <w:rsid w:val="000505F2"/>
    <w:rsid w:val="00050EA9"/>
    <w:rsid w:val="00051200"/>
    <w:rsid w:val="00051CEC"/>
    <w:rsid w:val="00051ECD"/>
    <w:rsid w:val="000521ED"/>
    <w:rsid w:val="000544E6"/>
    <w:rsid w:val="00054C00"/>
    <w:rsid w:val="00054C37"/>
    <w:rsid w:val="00054F10"/>
    <w:rsid w:val="0005700E"/>
    <w:rsid w:val="00057F55"/>
    <w:rsid w:val="00062DB4"/>
    <w:rsid w:val="00064510"/>
    <w:rsid w:val="00064515"/>
    <w:rsid w:val="0006496A"/>
    <w:rsid w:val="000667F5"/>
    <w:rsid w:val="00067DCF"/>
    <w:rsid w:val="000700A9"/>
    <w:rsid w:val="0007076C"/>
    <w:rsid w:val="000709F1"/>
    <w:rsid w:val="00071B6D"/>
    <w:rsid w:val="000723CE"/>
    <w:rsid w:val="00073287"/>
    <w:rsid w:val="0007358F"/>
    <w:rsid w:val="00074107"/>
    <w:rsid w:val="0007430B"/>
    <w:rsid w:val="00074D4B"/>
    <w:rsid w:val="0007581B"/>
    <w:rsid w:val="000758D5"/>
    <w:rsid w:val="00075CBC"/>
    <w:rsid w:val="00075EE1"/>
    <w:rsid w:val="0007710D"/>
    <w:rsid w:val="00080C21"/>
    <w:rsid w:val="000811D4"/>
    <w:rsid w:val="000814E3"/>
    <w:rsid w:val="0008180E"/>
    <w:rsid w:val="00082478"/>
    <w:rsid w:val="000834C4"/>
    <w:rsid w:val="0008393E"/>
    <w:rsid w:val="00083AFA"/>
    <w:rsid w:val="00083E16"/>
    <w:rsid w:val="0008484D"/>
    <w:rsid w:val="000850A1"/>
    <w:rsid w:val="00085759"/>
    <w:rsid w:val="00085A12"/>
    <w:rsid w:val="00085DCD"/>
    <w:rsid w:val="00086516"/>
    <w:rsid w:val="0008664D"/>
    <w:rsid w:val="00087463"/>
    <w:rsid w:val="00090C93"/>
    <w:rsid w:val="000915FA"/>
    <w:rsid w:val="00091C81"/>
    <w:rsid w:val="0009331B"/>
    <w:rsid w:val="00094268"/>
    <w:rsid w:val="00094753"/>
    <w:rsid w:val="000954A5"/>
    <w:rsid w:val="00095CBF"/>
    <w:rsid w:val="00095EAD"/>
    <w:rsid w:val="00096C3B"/>
    <w:rsid w:val="0009758D"/>
    <w:rsid w:val="000977A8"/>
    <w:rsid w:val="000A0C4C"/>
    <w:rsid w:val="000A14B2"/>
    <w:rsid w:val="000A1B67"/>
    <w:rsid w:val="000A30C2"/>
    <w:rsid w:val="000A3188"/>
    <w:rsid w:val="000A3434"/>
    <w:rsid w:val="000A35DC"/>
    <w:rsid w:val="000A3892"/>
    <w:rsid w:val="000A38EE"/>
    <w:rsid w:val="000A3918"/>
    <w:rsid w:val="000A3C92"/>
    <w:rsid w:val="000A49A5"/>
    <w:rsid w:val="000A4D37"/>
    <w:rsid w:val="000A4D60"/>
    <w:rsid w:val="000A50D2"/>
    <w:rsid w:val="000A6075"/>
    <w:rsid w:val="000A64A8"/>
    <w:rsid w:val="000A70FA"/>
    <w:rsid w:val="000A7634"/>
    <w:rsid w:val="000A7EF1"/>
    <w:rsid w:val="000A7F93"/>
    <w:rsid w:val="000B0501"/>
    <w:rsid w:val="000B059B"/>
    <w:rsid w:val="000B0B2F"/>
    <w:rsid w:val="000B0E0C"/>
    <w:rsid w:val="000B325F"/>
    <w:rsid w:val="000B3388"/>
    <w:rsid w:val="000B37FF"/>
    <w:rsid w:val="000B3943"/>
    <w:rsid w:val="000B3B10"/>
    <w:rsid w:val="000B5457"/>
    <w:rsid w:val="000B5858"/>
    <w:rsid w:val="000B5A18"/>
    <w:rsid w:val="000B66D9"/>
    <w:rsid w:val="000B6D7D"/>
    <w:rsid w:val="000C0165"/>
    <w:rsid w:val="000C0C06"/>
    <w:rsid w:val="000C2256"/>
    <w:rsid w:val="000C28A9"/>
    <w:rsid w:val="000C362A"/>
    <w:rsid w:val="000C4BFE"/>
    <w:rsid w:val="000C4C8E"/>
    <w:rsid w:val="000C56E7"/>
    <w:rsid w:val="000C6061"/>
    <w:rsid w:val="000C666A"/>
    <w:rsid w:val="000C68EA"/>
    <w:rsid w:val="000C7224"/>
    <w:rsid w:val="000D0782"/>
    <w:rsid w:val="000D083B"/>
    <w:rsid w:val="000D116D"/>
    <w:rsid w:val="000D161F"/>
    <w:rsid w:val="000D191A"/>
    <w:rsid w:val="000D271C"/>
    <w:rsid w:val="000D2887"/>
    <w:rsid w:val="000D2BB7"/>
    <w:rsid w:val="000D367B"/>
    <w:rsid w:val="000D3A2E"/>
    <w:rsid w:val="000D3C97"/>
    <w:rsid w:val="000D40F0"/>
    <w:rsid w:val="000D4991"/>
    <w:rsid w:val="000D4F51"/>
    <w:rsid w:val="000D4FA5"/>
    <w:rsid w:val="000D54B6"/>
    <w:rsid w:val="000D6057"/>
    <w:rsid w:val="000D627E"/>
    <w:rsid w:val="000D658A"/>
    <w:rsid w:val="000D72F1"/>
    <w:rsid w:val="000D7C0D"/>
    <w:rsid w:val="000E1F0A"/>
    <w:rsid w:val="000E1FAE"/>
    <w:rsid w:val="000E304D"/>
    <w:rsid w:val="000E359F"/>
    <w:rsid w:val="000E3AFD"/>
    <w:rsid w:val="000E3D43"/>
    <w:rsid w:val="000E3E03"/>
    <w:rsid w:val="000E432F"/>
    <w:rsid w:val="000E54BD"/>
    <w:rsid w:val="000E573A"/>
    <w:rsid w:val="000E6237"/>
    <w:rsid w:val="000E6A46"/>
    <w:rsid w:val="000E7016"/>
    <w:rsid w:val="000E70C2"/>
    <w:rsid w:val="000E7650"/>
    <w:rsid w:val="000E7902"/>
    <w:rsid w:val="000E7FA3"/>
    <w:rsid w:val="000F0798"/>
    <w:rsid w:val="000F10D3"/>
    <w:rsid w:val="000F1186"/>
    <w:rsid w:val="000F18CF"/>
    <w:rsid w:val="000F2615"/>
    <w:rsid w:val="000F278F"/>
    <w:rsid w:val="000F312B"/>
    <w:rsid w:val="000F3A91"/>
    <w:rsid w:val="000F3F05"/>
    <w:rsid w:val="000F43DD"/>
    <w:rsid w:val="000F4ACD"/>
    <w:rsid w:val="000F50CD"/>
    <w:rsid w:val="000F5A17"/>
    <w:rsid w:val="000F5C96"/>
    <w:rsid w:val="000F6859"/>
    <w:rsid w:val="00100719"/>
    <w:rsid w:val="00100AF5"/>
    <w:rsid w:val="00102A55"/>
    <w:rsid w:val="0010390D"/>
    <w:rsid w:val="001048B0"/>
    <w:rsid w:val="001053FF"/>
    <w:rsid w:val="00105704"/>
    <w:rsid w:val="00106446"/>
    <w:rsid w:val="00106C29"/>
    <w:rsid w:val="00107644"/>
    <w:rsid w:val="00107749"/>
    <w:rsid w:val="001077DC"/>
    <w:rsid w:val="00107F6A"/>
    <w:rsid w:val="001106CD"/>
    <w:rsid w:val="00110987"/>
    <w:rsid w:val="00110BA0"/>
    <w:rsid w:val="00110C80"/>
    <w:rsid w:val="00110EC9"/>
    <w:rsid w:val="00110F5F"/>
    <w:rsid w:val="00111849"/>
    <w:rsid w:val="00113039"/>
    <w:rsid w:val="001132D2"/>
    <w:rsid w:val="00113369"/>
    <w:rsid w:val="00113AAE"/>
    <w:rsid w:val="00113D1A"/>
    <w:rsid w:val="00114873"/>
    <w:rsid w:val="00115815"/>
    <w:rsid w:val="0011641E"/>
    <w:rsid w:val="00116EBD"/>
    <w:rsid w:val="00117558"/>
    <w:rsid w:val="0012084B"/>
    <w:rsid w:val="001215F9"/>
    <w:rsid w:val="001221FE"/>
    <w:rsid w:val="00122D10"/>
    <w:rsid w:val="00123D59"/>
    <w:rsid w:val="001245BD"/>
    <w:rsid w:val="00124853"/>
    <w:rsid w:val="00124FDF"/>
    <w:rsid w:val="00125332"/>
    <w:rsid w:val="00126369"/>
    <w:rsid w:val="00126787"/>
    <w:rsid w:val="00126D01"/>
    <w:rsid w:val="00130558"/>
    <w:rsid w:val="00130C6E"/>
    <w:rsid w:val="00132B66"/>
    <w:rsid w:val="001332F5"/>
    <w:rsid w:val="00133958"/>
    <w:rsid w:val="0013545E"/>
    <w:rsid w:val="001354D6"/>
    <w:rsid w:val="00135A24"/>
    <w:rsid w:val="001364F1"/>
    <w:rsid w:val="00136D1C"/>
    <w:rsid w:val="00137453"/>
    <w:rsid w:val="001401F3"/>
    <w:rsid w:val="001406D1"/>
    <w:rsid w:val="001408A9"/>
    <w:rsid w:val="00140C5A"/>
    <w:rsid w:val="001418D9"/>
    <w:rsid w:val="00141CD6"/>
    <w:rsid w:val="00142316"/>
    <w:rsid w:val="001427D9"/>
    <w:rsid w:val="0014325C"/>
    <w:rsid w:val="0014412A"/>
    <w:rsid w:val="001459E3"/>
    <w:rsid w:val="001463BB"/>
    <w:rsid w:val="001474A2"/>
    <w:rsid w:val="00147F35"/>
    <w:rsid w:val="00152CBA"/>
    <w:rsid w:val="00153B39"/>
    <w:rsid w:val="001542FD"/>
    <w:rsid w:val="00155549"/>
    <w:rsid w:val="00155555"/>
    <w:rsid w:val="00156A22"/>
    <w:rsid w:val="001578DC"/>
    <w:rsid w:val="00157D8B"/>
    <w:rsid w:val="0016076E"/>
    <w:rsid w:val="001609C5"/>
    <w:rsid w:val="00161824"/>
    <w:rsid w:val="00163D30"/>
    <w:rsid w:val="001645D6"/>
    <w:rsid w:val="0016473C"/>
    <w:rsid w:val="001649D7"/>
    <w:rsid w:val="00164E01"/>
    <w:rsid w:val="001665AE"/>
    <w:rsid w:val="001667F2"/>
    <w:rsid w:val="00166996"/>
    <w:rsid w:val="00166A42"/>
    <w:rsid w:val="00166C26"/>
    <w:rsid w:val="00166EC3"/>
    <w:rsid w:val="00167218"/>
    <w:rsid w:val="00167771"/>
    <w:rsid w:val="0016789C"/>
    <w:rsid w:val="00170E29"/>
    <w:rsid w:val="00170E57"/>
    <w:rsid w:val="0017134B"/>
    <w:rsid w:val="001715D9"/>
    <w:rsid w:val="00171ADF"/>
    <w:rsid w:val="00172AC0"/>
    <w:rsid w:val="00173A3E"/>
    <w:rsid w:val="00174D25"/>
    <w:rsid w:val="00174E4E"/>
    <w:rsid w:val="001764FF"/>
    <w:rsid w:val="0017713F"/>
    <w:rsid w:val="001801DA"/>
    <w:rsid w:val="0018056A"/>
    <w:rsid w:val="001815C7"/>
    <w:rsid w:val="001818A9"/>
    <w:rsid w:val="001823E9"/>
    <w:rsid w:val="00184651"/>
    <w:rsid w:val="00184DA0"/>
    <w:rsid w:val="00185666"/>
    <w:rsid w:val="001860F8"/>
    <w:rsid w:val="00186193"/>
    <w:rsid w:val="001865F6"/>
    <w:rsid w:val="00187A74"/>
    <w:rsid w:val="00190865"/>
    <w:rsid w:val="00191271"/>
    <w:rsid w:val="00192304"/>
    <w:rsid w:val="0019304C"/>
    <w:rsid w:val="0019468C"/>
    <w:rsid w:val="00194C22"/>
    <w:rsid w:val="00195313"/>
    <w:rsid w:val="00195FEA"/>
    <w:rsid w:val="00196D89"/>
    <w:rsid w:val="00196E50"/>
    <w:rsid w:val="00196EE4"/>
    <w:rsid w:val="001970A8"/>
    <w:rsid w:val="00197CD0"/>
    <w:rsid w:val="001A0C30"/>
    <w:rsid w:val="001A1C18"/>
    <w:rsid w:val="001A1C8E"/>
    <w:rsid w:val="001A2730"/>
    <w:rsid w:val="001A29B8"/>
    <w:rsid w:val="001A3BEC"/>
    <w:rsid w:val="001A41E5"/>
    <w:rsid w:val="001A5B95"/>
    <w:rsid w:val="001A60E9"/>
    <w:rsid w:val="001A6D0A"/>
    <w:rsid w:val="001A74DC"/>
    <w:rsid w:val="001A7DFE"/>
    <w:rsid w:val="001A7F08"/>
    <w:rsid w:val="001B2091"/>
    <w:rsid w:val="001B22D4"/>
    <w:rsid w:val="001B2652"/>
    <w:rsid w:val="001B376F"/>
    <w:rsid w:val="001B39FC"/>
    <w:rsid w:val="001B3FD7"/>
    <w:rsid w:val="001B40C4"/>
    <w:rsid w:val="001B50EF"/>
    <w:rsid w:val="001B70D5"/>
    <w:rsid w:val="001B72EB"/>
    <w:rsid w:val="001B7D56"/>
    <w:rsid w:val="001C0A90"/>
    <w:rsid w:val="001C1503"/>
    <w:rsid w:val="001C15C3"/>
    <w:rsid w:val="001C2362"/>
    <w:rsid w:val="001C297E"/>
    <w:rsid w:val="001C37CD"/>
    <w:rsid w:val="001C4142"/>
    <w:rsid w:val="001C42FB"/>
    <w:rsid w:val="001C5CBD"/>
    <w:rsid w:val="001C692F"/>
    <w:rsid w:val="001C6E1A"/>
    <w:rsid w:val="001C739D"/>
    <w:rsid w:val="001D10FB"/>
    <w:rsid w:val="001D25B3"/>
    <w:rsid w:val="001D26AE"/>
    <w:rsid w:val="001D305A"/>
    <w:rsid w:val="001D3087"/>
    <w:rsid w:val="001D4581"/>
    <w:rsid w:val="001D5DDD"/>
    <w:rsid w:val="001D5EAC"/>
    <w:rsid w:val="001D60AB"/>
    <w:rsid w:val="001D65B0"/>
    <w:rsid w:val="001D7012"/>
    <w:rsid w:val="001D7CCB"/>
    <w:rsid w:val="001D7DD0"/>
    <w:rsid w:val="001E0639"/>
    <w:rsid w:val="001E0943"/>
    <w:rsid w:val="001E3509"/>
    <w:rsid w:val="001E3600"/>
    <w:rsid w:val="001E3F2D"/>
    <w:rsid w:val="001E4AF1"/>
    <w:rsid w:val="001E4FDA"/>
    <w:rsid w:val="001E6908"/>
    <w:rsid w:val="001E6A23"/>
    <w:rsid w:val="001E6DED"/>
    <w:rsid w:val="001E6FE7"/>
    <w:rsid w:val="001E70C6"/>
    <w:rsid w:val="001E7552"/>
    <w:rsid w:val="001E7CE9"/>
    <w:rsid w:val="001F0023"/>
    <w:rsid w:val="001F078E"/>
    <w:rsid w:val="001F1A7A"/>
    <w:rsid w:val="001F24B5"/>
    <w:rsid w:val="001F362D"/>
    <w:rsid w:val="001F3BA5"/>
    <w:rsid w:val="001F53B0"/>
    <w:rsid w:val="001F5A9C"/>
    <w:rsid w:val="001F6748"/>
    <w:rsid w:val="001F6BED"/>
    <w:rsid w:val="001F719E"/>
    <w:rsid w:val="001F74A3"/>
    <w:rsid w:val="00200088"/>
    <w:rsid w:val="00200823"/>
    <w:rsid w:val="00201577"/>
    <w:rsid w:val="00201EAB"/>
    <w:rsid w:val="0020234D"/>
    <w:rsid w:val="00203738"/>
    <w:rsid w:val="00203E53"/>
    <w:rsid w:val="002057FA"/>
    <w:rsid w:val="00205F5F"/>
    <w:rsid w:val="002063E8"/>
    <w:rsid w:val="00206A74"/>
    <w:rsid w:val="002104AC"/>
    <w:rsid w:val="002104FF"/>
    <w:rsid w:val="00210D97"/>
    <w:rsid w:val="00211138"/>
    <w:rsid w:val="00211E9E"/>
    <w:rsid w:val="00212374"/>
    <w:rsid w:val="002123F0"/>
    <w:rsid w:val="0021248C"/>
    <w:rsid w:val="00212831"/>
    <w:rsid w:val="00212E54"/>
    <w:rsid w:val="00212E9C"/>
    <w:rsid w:val="00213F08"/>
    <w:rsid w:val="002142D1"/>
    <w:rsid w:val="0021442A"/>
    <w:rsid w:val="00214DAF"/>
    <w:rsid w:val="00215F65"/>
    <w:rsid w:val="002169DD"/>
    <w:rsid w:val="00217365"/>
    <w:rsid w:val="00220296"/>
    <w:rsid w:val="0022031E"/>
    <w:rsid w:val="002210DE"/>
    <w:rsid w:val="002212E4"/>
    <w:rsid w:val="00221543"/>
    <w:rsid w:val="00221B1C"/>
    <w:rsid w:val="0022355A"/>
    <w:rsid w:val="00223B94"/>
    <w:rsid w:val="00223C66"/>
    <w:rsid w:val="00224E17"/>
    <w:rsid w:val="0022566F"/>
    <w:rsid w:val="00227308"/>
    <w:rsid w:val="00230928"/>
    <w:rsid w:val="00231B35"/>
    <w:rsid w:val="002322D3"/>
    <w:rsid w:val="00232DA2"/>
    <w:rsid w:val="00233424"/>
    <w:rsid w:val="002341F2"/>
    <w:rsid w:val="00234C42"/>
    <w:rsid w:val="002351B1"/>
    <w:rsid w:val="00235D3B"/>
    <w:rsid w:val="00237E4E"/>
    <w:rsid w:val="00237F61"/>
    <w:rsid w:val="00240A1E"/>
    <w:rsid w:val="0024220E"/>
    <w:rsid w:val="0024560C"/>
    <w:rsid w:val="0024566D"/>
    <w:rsid w:val="0024584F"/>
    <w:rsid w:val="00245980"/>
    <w:rsid w:val="00246377"/>
    <w:rsid w:val="00246C35"/>
    <w:rsid w:val="00250B28"/>
    <w:rsid w:val="00250EA0"/>
    <w:rsid w:val="002510AB"/>
    <w:rsid w:val="0025176E"/>
    <w:rsid w:val="00252154"/>
    <w:rsid w:val="00252167"/>
    <w:rsid w:val="00252749"/>
    <w:rsid w:val="00253A03"/>
    <w:rsid w:val="002547E8"/>
    <w:rsid w:val="00255EDF"/>
    <w:rsid w:val="00256002"/>
    <w:rsid w:val="002563C3"/>
    <w:rsid w:val="002575E4"/>
    <w:rsid w:val="00257974"/>
    <w:rsid w:val="00257F3C"/>
    <w:rsid w:val="00260DD7"/>
    <w:rsid w:val="0026128A"/>
    <w:rsid w:val="00261CE4"/>
    <w:rsid w:val="00263821"/>
    <w:rsid w:val="0026387B"/>
    <w:rsid w:val="00263891"/>
    <w:rsid w:val="00263EAD"/>
    <w:rsid w:val="0026479B"/>
    <w:rsid w:val="00264991"/>
    <w:rsid w:val="00264A24"/>
    <w:rsid w:val="00264C14"/>
    <w:rsid w:val="00264F79"/>
    <w:rsid w:val="0026569C"/>
    <w:rsid w:val="00266AE9"/>
    <w:rsid w:val="002672A4"/>
    <w:rsid w:val="002673A3"/>
    <w:rsid w:val="00267733"/>
    <w:rsid w:val="00272686"/>
    <w:rsid w:val="002744B9"/>
    <w:rsid w:val="00274576"/>
    <w:rsid w:val="00274657"/>
    <w:rsid w:val="0027513D"/>
    <w:rsid w:val="002752DF"/>
    <w:rsid w:val="00275C40"/>
    <w:rsid w:val="0027754A"/>
    <w:rsid w:val="00277AE2"/>
    <w:rsid w:val="00277B5B"/>
    <w:rsid w:val="0028078B"/>
    <w:rsid w:val="00281489"/>
    <w:rsid w:val="00281530"/>
    <w:rsid w:val="00281A6D"/>
    <w:rsid w:val="002822B7"/>
    <w:rsid w:val="0028270D"/>
    <w:rsid w:val="00282FA9"/>
    <w:rsid w:val="002834A2"/>
    <w:rsid w:val="00283B2E"/>
    <w:rsid w:val="00283DF7"/>
    <w:rsid w:val="002859F2"/>
    <w:rsid w:val="00285B17"/>
    <w:rsid w:val="00285D6C"/>
    <w:rsid w:val="002868B5"/>
    <w:rsid w:val="00292B9D"/>
    <w:rsid w:val="00293BA2"/>
    <w:rsid w:val="00294082"/>
    <w:rsid w:val="002951A0"/>
    <w:rsid w:val="00296F61"/>
    <w:rsid w:val="00296FF5"/>
    <w:rsid w:val="00297BF5"/>
    <w:rsid w:val="00297C2E"/>
    <w:rsid w:val="002A0F89"/>
    <w:rsid w:val="002A14A3"/>
    <w:rsid w:val="002A1D48"/>
    <w:rsid w:val="002A268D"/>
    <w:rsid w:val="002A3F18"/>
    <w:rsid w:val="002A49B9"/>
    <w:rsid w:val="002A4C43"/>
    <w:rsid w:val="002A4D51"/>
    <w:rsid w:val="002A51CE"/>
    <w:rsid w:val="002A51EB"/>
    <w:rsid w:val="002A5291"/>
    <w:rsid w:val="002A5787"/>
    <w:rsid w:val="002A6667"/>
    <w:rsid w:val="002A6EFB"/>
    <w:rsid w:val="002B2B33"/>
    <w:rsid w:val="002B3072"/>
    <w:rsid w:val="002B3457"/>
    <w:rsid w:val="002B35A3"/>
    <w:rsid w:val="002B3B44"/>
    <w:rsid w:val="002B3EBC"/>
    <w:rsid w:val="002B48A7"/>
    <w:rsid w:val="002B55FE"/>
    <w:rsid w:val="002B6AC2"/>
    <w:rsid w:val="002B6B67"/>
    <w:rsid w:val="002B6BAD"/>
    <w:rsid w:val="002B7780"/>
    <w:rsid w:val="002C0226"/>
    <w:rsid w:val="002C15FB"/>
    <w:rsid w:val="002C161E"/>
    <w:rsid w:val="002C1A49"/>
    <w:rsid w:val="002C27A8"/>
    <w:rsid w:val="002C2AAA"/>
    <w:rsid w:val="002C2C8E"/>
    <w:rsid w:val="002C3448"/>
    <w:rsid w:val="002C36B8"/>
    <w:rsid w:val="002C3BEC"/>
    <w:rsid w:val="002C4138"/>
    <w:rsid w:val="002C4B14"/>
    <w:rsid w:val="002C5C8C"/>
    <w:rsid w:val="002C6932"/>
    <w:rsid w:val="002C7BC3"/>
    <w:rsid w:val="002C7F54"/>
    <w:rsid w:val="002D0334"/>
    <w:rsid w:val="002D0F16"/>
    <w:rsid w:val="002D3446"/>
    <w:rsid w:val="002D3DB3"/>
    <w:rsid w:val="002D4A26"/>
    <w:rsid w:val="002D4E28"/>
    <w:rsid w:val="002D6784"/>
    <w:rsid w:val="002D69E3"/>
    <w:rsid w:val="002D73E4"/>
    <w:rsid w:val="002D7608"/>
    <w:rsid w:val="002E092A"/>
    <w:rsid w:val="002E0E1B"/>
    <w:rsid w:val="002E1071"/>
    <w:rsid w:val="002E2E0E"/>
    <w:rsid w:val="002E3785"/>
    <w:rsid w:val="002E3D08"/>
    <w:rsid w:val="002E46C0"/>
    <w:rsid w:val="002E4CAF"/>
    <w:rsid w:val="002E63EE"/>
    <w:rsid w:val="002E6746"/>
    <w:rsid w:val="002E6FF7"/>
    <w:rsid w:val="002E77C5"/>
    <w:rsid w:val="002F0049"/>
    <w:rsid w:val="002F13B6"/>
    <w:rsid w:val="002F17E9"/>
    <w:rsid w:val="002F1A85"/>
    <w:rsid w:val="002F1B56"/>
    <w:rsid w:val="002F2199"/>
    <w:rsid w:val="002F2B4A"/>
    <w:rsid w:val="002F2E67"/>
    <w:rsid w:val="002F3730"/>
    <w:rsid w:val="002F4647"/>
    <w:rsid w:val="002F57DF"/>
    <w:rsid w:val="002F599D"/>
    <w:rsid w:val="002F6476"/>
    <w:rsid w:val="002F6B91"/>
    <w:rsid w:val="002F75C5"/>
    <w:rsid w:val="002F78F1"/>
    <w:rsid w:val="002F79D8"/>
    <w:rsid w:val="002F7B72"/>
    <w:rsid w:val="003001C3"/>
    <w:rsid w:val="00300746"/>
    <w:rsid w:val="00301155"/>
    <w:rsid w:val="003015AE"/>
    <w:rsid w:val="003026A4"/>
    <w:rsid w:val="00302D1C"/>
    <w:rsid w:val="00302DE0"/>
    <w:rsid w:val="003035D0"/>
    <w:rsid w:val="0030405F"/>
    <w:rsid w:val="00304EAE"/>
    <w:rsid w:val="003063CB"/>
    <w:rsid w:val="00310B03"/>
    <w:rsid w:val="003112C8"/>
    <w:rsid w:val="003116F6"/>
    <w:rsid w:val="0031197B"/>
    <w:rsid w:val="00311BB4"/>
    <w:rsid w:val="00312749"/>
    <w:rsid w:val="00313353"/>
    <w:rsid w:val="003137D3"/>
    <w:rsid w:val="00313895"/>
    <w:rsid w:val="00315444"/>
    <w:rsid w:val="0031567F"/>
    <w:rsid w:val="00315791"/>
    <w:rsid w:val="00315955"/>
    <w:rsid w:val="00315C9F"/>
    <w:rsid w:val="0031633B"/>
    <w:rsid w:val="00316608"/>
    <w:rsid w:val="003172B3"/>
    <w:rsid w:val="003206B9"/>
    <w:rsid w:val="00320981"/>
    <w:rsid w:val="00320CAA"/>
    <w:rsid w:val="003214B1"/>
    <w:rsid w:val="00322045"/>
    <w:rsid w:val="00322C8E"/>
    <w:rsid w:val="003232EF"/>
    <w:rsid w:val="00323777"/>
    <w:rsid w:val="00323C2E"/>
    <w:rsid w:val="0032478E"/>
    <w:rsid w:val="00325090"/>
    <w:rsid w:val="00325430"/>
    <w:rsid w:val="00325E11"/>
    <w:rsid w:val="00325EAB"/>
    <w:rsid w:val="00326E78"/>
    <w:rsid w:val="00326FCF"/>
    <w:rsid w:val="003273E9"/>
    <w:rsid w:val="003304BE"/>
    <w:rsid w:val="003308B0"/>
    <w:rsid w:val="00331D10"/>
    <w:rsid w:val="00331E24"/>
    <w:rsid w:val="003333AD"/>
    <w:rsid w:val="003338A3"/>
    <w:rsid w:val="00333AFB"/>
    <w:rsid w:val="00333CEF"/>
    <w:rsid w:val="00333DC3"/>
    <w:rsid w:val="00334795"/>
    <w:rsid w:val="003348C5"/>
    <w:rsid w:val="00334FFF"/>
    <w:rsid w:val="00335711"/>
    <w:rsid w:val="00335AD1"/>
    <w:rsid w:val="00335FA2"/>
    <w:rsid w:val="00336201"/>
    <w:rsid w:val="00336F99"/>
    <w:rsid w:val="00337C32"/>
    <w:rsid w:val="00340911"/>
    <w:rsid w:val="00341514"/>
    <w:rsid w:val="00341BE3"/>
    <w:rsid w:val="00341FEB"/>
    <w:rsid w:val="00342613"/>
    <w:rsid w:val="0034290B"/>
    <w:rsid w:val="00343A80"/>
    <w:rsid w:val="00343CDB"/>
    <w:rsid w:val="00346D85"/>
    <w:rsid w:val="00347252"/>
    <w:rsid w:val="0034739E"/>
    <w:rsid w:val="003476D3"/>
    <w:rsid w:val="00347E02"/>
    <w:rsid w:val="00350023"/>
    <w:rsid w:val="0035002D"/>
    <w:rsid w:val="00350C7F"/>
    <w:rsid w:val="003518B9"/>
    <w:rsid w:val="003518D7"/>
    <w:rsid w:val="00351E6A"/>
    <w:rsid w:val="00351E7E"/>
    <w:rsid w:val="003529B3"/>
    <w:rsid w:val="0035343B"/>
    <w:rsid w:val="003539EB"/>
    <w:rsid w:val="00353FDC"/>
    <w:rsid w:val="00354383"/>
    <w:rsid w:val="003545CB"/>
    <w:rsid w:val="0035560A"/>
    <w:rsid w:val="003559B0"/>
    <w:rsid w:val="003570B5"/>
    <w:rsid w:val="00357472"/>
    <w:rsid w:val="00357D55"/>
    <w:rsid w:val="003615CA"/>
    <w:rsid w:val="0036189E"/>
    <w:rsid w:val="00361DDE"/>
    <w:rsid w:val="00363D16"/>
    <w:rsid w:val="00363F5F"/>
    <w:rsid w:val="00363F6D"/>
    <w:rsid w:val="00364783"/>
    <w:rsid w:val="00364F54"/>
    <w:rsid w:val="0036506D"/>
    <w:rsid w:val="00365553"/>
    <w:rsid w:val="00365FBA"/>
    <w:rsid w:val="00366993"/>
    <w:rsid w:val="00367E60"/>
    <w:rsid w:val="003705A3"/>
    <w:rsid w:val="003705FC"/>
    <w:rsid w:val="00370C5F"/>
    <w:rsid w:val="003713A8"/>
    <w:rsid w:val="00371B24"/>
    <w:rsid w:val="00372E69"/>
    <w:rsid w:val="003732B5"/>
    <w:rsid w:val="003734EA"/>
    <w:rsid w:val="003736AB"/>
    <w:rsid w:val="003746A9"/>
    <w:rsid w:val="003748E6"/>
    <w:rsid w:val="00374FAC"/>
    <w:rsid w:val="00375013"/>
    <w:rsid w:val="003750A7"/>
    <w:rsid w:val="003768FA"/>
    <w:rsid w:val="00380249"/>
    <w:rsid w:val="00381DC5"/>
    <w:rsid w:val="003833CB"/>
    <w:rsid w:val="0038354F"/>
    <w:rsid w:val="003835D0"/>
    <w:rsid w:val="003837BD"/>
    <w:rsid w:val="00383FA6"/>
    <w:rsid w:val="00384AC4"/>
    <w:rsid w:val="00384D9B"/>
    <w:rsid w:val="00385598"/>
    <w:rsid w:val="003869EA"/>
    <w:rsid w:val="00386AD4"/>
    <w:rsid w:val="00386B4B"/>
    <w:rsid w:val="003872E3"/>
    <w:rsid w:val="00391032"/>
    <w:rsid w:val="0039355F"/>
    <w:rsid w:val="003935D3"/>
    <w:rsid w:val="00393D15"/>
    <w:rsid w:val="00393D98"/>
    <w:rsid w:val="00395206"/>
    <w:rsid w:val="00395AC1"/>
    <w:rsid w:val="00395D76"/>
    <w:rsid w:val="00396829"/>
    <w:rsid w:val="00396939"/>
    <w:rsid w:val="003971D3"/>
    <w:rsid w:val="003A0A22"/>
    <w:rsid w:val="003A0E98"/>
    <w:rsid w:val="003A287D"/>
    <w:rsid w:val="003A29AB"/>
    <w:rsid w:val="003A36F1"/>
    <w:rsid w:val="003A3D0C"/>
    <w:rsid w:val="003A4746"/>
    <w:rsid w:val="003A489F"/>
    <w:rsid w:val="003A4C8C"/>
    <w:rsid w:val="003A50D8"/>
    <w:rsid w:val="003A5355"/>
    <w:rsid w:val="003A564D"/>
    <w:rsid w:val="003A5E4E"/>
    <w:rsid w:val="003A6171"/>
    <w:rsid w:val="003A6968"/>
    <w:rsid w:val="003A74B6"/>
    <w:rsid w:val="003A7675"/>
    <w:rsid w:val="003B0025"/>
    <w:rsid w:val="003B1745"/>
    <w:rsid w:val="003B18C4"/>
    <w:rsid w:val="003B1A5D"/>
    <w:rsid w:val="003B1A65"/>
    <w:rsid w:val="003B228A"/>
    <w:rsid w:val="003B2345"/>
    <w:rsid w:val="003B2C6F"/>
    <w:rsid w:val="003B308E"/>
    <w:rsid w:val="003B4936"/>
    <w:rsid w:val="003B5209"/>
    <w:rsid w:val="003B5CAC"/>
    <w:rsid w:val="003B6005"/>
    <w:rsid w:val="003B606A"/>
    <w:rsid w:val="003B6DE8"/>
    <w:rsid w:val="003B764A"/>
    <w:rsid w:val="003B7927"/>
    <w:rsid w:val="003C091B"/>
    <w:rsid w:val="003C0E96"/>
    <w:rsid w:val="003C227C"/>
    <w:rsid w:val="003C39D8"/>
    <w:rsid w:val="003C3C22"/>
    <w:rsid w:val="003C45DF"/>
    <w:rsid w:val="003C47D4"/>
    <w:rsid w:val="003C5B62"/>
    <w:rsid w:val="003C604E"/>
    <w:rsid w:val="003C6593"/>
    <w:rsid w:val="003C7C83"/>
    <w:rsid w:val="003D0161"/>
    <w:rsid w:val="003D2ED5"/>
    <w:rsid w:val="003D4716"/>
    <w:rsid w:val="003D4CC8"/>
    <w:rsid w:val="003D4EC4"/>
    <w:rsid w:val="003D4FB2"/>
    <w:rsid w:val="003D5201"/>
    <w:rsid w:val="003D5293"/>
    <w:rsid w:val="003D538D"/>
    <w:rsid w:val="003D53DB"/>
    <w:rsid w:val="003D7520"/>
    <w:rsid w:val="003D7695"/>
    <w:rsid w:val="003D7906"/>
    <w:rsid w:val="003D7A9D"/>
    <w:rsid w:val="003D7B0C"/>
    <w:rsid w:val="003E05CA"/>
    <w:rsid w:val="003E0F59"/>
    <w:rsid w:val="003E1E88"/>
    <w:rsid w:val="003E2CCE"/>
    <w:rsid w:val="003E30F8"/>
    <w:rsid w:val="003E34F3"/>
    <w:rsid w:val="003E5276"/>
    <w:rsid w:val="003E545A"/>
    <w:rsid w:val="003E72A2"/>
    <w:rsid w:val="003E790C"/>
    <w:rsid w:val="003F04D5"/>
    <w:rsid w:val="003F09FF"/>
    <w:rsid w:val="003F0EAC"/>
    <w:rsid w:val="003F236C"/>
    <w:rsid w:val="003F3380"/>
    <w:rsid w:val="003F6332"/>
    <w:rsid w:val="00400293"/>
    <w:rsid w:val="00401171"/>
    <w:rsid w:val="00402E19"/>
    <w:rsid w:val="00402FFC"/>
    <w:rsid w:val="0040360B"/>
    <w:rsid w:val="00403AEF"/>
    <w:rsid w:val="00403B9E"/>
    <w:rsid w:val="00404035"/>
    <w:rsid w:val="00404FA8"/>
    <w:rsid w:val="00406191"/>
    <w:rsid w:val="004062BF"/>
    <w:rsid w:val="00406C94"/>
    <w:rsid w:val="00406F5C"/>
    <w:rsid w:val="00407144"/>
    <w:rsid w:val="00407160"/>
    <w:rsid w:val="00407AB7"/>
    <w:rsid w:val="00410165"/>
    <w:rsid w:val="0041016C"/>
    <w:rsid w:val="0041064D"/>
    <w:rsid w:val="00412067"/>
    <w:rsid w:val="00412F87"/>
    <w:rsid w:val="00414B4D"/>
    <w:rsid w:val="00414F14"/>
    <w:rsid w:val="00415C11"/>
    <w:rsid w:val="00415CCA"/>
    <w:rsid w:val="00416169"/>
    <w:rsid w:val="00416886"/>
    <w:rsid w:val="004172CC"/>
    <w:rsid w:val="00420729"/>
    <w:rsid w:val="00420ABE"/>
    <w:rsid w:val="00420C66"/>
    <w:rsid w:val="004210B2"/>
    <w:rsid w:val="00421953"/>
    <w:rsid w:val="00421F6E"/>
    <w:rsid w:val="00422068"/>
    <w:rsid w:val="00422123"/>
    <w:rsid w:val="00423483"/>
    <w:rsid w:val="00423D57"/>
    <w:rsid w:val="00423D7C"/>
    <w:rsid w:val="00423DBB"/>
    <w:rsid w:val="00425774"/>
    <w:rsid w:val="00425F21"/>
    <w:rsid w:val="00426632"/>
    <w:rsid w:val="00426CEB"/>
    <w:rsid w:val="004305AD"/>
    <w:rsid w:val="00431C86"/>
    <w:rsid w:val="00431EFC"/>
    <w:rsid w:val="00432269"/>
    <w:rsid w:val="0043276A"/>
    <w:rsid w:val="00432C7B"/>
    <w:rsid w:val="00432EAA"/>
    <w:rsid w:val="00433099"/>
    <w:rsid w:val="004342F3"/>
    <w:rsid w:val="00434529"/>
    <w:rsid w:val="004348D4"/>
    <w:rsid w:val="00434EAC"/>
    <w:rsid w:val="00434F22"/>
    <w:rsid w:val="00436382"/>
    <w:rsid w:val="004364B5"/>
    <w:rsid w:val="004367E1"/>
    <w:rsid w:val="00437226"/>
    <w:rsid w:val="00437CA9"/>
    <w:rsid w:val="004401F2"/>
    <w:rsid w:val="004402D7"/>
    <w:rsid w:val="00440E3F"/>
    <w:rsid w:val="004411D7"/>
    <w:rsid w:val="00441EA4"/>
    <w:rsid w:val="004422B4"/>
    <w:rsid w:val="004423EC"/>
    <w:rsid w:val="00442E0D"/>
    <w:rsid w:val="00443810"/>
    <w:rsid w:val="00443AE6"/>
    <w:rsid w:val="00443EF7"/>
    <w:rsid w:val="00443F25"/>
    <w:rsid w:val="0044615A"/>
    <w:rsid w:val="0044652F"/>
    <w:rsid w:val="00447496"/>
    <w:rsid w:val="00447A61"/>
    <w:rsid w:val="00450CD0"/>
    <w:rsid w:val="00451E05"/>
    <w:rsid w:val="0045273C"/>
    <w:rsid w:val="00455B85"/>
    <w:rsid w:val="00456CC5"/>
    <w:rsid w:val="0046000B"/>
    <w:rsid w:val="0046073A"/>
    <w:rsid w:val="00462DDF"/>
    <w:rsid w:val="00462E0D"/>
    <w:rsid w:val="00462E9D"/>
    <w:rsid w:val="0046323C"/>
    <w:rsid w:val="00464578"/>
    <w:rsid w:val="004646F4"/>
    <w:rsid w:val="00465172"/>
    <w:rsid w:val="004662FF"/>
    <w:rsid w:val="0046735C"/>
    <w:rsid w:val="00467A72"/>
    <w:rsid w:val="004710AF"/>
    <w:rsid w:val="00472806"/>
    <w:rsid w:val="004730BC"/>
    <w:rsid w:val="004739F7"/>
    <w:rsid w:val="00474386"/>
    <w:rsid w:val="00474694"/>
    <w:rsid w:val="00474701"/>
    <w:rsid w:val="0047474B"/>
    <w:rsid w:val="00474817"/>
    <w:rsid w:val="00475CC0"/>
    <w:rsid w:val="00476CA3"/>
    <w:rsid w:val="00480BD0"/>
    <w:rsid w:val="0048148E"/>
    <w:rsid w:val="0048167C"/>
    <w:rsid w:val="004819DC"/>
    <w:rsid w:val="00481A51"/>
    <w:rsid w:val="00482D29"/>
    <w:rsid w:val="00482EA3"/>
    <w:rsid w:val="00483415"/>
    <w:rsid w:val="00483506"/>
    <w:rsid w:val="00483D86"/>
    <w:rsid w:val="00484AE8"/>
    <w:rsid w:val="00485459"/>
    <w:rsid w:val="00487C29"/>
    <w:rsid w:val="00487D06"/>
    <w:rsid w:val="00490736"/>
    <w:rsid w:val="00490B51"/>
    <w:rsid w:val="00490B78"/>
    <w:rsid w:val="00490D66"/>
    <w:rsid w:val="00490EC9"/>
    <w:rsid w:val="00491654"/>
    <w:rsid w:val="004926D8"/>
    <w:rsid w:val="00493412"/>
    <w:rsid w:val="00493574"/>
    <w:rsid w:val="004937C7"/>
    <w:rsid w:val="00493D24"/>
    <w:rsid w:val="004943E6"/>
    <w:rsid w:val="0049498C"/>
    <w:rsid w:val="004949FC"/>
    <w:rsid w:val="00495BB8"/>
    <w:rsid w:val="00496CF5"/>
    <w:rsid w:val="00497B66"/>
    <w:rsid w:val="004A099D"/>
    <w:rsid w:val="004A1808"/>
    <w:rsid w:val="004A1C61"/>
    <w:rsid w:val="004A1ECA"/>
    <w:rsid w:val="004A454F"/>
    <w:rsid w:val="004A4636"/>
    <w:rsid w:val="004A4BC5"/>
    <w:rsid w:val="004A5097"/>
    <w:rsid w:val="004A59E4"/>
    <w:rsid w:val="004A5DD2"/>
    <w:rsid w:val="004A5E23"/>
    <w:rsid w:val="004A5E2F"/>
    <w:rsid w:val="004A61A2"/>
    <w:rsid w:val="004A77DB"/>
    <w:rsid w:val="004B1325"/>
    <w:rsid w:val="004B1AC7"/>
    <w:rsid w:val="004B1F2E"/>
    <w:rsid w:val="004B28C2"/>
    <w:rsid w:val="004B304E"/>
    <w:rsid w:val="004B3F82"/>
    <w:rsid w:val="004B5712"/>
    <w:rsid w:val="004B64FE"/>
    <w:rsid w:val="004B754D"/>
    <w:rsid w:val="004B799C"/>
    <w:rsid w:val="004B7BB0"/>
    <w:rsid w:val="004B7EF8"/>
    <w:rsid w:val="004C06A8"/>
    <w:rsid w:val="004C0E07"/>
    <w:rsid w:val="004C0E2F"/>
    <w:rsid w:val="004C116B"/>
    <w:rsid w:val="004C1A63"/>
    <w:rsid w:val="004C1CCB"/>
    <w:rsid w:val="004C1DC1"/>
    <w:rsid w:val="004C1FDB"/>
    <w:rsid w:val="004C245D"/>
    <w:rsid w:val="004C274C"/>
    <w:rsid w:val="004C2D74"/>
    <w:rsid w:val="004C31B0"/>
    <w:rsid w:val="004C4080"/>
    <w:rsid w:val="004C57A8"/>
    <w:rsid w:val="004C5B5C"/>
    <w:rsid w:val="004C5CBB"/>
    <w:rsid w:val="004C5E37"/>
    <w:rsid w:val="004C6750"/>
    <w:rsid w:val="004C7442"/>
    <w:rsid w:val="004C748F"/>
    <w:rsid w:val="004C7EFA"/>
    <w:rsid w:val="004D080D"/>
    <w:rsid w:val="004D0B16"/>
    <w:rsid w:val="004D0D48"/>
    <w:rsid w:val="004D2322"/>
    <w:rsid w:val="004D2385"/>
    <w:rsid w:val="004D25A6"/>
    <w:rsid w:val="004D2B1A"/>
    <w:rsid w:val="004D35D4"/>
    <w:rsid w:val="004D5319"/>
    <w:rsid w:val="004D5C8C"/>
    <w:rsid w:val="004D60AC"/>
    <w:rsid w:val="004D6562"/>
    <w:rsid w:val="004D67A3"/>
    <w:rsid w:val="004D6BC9"/>
    <w:rsid w:val="004E007A"/>
    <w:rsid w:val="004E07FB"/>
    <w:rsid w:val="004E175C"/>
    <w:rsid w:val="004E18E0"/>
    <w:rsid w:val="004E2472"/>
    <w:rsid w:val="004E2E09"/>
    <w:rsid w:val="004E3440"/>
    <w:rsid w:val="004E3885"/>
    <w:rsid w:val="004E3911"/>
    <w:rsid w:val="004E43C7"/>
    <w:rsid w:val="004E47CA"/>
    <w:rsid w:val="004E4E09"/>
    <w:rsid w:val="004E4EC7"/>
    <w:rsid w:val="004E51FA"/>
    <w:rsid w:val="004E5249"/>
    <w:rsid w:val="004E5281"/>
    <w:rsid w:val="004E58F2"/>
    <w:rsid w:val="004E6283"/>
    <w:rsid w:val="004E67F3"/>
    <w:rsid w:val="004E6831"/>
    <w:rsid w:val="004E6A81"/>
    <w:rsid w:val="004E706F"/>
    <w:rsid w:val="004E7768"/>
    <w:rsid w:val="004F00BB"/>
    <w:rsid w:val="004F0AB3"/>
    <w:rsid w:val="004F2330"/>
    <w:rsid w:val="004F33D1"/>
    <w:rsid w:val="004F48DA"/>
    <w:rsid w:val="004F4B14"/>
    <w:rsid w:val="004F4BE2"/>
    <w:rsid w:val="004F64C2"/>
    <w:rsid w:val="004F6720"/>
    <w:rsid w:val="004F7712"/>
    <w:rsid w:val="004F7B88"/>
    <w:rsid w:val="004F7E3F"/>
    <w:rsid w:val="0050058A"/>
    <w:rsid w:val="00501EE5"/>
    <w:rsid w:val="00502AF0"/>
    <w:rsid w:val="00503A11"/>
    <w:rsid w:val="00503DFE"/>
    <w:rsid w:val="00503E9F"/>
    <w:rsid w:val="005044E8"/>
    <w:rsid w:val="00504FCE"/>
    <w:rsid w:val="005053EE"/>
    <w:rsid w:val="005065B6"/>
    <w:rsid w:val="00507032"/>
    <w:rsid w:val="0050704B"/>
    <w:rsid w:val="00511A64"/>
    <w:rsid w:val="00511A8A"/>
    <w:rsid w:val="00511F37"/>
    <w:rsid w:val="005124EB"/>
    <w:rsid w:val="0051331B"/>
    <w:rsid w:val="005135B6"/>
    <w:rsid w:val="00515186"/>
    <w:rsid w:val="00515DA8"/>
    <w:rsid w:val="00516FA7"/>
    <w:rsid w:val="0051786A"/>
    <w:rsid w:val="0052067E"/>
    <w:rsid w:val="0052273D"/>
    <w:rsid w:val="00523F97"/>
    <w:rsid w:val="0052486E"/>
    <w:rsid w:val="0052549C"/>
    <w:rsid w:val="00526318"/>
    <w:rsid w:val="00526501"/>
    <w:rsid w:val="005265EC"/>
    <w:rsid w:val="005271C3"/>
    <w:rsid w:val="00527407"/>
    <w:rsid w:val="005274DE"/>
    <w:rsid w:val="00527709"/>
    <w:rsid w:val="00527DE9"/>
    <w:rsid w:val="00533127"/>
    <w:rsid w:val="00533891"/>
    <w:rsid w:val="00534F6A"/>
    <w:rsid w:val="00535D8C"/>
    <w:rsid w:val="00536434"/>
    <w:rsid w:val="005367F8"/>
    <w:rsid w:val="00537050"/>
    <w:rsid w:val="00540193"/>
    <w:rsid w:val="00540E83"/>
    <w:rsid w:val="005421EE"/>
    <w:rsid w:val="0054394A"/>
    <w:rsid w:val="00543B4F"/>
    <w:rsid w:val="00543F73"/>
    <w:rsid w:val="005440E0"/>
    <w:rsid w:val="00545197"/>
    <w:rsid w:val="0054572A"/>
    <w:rsid w:val="00546C01"/>
    <w:rsid w:val="00547857"/>
    <w:rsid w:val="00547B92"/>
    <w:rsid w:val="0055010A"/>
    <w:rsid w:val="00550E9F"/>
    <w:rsid w:val="00550F11"/>
    <w:rsid w:val="0055148D"/>
    <w:rsid w:val="0055197E"/>
    <w:rsid w:val="0055254A"/>
    <w:rsid w:val="00552715"/>
    <w:rsid w:val="005534BE"/>
    <w:rsid w:val="0055353F"/>
    <w:rsid w:val="005537D3"/>
    <w:rsid w:val="00554A42"/>
    <w:rsid w:val="00554B52"/>
    <w:rsid w:val="005556E5"/>
    <w:rsid w:val="00557BAF"/>
    <w:rsid w:val="00560391"/>
    <w:rsid w:val="00561890"/>
    <w:rsid w:val="00561943"/>
    <w:rsid w:val="00561D52"/>
    <w:rsid w:val="0056334C"/>
    <w:rsid w:val="00563AC1"/>
    <w:rsid w:val="005644CC"/>
    <w:rsid w:val="005658C0"/>
    <w:rsid w:val="00565C59"/>
    <w:rsid w:val="00570513"/>
    <w:rsid w:val="0057145A"/>
    <w:rsid w:val="00572649"/>
    <w:rsid w:val="0057299B"/>
    <w:rsid w:val="00573D31"/>
    <w:rsid w:val="005746F0"/>
    <w:rsid w:val="00575158"/>
    <w:rsid w:val="0057656F"/>
    <w:rsid w:val="00576EC8"/>
    <w:rsid w:val="005778CC"/>
    <w:rsid w:val="00577D09"/>
    <w:rsid w:val="00577D9D"/>
    <w:rsid w:val="00577FFC"/>
    <w:rsid w:val="00580877"/>
    <w:rsid w:val="00580B08"/>
    <w:rsid w:val="00580DA8"/>
    <w:rsid w:val="0058153B"/>
    <w:rsid w:val="005821AA"/>
    <w:rsid w:val="00583333"/>
    <w:rsid w:val="00583EFE"/>
    <w:rsid w:val="005841ED"/>
    <w:rsid w:val="005855AD"/>
    <w:rsid w:val="00585EFA"/>
    <w:rsid w:val="00586C18"/>
    <w:rsid w:val="005900F9"/>
    <w:rsid w:val="0059098E"/>
    <w:rsid w:val="00593280"/>
    <w:rsid w:val="005937B0"/>
    <w:rsid w:val="00594E9A"/>
    <w:rsid w:val="005950F4"/>
    <w:rsid w:val="0059572A"/>
    <w:rsid w:val="00595DA0"/>
    <w:rsid w:val="0059603B"/>
    <w:rsid w:val="0059618C"/>
    <w:rsid w:val="00597256"/>
    <w:rsid w:val="00597DFE"/>
    <w:rsid w:val="005A0395"/>
    <w:rsid w:val="005A09EE"/>
    <w:rsid w:val="005A1F5D"/>
    <w:rsid w:val="005A400D"/>
    <w:rsid w:val="005A47A2"/>
    <w:rsid w:val="005A4845"/>
    <w:rsid w:val="005A52C9"/>
    <w:rsid w:val="005A5E68"/>
    <w:rsid w:val="005A63CC"/>
    <w:rsid w:val="005A6B2F"/>
    <w:rsid w:val="005A6DFB"/>
    <w:rsid w:val="005A7035"/>
    <w:rsid w:val="005A7947"/>
    <w:rsid w:val="005A7E56"/>
    <w:rsid w:val="005B0E69"/>
    <w:rsid w:val="005B1152"/>
    <w:rsid w:val="005B1265"/>
    <w:rsid w:val="005B1A0A"/>
    <w:rsid w:val="005B1DB5"/>
    <w:rsid w:val="005B2149"/>
    <w:rsid w:val="005B2413"/>
    <w:rsid w:val="005B27E5"/>
    <w:rsid w:val="005B2F54"/>
    <w:rsid w:val="005B411B"/>
    <w:rsid w:val="005B4BFF"/>
    <w:rsid w:val="005B68AC"/>
    <w:rsid w:val="005B6919"/>
    <w:rsid w:val="005B74D2"/>
    <w:rsid w:val="005B7500"/>
    <w:rsid w:val="005B7D5C"/>
    <w:rsid w:val="005C0B67"/>
    <w:rsid w:val="005C0E49"/>
    <w:rsid w:val="005C11DA"/>
    <w:rsid w:val="005C13D9"/>
    <w:rsid w:val="005C145C"/>
    <w:rsid w:val="005C16D5"/>
    <w:rsid w:val="005C2B44"/>
    <w:rsid w:val="005C3451"/>
    <w:rsid w:val="005C3ED2"/>
    <w:rsid w:val="005C4812"/>
    <w:rsid w:val="005C5B59"/>
    <w:rsid w:val="005C5D7E"/>
    <w:rsid w:val="005C6306"/>
    <w:rsid w:val="005C6339"/>
    <w:rsid w:val="005C6373"/>
    <w:rsid w:val="005C641A"/>
    <w:rsid w:val="005C6780"/>
    <w:rsid w:val="005C6F64"/>
    <w:rsid w:val="005C7343"/>
    <w:rsid w:val="005C75AF"/>
    <w:rsid w:val="005D0B65"/>
    <w:rsid w:val="005D1367"/>
    <w:rsid w:val="005D1E10"/>
    <w:rsid w:val="005D2C05"/>
    <w:rsid w:val="005D3890"/>
    <w:rsid w:val="005D3EC3"/>
    <w:rsid w:val="005D40F2"/>
    <w:rsid w:val="005D488B"/>
    <w:rsid w:val="005D52D0"/>
    <w:rsid w:val="005D5DD6"/>
    <w:rsid w:val="005D65A6"/>
    <w:rsid w:val="005D6C38"/>
    <w:rsid w:val="005D6D7C"/>
    <w:rsid w:val="005D6E8A"/>
    <w:rsid w:val="005D70C4"/>
    <w:rsid w:val="005D7DD0"/>
    <w:rsid w:val="005E0512"/>
    <w:rsid w:val="005E0878"/>
    <w:rsid w:val="005E0F28"/>
    <w:rsid w:val="005E1419"/>
    <w:rsid w:val="005E1824"/>
    <w:rsid w:val="005E19EC"/>
    <w:rsid w:val="005E1F91"/>
    <w:rsid w:val="005E211A"/>
    <w:rsid w:val="005E25EF"/>
    <w:rsid w:val="005E33C7"/>
    <w:rsid w:val="005E3B11"/>
    <w:rsid w:val="005E3CA0"/>
    <w:rsid w:val="005E3F5D"/>
    <w:rsid w:val="005E416B"/>
    <w:rsid w:val="005E4380"/>
    <w:rsid w:val="005E4672"/>
    <w:rsid w:val="005E547B"/>
    <w:rsid w:val="005E64CB"/>
    <w:rsid w:val="005E7BBC"/>
    <w:rsid w:val="005F0626"/>
    <w:rsid w:val="005F0659"/>
    <w:rsid w:val="005F06FB"/>
    <w:rsid w:val="005F1035"/>
    <w:rsid w:val="005F12F2"/>
    <w:rsid w:val="005F19A4"/>
    <w:rsid w:val="005F2F6F"/>
    <w:rsid w:val="005F4770"/>
    <w:rsid w:val="005F56F9"/>
    <w:rsid w:val="005F5A8F"/>
    <w:rsid w:val="005F690E"/>
    <w:rsid w:val="005F79CF"/>
    <w:rsid w:val="005F7BD0"/>
    <w:rsid w:val="006009F3"/>
    <w:rsid w:val="00603314"/>
    <w:rsid w:val="00603623"/>
    <w:rsid w:val="00603F0E"/>
    <w:rsid w:val="00603F85"/>
    <w:rsid w:val="0060411C"/>
    <w:rsid w:val="00604DE3"/>
    <w:rsid w:val="0060722C"/>
    <w:rsid w:val="0060798C"/>
    <w:rsid w:val="00610E06"/>
    <w:rsid w:val="0061199E"/>
    <w:rsid w:val="006121A2"/>
    <w:rsid w:val="006125B8"/>
    <w:rsid w:val="00612DC0"/>
    <w:rsid w:val="006130F5"/>
    <w:rsid w:val="00613673"/>
    <w:rsid w:val="006139BB"/>
    <w:rsid w:val="00613FA1"/>
    <w:rsid w:val="00615115"/>
    <w:rsid w:val="006153C5"/>
    <w:rsid w:val="00615523"/>
    <w:rsid w:val="00615B75"/>
    <w:rsid w:val="00616AA5"/>
    <w:rsid w:val="00616D6A"/>
    <w:rsid w:val="006205EF"/>
    <w:rsid w:val="00620B17"/>
    <w:rsid w:val="00621C1E"/>
    <w:rsid w:val="00622B16"/>
    <w:rsid w:val="00622C06"/>
    <w:rsid w:val="00622C7C"/>
    <w:rsid w:val="0062350C"/>
    <w:rsid w:val="00624AF4"/>
    <w:rsid w:val="006250D1"/>
    <w:rsid w:val="00625E00"/>
    <w:rsid w:val="00626523"/>
    <w:rsid w:val="0062723D"/>
    <w:rsid w:val="00627724"/>
    <w:rsid w:val="00630339"/>
    <w:rsid w:val="0063044A"/>
    <w:rsid w:val="006304B8"/>
    <w:rsid w:val="006311A3"/>
    <w:rsid w:val="00631FE7"/>
    <w:rsid w:val="00632A23"/>
    <w:rsid w:val="00632F2B"/>
    <w:rsid w:val="006335EE"/>
    <w:rsid w:val="006343AC"/>
    <w:rsid w:val="00634F04"/>
    <w:rsid w:val="0063551B"/>
    <w:rsid w:val="006379FB"/>
    <w:rsid w:val="00641B44"/>
    <w:rsid w:val="00641D43"/>
    <w:rsid w:val="00642078"/>
    <w:rsid w:val="0064297F"/>
    <w:rsid w:val="006429A6"/>
    <w:rsid w:val="00642F17"/>
    <w:rsid w:val="0064313E"/>
    <w:rsid w:val="006433C0"/>
    <w:rsid w:val="0064391E"/>
    <w:rsid w:val="00643D13"/>
    <w:rsid w:val="00644671"/>
    <w:rsid w:val="0064482D"/>
    <w:rsid w:val="00645E0A"/>
    <w:rsid w:val="006468DB"/>
    <w:rsid w:val="00647F5A"/>
    <w:rsid w:val="006501B0"/>
    <w:rsid w:val="00651815"/>
    <w:rsid w:val="006526D9"/>
    <w:rsid w:val="00653DB1"/>
    <w:rsid w:val="006546C5"/>
    <w:rsid w:val="0065655F"/>
    <w:rsid w:val="0065687B"/>
    <w:rsid w:val="00657D7C"/>
    <w:rsid w:val="00660776"/>
    <w:rsid w:val="0066117F"/>
    <w:rsid w:val="00661B82"/>
    <w:rsid w:val="00661E04"/>
    <w:rsid w:val="0066225A"/>
    <w:rsid w:val="00663306"/>
    <w:rsid w:val="0066331F"/>
    <w:rsid w:val="0066432E"/>
    <w:rsid w:val="00665184"/>
    <w:rsid w:val="00665BC4"/>
    <w:rsid w:val="0066682A"/>
    <w:rsid w:val="00667C85"/>
    <w:rsid w:val="0067115E"/>
    <w:rsid w:val="00671484"/>
    <w:rsid w:val="006714FC"/>
    <w:rsid w:val="00672191"/>
    <w:rsid w:val="0067267B"/>
    <w:rsid w:val="00672AB2"/>
    <w:rsid w:val="00674975"/>
    <w:rsid w:val="00674BBC"/>
    <w:rsid w:val="00676006"/>
    <w:rsid w:val="006762E2"/>
    <w:rsid w:val="00676B64"/>
    <w:rsid w:val="00676FC9"/>
    <w:rsid w:val="00677294"/>
    <w:rsid w:val="00677C37"/>
    <w:rsid w:val="00680951"/>
    <w:rsid w:val="00681EE4"/>
    <w:rsid w:val="00681F0F"/>
    <w:rsid w:val="0068259F"/>
    <w:rsid w:val="00683254"/>
    <w:rsid w:val="006846BC"/>
    <w:rsid w:val="006846FC"/>
    <w:rsid w:val="006860CC"/>
    <w:rsid w:val="00686EC8"/>
    <w:rsid w:val="006873A0"/>
    <w:rsid w:val="006875AA"/>
    <w:rsid w:val="006901BA"/>
    <w:rsid w:val="00690CFF"/>
    <w:rsid w:val="006914CD"/>
    <w:rsid w:val="006914E1"/>
    <w:rsid w:val="00691797"/>
    <w:rsid w:val="00691844"/>
    <w:rsid w:val="006918B1"/>
    <w:rsid w:val="006918DE"/>
    <w:rsid w:val="006928BF"/>
    <w:rsid w:val="00692A53"/>
    <w:rsid w:val="00693BB2"/>
    <w:rsid w:val="0069548F"/>
    <w:rsid w:val="0069576D"/>
    <w:rsid w:val="0069618A"/>
    <w:rsid w:val="006969A9"/>
    <w:rsid w:val="006A049D"/>
    <w:rsid w:val="006A06F3"/>
    <w:rsid w:val="006A119D"/>
    <w:rsid w:val="006A185B"/>
    <w:rsid w:val="006A1C75"/>
    <w:rsid w:val="006A28A6"/>
    <w:rsid w:val="006A2E38"/>
    <w:rsid w:val="006A3959"/>
    <w:rsid w:val="006A3F9F"/>
    <w:rsid w:val="006A50CD"/>
    <w:rsid w:val="006A6B0D"/>
    <w:rsid w:val="006B0179"/>
    <w:rsid w:val="006B0F6D"/>
    <w:rsid w:val="006B0FB0"/>
    <w:rsid w:val="006B1444"/>
    <w:rsid w:val="006B1758"/>
    <w:rsid w:val="006B1E2B"/>
    <w:rsid w:val="006B28FA"/>
    <w:rsid w:val="006B3B8D"/>
    <w:rsid w:val="006B4137"/>
    <w:rsid w:val="006B4CA2"/>
    <w:rsid w:val="006B58B9"/>
    <w:rsid w:val="006B61B6"/>
    <w:rsid w:val="006B679D"/>
    <w:rsid w:val="006B67CC"/>
    <w:rsid w:val="006B6EA1"/>
    <w:rsid w:val="006B7F6C"/>
    <w:rsid w:val="006C0531"/>
    <w:rsid w:val="006C12A8"/>
    <w:rsid w:val="006C1B30"/>
    <w:rsid w:val="006C1DE3"/>
    <w:rsid w:val="006C242D"/>
    <w:rsid w:val="006C2ADC"/>
    <w:rsid w:val="006C319B"/>
    <w:rsid w:val="006C4594"/>
    <w:rsid w:val="006C485F"/>
    <w:rsid w:val="006C49F9"/>
    <w:rsid w:val="006C5731"/>
    <w:rsid w:val="006C5819"/>
    <w:rsid w:val="006C5822"/>
    <w:rsid w:val="006C612F"/>
    <w:rsid w:val="006C63DE"/>
    <w:rsid w:val="006D03F5"/>
    <w:rsid w:val="006D0717"/>
    <w:rsid w:val="006D17F7"/>
    <w:rsid w:val="006D25F2"/>
    <w:rsid w:val="006D2707"/>
    <w:rsid w:val="006D2E1F"/>
    <w:rsid w:val="006D3688"/>
    <w:rsid w:val="006D38E9"/>
    <w:rsid w:val="006D561F"/>
    <w:rsid w:val="006D5B1D"/>
    <w:rsid w:val="006D64E8"/>
    <w:rsid w:val="006D70EA"/>
    <w:rsid w:val="006D7C16"/>
    <w:rsid w:val="006D7C57"/>
    <w:rsid w:val="006E0144"/>
    <w:rsid w:val="006E1101"/>
    <w:rsid w:val="006E1299"/>
    <w:rsid w:val="006E12EA"/>
    <w:rsid w:val="006E189D"/>
    <w:rsid w:val="006E1CD8"/>
    <w:rsid w:val="006E1D79"/>
    <w:rsid w:val="006E1DA7"/>
    <w:rsid w:val="006E4147"/>
    <w:rsid w:val="006E45D6"/>
    <w:rsid w:val="006E5B2C"/>
    <w:rsid w:val="006E5BB2"/>
    <w:rsid w:val="006E60A1"/>
    <w:rsid w:val="006E6168"/>
    <w:rsid w:val="006E717D"/>
    <w:rsid w:val="006F09C3"/>
    <w:rsid w:val="006F1828"/>
    <w:rsid w:val="006F1C3D"/>
    <w:rsid w:val="006F345E"/>
    <w:rsid w:val="006F3D44"/>
    <w:rsid w:val="00700202"/>
    <w:rsid w:val="00700A4D"/>
    <w:rsid w:val="00701027"/>
    <w:rsid w:val="0070106C"/>
    <w:rsid w:val="0070151C"/>
    <w:rsid w:val="007017AC"/>
    <w:rsid w:val="00701D0F"/>
    <w:rsid w:val="007028DD"/>
    <w:rsid w:val="00702E5E"/>
    <w:rsid w:val="00703B3B"/>
    <w:rsid w:val="0070464D"/>
    <w:rsid w:val="00704ECA"/>
    <w:rsid w:val="007055E2"/>
    <w:rsid w:val="007056F0"/>
    <w:rsid w:val="00706B16"/>
    <w:rsid w:val="00706B44"/>
    <w:rsid w:val="007105F1"/>
    <w:rsid w:val="00711509"/>
    <w:rsid w:val="00712E68"/>
    <w:rsid w:val="00713463"/>
    <w:rsid w:val="007148B8"/>
    <w:rsid w:val="0071540E"/>
    <w:rsid w:val="00715604"/>
    <w:rsid w:val="007159B8"/>
    <w:rsid w:val="00716E09"/>
    <w:rsid w:val="00717068"/>
    <w:rsid w:val="00717141"/>
    <w:rsid w:val="00721226"/>
    <w:rsid w:val="00721728"/>
    <w:rsid w:val="00721A09"/>
    <w:rsid w:val="00722068"/>
    <w:rsid w:val="007246F5"/>
    <w:rsid w:val="0072519B"/>
    <w:rsid w:val="0072589A"/>
    <w:rsid w:val="00726BD9"/>
    <w:rsid w:val="00727B68"/>
    <w:rsid w:val="00730A96"/>
    <w:rsid w:val="00731A16"/>
    <w:rsid w:val="00732708"/>
    <w:rsid w:val="00732913"/>
    <w:rsid w:val="00733484"/>
    <w:rsid w:val="00733F48"/>
    <w:rsid w:val="00734A26"/>
    <w:rsid w:val="00735832"/>
    <w:rsid w:val="007366AD"/>
    <w:rsid w:val="0073777E"/>
    <w:rsid w:val="00740756"/>
    <w:rsid w:val="007409CD"/>
    <w:rsid w:val="0074107F"/>
    <w:rsid w:val="007417B4"/>
    <w:rsid w:val="007427BE"/>
    <w:rsid w:val="0074308A"/>
    <w:rsid w:val="00744042"/>
    <w:rsid w:val="00744290"/>
    <w:rsid w:val="00745297"/>
    <w:rsid w:val="007455D8"/>
    <w:rsid w:val="00745E57"/>
    <w:rsid w:val="007463B1"/>
    <w:rsid w:val="00746C6C"/>
    <w:rsid w:val="00746E93"/>
    <w:rsid w:val="00747CD7"/>
    <w:rsid w:val="00750954"/>
    <w:rsid w:val="00751370"/>
    <w:rsid w:val="00752A8C"/>
    <w:rsid w:val="00752BCD"/>
    <w:rsid w:val="007538CF"/>
    <w:rsid w:val="00754B2F"/>
    <w:rsid w:val="00754F3C"/>
    <w:rsid w:val="00755485"/>
    <w:rsid w:val="00755871"/>
    <w:rsid w:val="007566AD"/>
    <w:rsid w:val="00757306"/>
    <w:rsid w:val="00757713"/>
    <w:rsid w:val="00757A4F"/>
    <w:rsid w:val="00757F5E"/>
    <w:rsid w:val="00761B55"/>
    <w:rsid w:val="007623DA"/>
    <w:rsid w:val="0076282E"/>
    <w:rsid w:val="007642ED"/>
    <w:rsid w:val="00764A4B"/>
    <w:rsid w:val="00764D3C"/>
    <w:rsid w:val="00765207"/>
    <w:rsid w:val="00765BD7"/>
    <w:rsid w:val="00766D1C"/>
    <w:rsid w:val="00766DAD"/>
    <w:rsid w:val="00766F8F"/>
    <w:rsid w:val="00770055"/>
    <w:rsid w:val="00770F66"/>
    <w:rsid w:val="00770F6B"/>
    <w:rsid w:val="0077189B"/>
    <w:rsid w:val="00772148"/>
    <w:rsid w:val="007732C2"/>
    <w:rsid w:val="00773AC4"/>
    <w:rsid w:val="00776DAB"/>
    <w:rsid w:val="00777309"/>
    <w:rsid w:val="00777407"/>
    <w:rsid w:val="007775A2"/>
    <w:rsid w:val="00777C1B"/>
    <w:rsid w:val="00780442"/>
    <w:rsid w:val="00780B14"/>
    <w:rsid w:val="00780B8E"/>
    <w:rsid w:val="00781D7E"/>
    <w:rsid w:val="007823E1"/>
    <w:rsid w:val="0078348C"/>
    <w:rsid w:val="00783988"/>
    <w:rsid w:val="00783D7A"/>
    <w:rsid w:val="00783E40"/>
    <w:rsid w:val="007855C8"/>
    <w:rsid w:val="00785D54"/>
    <w:rsid w:val="00786CF9"/>
    <w:rsid w:val="00786EF6"/>
    <w:rsid w:val="00787838"/>
    <w:rsid w:val="00787FD3"/>
    <w:rsid w:val="00791C82"/>
    <w:rsid w:val="00791D50"/>
    <w:rsid w:val="007929AF"/>
    <w:rsid w:val="00792C2E"/>
    <w:rsid w:val="00793852"/>
    <w:rsid w:val="0079396A"/>
    <w:rsid w:val="00793F0E"/>
    <w:rsid w:val="007951D9"/>
    <w:rsid w:val="0079710E"/>
    <w:rsid w:val="0079742D"/>
    <w:rsid w:val="0079743A"/>
    <w:rsid w:val="00797894"/>
    <w:rsid w:val="00797FAC"/>
    <w:rsid w:val="007A093E"/>
    <w:rsid w:val="007A0FC5"/>
    <w:rsid w:val="007A1425"/>
    <w:rsid w:val="007A1685"/>
    <w:rsid w:val="007A1E8A"/>
    <w:rsid w:val="007A4649"/>
    <w:rsid w:val="007A52DB"/>
    <w:rsid w:val="007A60E8"/>
    <w:rsid w:val="007A659A"/>
    <w:rsid w:val="007A6FAE"/>
    <w:rsid w:val="007A71E9"/>
    <w:rsid w:val="007B084B"/>
    <w:rsid w:val="007B0CE1"/>
    <w:rsid w:val="007B112C"/>
    <w:rsid w:val="007B181F"/>
    <w:rsid w:val="007B2A42"/>
    <w:rsid w:val="007B3513"/>
    <w:rsid w:val="007B3DE2"/>
    <w:rsid w:val="007B41D1"/>
    <w:rsid w:val="007B44BA"/>
    <w:rsid w:val="007B4E7D"/>
    <w:rsid w:val="007B5689"/>
    <w:rsid w:val="007B58B2"/>
    <w:rsid w:val="007B6E5B"/>
    <w:rsid w:val="007B7A29"/>
    <w:rsid w:val="007C03B3"/>
    <w:rsid w:val="007C11E0"/>
    <w:rsid w:val="007C13DA"/>
    <w:rsid w:val="007C2515"/>
    <w:rsid w:val="007C336C"/>
    <w:rsid w:val="007C399D"/>
    <w:rsid w:val="007C4E08"/>
    <w:rsid w:val="007C6C41"/>
    <w:rsid w:val="007C7111"/>
    <w:rsid w:val="007C7608"/>
    <w:rsid w:val="007D02B5"/>
    <w:rsid w:val="007D21A9"/>
    <w:rsid w:val="007D21EB"/>
    <w:rsid w:val="007D24A1"/>
    <w:rsid w:val="007D2D23"/>
    <w:rsid w:val="007D3AC9"/>
    <w:rsid w:val="007D3F4C"/>
    <w:rsid w:val="007D4C19"/>
    <w:rsid w:val="007D64E3"/>
    <w:rsid w:val="007D6548"/>
    <w:rsid w:val="007D6B4F"/>
    <w:rsid w:val="007D71E5"/>
    <w:rsid w:val="007D7B6E"/>
    <w:rsid w:val="007E0810"/>
    <w:rsid w:val="007E0877"/>
    <w:rsid w:val="007E122F"/>
    <w:rsid w:val="007E14F8"/>
    <w:rsid w:val="007E1951"/>
    <w:rsid w:val="007E1D39"/>
    <w:rsid w:val="007E39DB"/>
    <w:rsid w:val="007E3E4A"/>
    <w:rsid w:val="007E4312"/>
    <w:rsid w:val="007E5D5A"/>
    <w:rsid w:val="007E5DC4"/>
    <w:rsid w:val="007E7DB4"/>
    <w:rsid w:val="007F11EE"/>
    <w:rsid w:val="007F22FC"/>
    <w:rsid w:val="007F4138"/>
    <w:rsid w:val="007F5CDA"/>
    <w:rsid w:val="007F6D0B"/>
    <w:rsid w:val="007F6D92"/>
    <w:rsid w:val="007F6FA4"/>
    <w:rsid w:val="007F70B4"/>
    <w:rsid w:val="007F7D70"/>
    <w:rsid w:val="008005EB"/>
    <w:rsid w:val="00800B92"/>
    <w:rsid w:val="00800BCB"/>
    <w:rsid w:val="008011B0"/>
    <w:rsid w:val="00801BA4"/>
    <w:rsid w:val="00801DAE"/>
    <w:rsid w:val="008025F1"/>
    <w:rsid w:val="00802787"/>
    <w:rsid w:val="008027B5"/>
    <w:rsid w:val="00802B2E"/>
    <w:rsid w:val="00802BBD"/>
    <w:rsid w:val="008048FA"/>
    <w:rsid w:val="0080583E"/>
    <w:rsid w:val="00805EF9"/>
    <w:rsid w:val="00807503"/>
    <w:rsid w:val="008076C8"/>
    <w:rsid w:val="008079EF"/>
    <w:rsid w:val="00810EDC"/>
    <w:rsid w:val="008136C6"/>
    <w:rsid w:val="00815EE7"/>
    <w:rsid w:val="008173CC"/>
    <w:rsid w:val="00820336"/>
    <w:rsid w:val="00820680"/>
    <w:rsid w:val="00820AE3"/>
    <w:rsid w:val="00821ABE"/>
    <w:rsid w:val="00821BAD"/>
    <w:rsid w:val="00821DE0"/>
    <w:rsid w:val="0082234E"/>
    <w:rsid w:val="008224BA"/>
    <w:rsid w:val="008229FC"/>
    <w:rsid w:val="00822FAE"/>
    <w:rsid w:val="0082362C"/>
    <w:rsid w:val="00824D0E"/>
    <w:rsid w:val="0082513E"/>
    <w:rsid w:val="008268AB"/>
    <w:rsid w:val="00827042"/>
    <w:rsid w:val="00830046"/>
    <w:rsid w:val="00830F3E"/>
    <w:rsid w:val="008310AA"/>
    <w:rsid w:val="008325DE"/>
    <w:rsid w:val="00832815"/>
    <w:rsid w:val="0083436E"/>
    <w:rsid w:val="0083529D"/>
    <w:rsid w:val="00835688"/>
    <w:rsid w:val="00835B07"/>
    <w:rsid w:val="008363AE"/>
    <w:rsid w:val="00837DE8"/>
    <w:rsid w:val="00837E05"/>
    <w:rsid w:val="00837FF1"/>
    <w:rsid w:val="008403D8"/>
    <w:rsid w:val="008406F9"/>
    <w:rsid w:val="00840893"/>
    <w:rsid w:val="00840E09"/>
    <w:rsid w:val="008416C7"/>
    <w:rsid w:val="008429AF"/>
    <w:rsid w:val="008449F0"/>
    <w:rsid w:val="00844BE9"/>
    <w:rsid w:val="00844F4A"/>
    <w:rsid w:val="00845B78"/>
    <w:rsid w:val="00846336"/>
    <w:rsid w:val="008466C2"/>
    <w:rsid w:val="00846DE2"/>
    <w:rsid w:val="00847160"/>
    <w:rsid w:val="008477A8"/>
    <w:rsid w:val="00851221"/>
    <w:rsid w:val="0085136A"/>
    <w:rsid w:val="00851608"/>
    <w:rsid w:val="00851954"/>
    <w:rsid w:val="00851ED2"/>
    <w:rsid w:val="0085308A"/>
    <w:rsid w:val="00854E7A"/>
    <w:rsid w:val="008555AC"/>
    <w:rsid w:val="008561D0"/>
    <w:rsid w:val="008601F9"/>
    <w:rsid w:val="0086028C"/>
    <w:rsid w:val="008607ED"/>
    <w:rsid w:val="00862242"/>
    <w:rsid w:val="00862669"/>
    <w:rsid w:val="00864196"/>
    <w:rsid w:val="00864548"/>
    <w:rsid w:val="00864ACE"/>
    <w:rsid w:val="00864AE0"/>
    <w:rsid w:val="00865B67"/>
    <w:rsid w:val="00866D39"/>
    <w:rsid w:val="00866E2B"/>
    <w:rsid w:val="00870044"/>
    <w:rsid w:val="00870856"/>
    <w:rsid w:val="00871228"/>
    <w:rsid w:val="00871A06"/>
    <w:rsid w:val="00872C4D"/>
    <w:rsid w:val="00873149"/>
    <w:rsid w:val="008732F3"/>
    <w:rsid w:val="00873397"/>
    <w:rsid w:val="00873C9B"/>
    <w:rsid w:val="00874052"/>
    <w:rsid w:val="00874451"/>
    <w:rsid w:val="0087532C"/>
    <w:rsid w:val="008757CF"/>
    <w:rsid w:val="0087644A"/>
    <w:rsid w:val="008766E7"/>
    <w:rsid w:val="00876F06"/>
    <w:rsid w:val="008771A0"/>
    <w:rsid w:val="008777BC"/>
    <w:rsid w:val="00877EB6"/>
    <w:rsid w:val="00880547"/>
    <w:rsid w:val="00880F5B"/>
    <w:rsid w:val="00882132"/>
    <w:rsid w:val="008831F4"/>
    <w:rsid w:val="00884C51"/>
    <w:rsid w:val="00887014"/>
    <w:rsid w:val="00887B07"/>
    <w:rsid w:val="00887DFF"/>
    <w:rsid w:val="00890447"/>
    <w:rsid w:val="008912A5"/>
    <w:rsid w:val="008916F0"/>
    <w:rsid w:val="00892F7D"/>
    <w:rsid w:val="00893548"/>
    <w:rsid w:val="00893B4B"/>
    <w:rsid w:val="008942E5"/>
    <w:rsid w:val="00894C1B"/>
    <w:rsid w:val="00895458"/>
    <w:rsid w:val="00895462"/>
    <w:rsid w:val="00895682"/>
    <w:rsid w:val="00897731"/>
    <w:rsid w:val="008979C0"/>
    <w:rsid w:val="00897CF2"/>
    <w:rsid w:val="008A147E"/>
    <w:rsid w:val="008A1E04"/>
    <w:rsid w:val="008A1E08"/>
    <w:rsid w:val="008A20A4"/>
    <w:rsid w:val="008A2339"/>
    <w:rsid w:val="008A28C0"/>
    <w:rsid w:val="008A2A75"/>
    <w:rsid w:val="008A3559"/>
    <w:rsid w:val="008A3BA4"/>
    <w:rsid w:val="008A4F34"/>
    <w:rsid w:val="008A5273"/>
    <w:rsid w:val="008B0436"/>
    <w:rsid w:val="008B0A6B"/>
    <w:rsid w:val="008B0BE4"/>
    <w:rsid w:val="008B1498"/>
    <w:rsid w:val="008B317F"/>
    <w:rsid w:val="008B3307"/>
    <w:rsid w:val="008B38BB"/>
    <w:rsid w:val="008B3EB8"/>
    <w:rsid w:val="008B54F8"/>
    <w:rsid w:val="008B57DB"/>
    <w:rsid w:val="008B6AC4"/>
    <w:rsid w:val="008B6E18"/>
    <w:rsid w:val="008C003D"/>
    <w:rsid w:val="008C0A71"/>
    <w:rsid w:val="008C0D7D"/>
    <w:rsid w:val="008C140B"/>
    <w:rsid w:val="008C2947"/>
    <w:rsid w:val="008C3418"/>
    <w:rsid w:val="008C49F4"/>
    <w:rsid w:val="008C62D0"/>
    <w:rsid w:val="008C63F0"/>
    <w:rsid w:val="008C6884"/>
    <w:rsid w:val="008C6B96"/>
    <w:rsid w:val="008D0113"/>
    <w:rsid w:val="008D0A20"/>
    <w:rsid w:val="008D0AC3"/>
    <w:rsid w:val="008D0C26"/>
    <w:rsid w:val="008D10C6"/>
    <w:rsid w:val="008D1AFE"/>
    <w:rsid w:val="008D1BEE"/>
    <w:rsid w:val="008D2DE3"/>
    <w:rsid w:val="008D3003"/>
    <w:rsid w:val="008D3A9E"/>
    <w:rsid w:val="008D3D09"/>
    <w:rsid w:val="008D40EA"/>
    <w:rsid w:val="008D445C"/>
    <w:rsid w:val="008D4E3E"/>
    <w:rsid w:val="008D5599"/>
    <w:rsid w:val="008D6AA4"/>
    <w:rsid w:val="008E07B1"/>
    <w:rsid w:val="008E1283"/>
    <w:rsid w:val="008E27DB"/>
    <w:rsid w:val="008E2E06"/>
    <w:rsid w:val="008E320D"/>
    <w:rsid w:val="008E3465"/>
    <w:rsid w:val="008E3D59"/>
    <w:rsid w:val="008E4EF4"/>
    <w:rsid w:val="008E527F"/>
    <w:rsid w:val="008E6370"/>
    <w:rsid w:val="008E7090"/>
    <w:rsid w:val="008E75F7"/>
    <w:rsid w:val="008E78F4"/>
    <w:rsid w:val="008F09C9"/>
    <w:rsid w:val="008F0AC0"/>
    <w:rsid w:val="008F0ADB"/>
    <w:rsid w:val="008F12F7"/>
    <w:rsid w:val="008F290B"/>
    <w:rsid w:val="008F3178"/>
    <w:rsid w:val="008F3A00"/>
    <w:rsid w:val="008F4C44"/>
    <w:rsid w:val="008F4CE3"/>
    <w:rsid w:val="008F501B"/>
    <w:rsid w:val="008F5C4E"/>
    <w:rsid w:val="008F5DAF"/>
    <w:rsid w:val="008F7DE5"/>
    <w:rsid w:val="009005A2"/>
    <w:rsid w:val="00900756"/>
    <w:rsid w:val="00901C3A"/>
    <w:rsid w:val="009029F9"/>
    <w:rsid w:val="00902B7D"/>
    <w:rsid w:val="00903B9D"/>
    <w:rsid w:val="00904030"/>
    <w:rsid w:val="00904418"/>
    <w:rsid w:val="00904A40"/>
    <w:rsid w:val="009053A7"/>
    <w:rsid w:val="0090629A"/>
    <w:rsid w:val="009063E0"/>
    <w:rsid w:val="0090684C"/>
    <w:rsid w:val="00906BD8"/>
    <w:rsid w:val="00906FBD"/>
    <w:rsid w:val="0090712F"/>
    <w:rsid w:val="00910C41"/>
    <w:rsid w:val="00910D78"/>
    <w:rsid w:val="00910E23"/>
    <w:rsid w:val="00911456"/>
    <w:rsid w:val="00911477"/>
    <w:rsid w:val="0091170E"/>
    <w:rsid w:val="00912666"/>
    <w:rsid w:val="00912FF6"/>
    <w:rsid w:val="0091323C"/>
    <w:rsid w:val="00913418"/>
    <w:rsid w:val="00913A4F"/>
    <w:rsid w:val="00913B13"/>
    <w:rsid w:val="00913B43"/>
    <w:rsid w:val="00915310"/>
    <w:rsid w:val="00915BD6"/>
    <w:rsid w:val="0091692B"/>
    <w:rsid w:val="00916B1B"/>
    <w:rsid w:val="00917135"/>
    <w:rsid w:val="009203AA"/>
    <w:rsid w:val="00920A20"/>
    <w:rsid w:val="00920D47"/>
    <w:rsid w:val="00920F6C"/>
    <w:rsid w:val="00921209"/>
    <w:rsid w:val="00921EE2"/>
    <w:rsid w:val="00922B58"/>
    <w:rsid w:val="00922DEF"/>
    <w:rsid w:val="00924807"/>
    <w:rsid w:val="00924B9C"/>
    <w:rsid w:val="00924F79"/>
    <w:rsid w:val="009251C8"/>
    <w:rsid w:val="009260DE"/>
    <w:rsid w:val="0092624E"/>
    <w:rsid w:val="00927462"/>
    <w:rsid w:val="00927855"/>
    <w:rsid w:val="00927BEA"/>
    <w:rsid w:val="00927F71"/>
    <w:rsid w:val="009300B6"/>
    <w:rsid w:val="009304C5"/>
    <w:rsid w:val="0093059C"/>
    <w:rsid w:val="009315BE"/>
    <w:rsid w:val="00931E4D"/>
    <w:rsid w:val="00932F54"/>
    <w:rsid w:val="0093385A"/>
    <w:rsid w:val="0093431E"/>
    <w:rsid w:val="009354D6"/>
    <w:rsid w:val="00936C63"/>
    <w:rsid w:val="00936CC8"/>
    <w:rsid w:val="00940B3A"/>
    <w:rsid w:val="00941C77"/>
    <w:rsid w:val="00941FE3"/>
    <w:rsid w:val="00942BED"/>
    <w:rsid w:val="00943834"/>
    <w:rsid w:val="00944C63"/>
    <w:rsid w:val="009452A5"/>
    <w:rsid w:val="00945305"/>
    <w:rsid w:val="00945A82"/>
    <w:rsid w:val="00946B2E"/>
    <w:rsid w:val="009478B8"/>
    <w:rsid w:val="00947DE0"/>
    <w:rsid w:val="00947EA8"/>
    <w:rsid w:val="00950D2D"/>
    <w:rsid w:val="009511B3"/>
    <w:rsid w:val="0095147A"/>
    <w:rsid w:val="00951899"/>
    <w:rsid w:val="0095198E"/>
    <w:rsid w:val="00953862"/>
    <w:rsid w:val="00955B0F"/>
    <w:rsid w:val="009561CD"/>
    <w:rsid w:val="00957C06"/>
    <w:rsid w:val="00960A4A"/>
    <w:rsid w:val="00960E33"/>
    <w:rsid w:val="009610DA"/>
    <w:rsid w:val="00962268"/>
    <w:rsid w:val="00962A28"/>
    <w:rsid w:val="009632BA"/>
    <w:rsid w:val="00963548"/>
    <w:rsid w:val="009641C9"/>
    <w:rsid w:val="00965535"/>
    <w:rsid w:val="009671DE"/>
    <w:rsid w:val="009676F2"/>
    <w:rsid w:val="009708C1"/>
    <w:rsid w:val="00970905"/>
    <w:rsid w:val="00971E7D"/>
    <w:rsid w:val="00972750"/>
    <w:rsid w:val="009742CB"/>
    <w:rsid w:val="0097504C"/>
    <w:rsid w:val="009759BE"/>
    <w:rsid w:val="00975AAC"/>
    <w:rsid w:val="00976045"/>
    <w:rsid w:val="00976054"/>
    <w:rsid w:val="009767F4"/>
    <w:rsid w:val="00977FED"/>
    <w:rsid w:val="009806DF"/>
    <w:rsid w:val="00980984"/>
    <w:rsid w:val="00980B70"/>
    <w:rsid w:val="00981668"/>
    <w:rsid w:val="00982040"/>
    <w:rsid w:val="009826DF"/>
    <w:rsid w:val="009828D6"/>
    <w:rsid w:val="009838B3"/>
    <w:rsid w:val="009843F2"/>
    <w:rsid w:val="00984869"/>
    <w:rsid w:val="00984967"/>
    <w:rsid w:val="00984EF8"/>
    <w:rsid w:val="00985088"/>
    <w:rsid w:val="0098524D"/>
    <w:rsid w:val="009853BC"/>
    <w:rsid w:val="009865F7"/>
    <w:rsid w:val="009867EB"/>
    <w:rsid w:val="00986FC9"/>
    <w:rsid w:val="009900A8"/>
    <w:rsid w:val="00990405"/>
    <w:rsid w:val="00990DD1"/>
    <w:rsid w:val="00991AF5"/>
    <w:rsid w:val="00992108"/>
    <w:rsid w:val="00992625"/>
    <w:rsid w:val="00995742"/>
    <w:rsid w:val="00995E90"/>
    <w:rsid w:val="0099614A"/>
    <w:rsid w:val="009963B7"/>
    <w:rsid w:val="00996A6B"/>
    <w:rsid w:val="00997D76"/>
    <w:rsid w:val="009A091F"/>
    <w:rsid w:val="009A2748"/>
    <w:rsid w:val="009A29BA"/>
    <w:rsid w:val="009A330D"/>
    <w:rsid w:val="009A35CC"/>
    <w:rsid w:val="009A3858"/>
    <w:rsid w:val="009A3E76"/>
    <w:rsid w:val="009A3F23"/>
    <w:rsid w:val="009A5203"/>
    <w:rsid w:val="009A5C41"/>
    <w:rsid w:val="009A62F4"/>
    <w:rsid w:val="009A6593"/>
    <w:rsid w:val="009A7132"/>
    <w:rsid w:val="009A76D4"/>
    <w:rsid w:val="009B0142"/>
    <w:rsid w:val="009B05DA"/>
    <w:rsid w:val="009B1066"/>
    <w:rsid w:val="009B1FB4"/>
    <w:rsid w:val="009B21D5"/>
    <w:rsid w:val="009B31EF"/>
    <w:rsid w:val="009B351D"/>
    <w:rsid w:val="009B45ED"/>
    <w:rsid w:val="009B4A47"/>
    <w:rsid w:val="009B5C47"/>
    <w:rsid w:val="009B5CA1"/>
    <w:rsid w:val="009B6B04"/>
    <w:rsid w:val="009B6D78"/>
    <w:rsid w:val="009B6D9D"/>
    <w:rsid w:val="009C05C7"/>
    <w:rsid w:val="009C105B"/>
    <w:rsid w:val="009C1543"/>
    <w:rsid w:val="009C1DBD"/>
    <w:rsid w:val="009C1F9F"/>
    <w:rsid w:val="009C2319"/>
    <w:rsid w:val="009C3385"/>
    <w:rsid w:val="009C3E11"/>
    <w:rsid w:val="009C4CCF"/>
    <w:rsid w:val="009C5036"/>
    <w:rsid w:val="009C594B"/>
    <w:rsid w:val="009C5E7F"/>
    <w:rsid w:val="009C6EFE"/>
    <w:rsid w:val="009D075B"/>
    <w:rsid w:val="009D0CFC"/>
    <w:rsid w:val="009D3BDA"/>
    <w:rsid w:val="009D426D"/>
    <w:rsid w:val="009D453A"/>
    <w:rsid w:val="009D4A65"/>
    <w:rsid w:val="009D6298"/>
    <w:rsid w:val="009D7345"/>
    <w:rsid w:val="009D73EB"/>
    <w:rsid w:val="009E0035"/>
    <w:rsid w:val="009E0867"/>
    <w:rsid w:val="009E0BB3"/>
    <w:rsid w:val="009E1214"/>
    <w:rsid w:val="009E2915"/>
    <w:rsid w:val="009E36E6"/>
    <w:rsid w:val="009E37ED"/>
    <w:rsid w:val="009E3950"/>
    <w:rsid w:val="009E41FC"/>
    <w:rsid w:val="009E4314"/>
    <w:rsid w:val="009E5439"/>
    <w:rsid w:val="009E5841"/>
    <w:rsid w:val="009E5A8E"/>
    <w:rsid w:val="009E5BEE"/>
    <w:rsid w:val="009E5C02"/>
    <w:rsid w:val="009E64F0"/>
    <w:rsid w:val="009E665E"/>
    <w:rsid w:val="009F0073"/>
    <w:rsid w:val="009F08FD"/>
    <w:rsid w:val="009F248F"/>
    <w:rsid w:val="009F2995"/>
    <w:rsid w:val="009F3091"/>
    <w:rsid w:val="009F3724"/>
    <w:rsid w:val="009F3C67"/>
    <w:rsid w:val="009F4B5C"/>
    <w:rsid w:val="009F5261"/>
    <w:rsid w:val="009F604B"/>
    <w:rsid w:val="009F703F"/>
    <w:rsid w:val="009F7335"/>
    <w:rsid w:val="009F7591"/>
    <w:rsid w:val="00A00092"/>
    <w:rsid w:val="00A005C5"/>
    <w:rsid w:val="00A006CF"/>
    <w:rsid w:val="00A02475"/>
    <w:rsid w:val="00A0275B"/>
    <w:rsid w:val="00A02A70"/>
    <w:rsid w:val="00A0309A"/>
    <w:rsid w:val="00A03A24"/>
    <w:rsid w:val="00A04239"/>
    <w:rsid w:val="00A045AC"/>
    <w:rsid w:val="00A07405"/>
    <w:rsid w:val="00A07A0D"/>
    <w:rsid w:val="00A07BA6"/>
    <w:rsid w:val="00A10284"/>
    <w:rsid w:val="00A103D9"/>
    <w:rsid w:val="00A12499"/>
    <w:rsid w:val="00A127AC"/>
    <w:rsid w:val="00A127CE"/>
    <w:rsid w:val="00A14C44"/>
    <w:rsid w:val="00A15061"/>
    <w:rsid w:val="00A15727"/>
    <w:rsid w:val="00A17337"/>
    <w:rsid w:val="00A20442"/>
    <w:rsid w:val="00A20683"/>
    <w:rsid w:val="00A20D12"/>
    <w:rsid w:val="00A211F1"/>
    <w:rsid w:val="00A22B3A"/>
    <w:rsid w:val="00A22BC0"/>
    <w:rsid w:val="00A22CCB"/>
    <w:rsid w:val="00A22E38"/>
    <w:rsid w:val="00A25242"/>
    <w:rsid w:val="00A25927"/>
    <w:rsid w:val="00A25E15"/>
    <w:rsid w:val="00A265B5"/>
    <w:rsid w:val="00A30F6E"/>
    <w:rsid w:val="00A32804"/>
    <w:rsid w:val="00A32A71"/>
    <w:rsid w:val="00A32CD6"/>
    <w:rsid w:val="00A32E91"/>
    <w:rsid w:val="00A32FFE"/>
    <w:rsid w:val="00A33019"/>
    <w:rsid w:val="00A33D8B"/>
    <w:rsid w:val="00A345D5"/>
    <w:rsid w:val="00A34976"/>
    <w:rsid w:val="00A3505F"/>
    <w:rsid w:val="00A37EC0"/>
    <w:rsid w:val="00A40F1B"/>
    <w:rsid w:val="00A41225"/>
    <w:rsid w:val="00A41DDB"/>
    <w:rsid w:val="00A41DFE"/>
    <w:rsid w:val="00A44166"/>
    <w:rsid w:val="00A4488C"/>
    <w:rsid w:val="00A448B4"/>
    <w:rsid w:val="00A44B48"/>
    <w:rsid w:val="00A4550A"/>
    <w:rsid w:val="00A47216"/>
    <w:rsid w:val="00A4766F"/>
    <w:rsid w:val="00A5141B"/>
    <w:rsid w:val="00A51B6A"/>
    <w:rsid w:val="00A53535"/>
    <w:rsid w:val="00A53710"/>
    <w:rsid w:val="00A53CF2"/>
    <w:rsid w:val="00A55F45"/>
    <w:rsid w:val="00A55F92"/>
    <w:rsid w:val="00A56A52"/>
    <w:rsid w:val="00A57107"/>
    <w:rsid w:val="00A616BF"/>
    <w:rsid w:val="00A628A5"/>
    <w:rsid w:val="00A62CEB"/>
    <w:rsid w:val="00A6324A"/>
    <w:rsid w:val="00A6348E"/>
    <w:rsid w:val="00A63606"/>
    <w:rsid w:val="00A64495"/>
    <w:rsid w:val="00A64DE9"/>
    <w:rsid w:val="00A64F6D"/>
    <w:rsid w:val="00A666BE"/>
    <w:rsid w:val="00A66DA7"/>
    <w:rsid w:val="00A7003E"/>
    <w:rsid w:val="00A703D2"/>
    <w:rsid w:val="00A705E6"/>
    <w:rsid w:val="00A71E3E"/>
    <w:rsid w:val="00A72D14"/>
    <w:rsid w:val="00A73F1D"/>
    <w:rsid w:val="00A75981"/>
    <w:rsid w:val="00A75AE1"/>
    <w:rsid w:val="00A76100"/>
    <w:rsid w:val="00A7640E"/>
    <w:rsid w:val="00A76A1F"/>
    <w:rsid w:val="00A771FC"/>
    <w:rsid w:val="00A77857"/>
    <w:rsid w:val="00A80A4E"/>
    <w:rsid w:val="00A81FF3"/>
    <w:rsid w:val="00A83124"/>
    <w:rsid w:val="00A83EFF"/>
    <w:rsid w:val="00A846D3"/>
    <w:rsid w:val="00A854EE"/>
    <w:rsid w:val="00A85F07"/>
    <w:rsid w:val="00A864E5"/>
    <w:rsid w:val="00A86D3C"/>
    <w:rsid w:val="00A87072"/>
    <w:rsid w:val="00A878B7"/>
    <w:rsid w:val="00A87FE8"/>
    <w:rsid w:val="00A90330"/>
    <w:rsid w:val="00A90617"/>
    <w:rsid w:val="00A907F5"/>
    <w:rsid w:val="00A90D45"/>
    <w:rsid w:val="00A929AB"/>
    <w:rsid w:val="00A936A7"/>
    <w:rsid w:val="00A93780"/>
    <w:rsid w:val="00A93BE0"/>
    <w:rsid w:val="00A94BEE"/>
    <w:rsid w:val="00A96163"/>
    <w:rsid w:val="00A96196"/>
    <w:rsid w:val="00A96684"/>
    <w:rsid w:val="00A966AF"/>
    <w:rsid w:val="00A97602"/>
    <w:rsid w:val="00AA034C"/>
    <w:rsid w:val="00AA0B25"/>
    <w:rsid w:val="00AA0E63"/>
    <w:rsid w:val="00AA0F78"/>
    <w:rsid w:val="00AA1D92"/>
    <w:rsid w:val="00AA3588"/>
    <w:rsid w:val="00AA3744"/>
    <w:rsid w:val="00AA37F5"/>
    <w:rsid w:val="00AA39CC"/>
    <w:rsid w:val="00AA43D7"/>
    <w:rsid w:val="00AA4A77"/>
    <w:rsid w:val="00AA57B5"/>
    <w:rsid w:val="00AA59AD"/>
    <w:rsid w:val="00AA5B4F"/>
    <w:rsid w:val="00AA5B69"/>
    <w:rsid w:val="00AA5BDB"/>
    <w:rsid w:val="00AA7018"/>
    <w:rsid w:val="00AB1CC1"/>
    <w:rsid w:val="00AB27E5"/>
    <w:rsid w:val="00AB2985"/>
    <w:rsid w:val="00AB3332"/>
    <w:rsid w:val="00AB36F0"/>
    <w:rsid w:val="00AB4356"/>
    <w:rsid w:val="00AB67FB"/>
    <w:rsid w:val="00AB7A6F"/>
    <w:rsid w:val="00AC02D0"/>
    <w:rsid w:val="00AC0D80"/>
    <w:rsid w:val="00AC0DA1"/>
    <w:rsid w:val="00AC1E51"/>
    <w:rsid w:val="00AC2233"/>
    <w:rsid w:val="00AC2D4E"/>
    <w:rsid w:val="00AC342F"/>
    <w:rsid w:val="00AC3661"/>
    <w:rsid w:val="00AC5251"/>
    <w:rsid w:val="00AC5ECD"/>
    <w:rsid w:val="00AC61C0"/>
    <w:rsid w:val="00AC6871"/>
    <w:rsid w:val="00AC6885"/>
    <w:rsid w:val="00AC6934"/>
    <w:rsid w:val="00AC7042"/>
    <w:rsid w:val="00AC78E0"/>
    <w:rsid w:val="00AD04EF"/>
    <w:rsid w:val="00AD0B79"/>
    <w:rsid w:val="00AD1294"/>
    <w:rsid w:val="00AD2AAE"/>
    <w:rsid w:val="00AD2EDC"/>
    <w:rsid w:val="00AD31E2"/>
    <w:rsid w:val="00AD32C7"/>
    <w:rsid w:val="00AD3AA2"/>
    <w:rsid w:val="00AD4AB6"/>
    <w:rsid w:val="00AD5791"/>
    <w:rsid w:val="00AD68F2"/>
    <w:rsid w:val="00AD6F3A"/>
    <w:rsid w:val="00AD7D58"/>
    <w:rsid w:val="00AD7FB4"/>
    <w:rsid w:val="00AE0118"/>
    <w:rsid w:val="00AE06C5"/>
    <w:rsid w:val="00AE0F66"/>
    <w:rsid w:val="00AE1362"/>
    <w:rsid w:val="00AE21AF"/>
    <w:rsid w:val="00AE2467"/>
    <w:rsid w:val="00AE25CE"/>
    <w:rsid w:val="00AE4A12"/>
    <w:rsid w:val="00AE4C32"/>
    <w:rsid w:val="00AE53A1"/>
    <w:rsid w:val="00AE6352"/>
    <w:rsid w:val="00AE6A67"/>
    <w:rsid w:val="00AE6B76"/>
    <w:rsid w:val="00AF06A8"/>
    <w:rsid w:val="00AF1967"/>
    <w:rsid w:val="00AF2925"/>
    <w:rsid w:val="00AF2BCC"/>
    <w:rsid w:val="00AF3B6B"/>
    <w:rsid w:val="00AF4194"/>
    <w:rsid w:val="00AF465F"/>
    <w:rsid w:val="00AF477A"/>
    <w:rsid w:val="00AF4CC4"/>
    <w:rsid w:val="00AF57D0"/>
    <w:rsid w:val="00AF63EA"/>
    <w:rsid w:val="00AF68EA"/>
    <w:rsid w:val="00AF68F8"/>
    <w:rsid w:val="00AF6A69"/>
    <w:rsid w:val="00AF7095"/>
    <w:rsid w:val="00AF71F9"/>
    <w:rsid w:val="00AF7409"/>
    <w:rsid w:val="00AF7AD7"/>
    <w:rsid w:val="00B00177"/>
    <w:rsid w:val="00B00210"/>
    <w:rsid w:val="00B01100"/>
    <w:rsid w:val="00B01A34"/>
    <w:rsid w:val="00B0257A"/>
    <w:rsid w:val="00B02B6E"/>
    <w:rsid w:val="00B04931"/>
    <w:rsid w:val="00B05FE4"/>
    <w:rsid w:val="00B071DA"/>
    <w:rsid w:val="00B1052C"/>
    <w:rsid w:val="00B10704"/>
    <w:rsid w:val="00B10F14"/>
    <w:rsid w:val="00B11039"/>
    <w:rsid w:val="00B11956"/>
    <w:rsid w:val="00B14616"/>
    <w:rsid w:val="00B14B21"/>
    <w:rsid w:val="00B15C84"/>
    <w:rsid w:val="00B17171"/>
    <w:rsid w:val="00B17A03"/>
    <w:rsid w:val="00B20AC1"/>
    <w:rsid w:val="00B20B8F"/>
    <w:rsid w:val="00B21900"/>
    <w:rsid w:val="00B226DC"/>
    <w:rsid w:val="00B23D1B"/>
    <w:rsid w:val="00B23D91"/>
    <w:rsid w:val="00B25A7E"/>
    <w:rsid w:val="00B2639D"/>
    <w:rsid w:val="00B26EC8"/>
    <w:rsid w:val="00B272A3"/>
    <w:rsid w:val="00B273F1"/>
    <w:rsid w:val="00B30367"/>
    <w:rsid w:val="00B303B0"/>
    <w:rsid w:val="00B32601"/>
    <w:rsid w:val="00B32BCB"/>
    <w:rsid w:val="00B3315F"/>
    <w:rsid w:val="00B342F4"/>
    <w:rsid w:val="00B360A5"/>
    <w:rsid w:val="00B36142"/>
    <w:rsid w:val="00B375F6"/>
    <w:rsid w:val="00B37C71"/>
    <w:rsid w:val="00B37FB4"/>
    <w:rsid w:val="00B407A9"/>
    <w:rsid w:val="00B40CFE"/>
    <w:rsid w:val="00B40FB9"/>
    <w:rsid w:val="00B41033"/>
    <w:rsid w:val="00B415FD"/>
    <w:rsid w:val="00B41BDB"/>
    <w:rsid w:val="00B42340"/>
    <w:rsid w:val="00B450C2"/>
    <w:rsid w:val="00B45D2C"/>
    <w:rsid w:val="00B46BCF"/>
    <w:rsid w:val="00B473DA"/>
    <w:rsid w:val="00B50219"/>
    <w:rsid w:val="00B5074C"/>
    <w:rsid w:val="00B520EE"/>
    <w:rsid w:val="00B524FE"/>
    <w:rsid w:val="00B532F4"/>
    <w:rsid w:val="00B53457"/>
    <w:rsid w:val="00B5349A"/>
    <w:rsid w:val="00B555D1"/>
    <w:rsid w:val="00B55E16"/>
    <w:rsid w:val="00B566B5"/>
    <w:rsid w:val="00B56AC4"/>
    <w:rsid w:val="00B57AB4"/>
    <w:rsid w:val="00B57CA2"/>
    <w:rsid w:val="00B60ACE"/>
    <w:rsid w:val="00B60B66"/>
    <w:rsid w:val="00B60CC1"/>
    <w:rsid w:val="00B60FAB"/>
    <w:rsid w:val="00B6125D"/>
    <w:rsid w:val="00B62FB5"/>
    <w:rsid w:val="00B6385F"/>
    <w:rsid w:val="00B64057"/>
    <w:rsid w:val="00B6544E"/>
    <w:rsid w:val="00B6582A"/>
    <w:rsid w:val="00B6595A"/>
    <w:rsid w:val="00B66468"/>
    <w:rsid w:val="00B667E0"/>
    <w:rsid w:val="00B66BBF"/>
    <w:rsid w:val="00B670CD"/>
    <w:rsid w:val="00B67CD6"/>
    <w:rsid w:val="00B67DBC"/>
    <w:rsid w:val="00B7016D"/>
    <w:rsid w:val="00B7031F"/>
    <w:rsid w:val="00B7037D"/>
    <w:rsid w:val="00B70D5D"/>
    <w:rsid w:val="00B71309"/>
    <w:rsid w:val="00B71A38"/>
    <w:rsid w:val="00B72238"/>
    <w:rsid w:val="00B72CD8"/>
    <w:rsid w:val="00B73BCB"/>
    <w:rsid w:val="00B73F41"/>
    <w:rsid w:val="00B744B8"/>
    <w:rsid w:val="00B74C5D"/>
    <w:rsid w:val="00B75AF2"/>
    <w:rsid w:val="00B75EDA"/>
    <w:rsid w:val="00B7607F"/>
    <w:rsid w:val="00B76191"/>
    <w:rsid w:val="00B7690A"/>
    <w:rsid w:val="00B76C00"/>
    <w:rsid w:val="00B7751F"/>
    <w:rsid w:val="00B77844"/>
    <w:rsid w:val="00B808B7"/>
    <w:rsid w:val="00B80B29"/>
    <w:rsid w:val="00B80F33"/>
    <w:rsid w:val="00B810CF"/>
    <w:rsid w:val="00B81CC2"/>
    <w:rsid w:val="00B81F82"/>
    <w:rsid w:val="00B8265F"/>
    <w:rsid w:val="00B82931"/>
    <w:rsid w:val="00B835F6"/>
    <w:rsid w:val="00B84781"/>
    <w:rsid w:val="00B85F28"/>
    <w:rsid w:val="00B86DDC"/>
    <w:rsid w:val="00B8746B"/>
    <w:rsid w:val="00B8760C"/>
    <w:rsid w:val="00B90053"/>
    <w:rsid w:val="00B90334"/>
    <w:rsid w:val="00B910B2"/>
    <w:rsid w:val="00B9137B"/>
    <w:rsid w:val="00B9252C"/>
    <w:rsid w:val="00B9275F"/>
    <w:rsid w:val="00B93A7C"/>
    <w:rsid w:val="00B93E12"/>
    <w:rsid w:val="00B940F6"/>
    <w:rsid w:val="00B94B54"/>
    <w:rsid w:val="00B94F35"/>
    <w:rsid w:val="00B956C0"/>
    <w:rsid w:val="00B9607D"/>
    <w:rsid w:val="00B963C9"/>
    <w:rsid w:val="00B96621"/>
    <w:rsid w:val="00BA007C"/>
    <w:rsid w:val="00BA0A4B"/>
    <w:rsid w:val="00BA1C71"/>
    <w:rsid w:val="00BA2976"/>
    <w:rsid w:val="00BA3094"/>
    <w:rsid w:val="00BA4088"/>
    <w:rsid w:val="00BA460B"/>
    <w:rsid w:val="00BA4F01"/>
    <w:rsid w:val="00BA6211"/>
    <w:rsid w:val="00BA67B2"/>
    <w:rsid w:val="00BA7A48"/>
    <w:rsid w:val="00BA7CDB"/>
    <w:rsid w:val="00BB0E31"/>
    <w:rsid w:val="00BB1349"/>
    <w:rsid w:val="00BB1788"/>
    <w:rsid w:val="00BB2ACF"/>
    <w:rsid w:val="00BB3B28"/>
    <w:rsid w:val="00BB3EB4"/>
    <w:rsid w:val="00BB4207"/>
    <w:rsid w:val="00BB43D8"/>
    <w:rsid w:val="00BB6B4E"/>
    <w:rsid w:val="00BB7A85"/>
    <w:rsid w:val="00BC0E4D"/>
    <w:rsid w:val="00BC0EA9"/>
    <w:rsid w:val="00BC226B"/>
    <w:rsid w:val="00BC30DB"/>
    <w:rsid w:val="00BC3799"/>
    <w:rsid w:val="00BC3E49"/>
    <w:rsid w:val="00BC4C7A"/>
    <w:rsid w:val="00BC54B0"/>
    <w:rsid w:val="00BC58E4"/>
    <w:rsid w:val="00BC701F"/>
    <w:rsid w:val="00BC772A"/>
    <w:rsid w:val="00BC7DFD"/>
    <w:rsid w:val="00BC7F4C"/>
    <w:rsid w:val="00BD1328"/>
    <w:rsid w:val="00BD34DF"/>
    <w:rsid w:val="00BD40B4"/>
    <w:rsid w:val="00BD49D5"/>
    <w:rsid w:val="00BD4EBA"/>
    <w:rsid w:val="00BD52C6"/>
    <w:rsid w:val="00BD5408"/>
    <w:rsid w:val="00BD7758"/>
    <w:rsid w:val="00BD7B74"/>
    <w:rsid w:val="00BE0247"/>
    <w:rsid w:val="00BE32ED"/>
    <w:rsid w:val="00BE436C"/>
    <w:rsid w:val="00BE440E"/>
    <w:rsid w:val="00BE4DB4"/>
    <w:rsid w:val="00BE538E"/>
    <w:rsid w:val="00BE557C"/>
    <w:rsid w:val="00BE653D"/>
    <w:rsid w:val="00BE6951"/>
    <w:rsid w:val="00BE6CD1"/>
    <w:rsid w:val="00BE6E87"/>
    <w:rsid w:val="00BE7F74"/>
    <w:rsid w:val="00BF0205"/>
    <w:rsid w:val="00BF0976"/>
    <w:rsid w:val="00BF0CD8"/>
    <w:rsid w:val="00BF0F73"/>
    <w:rsid w:val="00BF1599"/>
    <w:rsid w:val="00BF2EA8"/>
    <w:rsid w:val="00BF3A25"/>
    <w:rsid w:val="00BF3EB5"/>
    <w:rsid w:val="00BF3F0A"/>
    <w:rsid w:val="00BF3FF7"/>
    <w:rsid w:val="00BF4BAA"/>
    <w:rsid w:val="00BF4F5D"/>
    <w:rsid w:val="00BF50A1"/>
    <w:rsid w:val="00BF56CE"/>
    <w:rsid w:val="00BF6693"/>
    <w:rsid w:val="00BF699A"/>
    <w:rsid w:val="00BF709B"/>
    <w:rsid w:val="00BF70DF"/>
    <w:rsid w:val="00BF7E47"/>
    <w:rsid w:val="00C00739"/>
    <w:rsid w:val="00C00FDF"/>
    <w:rsid w:val="00C010C4"/>
    <w:rsid w:val="00C024E9"/>
    <w:rsid w:val="00C02646"/>
    <w:rsid w:val="00C03B70"/>
    <w:rsid w:val="00C03C69"/>
    <w:rsid w:val="00C03D26"/>
    <w:rsid w:val="00C03D78"/>
    <w:rsid w:val="00C04109"/>
    <w:rsid w:val="00C04511"/>
    <w:rsid w:val="00C04C8C"/>
    <w:rsid w:val="00C05A15"/>
    <w:rsid w:val="00C05E4A"/>
    <w:rsid w:val="00C0632A"/>
    <w:rsid w:val="00C066FC"/>
    <w:rsid w:val="00C07643"/>
    <w:rsid w:val="00C107BE"/>
    <w:rsid w:val="00C10A95"/>
    <w:rsid w:val="00C11085"/>
    <w:rsid w:val="00C1139D"/>
    <w:rsid w:val="00C11802"/>
    <w:rsid w:val="00C13C5D"/>
    <w:rsid w:val="00C16543"/>
    <w:rsid w:val="00C16F60"/>
    <w:rsid w:val="00C177BE"/>
    <w:rsid w:val="00C17828"/>
    <w:rsid w:val="00C17887"/>
    <w:rsid w:val="00C17D7D"/>
    <w:rsid w:val="00C17F22"/>
    <w:rsid w:val="00C2034F"/>
    <w:rsid w:val="00C213A4"/>
    <w:rsid w:val="00C21459"/>
    <w:rsid w:val="00C21630"/>
    <w:rsid w:val="00C218E7"/>
    <w:rsid w:val="00C22393"/>
    <w:rsid w:val="00C226DA"/>
    <w:rsid w:val="00C228F9"/>
    <w:rsid w:val="00C22A70"/>
    <w:rsid w:val="00C22F60"/>
    <w:rsid w:val="00C23486"/>
    <w:rsid w:val="00C23F65"/>
    <w:rsid w:val="00C244C8"/>
    <w:rsid w:val="00C24B50"/>
    <w:rsid w:val="00C26171"/>
    <w:rsid w:val="00C26F23"/>
    <w:rsid w:val="00C30077"/>
    <w:rsid w:val="00C30576"/>
    <w:rsid w:val="00C30D98"/>
    <w:rsid w:val="00C31B21"/>
    <w:rsid w:val="00C326CD"/>
    <w:rsid w:val="00C337EF"/>
    <w:rsid w:val="00C344EF"/>
    <w:rsid w:val="00C348F2"/>
    <w:rsid w:val="00C35130"/>
    <w:rsid w:val="00C355E1"/>
    <w:rsid w:val="00C3601E"/>
    <w:rsid w:val="00C37842"/>
    <w:rsid w:val="00C37C44"/>
    <w:rsid w:val="00C40855"/>
    <w:rsid w:val="00C41FED"/>
    <w:rsid w:val="00C425B8"/>
    <w:rsid w:val="00C43130"/>
    <w:rsid w:val="00C440A1"/>
    <w:rsid w:val="00C44218"/>
    <w:rsid w:val="00C4422C"/>
    <w:rsid w:val="00C44B94"/>
    <w:rsid w:val="00C45359"/>
    <w:rsid w:val="00C46C3B"/>
    <w:rsid w:val="00C47366"/>
    <w:rsid w:val="00C475D3"/>
    <w:rsid w:val="00C5040D"/>
    <w:rsid w:val="00C5054B"/>
    <w:rsid w:val="00C506A6"/>
    <w:rsid w:val="00C50A24"/>
    <w:rsid w:val="00C5290F"/>
    <w:rsid w:val="00C5352E"/>
    <w:rsid w:val="00C53A59"/>
    <w:rsid w:val="00C541D7"/>
    <w:rsid w:val="00C54B1B"/>
    <w:rsid w:val="00C56A2C"/>
    <w:rsid w:val="00C6061E"/>
    <w:rsid w:val="00C61469"/>
    <w:rsid w:val="00C61DAD"/>
    <w:rsid w:val="00C6222D"/>
    <w:rsid w:val="00C62F23"/>
    <w:rsid w:val="00C63509"/>
    <w:rsid w:val="00C640D0"/>
    <w:rsid w:val="00C65A3C"/>
    <w:rsid w:val="00C65B5D"/>
    <w:rsid w:val="00C673DE"/>
    <w:rsid w:val="00C67C58"/>
    <w:rsid w:val="00C67C87"/>
    <w:rsid w:val="00C716FE"/>
    <w:rsid w:val="00C71B8F"/>
    <w:rsid w:val="00C71FA1"/>
    <w:rsid w:val="00C72143"/>
    <w:rsid w:val="00C7240A"/>
    <w:rsid w:val="00C72462"/>
    <w:rsid w:val="00C74FD2"/>
    <w:rsid w:val="00C757EB"/>
    <w:rsid w:val="00C75A69"/>
    <w:rsid w:val="00C75C22"/>
    <w:rsid w:val="00C75FBF"/>
    <w:rsid w:val="00C76529"/>
    <w:rsid w:val="00C766E5"/>
    <w:rsid w:val="00C77601"/>
    <w:rsid w:val="00C77932"/>
    <w:rsid w:val="00C81BC9"/>
    <w:rsid w:val="00C820D0"/>
    <w:rsid w:val="00C83C04"/>
    <w:rsid w:val="00C83C05"/>
    <w:rsid w:val="00C83D79"/>
    <w:rsid w:val="00C83DC1"/>
    <w:rsid w:val="00C84724"/>
    <w:rsid w:val="00C847E8"/>
    <w:rsid w:val="00C84EB1"/>
    <w:rsid w:val="00C85847"/>
    <w:rsid w:val="00C8595F"/>
    <w:rsid w:val="00C85995"/>
    <w:rsid w:val="00C8639A"/>
    <w:rsid w:val="00C869EB"/>
    <w:rsid w:val="00C87424"/>
    <w:rsid w:val="00C9000C"/>
    <w:rsid w:val="00C91E90"/>
    <w:rsid w:val="00C927F2"/>
    <w:rsid w:val="00C9298C"/>
    <w:rsid w:val="00C92BB1"/>
    <w:rsid w:val="00C9300B"/>
    <w:rsid w:val="00C938C4"/>
    <w:rsid w:val="00C96DE1"/>
    <w:rsid w:val="00C9743C"/>
    <w:rsid w:val="00C97BB5"/>
    <w:rsid w:val="00CA0773"/>
    <w:rsid w:val="00CA1016"/>
    <w:rsid w:val="00CA267D"/>
    <w:rsid w:val="00CA3566"/>
    <w:rsid w:val="00CA392E"/>
    <w:rsid w:val="00CA3A3E"/>
    <w:rsid w:val="00CA3CD2"/>
    <w:rsid w:val="00CA4ACA"/>
    <w:rsid w:val="00CA69ED"/>
    <w:rsid w:val="00CA7908"/>
    <w:rsid w:val="00CA7E31"/>
    <w:rsid w:val="00CB127B"/>
    <w:rsid w:val="00CB1A99"/>
    <w:rsid w:val="00CB2594"/>
    <w:rsid w:val="00CB3546"/>
    <w:rsid w:val="00CB3895"/>
    <w:rsid w:val="00CB4562"/>
    <w:rsid w:val="00CB60C2"/>
    <w:rsid w:val="00CB6552"/>
    <w:rsid w:val="00CB7055"/>
    <w:rsid w:val="00CB72A9"/>
    <w:rsid w:val="00CB7CB8"/>
    <w:rsid w:val="00CC04B6"/>
    <w:rsid w:val="00CC07B3"/>
    <w:rsid w:val="00CC0B72"/>
    <w:rsid w:val="00CC1B7C"/>
    <w:rsid w:val="00CC231E"/>
    <w:rsid w:val="00CC2E56"/>
    <w:rsid w:val="00CC4585"/>
    <w:rsid w:val="00CC7811"/>
    <w:rsid w:val="00CD0208"/>
    <w:rsid w:val="00CD073E"/>
    <w:rsid w:val="00CD0F42"/>
    <w:rsid w:val="00CD1458"/>
    <w:rsid w:val="00CD1A3A"/>
    <w:rsid w:val="00CD207C"/>
    <w:rsid w:val="00CD229F"/>
    <w:rsid w:val="00CD24AD"/>
    <w:rsid w:val="00CD2C45"/>
    <w:rsid w:val="00CD3D29"/>
    <w:rsid w:val="00CD5AD5"/>
    <w:rsid w:val="00CD5B15"/>
    <w:rsid w:val="00CD6EF4"/>
    <w:rsid w:val="00CD7264"/>
    <w:rsid w:val="00CD7B6B"/>
    <w:rsid w:val="00CE0036"/>
    <w:rsid w:val="00CE09C9"/>
    <w:rsid w:val="00CE1798"/>
    <w:rsid w:val="00CE23AA"/>
    <w:rsid w:val="00CE24B8"/>
    <w:rsid w:val="00CE2B6F"/>
    <w:rsid w:val="00CE3C2B"/>
    <w:rsid w:val="00CE4A81"/>
    <w:rsid w:val="00CE4D0B"/>
    <w:rsid w:val="00CE5B8A"/>
    <w:rsid w:val="00CE685C"/>
    <w:rsid w:val="00CE687A"/>
    <w:rsid w:val="00CE6D15"/>
    <w:rsid w:val="00CF02E2"/>
    <w:rsid w:val="00CF0440"/>
    <w:rsid w:val="00CF18DB"/>
    <w:rsid w:val="00CF2910"/>
    <w:rsid w:val="00CF3D08"/>
    <w:rsid w:val="00CF4906"/>
    <w:rsid w:val="00CF4D0F"/>
    <w:rsid w:val="00CF50D7"/>
    <w:rsid w:val="00CF58CF"/>
    <w:rsid w:val="00CF58EC"/>
    <w:rsid w:val="00CF6AED"/>
    <w:rsid w:val="00CF6DCB"/>
    <w:rsid w:val="00CF6E79"/>
    <w:rsid w:val="00CF75B8"/>
    <w:rsid w:val="00D00919"/>
    <w:rsid w:val="00D013C9"/>
    <w:rsid w:val="00D0165B"/>
    <w:rsid w:val="00D01840"/>
    <w:rsid w:val="00D01ADA"/>
    <w:rsid w:val="00D01C96"/>
    <w:rsid w:val="00D01F07"/>
    <w:rsid w:val="00D02ED9"/>
    <w:rsid w:val="00D06996"/>
    <w:rsid w:val="00D07323"/>
    <w:rsid w:val="00D10D98"/>
    <w:rsid w:val="00D12440"/>
    <w:rsid w:val="00D12CC6"/>
    <w:rsid w:val="00D12F9A"/>
    <w:rsid w:val="00D14B87"/>
    <w:rsid w:val="00D2053C"/>
    <w:rsid w:val="00D209D4"/>
    <w:rsid w:val="00D20DD9"/>
    <w:rsid w:val="00D20DFB"/>
    <w:rsid w:val="00D2199C"/>
    <w:rsid w:val="00D233A5"/>
    <w:rsid w:val="00D2387F"/>
    <w:rsid w:val="00D24C68"/>
    <w:rsid w:val="00D2521F"/>
    <w:rsid w:val="00D272D4"/>
    <w:rsid w:val="00D275E4"/>
    <w:rsid w:val="00D30118"/>
    <w:rsid w:val="00D30598"/>
    <w:rsid w:val="00D305F1"/>
    <w:rsid w:val="00D30663"/>
    <w:rsid w:val="00D307DF"/>
    <w:rsid w:val="00D32930"/>
    <w:rsid w:val="00D32EBC"/>
    <w:rsid w:val="00D34310"/>
    <w:rsid w:val="00D360DE"/>
    <w:rsid w:val="00D36BAE"/>
    <w:rsid w:val="00D37B05"/>
    <w:rsid w:val="00D37FD2"/>
    <w:rsid w:val="00D40EF1"/>
    <w:rsid w:val="00D41612"/>
    <w:rsid w:val="00D43203"/>
    <w:rsid w:val="00D43DE7"/>
    <w:rsid w:val="00D43E76"/>
    <w:rsid w:val="00D44366"/>
    <w:rsid w:val="00D4461E"/>
    <w:rsid w:val="00D46125"/>
    <w:rsid w:val="00D46A37"/>
    <w:rsid w:val="00D46DD3"/>
    <w:rsid w:val="00D474B2"/>
    <w:rsid w:val="00D501BB"/>
    <w:rsid w:val="00D50611"/>
    <w:rsid w:val="00D50F29"/>
    <w:rsid w:val="00D521AC"/>
    <w:rsid w:val="00D5292A"/>
    <w:rsid w:val="00D52E44"/>
    <w:rsid w:val="00D541F9"/>
    <w:rsid w:val="00D54300"/>
    <w:rsid w:val="00D54320"/>
    <w:rsid w:val="00D56CF3"/>
    <w:rsid w:val="00D57087"/>
    <w:rsid w:val="00D574FC"/>
    <w:rsid w:val="00D604E5"/>
    <w:rsid w:val="00D60623"/>
    <w:rsid w:val="00D60C27"/>
    <w:rsid w:val="00D60CE7"/>
    <w:rsid w:val="00D611EF"/>
    <w:rsid w:val="00D6153E"/>
    <w:rsid w:val="00D64A7D"/>
    <w:rsid w:val="00D65FBB"/>
    <w:rsid w:val="00D67E48"/>
    <w:rsid w:val="00D71535"/>
    <w:rsid w:val="00D71FAF"/>
    <w:rsid w:val="00D720B6"/>
    <w:rsid w:val="00D7220C"/>
    <w:rsid w:val="00D72FD7"/>
    <w:rsid w:val="00D7352B"/>
    <w:rsid w:val="00D74585"/>
    <w:rsid w:val="00D7515B"/>
    <w:rsid w:val="00D753C2"/>
    <w:rsid w:val="00D75A48"/>
    <w:rsid w:val="00D75C4D"/>
    <w:rsid w:val="00D75D7A"/>
    <w:rsid w:val="00D760A5"/>
    <w:rsid w:val="00D7709B"/>
    <w:rsid w:val="00D80821"/>
    <w:rsid w:val="00D81350"/>
    <w:rsid w:val="00D8142D"/>
    <w:rsid w:val="00D81F79"/>
    <w:rsid w:val="00D82C7F"/>
    <w:rsid w:val="00D82E34"/>
    <w:rsid w:val="00D83743"/>
    <w:rsid w:val="00D83D48"/>
    <w:rsid w:val="00D84BB4"/>
    <w:rsid w:val="00D8576C"/>
    <w:rsid w:val="00D85C73"/>
    <w:rsid w:val="00D86081"/>
    <w:rsid w:val="00D87455"/>
    <w:rsid w:val="00D87B85"/>
    <w:rsid w:val="00D90A83"/>
    <w:rsid w:val="00D9156A"/>
    <w:rsid w:val="00D92154"/>
    <w:rsid w:val="00D9224E"/>
    <w:rsid w:val="00D947D4"/>
    <w:rsid w:val="00D959D5"/>
    <w:rsid w:val="00D95EBF"/>
    <w:rsid w:val="00D96243"/>
    <w:rsid w:val="00D96D2C"/>
    <w:rsid w:val="00D970B3"/>
    <w:rsid w:val="00D972F4"/>
    <w:rsid w:val="00D975EF"/>
    <w:rsid w:val="00D97AFF"/>
    <w:rsid w:val="00DA1E69"/>
    <w:rsid w:val="00DA218C"/>
    <w:rsid w:val="00DA254F"/>
    <w:rsid w:val="00DA36F7"/>
    <w:rsid w:val="00DA4143"/>
    <w:rsid w:val="00DA420D"/>
    <w:rsid w:val="00DA4CA7"/>
    <w:rsid w:val="00DA4D79"/>
    <w:rsid w:val="00DA504F"/>
    <w:rsid w:val="00DA51B7"/>
    <w:rsid w:val="00DA5EAE"/>
    <w:rsid w:val="00DA6DA8"/>
    <w:rsid w:val="00DA7452"/>
    <w:rsid w:val="00DA7FE6"/>
    <w:rsid w:val="00DB0031"/>
    <w:rsid w:val="00DB010B"/>
    <w:rsid w:val="00DB0275"/>
    <w:rsid w:val="00DB1199"/>
    <w:rsid w:val="00DB1987"/>
    <w:rsid w:val="00DB3047"/>
    <w:rsid w:val="00DB3277"/>
    <w:rsid w:val="00DB4022"/>
    <w:rsid w:val="00DB4478"/>
    <w:rsid w:val="00DB4BF0"/>
    <w:rsid w:val="00DB4C0F"/>
    <w:rsid w:val="00DB5544"/>
    <w:rsid w:val="00DB5894"/>
    <w:rsid w:val="00DB7A6C"/>
    <w:rsid w:val="00DC04B9"/>
    <w:rsid w:val="00DC071B"/>
    <w:rsid w:val="00DC0BE4"/>
    <w:rsid w:val="00DC12D0"/>
    <w:rsid w:val="00DC153E"/>
    <w:rsid w:val="00DC20B6"/>
    <w:rsid w:val="00DC22AE"/>
    <w:rsid w:val="00DC34CE"/>
    <w:rsid w:val="00DC501E"/>
    <w:rsid w:val="00DC5022"/>
    <w:rsid w:val="00DC5886"/>
    <w:rsid w:val="00DC789C"/>
    <w:rsid w:val="00DC7D97"/>
    <w:rsid w:val="00DD09D8"/>
    <w:rsid w:val="00DD110B"/>
    <w:rsid w:val="00DD2401"/>
    <w:rsid w:val="00DD2568"/>
    <w:rsid w:val="00DD312E"/>
    <w:rsid w:val="00DD32DB"/>
    <w:rsid w:val="00DD3461"/>
    <w:rsid w:val="00DD4308"/>
    <w:rsid w:val="00DD64A0"/>
    <w:rsid w:val="00DD68D0"/>
    <w:rsid w:val="00DD6B5F"/>
    <w:rsid w:val="00DD735B"/>
    <w:rsid w:val="00DD7393"/>
    <w:rsid w:val="00DD7457"/>
    <w:rsid w:val="00DD7685"/>
    <w:rsid w:val="00DD7EEB"/>
    <w:rsid w:val="00DE0150"/>
    <w:rsid w:val="00DE0469"/>
    <w:rsid w:val="00DE05B2"/>
    <w:rsid w:val="00DE1004"/>
    <w:rsid w:val="00DE13A1"/>
    <w:rsid w:val="00DE17CC"/>
    <w:rsid w:val="00DE1B04"/>
    <w:rsid w:val="00DE316B"/>
    <w:rsid w:val="00DE3825"/>
    <w:rsid w:val="00DE3CA9"/>
    <w:rsid w:val="00DE41FA"/>
    <w:rsid w:val="00DE4A16"/>
    <w:rsid w:val="00DE4EFB"/>
    <w:rsid w:val="00DE706D"/>
    <w:rsid w:val="00DE755C"/>
    <w:rsid w:val="00DE78FB"/>
    <w:rsid w:val="00DE7D45"/>
    <w:rsid w:val="00DF0F49"/>
    <w:rsid w:val="00DF0FD9"/>
    <w:rsid w:val="00DF3ABD"/>
    <w:rsid w:val="00DF5639"/>
    <w:rsid w:val="00DF5A13"/>
    <w:rsid w:val="00DF6658"/>
    <w:rsid w:val="00DF6A2A"/>
    <w:rsid w:val="00E0030B"/>
    <w:rsid w:val="00E00425"/>
    <w:rsid w:val="00E017B0"/>
    <w:rsid w:val="00E01DB9"/>
    <w:rsid w:val="00E03021"/>
    <w:rsid w:val="00E03D2D"/>
    <w:rsid w:val="00E04526"/>
    <w:rsid w:val="00E04D01"/>
    <w:rsid w:val="00E05121"/>
    <w:rsid w:val="00E06E0B"/>
    <w:rsid w:val="00E10152"/>
    <w:rsid w:val="00E1051E"/>
    <w:rsid w:val="00E1083C"/>
    <w:rsid w:val="00E1244A"/>
    <w:rsid w:val="00E12F69"/>
    <w:rsid w:val="00E13813"/>
    <w:rsid w:val="00E142B0"/>
    <w:rsid w:val="00E14378"/>
    <w:rsid w:val="00E1494F"/>
    <w:rsid w:val="00E1495E"/>
    <w:rsid w:val="00E15A9B"/>
    <w:rsid w:val="00E15AD7"/>
    <w:rsid w:val="00E160DE"/>
    <w:rsid w:val="00E169BD"/>
    <w:rsid w:val="00E17143"/>
    <w:rsid w:val="00E20F20"/>
    <w:rsid w:val="00E21155"/>
    <w:rsid w:val="00E22210"/>
    <w:rsid w:val="00E24924"/>
    <w:rsid w:val="00E24BE0"/>
    <w:rsid w:val="00E24ED0"/>
    <w:rsid w:val="00E26423"/>
    <w:rsid w:val="00E27791"/>
    <w:rsid w:val="00E277A3"/>
    <w:rsid w:val="00E27C63"/>
    <w:rsid w:val="00E30E49"/>
    <w:rsid w:val="00E31431"/>
    <w:rsid w:val="00E314B7"/>
    <w:rsid w:val="00E315F4"/>
    <w:rsid w:val="00E31929"/>
    <w:rsid w:val="00E32527"/>
    <w:rsid w:val="00E32D45"/>
    <w:rsid w:val="00E337F7"/>
    <w:rsid w:val="00E33F6B"/>
    <w:rsid w:val="00E33FFC"/>
    <w:rsid w:val="00E363B5"/>
    <w:rsid w:val="00E36479"/>
    <w:rsid w:val="00E3672F"/>
    <w:rsid w:val="00E369C9"/>
    <w:rsid w:val="00E379F1"/>
    <w:rsid w:val="00E40129"/>
    <w:rsid w:val="00E4021C"/>
    <w:rsid w:val="00E4103C"/>
    <w:rsid w:val="00E41996"/>
    <w:rsid w:val="00E4233A"/>
    <w:rsid w:val="00E431B6"/>
    <w:rsid w:val="00E440D7"/>
    <w:rsid w:val="00E440D9"/>
    <w:rsid w:val="00E440DA"/>
    <w:rsid w:val="00E449C7"/>
    <w:rsid w:val="00E4532F"/>
    <w:rsid w:val="00E45B04"/>
    <w:rsid w:val="00E45C3C"/>
    <w:rsid w:val="00E45EF8"/>
    <w:rsid w:val="00E46BB8"/>
    <w:rsid w:val="00E46C24"/>
    <w:rsid w:val="00E47CB7"/>
    <w:rsid w:val="00E51CB5"/>
    <w:rsid w:val="00E51CD8"/>
    <w:rsid w:val="00E520FB"/>
    <w:rsid w:val="00E52F00"/>
    <w:rsid w:val="00E54794"/>
    <w:rsid w:val="00E5528D"/>
    <w:rsid w:val="00E55520"/>
    <w:rsid w:val="00E55CB8"/>
    <w:rsid w:val="00E55FF4"/>
    <w:rsid w:val="00E561D9"/>
    <w:rsid w:val="00E56832"/>
    <w:rsid w:val="00E56C8B"/>
    <w:rsid w:val="00E572E4"/>
    <w:rsid w:val="00E57F04"/>
    <w:rsid w:val="00E57FB9"/>
    <w:rsid w:val="00E60D3A"/>
    <w:rsid w:val="00E61DC3"/>
    <w:rsid w:val="00E61EBC"/>
    <w:rsid w:val="00E62350"/>
    <w:rsid w:val="00E6289D"/>
    <w:rsid w:val="00E63419"/>
    <w:rsid w:val="00E63461"/>
    <w:rsid w:val="00E63A55"/>
    <w:rsid w:val="00E64713"/>
    <w:rsid w:val="00E64767"/>
    <w:rsid w:val="00E65A46"/>
    <w:rsid w:val="00E65F4E"/>
    <w:rsid w:val="00E66016"/>
    <w:rsid w:val="00E666AF"/>
    <w:rsid w:val="00E667AC"/>
    <w:rsid w:val="00E66B16"/>
    <w:rsid w:val="00E67679"/>
    <w:rsid w:val="00E677AD"/>
    <w:rsid w:val="00E67AFA"/>
    <w:rsid w:val="00E67F34"/>
    <w:rsid w:val="00E709CE"/>
    <w:rsid w:val="00E71577"/>
    <w:rsid w:val="00E71BBD"/>
    <w:rsid w:val="00E723FA"/>
    <w:rsid w:val="00E724B2"/>
    <w:rsid w:val="00E725E9"/>
    <w:rsid w:val="00E72B9E"/>
    <w:rsid w:val="00E72FBF"/>
    <w:rsid w:val="00E73BC4"/>
    <w:rsid w:val="00E74DD0"/>
    <w:rsid w:val="00E75005"/>
    <w:rsid w:val="00E75526"/>
    <w:rsid w:val="00E75F6B"/>
    <w:rsid w:val="00E762A2"/>
    <w:rsid w:val="00E76C33"/>
    <w:rsid w:val="00E777CB"/>
    <w:rsid w:val="00E77E1A"/>
    <w:rsid w:val="00E809B3"/>
    <w:rsid w:val="00E80E1D"/>
    <w:rsid w:val="00E814C5"/>
    <w:rsid w:val="00E817F4"/>
    <w:rsid w:val="00E81EDE"/>
    <w:rsid w:val="00E83544"/>
    <w:rsid w:val="00E83882"/>
    <w:rsid w:val="00E83C39"/>
    <w:rsid w:val="00E8488D"/>
    <w:rsid w:val="00E87D43"/>
    <w:rsid w:val="00E90595"/>
    <w:rsid w:val="00E90A70"/>
    <w:rsid w:val="00E92239"/>
    <w:rsid w:val="00E92BAA"/>
    <w:rsid w:val="00E935D9"/>
    <w:rsid w:val="00E93B9C"/>
    <w:rsid w:val="00E94906"/>
    <w:rsid w:val="00E94F0B"/>
    <w:rsid w:val="00E96B7B"/>
    <w:rsid w:val="00E974C9"/>
    <w:rsid w:val="00E97A4E"/>
    <w:rsid w:val="00E97AEA"/>
    <w:rsid w:val="00EA04EA"/>
    <w:rsid w:val="00EA05E2"/>
    <w:rsid w:val="00EA0E80"/>
    <w:rsid w:val="00EA1BEF"/>
    <w:rsid w:val="00EA237B"/>
    <w:rsid w:val="00EA2536"/>
    <w:rsid w:val="00EA2A87"/>
    <w:rsid w:val="00EA3C5C"/>
    <w:rsid w:val="00EA494E"/>
    <w:rsid w:val="00EA4B72"/>
    <w:rsid w:val="00EA4D65"/>
    <w:rsid w:val="00EA4DCA"/>
    <w:rsid w:val="00EA53E7"/>
    <w:rsid w:val="00EA543A"/>
    <w:rsid w:val="00EA74D3"/>
    <w:rsid w:val="00EA7FD7"/>
    <w:rsid w:val="00EB089B"/>
    <w:rsid w:val="00EB143B"/>
    <w:rsid w:val="00EB2D95"/>
    <w:rsid w:val="00EB2DC4"/>
    <w:rsid w:val="00EB3573"/>
    <w:rsid w:val="00EB58B0"/>
    <w:rsid w:val="00EB65B2"/>
    <w:rsid w:val="00EB7C6A"/>
    <w:rsid w:val="00EB7E82"/>
    <w:rsid w:val="00EB7EEC"/>
    <w:rsid w:val="00EC0375"/>
    <w:rsid w:val="00EC04F2"/>
    <w:rsid w:val="00EC0B21"/>
    <w:rsid w:val="00EC1E0F"/>
    <w:rsid w:val="00EC2136"/>
    <w:rsid w:val="00EC261E"/>
    <w:rsid w:val="00EC37CC"/>
    <w:rsid w:val="00EC405F"/>
    <w:rsid w:val="00EC43DF"/>
    <w:rsid w:val="00EC7795"/>
    <w:rsid w:val="00EC7AA0"/>
    <w:rsid w:val="00ED09AE"/>
    <w:rsid w:val="00ED1A5D"/>
    <w:rsid w:val="00ED2630"/>
    <w:rsid w:val="00ED273C"/>
    <w:rsid w:val="00ED28FE"/>
    <w:rsid w:val="00ED290A"/>
    <w:rsid w:val="00ED2D48"/>
    <w:rsid w:val="00ED33D5"/>
    <w:rsid w:val="00ED37BA"/>
    <w:rsid w:val="00ED393E"/>
    <w:rsid w:val="00ED4030"/>
    <w:rsid w:val="00ED4264"/>
    <w:rsid w:val="00ED7444"/>
    <w:rsid w:val="00ED7BEA"/>
    <w:rsid w:val="00EE0CE1"/>
    <w:rsid w:val="00EE1D9B"/>
    <w:rsid w:val="00EE203E"/>
    <w:rsid w:val="00EE2382"/>
    <w:rsid w:val="00EE2461"/>
    <w:rsid w:val="00EE2A20"/>
    <w:rsid w:val="00EE3057"/>
    <w:rsid w:val="00EE3427"/>
    <w:rsid w:val="00EE3B62"/>
    <w:rsid w:val="00EE415A"/>
    <w:rsid w:val="00EE4372"/>
    <w:rsid w:val="00EE43C2"/>
    <w:rsid w:val="00EE4597"/>
    <w:rsid w:val="00EE54C4"/>
    <w:rsid w:val="00EE5E05"/>
    <w:rsid w:val="00EE6348"/>
    <w:rsid w:val="00EE739E"/>
    <w:rsid w:val="00EE7421"/>
    <w:rsid w:val="00EE7AAA"/>
    <w:rsid w:val="00EE7B5A"/>
    <w:rsid w:val="00EF003D"/>
    <w:rsid w:val="00EF06FB"/>
    <w:rsid w:val="00EF1212"/>
    <w:rsid w:val="00EF1FE7"/>
    <w:rsid w:val="00EF2B62"/>
    <w:rsid w:val="00EF3BBD"/>
    <w:rsid w:val="00EF3FE3"/>
    <w:rsid w:val="00EF65BF"/>
    <w:rsid w:val="00EF6625"/>
    <w:rsid w:val="00EF7090"/>
    <w:rsid w:val="00EF74BC"/>
    <w:rsid w:val="00EF7780"/>
    <w:rsid w:val="00F0119F"/>
    <w:rsid w:val="00F01C7D"/>
    <w:rsid w:val="00F02C9A"/>
    <w:rsid w:val="00F0372E"/>
    <w:rsid w:val="00F03A1C"/>
    <w:rsid w:val="00F03A1D"/>
    <w:rsid w:val="00F03B6F"/>
    <w:rsid w:val="00F0540A"/>
    <w:rsid w:val="00F0585F"/>
    <w:rsid w:val="00F05B9B"/>
    <w:rsid w:val="00F06220"/>
    <w:rsid w:val="00F07945"/>
    <w:rsid w:val="00F102BD"/>
    <w:rsid w:val="00F10585"/>
    <w:rsid w:val="00F107A7"/>
    <w:rsid w:val="00F11514"/>
    <w:rsid w:val="00F11ECC"/>
    <w:rsid w:val="00F1272F"/>
    <w:rsid w:val="00F12903"/>
    <w:rsid w:val="00F12F64"/>
    <w:rsid w:val="00F133EA"/>
    <w:rsid w:val="00F1390B"/>
    <w:rsid w:val="00F1393F"/>
    <w:rsid w:val="00F14660"/>
    <w:rsid w:val="00F15415"/>
    <w:rsid w:val="00F1608A"/>
    <w:rsid w:val="00F1772A"/>
    <w:rsid w:val="00F20F58"/>
    <w:rsid w:val="00F2146E"/>
    <w:rsid w:val="00F216F5"/>
    <w:rsid w:val="00F2276C"/>
    <w:rsid w:val="00F22790"/>
    <w:rsid w:val="00F227E3"/>
    <w:rsid w:val="00F23409"/>
    <w:rsid w:val="00F23748"/>
    <w:rsid w:val="00F23A5F"/>
    <w:rsid w:val="00F23B52"/>
    <w:rsid w:val="00F23F18"/>
    <w:rsid w:val="00F2530F"/>
    <w:rsid w:val="00F25551"/>
    <w:rsid w:val="00F261F1"/>
    <w:rsid w:val="00F2675D"/>
    <w:rsid w:val="00F2696D"/>
    <w:rsid w:val="00F26D74"/>
    <w:rsid w:val="00F26F73"/>
    <w:rsid w:val="00F273A1"/>
    <w:rsid w:val="00F3065C"/>
    <w:rsid w:val="00F30979"/>
    <w:rsid w:val="00F30A3A"/>
    <w:rsid w:val="00F30D31"/>
    <w:rsid w:val="00F3127D"/>
    <w:rsid w:val="00F32CDD"/>
    <w:rsid w:val="00F341C1"/>
    <w:rsid w:val="00F34CA0"/>
    <w:rsid w:val="00F36261"/>
    <w:rsid w:val="00F36864"/>
    <w:rsid w:val="00F3711B"/>
    <w:rsid w:val="00F37557"/>
    <w:rsid w:val="00F40172"/>
    <w:rsid w:val="00F402C8"/>
    <w:rsid w:val="00F42079"/>
    <w:rsid w:val="00F42B59"/>
    <w:rsid w:val="00F4387A"/>
    <w:rsid w:val="00F438E5"/>
    <w:rsid w:val="00F440DD"/>
    <w:rsid w:val="00F44BE1"/>
    <w:rsid w:val="00F454E1"/>
    <w:rsid w:val="00F45AB3"/>
    <w:rsid w:val="00F462D1"/>
    <w:rsid w:val="00F470C4"/>
    <w:rsid w:val="00F47405"/>
    <w:rsid w:val="00F503B8"/>
    <w:rsid w:val="00F5125F"/>
    <w:rsid w:val="00F51E18"/>
    <w:rsid w:val="00F52226"/>
    <w:rsid w:val="00F54152"/>
    <w:rsid w:val="00F565D1"/>
    <w:rsid w:val="00F570D9"/>
    <w:rsid w:val="00F60F32"/>
    <w:rsid w:val="00F6133F"/>
    <w:rsid w:val="00F62907"/>
    <w:rsid w:val="00F62A8E"/>
    <w:rsid w:val="00F63524"/>
    <w:rsid w:val="00F63553"/>
    <w:rsid w:val="00F64119"/>
    <w:rsid w:val="00F655C4"/>
    <w:rsid w:val="00F6565C"/>
    <w:rsid w:val="00F65EA7"/>
    <w:rsid w:val="00F66FC5"/>
    <w:rsid w:val="00F67137"/>
    <w:rsid w:val="00F6725A"/>
    <w:rsid w:val="00F67318"/>
    <w:rsid w:val="00F67AA8"/>
    <w:rsid w:val="00F711A7"/>
    <w:rsid w:val="00F719B6"/>
    <w:rsid w:val="00F7246A"/>
    <w:rsid w:val="00F736E4"/>
    <w:rsid w:val="00F746C9"/>
    <w:rsid w:val="00F74C73"/>
    <w:rsid w:val="00F7516A"/>
    <w:rsid w:val="00F75AC5"/>
    <w:rsid w:val="00F7623D"/>
    <w:rsid w:val="00F76269"/>
    <w:rsid w:val="00F77254"/>
    <w:rsid w:val="00F81194"/>
    <w:rsid w:val="00F812AA"/>
    <w:rsid w:val="00F81DB8"/>
    <w:rsid w:val="00F82BF4"/>
    <w:rsid w:val="00F82CE7"/>
    <w:rsid w:val="00F83BDE"/>
    <w:rsid w:val="00F84E02"/>
    <w:rsid w:val="00F8531B"/>
    <w:rsid w:val="00F85B68"/>
    <w:rsid w:val="00F85EF7"/>
    <w:rsid w:val="00F85FB5"/>
    <w:rsid w:val="00F865D4"/>
    <w:rsid w:val="00F86BD5"/>
    <w:rsid w:val="00F86D2C"/>
    <w:rsid w:val="00F86ECC"/>
    <w:rsid w:val="00F87CD9"/>
    <w:rsid w:val="00F90460"/>
    <w:rsid w:val="00F90684"/>
    <w:rsid w:val="00F911BD"/>
    <w:rsid w:val="00F918E9"/>
    <w:rsid w:val="00F93F6E"/>
    <w:rsid w:val="00F93FD5"/>
    <w:rsid w:val="00F943FD"/>
    <w:rsid w:val="00F9480F"/>
    <w:rsid w:val="00F96FC4"/>
    <w:rsid w:val="00F972B7"/>
    <w:rsid w:val="00F97340"/>
    <w:rsid w:val="00F97618"/>
    <w:rsid w:val="00FA07F6"/>
    <w:rsid w:val="00FA15D0"/>
    <w:rsid w:val="00FA17E9"/>
    <w:rsid w:val="00FA2B25"/>
    <w:rsid w:val="00FA2D12"/>
    <w:rsid w:val="00FA31D6"/>
    <w:rsid w:val="00FA517E"/>
    <w:rsid w:val="00FA5D10"/>
    <w:rsid w:val="00FA5DF4"/>
    <w:rsid w:val="00FA61D1"/>
    <w:rsid w:val="00FA74E9"/>
    <w:rsid w:val="00FB1863"/>
    <w:rsid w:val="00FB1BBE"/>
    <w:rsid w:val="00FB1BF9"/>
    <w:rsid w:val="00FB3B65"/>
    <w:rsid w:val="00FB3D19"/>
    <w:rsid w:val="00FB55FC"/>
    <w:rsid w:val="00FB5EAB"/>
    <w:rsid w:val="00FB6834"/>
    <w:rsid w:val="00FB7A4B"/>
    <w:rsid w:val="00FB7D85"/>
    <w:rsid w:val="00FC064D"/>
    <w:rsid w:val="00FC065C"/>
    <w:rsid w:val="00FC16AA"/>
    <w:rsid w:val="00FC1C06"/>
    <w:rsid w:val="00FC2090"/>
    <w:rsid w:val="00FC2953"/>
    <w:rsid w:val="00FC2DA9"/>
    <w:rsid w:val="00FC38F6"/>
    <w:rsid w:val="00FC39B7"/>
    <w:rsid w:val="00FC3E29"/>
    <w:rsid w:val="00FC3E86"/>
    <w:rsid w:val="00FC4DE6"/>
    <w:rsid w:val="00FC4ED5"/>
    <w:rsid w:val="00FC6497"/>
    <w:rsid w:val="00FC6AEB"/>
    <w:rsid w:val="00FC782A"/>
    <w:rsid w:val="00FC793C"/>
    <w:rsid w:val="00FD0ED4"/>
    <w:rsid w:val="00FD2FB6"/>
    <w:rsid w:val="00FD3892"/>
    <w:rsid w:val="00FD4109"/>
    <w:rsid w:val="00FD420B"/>
    <w:rsid w:val="00FD4622"/>
    <w:rsid w:val="00FD4687"/>
    <w:rsid w:val="00FD6169"/>
    <w:rsid w:val="00FD73BB"/>
    <w:rsid w:val="00FD7749"/>
    <w:rsid w:val="00FD798C"/>
    <w:rsid w:val="00FE06DC"/>
    <w:rsid w:val="00FE1955"/>
    <w:rsid w:val="00FE1B76"/>
    <w:rsid w:val="00FE1C3B"/>
    <w:rsid w:val="00FE2680"/>
    <w:rsid w:val="00FE31F9"/>
    <w:rsid w:val="00FE368B"/>
    <w:rsid w:val="00FE4224"/>
    <w:rsid w:val="00FE451E"/>
    <w:rsid w:val="00FE464C"/>
    <w:rsid w:val="00FE61EA"/>
    <w:rsid w:val="00FE63AC"/>
    <w:rsid w:val="00FE6A2D"/>
    <w:rsid w:val="00FE6AFC"/>
    <w:rsid w:val="00FE6F64"/>
    <w:rsid w:val="00FE7200"/>
    <w:rsid w:val="00FE79C3"/>
    <w:rsid w:val="00FE7DE6"/>
    <w:rsid w:val="00FE7E42"/>
    <w:rsid w:val="00FE7F3C"/>
    <w:rsid w:val="00FF0AF6"/>
    <w:rsid w:val="00FF13B8"/>
    <w:rsid w:val="00FF167F"/>
    <w:rsid w:val="00FF38E8"/>
    <w:rsid w:val="00FF44B0"/>
    <w:rsid w:val="00FF48BF"/>
    <w:rsid w:val="00FF55EA"/>
    <w:rsid w:val="00FF56F4"/>
    <w:rsid w:val="00FF6D67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52F65"/>
  <w15:chartTrackingRefBased/>
  <w15:docId w15:val="{230D2629-26B0-4657-A05D-A2FD94C0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A"/>
    <w:pPr>
      <w:spacing w:after="0" w:line="240" w:lineRule="auto"/>
    </w:pPr>
    <w:rPr>
      <w:rFonts w:eastAsia="Times New Roman" w:cs="Times New Roman"/>
      <w:kern w:val="0"/>
      <w:szCs w:val="24"/>
      <w:lang w:bidi="my-MM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6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1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6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54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051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30B0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GK">
    <w:name w:val="H1_GK"/>
    <w:basedOn w:val="Heading1"/>
    <w:next w:val="Normal"/>
    <w:link w:val="H1GKChar"/>
    <w:rsid w:val="00172AC0"/>
    <w:rPr>
      <w:b/>
      <w:color w:val="44546A" w:themeColor="text2"/>
      <w:sz w:val="28"/>
    </w:rPr>
  </w:style>
  <w:style w:type="character" w:customStyle="1" w:styleId="H1GKChar">
    <w:name w:val="H1_GK Char"/>
    <w:basedOn w:val="Heading1Char"/>
    <w:link w:val="H1GK"/>
    <w:rsid w:val="00172AC0"/>
    <w:rPr>
      <w:rFonts w:asciiTheme="majorHAnsi" w:eastAsiaTheme="majorEastAsia" w:hAnsiTheme="majorHAnsi" w:cstheme="majorBidi"/>
      <w:b/>
      <w:color w:val="44546A" w:themeColor="text2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65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2GK">
    <w:name w:val="H2_GK"/>
    <w:basedOn w:val="Heading3"/>
    <w:next w:val="ParaGK"/>
    <w:link w:val="H2GKChar"/>
    <w:rsid w:val="00172AC0"/>
    <w:rPr>
      <w:color w:val="44546A" w:themeColor="text2"/>
    </w:rPr>
  </w:style>
  <w:style w:type="character" w:customStyle="1" w:styleId="H2GKChar">
    <w:name w:val="H2_GK Char"/>
    <w:basedOn w:val="Heading3Char"/>
    <w:link w:val="H2GK"/>
    <w:rsid w:val="00172AC0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656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raGK">
    <w:name w:val="Para_GK"/>
    <w:basedOn w:val="Normal"/>
    <w:link w:val="ParaGKChar"/>
    <w:rsid w:val="00F6565C"/>
  </w:style>
  <w:style w:type="character" w:customStyle="1" w:styleId="ParaGKChar">
    <w:name w:val="Para_GK Char"/>
    <w:basedOn w:val="DefaultParagraphFont"/>
    <w:link w:val="ParaGK"/>
    <w:rsid w:val="00F6565C"/>
    <w:rPr>
      <w:rFonts w:ascii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414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my-MM"/>
    </w:rPr>
  </w:style>
  <w:style w:type="paragraph" w:styleId="ListParagraph">
    <w:name w:val="List Paragraph"/>
    <w:basedOn w:val="Normal"/>
    <w:uiPriority w:val="34"/>
    <w:qFormat/>
    <w:rsid w:val="00887B07"/>
    <w:pPr>
      <w:ind w:left="720"/>
      <w:contextualSpacing/>
    </w:pPr>
  </w:style>
  <w:style w:type="table" w:styleId="TableGrid">
    <w:name w:val="Table Grid"/>
    <w:basedOn w:val="TableNormal"/>
    <w:uiPriority w:val="39"/>
    <w:rsid w:val="005D0B65"/>
    <w:pPr>
      <w:spacing w:after="0" w:line="240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50219"/>
    <w:pPr>
      <w:spacing w:before="100" w:beforeAutospacing="1" w:after="100" w:afterAutospacing="1"/>
    </w:pPr>
    <w:rPr>
      <w:lang w:eastAsia="en-AU" w:bidi="ar-SA"/>
    </w:rPr>
  </w:style>
  <w:style w:type="character" w:customStyle="1" w:styleId="normaltextrun">
    <w:name w:val="normaltextrun"/>
    <w:basedOn w:val="DefaultParagraphFont"/>
    <w:rsid w:val="00B50219"/>
  </w:style>
  <w:style w:type="character" w:customStyle="1" w:styleId="eop">
    <w:name w:val="eop"/>
    <w:basedOn w:val="DefaultParagraphFont"/>
    <w:rsid w:val="00B50219"/>
  </w:style>
  <w:style w:type="character" w:styleId="Hyperlink">
    <w:name w:val="Hyperlink"/>
    <w:basedOn w:val="DefaultParagraphFont"/>
    <w:uiPriority w:val="99"/>
    <w:unhideWhenUsed/>
    <w:rsid w:val="00580DA8"/>
    <w:rPr>
      <w:color w:val="8E58B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0DA8"/>
    <w:rPr>
      <w:color w:val="7F6F6F"/>
      <w:u w:val="single"/>
    </w:rPr>
  </w:style>
  <w:style w:type="paragraph" w:customStyle="1" w:styleId="msonormal0">
    <w:name w:val="msonormal"/>
    <w:basedOn w:val="Normal"/>
    <w:rsid w:val="00580DA8"/>
    <w:pPr>
      <w:spacing w:before="100" w:beforeAutospacing="1" w:after="100" w:afterAutospacing="1"/>
    </w:pPr>
    <w:rPr>
      <w:lang w:eastAsia="en-AU" w:bidi="ar-SA"/>
    </w:rPr>
  </w:style>
  <w:style w:type="paragraph" w:customStyle="1" w:styleId="xl65">
    <w:name w:val="xl65"/>
    <w:basedOn w:val="Normal"/>
    <w:rsid w:val="00580DA8"/>
    <w:pPr>
      <w:spacing w:before="100" w:beforeAutospacing="1" w:after="100" w:afterAutospacing="1"/>
    </w:pPr>
    <w:rPr>
      <w:lang w:eastAsia="en-AU" w:bidi="ar-SA"/>
    </w:rPr>
  </w:style>
  <w:style w:type="paragraph" w:customStyle="1" w:styleId="xl66">
    <w:name w:val="xl66"/>
    <w:basedOn w:val="Normal"/>
    <w:rsid w:val="00580DA8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lang w:eastAsia="en-AU" w:bidi="ar-SA"/>
    </w:rPr>
  </w:style>
  <w:style w:type="paragraph" w:customStyle="1" w:styleId="xl67">
    <w:name w:val="xl67"/>
    <w:basedOn w:val="Normal"/>
    <w:rsid w:val="00580DA8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lang w:eastAsia="en-AU" w:bidi="ar-SA"/>
    </w:rPr>
  </w:style>
  <w:style w:type="paragraph" w:customStyle="1" w:styleId="xl68">
    <w:name w:val="xl68"/>
    <w:basedOn w:val="Normal"/>
    <w:rsid w:val="00580DA8"/>
    <w:pPr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69">
    <w:name w:val="xl69"/>
    <w:basedOn w:val="Normal"/>
    <w:rsid w:val="00580DA8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70">
    <w:name w:val="xl70"/>
    <w:basedOn w:val="Normal"/>
    <w:rsid w:val="00580DA8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71">
    <w:name w:val="xl71"/>
    <w:basedOn w:val="Normal"/>
    <w:rsid w:val="00580DA8"/>
    <w:pPr>
      <w:pBdr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72">
    <w:name w:val="xl72"/>
    <w:basedOn w:val="Normal"/>
    <w:rsid w:val="00580DA8"/>
    <w:pP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73">
    <w:name w:val="xl73"/>
    <w:basedOn w:val="Normal"/>
    <w:rsid w:val="00580DA8"/>
    <w:pPr>
      <w:pBdr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lang w:eastAsia="en-AU" w:bidi="ar-SA"/>
    </w:rPr>
  </w:style>
  <w:style w:type="paragraph" w:customStyle="1" w:styleId="xl74">
    <w:name w:val="xl74"/>
    <w:basedOn w:val="Normal"/>
    <w:rsid w:val="00580DA8"/>
    <w:pPr>
      <w:pBdr>
        <w:lef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lang w:eastAsia="en-AU" w:bidi="ar-SA"/>
    </w:rPr>
  </w:style>
  <w:style w:type="paragraph" w:customStyle="1" w:styleId="xl75">
    <w:name w:val="xl75"/>
    <w:basedOn w:val="Normal"/>
    <w:rsid w:val="00580DA8"/>
    <w:pPr>
      <w:pBdr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lang w:eastAsia="en-AU" w:bidi="ar-SA"/>
    </w:rPr>
  </w:style>
  <w:style w:type="paragraph" w:customStyle="1" w:styleId="xl76">
    <w:name w:val="xl76"/>
    <w:basedOn w:val="Normal"/>
    <w:rsid w:val="00580DA8"/>
    <w:pPr>
      <w:shd w:val="clear" w:color="000000" w:fill="BFBFBF"/>
      <w:spacing w:before="100" w:beforeAutospacing="1" w:after="100" w:afterAutospacing="1"/>
    </w:pPr>
    <w:rPr>
      <w:lang w:eastAsia="en-AU" w:bidi="ar-SA"/>
    </w:rPr>
  </w:style>
  <w:style w:type="paragraph" w:customStyle="1" w:styleId="xl77">
    <w:name w:val="xl77"/>
    <w:basedOn w:val="Normal"/>
    <w:rsid w:val="00580DA8"/>
    <w:pPr>
      <w:pBdr>
        <w:right w:val="single" w:sz="4" w:space="0" w:color="auto"/>
      </w:pBdr>
      <w:shd w:val="clear" w:color="000000" w:fill="BFBFBF"/>
      <w:spacing w:before="100" w:beforeAutospacing="1" w:after="100" w:afterAutospacing="1"/>
    </w:pPr>
    <w:rPr>
      <w:lang w:eastAsia="en-AU" w:bidi="ar-SA"/>
    </w:rPr>
  </w:style>
  <w:style w:type="paragraph" w:customStyle="1" w:styleId="xl78">
    <w:name w:val="xl78"/>
    <w:basedOn w:val="Normal"/>
    <w:rsid w:val="00580DA8"/>
    <w:pPr>
      <w:pBdr>
        <w:left w:val="single" w:sz="4" w:space="0" w:color="auto"/>
      </w:pBdr>
      <w:shd w:val="clear" w:color="000000" w:fill="BFBFBF"/>
      <w:spacing w:before="100" w:beforeAutospacing="1" w:after="100" w:afterAutospacing="1"/>
    </w:pPr>
    <w:rPr>
      <w:lang w:eastAsia="en-AU" w:bidi="ar-SA"/>
    </w:rPr>
  </w:style>
  <w:style w:type="paragraph" w:customStyle="1" w:styleId="xl79">
    <w:name w:val="xl79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0">
    <w:name w:val="xl80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1">
    <w:name w:val="xl81"/>
    <w:basedOn w:val="Normal"/>
    <w:rsid w:val="00580DA8"/>
    <w:pPr>
      <w:pBdr>
        <w:top w:val="single" w:sz="4" w:space="0" w:color="A6A6A6"/>
        <w:left w:val="single" w:sz="4" w:space="0" w:color="auto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2">
    <w:name w:val="xl82"/>
    <w:basedOn w:val="Normal"/>
    <w:rsid w:val="00580DA8"/>
    <w:pPr>
      <w:pBdr>
        <w:top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3">
    <w:name w:val="xl83"/>
    <w:basedOn w:val="Normal"/>
    <w:rsid w:val="00580DA8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4">
    <w:name w:val="xl84"/>
    <w:basedOn w:val="Normal"/>
    <w:rsid w:val="00580DA8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5">
    <w:name w:val="xl85"/>
    <w:basedOn w:val="Normal"/>
    <w:rsid w:val="00580DA8"/>
    <w:pPr>
      <w:pBdr>
        <w:left w:val="single" w:sz="4" w:space="0" w:color="auto"/>
      </w:pBdr>
      <w:shd w:val="clear" w:color="000000" w:fill="ECEFE9"/>
      <w:spacing w:before="100" w:beforeAutospacing="1" w:after="100" w:afterAutospacing="1"/>
    </w:pPr>
    <w:rPr>
      <w:lang w:eastAsia="en-AU" w:bidi="ar-SA"/>
    </w:rPr>
  </w:style>
  <w:style w:type="paragraph" w:customStyle="1" w:styleId="xl86">
    <w:name w:val="xl86"/>
    <w:basedOn w:val="Normal"/>
    <w:rsid w:val="00580DA8"/>
    <w:pPr>
      <w:pBdr>
        <w:right w:val="single" w:sz="4" w:space="0" w:color="auto"/>
      </w:pBdr>
      <w:shd w:val="clear" w:color="000000" w:fill="ECEFE9"/>
      <w:spacing w:before="100" w:beforeAutospacing="1" w:after="100" w:afterAutospacing="1"/>
    </w:pPr>
    <w:rPr>
      <w:lang w:eastAsia="en-AU" w:bidi="ar-SA"/>
    </w:rPr>
  </w:style>
  <w:style w:type="paragraph" w:customStyle="1" w:styleId="xl87">
    <w:name w:val="xl87"/>
    <w:basedOn w:val="Normal"/>
    <w:rsid w:val="00580DA8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ECEFE9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8">
    <w:name w:val="xl88"/>
    <w:basedOn w:val="Normal"/>
    <w:rsid w:val="00580DA8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89">
    <w:name w:val="xl89"/>
    <w:basedOn w:val="Normal"/>
    <w:rsid w:val="00580DA8"/>
    <w:pPr>
      <w:pBdr>
        <w:top w:val="single" w:sz="4" w:space="0" w:color="A6A6A6"/>
        <w:left w:val="single" w:sz="4" w:space="0" w:color="auto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0">
    <w:name w:val="xl90"/>
    <w:basedOn w:val="Normal"/>
    <w:rsid w:val="00580DA8"/>
    <w:pPr>
      <w:pBdr>
        <w:top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1">
    <w:name w:val="xl91"/>
    <w:basedOn w:val="Normal"/>
    <w:rsid w:val="00580DA8"/>
    <w:pPr>
      <w:pBdr>
        <w:left w:val="single" w:sz="4" w:space="0" w:color="A6A6A6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lang w:eastAsia="en-AU" w:bidi="ar-SA"/>
    </w:rPr>
  </w:style>
  <w:style w:type="paragraph" w:customStyle="1" w:styleId="xl92">
    <w:name w:val="xl92"/>
    <w:basedOn w:val="Normal"/>
    <w:rsid w:val="00580DA8"/>
    <w:pPr>
      <w:pBdr>
        <w:left w:val="single" w:sz="4" w:space="0" w:color="auto"/>
      </w:pBdr>
      <w:shd w:val="clear" w:color="000000" w:fill="DBE1D2"/>
      <w:spacing w:before="100" w:beforeAutospacing="1" w:after="100" w:afterAutospacing="1"/>
    </w:pPr>
    <w:rPr>
      <w:lang w:eastAsia="en-AU" w:bidi="ar-SA"/>
    </w:rPr>
  </w:style>
  <w:style w:type="paragraph" w:customStyle="1" w:styleId="xl93">
    <w:name w:val="xl93"/>
    <w:basedOn w:val="Normal"/>
    <w:rsid w:val="00580DA8"/>
    <w:pPr>
      <w:pBdr>
        <w:right w:val="single" w:sz="4" w:space="0" w:color="auto"/>
      </w:pBdr>
      <w:shd w:val="clear" w:color="000000" w:fill="DBE1D2"/>
      <w:spacing w:before="100" w:beforeAutospacing="1" w:after="100" w:afterAutospacing="1"/>
    </w:pPr>
    <w:rPr>
      <w:lang w:eastAsia="en-AU" w:bidi="ar-SA"/>
    </w:rPr>
  </w:style>
  <w:style w:type="paragraph" w:customStyle="1" w:styleId="xl94">
    <w:name w:val="xl94"/>
    <w:basedOn w:val="Normal"/>
    <w:rsid w:val="00580DA8"/>
    <w:pPr>
      <w:pBdr>
        <w:left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5">
    <w:name w:val="xl95"/>
    <w:basedOn w:val="Normal"/>
    <w:rsid w:val="00580DA8"/>
    <w:pPr>
      <w:pBdr>
        <w:left w:val="single" w:sz="4" w:space="0" w:color="A6A6A6"/>
        <w:right w:val="single" w:sz="4" w:space="0" w:color="A6A6A6"/>
      </w:pBdr>
      <w:shd w:val="clear" w:color="000000" w:fill="DBE1D2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6">
    <w:name w:val="xl96"/>
    <w:basedOn w:val="Normal"/>
    <w:rsid w:val="00580DA8"/>
    <w:pPr>
      <w:pBdr>
        <w:left w:val="single" w:sz="4" w:space="0" w:color="A6A6A6"/>
        <w:right w:val="single" w:sz="4" w:space="0" w:color="auto"/>
      </w:pBdr>
      <w:shd w:val="clear" w:color="000000" w:fill="DBE1D2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7">
    <w:name w:val="xl97"/>
    <w:basedOn w:val="Normal"/>
    <w:rsid w:val="00580DA8"/>
    <w:pPr>
      <w:pBdr>
        <w:left w:val="single" w:sz="4" w:space="0" w:color="auto"/>
        <w:right w:val="single" w:sz="4" w:space="0" w:color="A6A6A6"/>
      </w:pBdr>
      <w:shd w:val="clear" w:color="000000" w:fill="DBE1D2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8">
    <w:name w:val="xl98"/>
    <w:basedOn w:val="Normal"/>
    <w:rsid w:val="00580DA8"/>
    <w:pPr>
      <w:pBdr>
        <w:left w:val="single" w:sz="4" w:space="0" w:color="A6A6A6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99">
    <w:name w:val="xl99"/>
    <w:basedOn w:val="Normal"/>
    <w:rsid w:val="00580DA8"/>
    <w:pPr>
      <w:pBdr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0">
    <w:name w:val="xl100"/>
    <w:basedOn w:val="Normal"/>
    <w:rsid w:val="00580DA8"/>
    <w:pPr>
      <w:pBdr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1">
    <w:name w:val="xl101"/>
    <w:basedOn w:val="Normal"/>
    <w:rsid w:val="00580DA8"/>
    <w:pPr>
      <w:pBdr>
        <w:left w:val="single" w:sz="4" w:space="0" w:color="auto"/>
        <w:right w:val="single" w:sz="4" w:space="0" w:color="A6A6A6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2">
    <w:name w:val="xl102"/>
    <w:basedOn w:val="Normal"/>
    <w:rsid w:val="00580DA8"/>
    <w:pPr>
      <w:pBdr>
        <w:left w:val="single" w:sz="4" w:space="0" w:color="auto"/>
      </w:pBdr>
      <w:shd w:val="clear" w:color="000000" w:fill="C9D2BD"/>
      <w:spacing w:before="100" w:beforeAutospacing="1" w:after="100" w:afterAutospacing="1"/>
    </w:pPr>
    <w:rPr>
      <w:lang w:eastAsia="en-AU" w:bidi="ar-SA"/>
    </w:rPr>
  </w:style>
  <w:style w:type="paragraph" w:customStyle="1" w:styleId="xl103">
    <w:name w:val="xl103"/>
    <w:basedOn w:val="Normal"/>
    <w:rsid w:val="00580DA8"/>
    <w:pPr>
      <w:pBdr>
        <w:right w:val="single" w:sz="4" w:space="0" w:color="auto"/>
      </w:pBdr>
      <w:shd w:val="clear" w:color="000000" w:fill="C9D2BD"/>
      <w:spacing w:before="100" w:beforeAutospacing="1" w:after="100" w:afterAutospacing="1"/>
    </w:pPr>
    <w:rPr>
      <w:lang w:eastAsia="en-AU" w:bidi="ar-SA"/>
    </w:rPr>
  </w:style>
  <w:style w:type="paragraph" w:customStyle="1" w:styleId="xl104">
    <w:name w:val="xl104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6A6A6"/>
      </w:pBdr>
      <w:shd w:val="clear" w:color="000000" w:fill="C9D2BD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5">
    <w:name w:val="xl105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uto"/>
      </w:pBdr>
      <w:shd w:val="clear" w:color="000000" w:fill="C9D2BD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6">
    <w:name w:val="xl106"/>
    <w:basedOn w:val="Normal"/>
    <w:rsid w:val="00580DA8"/>
    <w:pPr>
      <w:pBdr>
        <w:top w:val="single" w:sz="4" w:space="0" w:color="A6A6A6"/>
        <w:right w:val="single" w:sz="4" w:space="0" w:color="A6A6A6"/>
      </w:pBdr>
      <w:shd w:val="clear" w:color="000000" w:fill="C9D2BD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07">
    <w:name w:val="xl107"/>
    <w:basedOn w:val="Normal"/>
    <w:rsid w:val="00580DA8"/>
    <w:pPr>
      <w:pBdr>
        <w:left w:val="single" w:sz="4" w:space="0" w:color="auto"/>
      </w:pBdr>
      <w:shd w:val="clear" w:color="000000" w:fill="A5B592"/>
      <w:spacing w:before="100" w:beforeAutospacing="1" w:after="100" w:afterAutospacing="1"/>
    </w:pPr>
    <w:rPr>
      <w:lang w:eastAsia="en-AU" w:bidi="ar-SA"/>
    </w:rPr>
  </w:style>
  <w:style w:type="paragraph" w:customStyle="1" w:styleId="xl108">
    <w:name w:val="xl108"/>
    <w:basedOn w:val="Normal"/>
    <w:rsid w:val="00580DA8"/>
    <w:pPr>
      <w:shd w:val="clear" w:color="000000" w:fill="CBD8E7"/>
      <w:spacing w:before="100" w:beforeAutospacing="1" w:after="100" w:afterAutospacing="1"/>
    </w:pPr>
    <w:rPr>
      <w:lang w:eastAsia="en-AU" w:bidi="ar-SA"/>
    </w:rPr>
  </w:style>
  <w:style w:type="paragraph" w:customStyle="1" w:styleId="xl109">
    <w:name w:val="xl109"/>
    <w:basedOn w:val="Normal"/>
    <w:rsid w:val="00580DA8"/>
    <w:pPr>
      <w:shd w:val="clear" w:color="000000" w:fill="A5B592"/>
      <w:spacing w:before="100" w:beforeAutospacing="1" w:after="100" w:afterAutospacing="1"/>
    </w:pPr>
    <w:rPr>
      <w:lang w:eastAsia="en-AU" w:bidi="ar-SA"/>
    </w:rPr>
  </w:style>
  <w:style w:type="paragraph" w:customStyle="1" w:styleId="xl110">
    <w:name w:val="xl110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11">
    <w:name w:val="xl111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5B592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12">
    <w:name w:val="xl112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13">
    <w:name w:val="xl113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lang w:eastAsia="en-AU" w:bidi="ar-SA"/>
    </w:rPr>
  </w:style>
  <w:style w:type="paragraph" w:customStyle="1" w:styleId="xl114">
    <w:name w:val="xl114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sz w:val="20"/>
      <w:szCs w:val="20"/>
      <w:lang w:eastAsia="en-AU" w:bidi="ar-SA"/>
    </w:rPr>
  </w:style>
  <w:style w:type="paragraph" w:customStyle="1" w:styleId="xl115">
    <w:name w:val="xl115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16">
    <w:name w:val="xl116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17">
    <w:name w:val="xl117"/>
    <w:basedOn w:val="Normal"/>
    <w:rsid w:val="00580DA8"/>
    <w:pPr>
      <w:pBdr>
        <w:top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18">
    <w:name w:val="xl118"/>
    <w:basedOn w:val="Normal"/>
    <w:rsid w:val="00580DA8"/>
    <w:pPr>
      <w:pBdr>
        <w:top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lang w:eastAsia="en-AU" w:bidi="ar-SA"/>
    </w:rPr>
  </w:style>
  <w:style w:type="paragraph" w:customStyle="1" w:styleId="xl119">
    <w:name w:val="xl119"/>
    <w:basedOn w:val="Normal"/>
    <w:rsid w:val="00580DA8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20">
    <w:name w:val="xl120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sz w:val="20"/>
      <w:szCs w:val="20"/>
      <w:lang w:eastAsia="en-AU" w:bidi="ar-SA"/>
    </w:rPr>
  </w:style>
  <w:style w:type="paragraph" w:customStyle="1" w:styleId="xl121">
    <w:name w:val="xl121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22">
    <w:name w:val="xl122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000000"/>
      </w:pBdr>
      <w:shd w:val="clear" w:color="000000" w:fill="FFFFFF"/>
      <w:spacing w:before="100" w:beforeAutospacing="1" w:after="100" w:afterAutospacing="1"/>
    </w:pPr>
    <w:rPr>
      <w:color w:val="A6A6A6"/>
      <w:sz w:val="20"/>
      <w:szCs w:val="20"/>
      <w:lang w:eastAsia="en-AU" w:bidi="ar-SA"/>
    </w:rPr>
  </w:style>
  <w:style w:type="paragraph" w:customStyle="1" w:styleId="xl123">
    <w:name w:val="xl123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000000"/>
      </w:pBdr>
      <w:shd w:val="clear" w:color="000000" w:fill="FFFFFF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24">
    <w:name w:val="xl124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000000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25">
    <w:name w:val="xl125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26">
    <w:name w:val="xl126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</w:pBdr>
      <w:shd w:val="clear" w:color="000000" w:fill="FFFFFF"/>
      <w:spacing w:before="100" w:beforeAutospacing="1" w:after="100" w:afterAutospacing="1"/>
    </w:pPr>
    <w:rPr>
      <w:lang w:eastAsia="en-AU" w:bidi="ar-SA"/>
    </w:rPr>
  </w:style>
  <w:style w:type="paragraph" w:customStyle="1" w:styleId="xl127">
    <w:name w:val="xl127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28">
    <w:name w:val="xl128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29">
    <w:name w:val="xl129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lang w:eastAsia="en-AU" w:bidi="ar-SA"/>
    </w:rPr>
  </w:style>
  <w:style w:type="paragraph" w:customStyle="1" w:styleId="xl130">
    <w:name w:val="xl130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31">
    <w:name w:val="xl131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000000"/>
      </w:pBdr>
      <w:shd w:val="clear" w:color="000000" w:fill="FFFFFF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32">
    <w:name w:val="xl132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000000"/>
      </w:pBdr>
      <w:spacing w:before="100" w:beforeAutospacing="1" w:after="100" w:afterAutospacing="1"/>
    </w:pPr>
    <w:rPr>
      <w:lang w:eastAsia="en-AU" w:bidi="ar-SA"/>
    </w:rPr>
  </w:style>
  <w:style w:type="paragraph" w:customStyle="1" w:styleId="xl133">
    <w:name w:val="xl133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000000"/>
        <w:right w:val="single" w:sz="4" w:space="0" w:color="BFBFBF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34">
    <w:name w:val="xl134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BFBFBF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35">
    <w:name w:val="xl135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36">
    <w:name w:val="xl136"/>
    <w:basedOn w:val="Normal"/>
    <w:rsid w:val="00580DA8"/>
    <w:pPr>
      <w:pBdr>
        <w:top w:val="single" w:sz="4" w:space="0" w:color="BFBFBF"/>
        <w:bottom w:val="single" w:sz="4" w:space="0" w:color="000000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37">
    <w:name w:val="xl137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38">
    <w:name w:val="xl138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</w:pBdr>
      <w:spacing w:before="100" w:beforeAutospacing="1" w:after="100" w:afterAutospacing="1"/>
    </w:pPr>
    <w:rPr>
      <w:lang w:eastAsia="en-AU" w:bidi="ar-SA"/>
    </w:rPr>
  </w:style>
  <w:style w:type="paragraph" w:customStyle="1" w:styleId="xl139">
    <w:name w:val="xl139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000000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40">
    <w:name w:val="xl140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lang w:eastAsia="en-AU" w:bidi="ar-SA"/>
    </w:rPr>
  </w:style>
  <w:style w:type="paragraph" w:customStyle="1" w:styleId="xl141">
    <w:name w:val="xl141"/>
    <w:basedOn w:val="Normal"/>
    <w:rsid w:val="00580DA8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42">
    <w:name w:val="xl142"/>
    <w:basedOn w:val="Normal"/>
    <w:rsid w:val="00580DA8"/>
    <w:pPr>
      <w:pBdr>
        <w:top w:val="single" w:sz="4" w:space="0" w:color="BFBFBF"/>
        <w:left w:val="single" w:sz="4" w:space="0" w:color="BFBFBF"/>
        <w:right w:val="single" w:sz="4" w:space="0" w:color="000000"/>
      </w:pBdr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43">
    <w:name w:val="xl143"/>
    <w:basedOn w:val="Normal"/>
    <w:rsid w:val="00580DA8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44">
    <w:name w:val="xl144"/>
    <w:basedOn w:val="Normal"/>
    <w:rsid w:val="00580DA8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45">
    <w:name w:val="xl145"/>
    <w:basedOn w:val="Normal"/>
    <w:rsid w:val="00580DA8"/>
    <w:pPr>
      <w:pBdr>
        <w:top w:val="single" w:sz="4" w:space="0" w:color="BFBFBF"/>
        <w:lef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46">
    <w:name w:val="xl146"/>
    <w:basedOn w:val="Normal"/>
    <w:rsid w:val="00580DA8"/>
    <w:pPr>
      <w:pBdr>
        <w:top w:val="single" w:sz="4" w:space="0" w:color="BFBFBF"/>
        <w:left w:val="single" w:sz="4" w:space="0" w:color="000000"/>
        <w:right w:val="single" w:sz="4" w:space="0" w:color="BFBFBF"/>
      </w:pBdr>
      <w:spacing w:before="100" w:beforeAutospacing="1" w:after="100" w:afterAutospacing="1"/>
    </w:pPr>
    <w:rPr>
      <w:lang w:eastAsia="en-AU" w:bidi="ar-SA"/>
    </w:rPr>
  </w:style>
  <w:style w:type="paragraph" w:customStyle="1" w:styleId="xl147">
    <w:name w:val="xl147"/>
    <w:basedOn w:val="Normal"/>
    <w:rsid w:val="00580DA8"/>
    <w:pPr>
      <w:pBdr>
        <w:top w:val="single" w:sz="4" w:space="0" w:color="BFBFBF"/>
        <w:left w:val="single" w:sz="4" w:space="0" w:color="BFBFBF"/>
        <w:right w:val="single" w:sz="4" w:space="0" w:color="000000"/>
      </w:pBdr>
      <w:spacing w:before="100" w:beforeAutospacing="1" w:after="100" w:afterAutospacing="1"/>
    </w:pPr>
    <w:rPr>
      <w:lang w:eastAsia="en-AU" w:bidi="ar-SA"/>
    </w:rPr>
  </w:style>
  <w:style w:type="paragraph" w:customStyle="1" w:styleId="xl148">
    <w:name w:val="xl148"/>
    <w:basedOn w:val="Normal"/>
    <w:rsid w:val="00580DA8"/>
    <w:pPr>
      <w:pBdr>
        <w:top w:val="single" w:sz="4" w:space="0" w:color="BFBFBF"/>
        <w:left w:val="single" w:sz="4" w:space="0" w:color="000000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49">
    <w:name w:val="xl149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BFBFBF"/>
      </w:pBdr>
      <w:shd w:val="clear" w:color="000000" w:fill="FFFFFF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50">
    <w:name w:val="xl150"/>
    <w:basedOn w:val="Normal"/>
    <w:rsid w:val="00580DA8"/>
    <w:pPr>
      <w:pBdr>
        <w:left w:val="single" w:sz="4" w:space="0" w:color="auto"/>
      </w:pBdr>
      <w:shd w:val="clear" w:color="000000" w:fill="CBD8E7"/>
      <w:spacing w:before="100" w:beforeAutospacing="1" w:after="100" w:afterAutospacing="1"/>
    </w:pPr>
    <w:rPr>
      <w:lang w:eastAsia="en-AU" w:bidi="ar-SA"/>
    </w:rPr>
  </w:style>
  <w:style w:type="paragraph" w:customStyle="1" w:styleId="xl151">
    <w:name w:val="xl151"/>
    <w:basedOn w:val="Normal"/>
    <w:rsid w:val="00580DA8"/>
    <w:pPr>
      <w:pBdr>
        <w:right w:val="single" w:sz="4" w:space="0" w:color="000000"/>
      </w:pBdr>
      <w:shd w:val="clear" w:color="000000" w:fill="CBD8E7"/>
      <w:spacing w:before="100" w:beforeAutospacing="1" w:after="100" w:afterAutospacing="1"/>
    </w:pPr>
    <w:rPr>
      <w:lang w:eastAsia="en-AU" w:bidi="ar-SA"/>
    </w:rPr>
  </w:style>
  <w:style w:type="paragraph" w:customStyle="1" w:styleId="xl152">
    <w:name w:val="xl152"/>
    <w:basedOn w:val="Normal"/>
    <w:rsid w:val="00580DA8"/>
    <w:pPr>
      <w:pBdr>
        <w:right w:val="single" w:sz="4" w:space="0" w:color="auto"/>
      </w:pBdr>
      <w:shd w:val="clear" w:color="000000" w:fill="CBD8E7"/>
      <w:spacing w:before="100" w:beforeAutospacing="1" w:after="100" w:afterAutospacing="1"/>
    </w:pPr>
    <w:rPr>
      <w:lang w:eastAsia="en-AU" w:bidi="ar-SA"/>
    </w:rPr>
  </w:style>
  <w:style w:type="paragraph" w:customStyle="1" w:styleId="xl153">
    <w:name w:val="xl153"/>
    <w:basedOn w:val="Normal"/>
    <w:rsid w:val="00580DA8"/>
    <w:pPr>
      <w:pBdr>
        <w:top w:val="single" w:sz="4" w:space="0" w:color="A6A6A6"/>
        <w:left w:val="single" w:sz="4" w:space="0" w:color="000000"/>
        <w:bottom w:val="single" w:sz="4" w:space="0" w:color="A6A6A6"/>
        <w:right w:val="single" w:sz="4" w:space="0" w:color="A6A6A6"/>
      </w:pBdr>
      <w:shd w:val="clear" w:color="000000" w:fill="CBD8E7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54">
    <w:name w:val="xl154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6A6A6"/>
      </w:pBdr>
      <w:shd w:val="clear" w:color="000000" w:fill="CBD8E7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55">
    <w:name w:val="xl155"/>
    <w:basedOn w:val="Normal"/>
    <w:rsid w:val="00580DA8"/>
    <w:pPr>
      <w:pBdr>
        <w:top w:val="single" w:sz="4" w:space="0" w:color="A6A6A6"/>
        <w:left w:val="single" w:sz="4" w:space="0" w:color="A6A6A6"/>
        <w:right w:val="single" w:sz="4" w:space="0" w:color="auto"/>
      </w:pBdr>
      <w:shd w:val="clear" w:color="000000" w:fill="CBD8E7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56">
    <w:name w:val="xl156"/>
    <w:basedOn w:val="Normal"/>
    <w:rsid w:val="00580DA8"/>
    <w:pPr>
      <w:pBdr>
        <w:top w:val="single" w:sz="4" w:space="0" w:color="A6A6A6"/>
        <w:left w:val="single" w:sz="4" w:space="0" w:color="auto"/>
        <w:right w:val="single" w:sz="4" w:space="0" w:color="A6A6A6"/>
      </w:pBdr>
      <w:shd w:val="clear" w:color="000000" w:fill="CBD8E7"/>
      <w:spacing w:before="100" w:beforeAutospacing="1" w:after="100" w:afterAutospacing="1"/>
    </w:pPr>
    <w:rPr>
      <w:color w:val="A6A6A6"/>
      <w:lang w:eastAsia="en-AU" w:bidi="ar-SA"/>
    </w:rPr>
  </w:style>
  <w:style w:type="paragraph" w:customStyle="1" w:styleId="xl157">
    <w:name w:val="xl157"/>
    <w:basedOn w:val="Normal"/>
    <w:rsid w:val="00580DA8"/>
    <w:pPr>
      <w:shd w:val="clear" w:color="000000" w:fill="C4B5D9"/>
      <w:spacing w:before="100" w:beforeAutospacing="1" w:after="100" w:afterAutospacing="1"/>
      <w:textAlignment w:val="top"/>
    </w:pPr>
    <w:rPr>
      <w:lang w:eastAsia="en-AU" w:bidi="ar-SA"/>
    </w:rPr>
  </w:style>
  <w:style w:type="paragraph" w:customStyle="1" w:styleId="xl158">
    <w:name w:val="xl158"/>
    <w:basedOn w:val="Normal"/>
    <w:rsid w:val="00580DA8"/>
    <w:pPr>
      <w:shd w:val="clear" w:color="000000" w:fill="C4B5D9"/>
      <w:spacing w:before="100" w:beforeAutospacing="1" w:after="100" w:afterAutospacing="1"/>
    </w:pPr>
    <w:rPr>
      <w:lang w:eastAsia="en-AU" w:bidi="ar-SA"/>
    </w:rPr>
  </w:style>
  <w:style w:type="paragraph" w:customStyle="1" w:styleId="xl159">
    <w:name w:val="xl159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C4B5D9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60">
    <w:name w:val="xl160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C4B5D9"/>
      <w:spacing w:before="100" w:beforeAutospacing="1" w:after="100" w:afterAutospacing="1"/>
    </w:pPr>
    <w:rPr>
      <w:lang w:eastAsia="en-AU" w:bidi="ar-SA"/>
    </w:rPr>
  </w:style>
  <w:style w:type="paragraph" w:customStyle="1" w:styleId="xl161">
    <w:name w:val="xl161"/>
    <w:basedOn w:val="Normal"/>
    <w:rsid w:val="00580DA8"/>
    <w:pPr>
      <w:shd w:val="clear" w:color="000000" w:fill="E2BECB"/>
      <w:spacing w:before="100" w:beforeAutospacing="1" w:after="100" w:afterAutospacing="1"/>
      <w:textAlignment w:val="top"/>
    </w:pPr>
    <w:rPr>
      <w:lang w:eastAsia="en-AU" w:bidi="ar-SA"/>
    </w:rPr>
  </w:style>
  <w:style w:type="paragraph" w:customStyle="1" w:styleId="xl162">
    <w:name w:val="xl162"/>
    <w:basedOn w:val="Normal"/>
    <w:rsid w:val="00580DA8"/>
    <w:pPr>
      <w:shd w:val="clear" w:color="000000" w:fill="E2BECB"/>
      <w:spacing w:before="100" w:beforeAutospacing="1" w:after="100" w:afterAutospacing="1"/>
    </w:pPr>
    <w:rPr>
      <w:lang w:eastAsia="en-AU" w:bidi="ar-SA"/>
    </w:rPr>
  </w:style>
  <w:style w:type="paragraph" w:customStyle="1" w:styleId="xl163">
    <w:name w:val="xl163"/>
    <w:basedOn w:val="Normal"/>
    <w:rsid w:val="00580DA8"/>
    <w:pPr>
      <w:pBdr>
        <w:top w:val="single" w:sz="4" w:space="0" w:color="BFBFBF"/>
        <w:left w:val="single" w:sz="4" w:space="0" w:color="000000"/>
        <w:bottom w:val="single" w:sz="4" w:space="0" w:color="BFBFBF"/>
        <w:right w:val="single" w:sz="4" w:space="0" w:color="BFBFBF"/>
      </w:pBdr>
      <w:shd w:val="clear" w:color="000000" w:fill="E2BECB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64">
    <w:name w:val="xl164"/>
    <w:basedOn w:val="Normal"/>
    <w:rsid w:val="00580DA8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E2BECB"/>
      <w:spacing w:before="100" w:beforeAutospacing="1" w:after="100" w:afterAutospacing="1"/>
    </w:pPr>
    <w:rPr>
      <w:sz w:val="20"/>
      <w:szCs w:val="20"/>
      <w:lang w:eastAsia="en-AU" w:bidi="ar-SA"/>
    </w:rPr>
  </w:style>
  <w:style w:type="paragraph" w:customStyle="1" w:styleId="xl165">
    <w:name w:val="xl165"/>
    <w:basedOn w:val="Normal"/>
    <w:rsid w:val="00580DA8"/>
    <w:pPr>
      <w:pBdr>
        <w:top w:val="single" w:sz="4" w:space="0" w:color="BFBFBF"/>
        <w:left w:val="single" w:sz="4" w:space="0" w:color="BFBFBF"/>
        <w:bottom w:val="single" w:sz="4" w:space="0" w:color="000000"/>
        <w:right w:val="single" w:sz="4" w:space="0" w:color="BFBFBF"/>
      </w:pBdr>
      <w:shd w:val="clear" w:color="000000" w:fill="E2BECB"/>
      <w:spacing w:before="100" w:beforeAutospacing="1" w:after="100" w:afterAutospacing="1"/>
    </w:pPr>
    <w:rPr>
      <w:lang w:eastAsia="en-AU" w:bidi="ar-SA"/>
    </w:rPr>
  </w:style>
  <w:style w:type="paragraph" w:customStyle="1" w:styleId="xl63">
    <w:name w:val="xl63"/>
    <w:basedOn w:val="Normal"/>
    <w:rsid w:val="00583333"/>
    <w:pPr>
      <w:spacing w:before="100" w:beforeAutospacing="1" w:after="100" w:afterAutospacing="1"/>
    </w:pPr>
    <w:rPr>
      <w:lang w:eastAsia="en-AU" w:bidi="ar-SA"/>
    </w:rPr>
  </w:style>
  <w:style w:type="paragraph" w:customStyle="1" w:styleId="xl64">
    <w:name w:val="xl64"/>
    <w:basedOn w:val="Normal"/>
    <w:rsid w:val="00583333"/>
    <w:pPr>
      <w:shd w:val="clear" w:color="000000" w:fill="BFBFBF"/>
      <w:spacing w:before="100" w:beforeAutospacing="1" w:after="100" w:afterAutospacing="1"/>
    </w:pPr>
    <w:rPr>
      <w:lang w:eastAsia="en-AU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325430"/>
    <w:rPr>
      <w:rFonts w:asciiTheme="majorHAnsi" w:eastAsiaTheme="majorEastAsia" w:hAnsiTheme="majorHAnsi" w:cstheme="majorBidi"/>
      <w:i/>
      <w:iCs/>
      <w:color w:val="2F5496" w:themeColor="accent1" w:themeShade="BF"/>
      <w:kern w:val="0"/>
      <w:szCs w:val="24"/>
      <w:lang w:bidi="my-MM"/>
    </w:rPr>
  </w:style>
  <w:style w:type="character" w:customStyle="1" w:styleId="markqpmvrzfbm">
    <w:name w:val="markqpmvrzfbm"/>
    <w:basedOn w:val="DefaultParagraphFont"/>
    <w:rsid w:val="00F07945"/>
  </w:style>
  <w:style w:type="paragraph" w:styleId="Title">
    <w:name w:val="Title"/>
    <w:basedOn w:val="Normal"/>
    <w:next w:val="Normal"/>
    <w:link w:val="TitleChar"/>
    <w:uiPriority w:val="10"/>
    <w:qFormat/>
    <w:rsid w:val="00D947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7D4"/>
    <w:rPr>
      <w:rFonts w:asciiTheme="majorHAnsi" w:eastAsiaTheme="majorEastAsia" w:hAnsiTheme="majorHAnsi" w:cstheme="majorBidi"/>
      <w:spacing w:val="-10"/>
      <w:kern w:val="28"/>
      <w:sz w:val="56"/>
      <w:szCs w:val="56"/>
      <w:lang w:bidi="my-MM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7D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947D4"/>
    <w:rPr>
      <w:rFonts w:eastAsiaTheme="minorEastAsia"/>
      <w:color w:val="5A5A5A" w:themeColor="text1" w:themeTint="A5"/>
      <w:spacing w:val="15"/>
      <w:kern w:val="0"/>
      <w:sz w:val="22"/>
      <w:lang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C54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B1B"/>
    <w:pPr>
      <w:spacing w:after="160"/>
    </w:pPr>
    <w:rPr>
      <w:rFonts w:ascii="Calibri" w:eastAsia="Calibri" w:hAnsi="Calibri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B1B"/>
    <w:rPr>
      <w:rFonts w:ascii="Calibri" w:eastAsia="Calibri" w:hAnsi="Calibri" w:cs="Times New Roman"/>
      <w:kern w:val="0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54B1B"/>
    <w:pPr>
      <w:spacing w:after="0" w:line="240" w:lineRule="auto"/>
    </w:pPr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4B1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B1B"/>
    <w:rPr>
      <w:rFonts w:ascii="Calibri" w:eastAsia="Times New Roman" w:hAnsi="Calibri" w:cs="Calibri"/>
      <w:noProof/>
      <w:kern w:val="0"/>
      <w:szCs w:val="24"/>
      <w:lang w:val="en-US" w:bidi="my-MM"/>
    </w:rPr>
  </w:style>
  <w:style w:type="paragraph" w:customStyle="1" w:styleId="EndNoteBibliography">
    <w:name w:val="EndNote Bibliography"/>
    <w:basedOn w:val="Normal"/>
    <w:link w:val="EndNoteBibliographyChar"/>
    <w:rsid w:val="00C54B1B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4B1B"/>
    <w:rPr>
      <w:rFonts w:ascii="Calibri" w:eastAsia="Times New Roman" w:hAnsi="Calibri" w:cs="Calibri"/>
      <w:noProof/>
      <w:kern w:val="0"/>
      <w:szCs w:val="24"/>
      <w:lang w:val="en-US" w:bidi="my-MM"/>
    </w:rPr>
  </w:style>
  <w:style w:type="character" w:styleId="UnresolvedMention">
    <w:name w:val="Unresolved Mention"/>
    <w:basedOn w:val="DefaultParagraphFont"/>
    <w:uiPriority w:val="99"/>
    <w:semiHidden/>
    <w:unhideWhenUsed/>
    <w:rsid w:val="00C54B1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50954"/>
    <w:pPr>
      <w:spacing w:line="259" w:lineRule="auto"/>
      <w:outlineLvl w:val="9"/>
    </w:pPr>
    <w:rPr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75095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095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50954"/>
    <w:pPr>
      <w:spacing w:after="100"/>
      <w:ind w:left="4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38"/>
    <w:pPr>
      <w:spacing w:after="0"/>
    </w:pPr>
    <w:rPr>
      <w:rFonts w:asciiTheme="minorHAnsi" w:eastAsia="Times New Roman" w:hAnsiTheme="minorHAnsi"/>
      <w:b/>
      <w:bCs/>
      <w:lang w:val="en-AU" w:bidi="my-MM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38"/>
    <w:rPr>
      <w:rFonts w:ascii="Calibri" w:eastAsia="Times New Roman" w:hAnsi="Calibri" w:cs="Times New Roman"/>
      <w:b/>
      <w:bCs/>
      <w:kern w:val="0"/>
      <w:sz w:val="20"/>
      <w:szCs w:val="20"/>
      <w:lang w:val="en-US" w:bidi="my-MM"/>
    </w:rPr>
  </w:style>
  <w:style w:type="paragraph" w:customStyle="1" w:styleId="pf1">
    <w:name w:val="pf1"/>
    <w:basedOn w:val="Normal"/>
    <w:rsid w:val="00CA0773"/>
    <w:pPr>
      <w:spacing w:before="100" w:beforeAutospacing="1" w:after="100" w:afterAutospacing="1"/>
      <w:ind w:left="960"/>
    </w:pPr>
    <w:rPr>
      <w:rFonts w:ascii="Times New Roman" w:hAnsi="Times New Roman"/>
      <w:lang w:eastAsia="en-AU" w:bidi="ar-SA"/>
    </w:rPr>
  </w:style>
  <w:style w:type="paragraph" w:customStyle="1" w:styleId="pf0">
    <w:name w:val="pf0"/>
    <w:basedOn w:val="Normal"/>
    <w:rsid w:val="00CA0773"/>
    <w:pPr>
      <w:spacing w:before="100" w:beforeAutospacing="1" w:after="100" w:afterAutospacing="1"/>
    </w:pPr>
    <w:rPr>
      <w:rFonts w:ascii="Times New Roman" w:hAnsi="Times New Roman"/>
      <w:lang w:eastAsia="en-AU" w:bidi="ar-SA"/>
    </w:rPr>
  </w:style>
  <w:style w:type="character" w:customStyle="1" w:styleId="cf01">
    <w:name w:val="cf01"/>
    <w:basedOn w:val="DefaultParagraphFont"/>
    <w:rsid w:val="00CA0773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Heading5Char">
    <w:name w:val="Heading 5 Char"/>
    <w:basedOn w:val="DefaultParagraphFont"/>
    <w:link w:val="Heading5"/>
    <w:uiPriority w:val="9"/>
    <w:rsid w:val="005E0512"/>
    <w:rPr>
      <w:rFonts w:asciiTheme="majorHAnsi" w:eastAsiaTheme="majorEastAsia" w:hAnsiTheme="majorHAnsi" w:cstheme="majorBidi"/>
      <w:color w:val="2F5496" w:themeColor="accent1" w:themeShade="BF"/>
      <w:kern w:val="0"/>
      <w:szCs w:val="24"/>
      <w:lang w:bidi="my-MM"/>
    </w:rPr>
  </w:style>
  <w:style w:type="table" w:styleId="GridTable1Light-Accent1">
    <w:name w:val="Grid Table 1 Light Accent 1"/>
    <w:basedOn w:val="TableNormal"/>
    <w:uiPriority w:val="46"/>
    <w:rsid w:val="000A4D3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rsid w:val="00030B00"/>
    <w:rPr>
      <w:rFonts w:asciiTheme="majorHAnsi" w:eastAsiaTheme="majorEastAsia" w:hAnsiTheme="majorHAnsi" w:cstheme="majorBidi"/>
      <w:color w:val="1F3763" w:themeColor="accent1" w:themeShade="7F"/>
      <w:kern w:val="0"/>
      <w:szCs w:val="24"/>
      <w:lang w:bidi="my-MM"/>
    </w:rPr>
  </w:style>
  <w:style w:type="paragraph" w:styleId="NormalWeb">
    <w:name w:val="Normal (Web)"/>
    <w:basedOn w:val="Normal"/>
    <w:uiPriority w:val="99"/>
    <w:semiHidden/>
    <w:unhideWhenUsed/>
    <w:rsid w:val="009029F9"/>
    <w:pPr>
      <w:spacing w:before="100" w:beforeAutospacing="1" w:after="100" w:afterAutospacing="1"/>
    </w:pPr>
    <w:rPr>
      <w:rFonts w:ascii="Times New Roman" w:hAnsi="Times New Roman"/>
      <w:lang w:eastAsia="en-AU" w:bidi="ar-SA"/>
    </w:rPr>
  </w:style>
  <w:style w:type="paragraph" w:customStyle="1" w:styleId="Default">
    <w:name w:val="Default"/>
    <w:rsid w:val="00AB435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Cs w:val="24"/>
    </w:rPr>
  </w:style>
  <w:style w:type="paragraph" w:styleId="Revision">
    <w:name w:val="Revision"/>
    <w:hidden/>
    <w:uiPriority w:val="99"/>
    <w:semiHidden/>
    <w:rsid w:val="00641D43"/>
    <w:pPr>
      <w:spacing w:after="0" w:line="240" w:lineRule="auto"/>
    </w:pPr>
    <w:rPr>
      <w:rFonts w:eastAsia="Times New Roman" w:cs="Times New Roman"/>
      <w:kern w:val="0"/>
      <w:szCs w:val="24"/>
      <w:lang w:bidi="my-MM"/>
    </w:rPr>
  </w:style>
  <w:style w:type="paragraph" w:styleId="NoSpacing">
    <w:name w:val="No Spacing"/>
    <w:uiPriority w:val="1"/>
    <w:qFormat/>
    <w:rsid w:val="00111849"/>
    <w:pPr>
      <w:spacing w:after="0" w:line="240" w:lineRule="auto"/>
    </w:pPr>
    <w:rPr>
      <w:rFonts w:eastAsia="Times New Roman" w:cs="Times New Roman"/>
      <w:kern w:val="0"/>
      <w:szCs w:val="24"/>
      <w:lang w:bidi="my-MM"/>
    </w:rPr>
  </w:style>
  <w:style w:type="paragraph" w:customStyle="1" w:styleId="p">
    <w:name w:val="p"/>
    <w:basedOn w:val="Normal"/>
    <w:rsid w:val="00335711"/>
    <w:pPr>
      <w:spacing w:before="100" w:beforeAutospacing="1" w:after="100" w:afterAutospacing="1"/>
    </w:pPr>
    <w:rPr>
      <w:rFonts w:ascii="Times New Roman" w:hAnsi="Times New Roman"/>
      <w:lang w:eastAsia="en-AU" w:bidi="ar-SA"/>
      <w14:ligatures w14:val="none"/>
    </w:rPr>
  </w:style>
  <w:style w:type="character" w:styleId="Strong">
    <w:name w:val="Strong"/>
    <w:basedOn w:val="DefaultParagraphFont"/>
    <w:uiPriority w:val="22"/>
    <w:qFormat/>
    <w:rsid w:val="00BA3094"/>
    <w:rPr>
      <w:b/>
      <w:bCs/>
    </w:rPr>
  </w:style>
  <w:style w:type="character" w:customStyle="1" w:styleId="citation">
    <w:name w:val="citation"/>
    <w:basedOn w:val="DefaultParagraphFont"/>
    <w:rsid w:val="00B375F6"/>
  </w:style>
  <w:style w:type="character" w:customStyle="1" w:styleId="ref-journal">
    <w:name w:val="ref-journal"/>
    <w:basedOn w:val="DefaultParagraphFont"/>
    <w:rsid w:val="00B375F6"/>
  </w:style>
  <w:style w:type="character" w:customStyle="1" w:styleId="ref-vol">
    <w:name w:val="ref-vol"/>
    <w:basedOn w:val="DefaultParagraphFont"/>
    <w:rsid w:val="00B375F6"/>
  </w:style>
  <w:style w:type="character" w:customStyle="1" w:styleId="nowrap">
    <w:name w:val="nowrap"/>
    <w:basedOn w:val="DefaultParagraphFont"/>
    <w:rsid w:val="00B375F6"/>
  </w:style>
  <w:style w:type="paragraph" w:customStyle="1" w:styleId="product-title">
    <w:name w:val="product-title"/>
    <w:basedOn w:val="Normal"/>
    <w:rsid w:val="00DD3461"/>
    <w:pPr>
      <w:spacing w:before="100" w:beforeAutospacing="1" w:after="100" w:afterAutospacing="1"/>
    </w:pPr>
    <w:rPr>
      <w:rFonts w:ascii="Times New Roman" w:hAnsi="Times New Roman"/>
      <w:lang w:eastAsia="en-AU" w:bidi="ar-SA"/>
      <w14:ligatures w14:val="none"/>
    </w:rPr>
  </w:style>
  <w:style w:type="character" w:customStyle="1" w:styleId="prod-title">
    <w:name w:val="prod-title"/>
    <w:basedOn w:val="DefaultParagraphFont"/>
    <w:rsid w:val="00DD3461"/>
  </w:style>
  <w:style w:type="character" w:customStyle="1" w:styleId="published-date">
    <w:name w:val="published-date"/>
    <w:basedOn w:val="DefaultParagraphFont"/>
    <w:rsid w:val="00DD3461"/>
  </w:style>
  <w:style w:type="character" w:customStyle="1" w:styleId="cf11">
    <w:name w:val="cf11"/>
    <w:basedOn w:val="DefaultParagraphFont"/>
    <w:rsid w:val="0074308A"/>
    <w:rPr>
      <w:rFonts w:ascii="Segoe UI" w:hAnsi="Segoe UI" w:cs="Segoe UI" w:hint="default"/>
      <w:color w:val="374151"/>
      <w:sz w:val="18"/>
      <w:szCs w:val="18"/>
    </w:rPr>
  </w:style>
  <w:style w:type="table" w:styleId="PlainTable2">
    <w:name w:val="Plain Table 2"/>
    <w:basedOn w:val="TableNormal"/>
    <w:uiPriority w:val="42"/>
    <w:rsid w:val="007A1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D25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90C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0CFF"/>
    <w:rPr>
      <w:rFonts w:eastAsia="Times New Roman" w:cs="Times New Roman"/>
      <w:kern w:val="0"/>
      <w:szCs w:val="24"/>
      <w:lang w:bidi="my-MM"/>
    </w:rPr>
  </w:style>
  <w:style w:type="character" w:styleId="PageNumber">
    <w:name w:val="page number"/>
    <w:basedOn w:val="DefaultParagraphFont"/>
    <w:uiPriority w:val="99"/>
    <w:semiHidden/>
    <w:unhideWhenUsed/>
    <w:rsid w:val="00690CFF"/>
  </w:style>
  <w:style w:type="paragraph" w:styleId="Header">
    <w:name w:val="header"/>
    <w:basedOn w:val="Normal"/>
    <w:link w:val="HeaderChar"/>
    <w:uiPriority w:val="99"/>
    <w:unhideWhenUsed/>
    <w:rsid w:val="00E017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7B0"/>
    <w:rPr>
      <w:rFonts w:eastAsia="Times New Roman" w:cs="Times New Roman"/>
      <w:kern w:val="0"/>
      <w:szCs w:val="24"/>
      <w:lang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8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721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265635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96823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63257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1373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959128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1736247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862622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85317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9899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48349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0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7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8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3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image" Target="media/image8.tif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14a8a9-8f85-4617-aea2-665bde9f8dd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7DD28F119BF74096A8642AB0817128" ma:contentTypeVersion="12" ma:contentTypeDescription="Create a new document." ma:contentTypeScope="" ma:versionID="c8743d17b78ac5b53577e282c3ccd246">
  <xsd:schema xmlns:xsd="http://www.w3.org/2001/XMLSchema" xmlns:xs="http://www.w3.org/2001/XMLSchema" xmlns:p="http://schemas.microsoft.com/office/2006/metadata/properties" xmlns:ns2="5614a8a9-8f85-4617-aea2-665bde9f8dd9" xmlns:ns3="6613e745-9c32-435b-94bc-570040fcba50" targetNamespace="http://schemas.microsoft.com/office/2006/metadata/properties" ma:root="true" ma:fieldsID="756e18faa090343e01e48e4a817aa42e" ns2:_="" ns3:_="">
    <xsd:import namespace="5614a8a9-8f85-4617-aea2-665bde9f8dd9"/>
    <xsd:import namespace="6613e745-9c32-435b-94bc-570040fcba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14a8a9-8f85-4617-aea2-665bde9f8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3e745-9c32-435b-94bc-570040fcb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7E9E41-D4BF-45A8-B44D-D3F4416DB5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FE2923-C1C1-4179-BC73-21B5473107AD}">
  <ds:schemaRefs>
    <ds:schemaRef ds:uri="http://schemas.microsoft.com/office/2006/metadata/properties"/>
    <ds:schemaRef ds:uri="http://schemas.microsoft.com/office/infopath/2007/PartnerControls"/>
    <ds:schemaRef ds:uri="5614a8a9-8f85-4617-aea2-665bde9f8dd9"/>
  </ds:schemaRefs>
</ds:datastoreItem>
</file>

<file path=customXml/itemProps3.xml><?xml version="1.0" encoding="utf-8"?>
<ds:datastoreItem xmlns:ds="http://schemas.openxmlformats.org/officeDocument/2006/customXml" ds:itemID="{5B8CFE57-52F8-478C-BEDA-03347F994E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14a8a9-8f85-4617-aea2-665bde9f8dd9"/>
    <ds:schemaRef ds:uri="6613e745-9c32-435b-94bc-570040fcba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C433F-6351-482F-8B1C-39C0A562A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9</Pages>
  <Words>1257</Words>
  <Characters>717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deep Kaur</dc:creator>
  <cp:keywords/>
  <dc:description/>
  <cp:lastModifiedBy>Gagandeep Kaur</cp:lastModifiedBy>
  <cp:revision>70</cp:revision>
  <dcterms:created xsi:type="dcterms:W3CDTF">2024-08-14T00:42:00Z</dcterms:created>
  <dcterms:modified xsi:type="dcterms:W3CDTF">2024-09-19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FDEC86CF419948BF8F3664776BADDB</vt:lpwstr>
  </property>
  <property fmtid="{D5CDD505-2E9C-101B-9397-08002B2CF9AE}" pid="3" name="MediaServiceImageTags">
    <vt:lpwstr/>
  </property>
</Properties>
</file>